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7360AD" w14:textId="1DF0C412" w:rsidR="009B149A" w:rsidRPr="002E04B1" w:rsidRDefault="00E17904" w:rsidP="009B149A">
      <w:pPr>
        <w:jc w:val="both"/>
        <w:rPr>
          <w:b/>
        </w:rPr>
      </w:pPr>
      <w:r w:rsidRPr="002E04B1">
        <w:rPr>
          <w:b/>
        </w:rPr>
        <w:t xml:space="preserve">SUPPLEMENTARY </w:t>
      </w:r>
      <w:r w:rsidR="009B149A" w:rsidRPr="002E04B1">
        <w:rPr>
          <w:b/>
        </w:rPr>
        <w:t>S</w:t>
      </w:r>
      <w:r w:rsidR="00304274" w:rsidRPr="002E04B1">
        <w:rPr>
          <w:b/>
        </w:rPr>
        <w:t>TISTICAL ANALYSES</w:t>
      </w:r>
    </w:p>
    <w:p w14:paraId="0350911D" w14:textId="5A8EE286" w:rsidR="009B149A" w:rsidRPr="002E04B1" w:rsidRDefault="009B149A" w:rsidP="009B149A">
      <w:pPr>
        <w:jc w:val="both"/>
      </w:pPr>
      <w:r w:rsidRPr="002E04B1">
        <w:t xml:space="preserve">For each latent construct, the analysis includes four steps: (1) identification of an appropriate structure for the base cross-time point measurement model using confirmatory factor analysis; (2) checking measurement invariance for the measurement model across time using likelihood tests; (3) using a variety of functional forms over time, estimate and compare trajectory models using growth curve models constructed using the time-specific factors for the measurement model embedded; (4) estimation and identification of latent trajectory classes using growth mixture models. Analyses were conducted using </w:t>
      </w:r>
      <w:proofErr w:type="spellStart"/>
      <w:r w:rsidRPr="002E04B1">
        <w:t>Mplus</w:t>
      </w:r>
      <w:proofErr w:type="spellEnd"/>
      <w:r w:rsidRPr="002E04B1">
        <w:t xml:space="preserve"> version 8. </w:t>
      </w:r>
    </w:p>
    <w:p w14:paraId="44DBA4DB" w14:textId="77777777" w:rsidR="009B149A" w:rsidRPr="002E04B1" w:rsidRDefault="009B149A" w:rsidP="009B149A">
      <w:pPr>
        <w:jc w:val="both"/>
      </w:pPr>
      <w:r w:rsidRPr="002E04B1">
        <w:t> </w:t>
      </w:r>
    </w:p>
    <w:p w14:paraId="39503C8E" w14:textId="77777777" w:rsidR="009B149A" w:rsidRPr="002E04B1" w:rsidRDefault="009B149A" w:rsidP="009B149A">
      <w:pPr>
        <w:pStyle w:val="Heading3"/>
        <w:jc w:val="both"/>
        <w:rPr>
          <w:rFonts w:ascii="Times New Roman" w:eastAsia="Times New Roman" w:hAnsi="Times New Roman" w:cs="Times New Roman"/>
          <w:b/>
          <w:bCs/>
          <w:color w:val="auto"/>
        </w:rPr>
      </w:pPr>
      <w:r w:rsidRPr="002E04B1">
        <w:rPr>
          <w:rFonts w:ascii="Times New Roman" w:eastAsia="Times New Roman" w:hAnsi="Times New Roman" w:cs="Times New Roman"/>
          <w:b/>
          <w:bCs/>
          <w:color w:val="auto"/>
        </w:rPr>
        <w:t>Determination of Base Measurement Models</w:t>
      </w:r>
    </w:p>
    <w:p w14:paraId="562FD9A5" w14:textId="7ABE615A" w:rsidR="009B149A" w:rsidRPr="002E04B1" w:rsidRDefault="009B149A" w:rsidP="009B149A">
      <w:pPr>
        <w:jc w:val="both"/>
      </w:pPr>
      <w:r w:rsidRPr="002E04B1">
        <w:t>All these latent constructs are measured 6 time points within 8 weeks after enrollment. A joint measurement model that includes all time points is used to define each latent construct and to study the relationship of the time-specific latent construct measurement models measured at different time points. The temporal correlations of a given indicator variable were generally not fully explained by this joint model. Temporal correlations of error term of same indicator variables at adjacent time points or all time points are introduced to account for the autocorrelations</w:t>
      </w:r>
      <w:r w:rsidR="002603F8" w:rsidRPr="002E04B1">
        <w:t xml:space="preserve">. </w:t>
      </w:r>
      <w:r w:rsidRPr="002E04B1">
        <w:t>Model fit indices, such as Comparative Fit Index (CFI), Tucker-Lewis Index (TLI), Root Mean Square Error of Approximation (RMSEA) and Standardized Root Mean Square Residual (SRMR), are used to evaluate the fit of the measurement model</w:t>
      </w:r>
      <w:r w:rsidR="002603F8" w:rsidRPr="002E04B1">
        <w:t xml:space="preserve"> (Supplement Table 2)</w:t>
      </w:r>
      <w:r w:rsidRPr="002E04B1">
        <w:t xml:space="preserve">. </w:t>
      </w:r>
    </w:p>
    <w:p w14:paraId="04BD626A" w14:textId="77777777" w:rsidR="009B149A" w:rsidRPr="002E04B1" w:rsidRDefault="009B149A" w:rsidP="009B149A">
      <w:pPr>
        <w:pStyle w:val="Heading3"/>
        <w:jc w:val="both"/>
        <w:rPr>
          <w:rFonts w:ascii="Times New Roman" w:eastAsia="Times New Roman" w:hAnsi="Times New Roman" w:cs="Times New Roman"/>
        </w:rPr>
      </w:pPr>
    </w:p>
    <w:p w14:paraId="70753D51" w14:textId="77777777" w:rsidR="009B149A" w:rsidRPr="002E04B1" w:rsidRDefault="009B149A" w:rsidP="009B149A">
      <w:pPr>
        <w:pStyle w:val="Heading3"/>
        <w:jc w:val="both"/>
        <w:rPr>
          <w:rFonts w:ascii="Times New Roman" w:eastAsia="Times New Roman" w:hAnsi="Times New Roman" w:cs="Times New Roman"/>
          <w:b/>
          <w:bCs/>
          <w:color w:val="auto"/>
        </w:rPr>
      </w:pPr>
      <w:r w:rsidRPr="002E04B1">
        <w:rPr>
          <w:rFonts w:ascii="Times New Roman" w:eastAsia="Times New Roman" w:hAnsi="Times New Roman" w:cs="Times New Roman"/>
          <w:b/>
          <w:bCs/>
          <w:color w:val="auto"/>
        </w:rPr>
        <w:t xml:space="preserve">Measurement Invariance   </w:t>
      </w:r>
    </w:p>
    <w:p w14:paraId="5CBE5133" w14:textId="0C741722" w:rsidR="009B149A" w:rsidRPr="002E04B1" w:rsidRDefault="009B149A" w:rsidP="009B149A">
      <w:pPr>
        <w:jc w:val="both"/>
      </w:pPr>
      <w:r w:rsidRPr="002E04B1">
        <w:t>In order to build trajectory models using the time-specific factors</w:t>
      </w:r>
      <w:r w:rsidR="00C411D2" w:rsidRPr="002E04B1">
        <w:t>, the consistency of the</w:t>
      </w:r>
      <w:r w:rsidRPr="002E04B1">
        <w:t xml:space="preserve"> measurement </w:t>
      </w:r>
      <w:r w:rsidR="00C411D2" w:rsidRPr="002E04B1">
        <w:t xml:space="preserve">model </w:t>
      </w:r>
      <w:r w:rsidRPr="002E04B1">
        <w:t xml:space="preserve">needs to be checked and established. Otherwise, the latent constructs defined by the measurement model are not comparable across time.  All the measurement models are evaluated for strong (or scalar) invariance across time. Strong </w:t>
      </w:r>
      <w:r w:rsidR="00C411D2" w:rsidRPr="002E04B1">
        <w:t xml:space="preserve">measurement </w:t>
      </w:r>
      <w:r w:rsidRPr="002E04B1">
        <w:t xml:space="preserve">invariance means that (1) the factor loading structure underlying these indicator variables are the same; (2) the factor loading parameters are equivalent; (3) the intercept (or mean) parameters of indicator variables are the same. </w:t>
      </w:r>
      <w:r w:rsidR="00674909" w:rsidRPr="002E04B1">
        <w:t xml:space="preserve">Measurement invariance are tested using likelihood ratio test. </w:t>
      </w:r>
      <w:r w:rsidR="00D974E7" w:rsidRPr="002E04B1">
        <w:t>It is not uncommon that</w:t>
      </w:r>
      <w:r w:rsidRPr="002E04B1">
        <w:t xml:space="preserve"> some of the model parameters may not satisfy </w:t>
      </w:r>
      <w:r w:rsidR="00A75063" w:rsidRPr="002E04B1">
        <w:t>measurement invariance</w:t>
      </w:r>
      <w:r w:rsidR="00B63A29" w:rsidRPr="002E04B1">
        <w:t>, especially when sample size is large</w:t>
      </w:r>
      <w:r w:rsidRPr="002E04B1">
        <w:t>. For example, the intercept parameter of indicator variables may be invariant across time except the first time point</w:t>
      </w:r>
      <w:r w:rsidR="00E930D3" w:rsidRPr="002E04B1">
        <w:t xml:space="preserve">. </w:t>
      </w:r>
      <w:r w:rsidRPr="002E04B1">
        <w:t xml:space="preserve">If only a few of the time points are not invariant, the differences are less than 5%, and they can be explained by substantive reasons, measurement model with partial invariance are used for the rest of the analyses. </w:t>
      </w:r>
    </w:p>
    <w:p w14:paraId="0C3DE646" w14:textId="77777777" w:rsidR="009B149A" w:rsidRPr="002E04B1" w:rsidRDefault="009B149A" w:rsidP="009B149A">
      <w:pPr>
        <w:jc w:val="both"/>
      </w:pPr>
    </w:p>
    <w:p w14:paraId="3DB7CF9D" w14:textId="77777777" w:rsidR="009B149A" w:rsidRPr="002E04B1" w:rsidRDefault="009B149A" w:rsidP="009B149A">
      <w:pPr>
        <w:pStyle w:val="Heading3"/>
        <w:jc w:val="both"/>
        <w:rPr>
          <w:rFonts w:ascii="Times New Roman" w:eastAsia="Times New Roman" w:hAnsi="Times New Roman" w:cs="Times New Roman"/>
          <w:b/>
          <w:bCs/>
          <w:color w:val="auto"/>
        </w:rPr>
      </w:pPr>
      <w:r w:rsidRPr="002E04B1">
        <w:rPr>
          <w:rFonts w:ascii="Times New Roman" w:eastAsia="Times New Roman" w:hAnsi="Times New Roman" w:cs="Times New Roman"/>
          <w:b/>
          <w:bCs/>
          <w:color w:val="auto"/>
        </w:rPr>
        <w:t xml:space="preserve">Estimation of Trajectory Models using Growth Curve Model, Determining Best Functional Form </w:t>
      </w:r>
    </w:p>
    <w:p w14:paraId="4FA49F1D" w14:textId="759456FA" w:rsidR="009B149A" w:rsidRPr="002E04B1" w:rsidRDefault="009B149A" w:rsidP="009B149A">
      <w:pPr>
        <w:jc w:val="both"/>
      </w:pPr>
      <w:r w:rsidRPr="002E04B1">
        <w:t xml:space="preserve">The full sample growth trajectory pattern of each latent construct across the first 8 weeks after enrollment were modeled by growth curve models for the time-specific factors of the embedded measurement model. Different trajectory patterns across time, such as linear and piecewise, were explored and the best trajectory pattern for each latent construct was selected based on log likelihood ratio test.  </w:t>
      </w:r>
    </w:p>
    <w:p w14:paraId="7978F6A5" w14:textId="77777777" w:rsidR="009B149A" w:rsidRPr="002E04B1" w:rsidRDefault="009B149A" w:rsidP="009B149A">
      <w:pPr>
        <w:jc w:val="both"/>
      </w:pPr>
    </w:p>
    <w:p w14:paraId="309B1359" w14:textId="77777777" w:rsidR="009B149A" w:rsidRPr="002E04B1" w:rsidRDefault="009B149A" w:rsidP="009B149A">
      <w:pPr>
        <w:pStyle w:val="Heading3"/>
        <w:jc w:val="both"/>
        <w:rPr>
          <w:rFonts w:ascii="Times New Roman" w:eastAsia="Times New Roman" w:hAnsi="Times New Roman" w:cs="Times New Roman"/>
          <w:b/>
          <w:bCs/>
          <w:color w:val="auto"/>
        </w:rPr>
      </w:pPr>
      <w:r w:rsidRPr="002E04B1">
        <w:rPr>
          <w:rFonts w:ascii="Times New Roman" w:eastAsia="Times New Roman" w:hAnsi="Times New Roman" w:cs="Times New Roman"/>
          <w:b/>
          <w:bCs/>
          <w:color w:val="auto"/>
        </w:rPr>
        <w:t>Identify Latent Trajectory Classes using Growth Mixture Models</w:t>
      </w:r>
    </w:p>
    <w:p w14:paraId="48421D77" w14:textId="7BE730F3" w:rsidR="009B149A" w:rsidRPr="002E04B1" w:rsidRDefault="009B149A" w:rsidP="009B149A">
      <w:pPr>
        <w:jc w:val="both"/>
      </w:pPr>
      <w:r w:rsidRPr="002E04B1">
        <w:t xml:space="preserve">Based on the best functional form identified, latent trajectory classes were estimated with that form using growth mixture models. Number of latent class was determined by model fit, BIC, percentage of participants in each latent class and clinical expectations. Models with convergence issues or has latent classes with less than 5% participants are excluded first. Afterwards, BIC is used to select the best model. For models with similar BICs, clinical expectations are used to guide the final model selection. Model output was then used to classify participants into different latent trajectory classes. Trajectory patterns are different across latent classes with respect to either or both the intercept and slopes. In order to successfully estimate these models a variety of modeling strategies were employed including constraining variance parameters to be positive and correlation parameter </w:t>
      </w:r>
      <w:r w:rsidRPr="002E04B1">
        <w:lastRenderedPageBreak/>
        <w:t xml:space="preserve">estimates to be less than or equal to 1.0, and setting small negative variances that were non-significant to zero. Sometimes the measurement error correlation structure had to be simplified. </w:t>
      </w:r>
    </w:p>
    <w:p w14:paraId="088FB9B6" w14:textId="25133B52" w:rsidR="009B149A" w:rsidRPr="002E04B1" w:rsidRDefault="009B149A" w:rsidP="007A7BA6">
      <w:pPr>
        <w:spacing w:after="160" w:line="259" w:lineRule="auto"/>
        <w:rPr>
          <w:b/>
        </w:rPr>
      </w:pPr>
    </w:p>
    <w:p w14:paraId="43E3E531" w14:textId="77777777" w:rsidR="009B149A" w:rsidRPr="002E04B1" w:rsidRDefault="009B149A" w:rsidP="007A7BA6">
      <w:pPr>
        <w:spacing w:after="160" w:line="259" w:lineRule="auto"/>
        <w:rPr>
          <w:b/>
        </w:rPr>
      </w:pPr>
    </w:p>
    <w:p w14:paraId="595C63C6" w14:textId="77777777" w:rsidR="009B149A" w:rsidRPr="002E04B1" w:rsidRDefault="009B149A" w:rsidP="007A7BA6">
      <w:pPr>
        <w:spacing w:after="160" w:line="259" w:lineRule="auto"/>
        <w:rPr>
          <w:b/>
        </w:rPr>
      </w:pPr>
    </w:p>
    <w:p w14:paraId="6A595801" w14:textId="18DC6005" w:rsidR="00FD476E" w:rsidRPr="002E04B1" w:rsidRDefault="008B548D" w:rsidP="007A7BA6">
      <w:pPr>
        <w:spacing w:after="160" w:line="259" w:lineRule="auto"/>
        <w:rPr>
          <w:b/>
        </w:rPr>
      </w:pPr>
      <w:r w:rsidRPr="002E04B1">
        <w:rPr>
          <w:b/>
        </w:rPr>
        <w:t>S</w:t>
      </w:r>
      <w:r w:rsidR="00FD476E" w:rsidRPr="002E04B1">
        <w:rPr>
          <w:b/>
        </w:rPr>
        <w:t>UPPLEMENTARY TABLES</w:t>
      </w:r>
      <w:r w:rsidRPr="002E04B1">
        <w:rPr>
          <w:b/>
        </w:rPr>
        <w:t xml:space="preserve"> AND FIGURES</w:t>
      </w:r>
    </w:p>
    <w:p w14:paraId="0091FB6E" w14:textId="77777777" w:rsidR="00FD476E" w:rsidRPr="002E04B1" w:rsidRDefault="00FD476E" w:rsidP="00FD476E">
      <w:pPr>
        <w:rPr>
          <w:b/>
          <w:sz w:val="18"/>
          <w:szCs w:val="18"/>
        </w:rPr>
      </w:pPr>
    </w:p>
    <w:p w14:paraId="7B674F00" w14:textId="77777777" w:rsidR="00FD476E" w:rsidRPr="002E04B1" w:rsidRDefault="00FD476E" w:rsidP="00FD476E">
      <w:pPr>
        <w:rPr>
          <w:b/>
        </w:rPr>
      </w:pPr>
      <w:r w:rsidRPr="002E04B1">
        <w:rPr>
          <w:b/>
        </w:rPr>
        <w:t>Supplementary Table 1. Latent constructs indicator variable questions from smartphone-based follow-up surveys</w:t>
      </w:r>
    </w:p>
    <w:tbl>
      <w:tblPr>
        <w:tblStyle w:val="TableGrid"/>
        <w:tblW w:w="1413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890"/>
        <w:gridCol w:w="6210"/>
        <w:gridCol w:w="4320"/>
      </w:tblGrid>
      <w:tr w:rsidR="00FD476E" w:rsidRPr="002E04B1" w14:paraId="77E81022" w14:textId="77777777" w:rsidTr="003B3954">
        <w:trPr>
          <w:jc w:val="center"/>
        </w:trPr>
        <w:tc>
          <w:tcPr>
            <w:tcW w:w="1710" w:type="dxa"/>
            <w:tcBorders>
              <w:top w:val="single" w:sz="12" w:space="0" w:color="auto"/>
              <w:bottom w:val="single" w:sz="12" w:space="0" w:color="auto"/>
            </w:tcBorders>
            <w:vAlign w:val="center"/>
          </w:tcPr>
          <w:p w14:paraId="454E9B00" w14:textId="77777777" w:rsidR="00FD476E" w:rsidRPr="002E04B1" w:rsidRDefault="00FD476E" w:rsidP="003B3954">
            <w:pPr>
              <w:jc w:val="both"/>
              <w:rPr>
                <w:b/>
              </w:rPr>
            </w:pPr>
            <w:r w:rsidRPr="002E04B1">
              <w:rPr>
                <w:b/>
              </w:rPr>
              <w:t>Latent Constructs</w:t>
            </w:r>
          </w:p>
        </w:tc>
        <w:tc>
          <w:tcPr>
            <w:tcW w:w="1890" w:type="dxa"/>
            <w:tcBorders>
              <w:top w:val="single" w:sz="12" w:space="0" w:color="auto"/>
              <w:bottom w:val="single" w:sz="12" w:space="0" w:color="auto"/>
            </w:tcBorders>
            <w:vAlign w:val="center"/>
          </w:tcPr>
          <w:p w14:paraId="739D38DF" w14:textId="77777777" w:rsidR="00FD476E" w:rsidRPr="002E04B1" w:rsidRDefault="00FD476E" w:rsidP="003B3954">
            <w:pPr>
              <w:rPr>
                <w:b/>
              </w:rPr>
            </w:pPr>
            <w:r w:rsidRPr="002E04B1">
              <w:rPr>
                <w:b/>
              </w:rPr>
              <w:t>Timepoints (first 8 weeks)</w:t>
            </w:r>
          </w:p>
        </w:tc>
        <w:tc>
          <w:tcPr>
            <w:tcW w:w="6210" w:type="dxa"/>
            <w:tcBorders>
              <w:top w:val="single" w:sz="12" w:space="0" w:color="auto"/>
              <w:bottom w:val="single" w:sz="12" w:space="0" w:color="auto"/>
            </w:tcBorders>
            <w:vAlign w:val="center"/>
          </w:tcPr>
          <w:p w14:paraId="719BB619" w14:textId="77777777" w:rsidR="00FD476E" w:rsidRPr="002E04B1" w:rsidRDefault="00FD476E" w:rsidP="003B3954">
            <w:pPr>
              <w:jc w:val="both"/>
              <w:rPr>
                <w:b/>
              </w:rPr>
            </w:pPr>
            <w:r w:rsidRPr="002E04B1">
              <w:rPr>
                <w:b/>
              </w:rPr>
              <w:t>Questions</w:t>
            </w:r>
          </w:p>
        </w:tc>
        <w:tc>
          <w:tcPr>
            <w:tcW w:w="4320" w:type="dxa"/>
            <w:tcBorders>
              <w:top w:val="single" w:sz="12" w:space="0" w:color="auto"/>
              <w:bottom w:val="single" w:sz="12" w:space="0" w:color="auto"/>
            </w:tcBorders>
          </w:tcPr>
          <w:p w14:paraId="7DA5DD48" w14:textId="77777777" w:rsidR="00FD476E" w:rsidRPr="002E04B1" w:rsidRDefault="00FD476E" w:rsidP="003B3954">
            <w:pPr>
              <w:jc w:val="both"/>
              <w:rPr>
                <w:b/>
              </w:rPr>
            </w:pPr>
          </w:p>
          <w:p w14:paraId="5F270B44" w14:textId="77777777" w:rsidR="00FD476E" w:rsidRPr="002E04B1" w:rsidRDefault="00FD476E" w:rsidP="003B3954">
            <w:pPr>
              <w:jc w:val="both"/>
              <w:rPr>
                <w:b/>
              </w:rPr>
            </w:pPr>
            <w:r w:rsidRPr="002E04B1">
              <w:rPr>
                <w:b/>
              </w:rPr>
              <w:t xml:space="preserve">      Response options</w:t>
            </w:r>
          </w:p>
        </w:tc>
      </w:tr>
      <w:tr w:rsidR="00FD476E" w:rsidRPr="002E04B1" w14:paraId="223333CF" w14:textId="77777777" w:rsidTr="003B3954">
        <w:trPr>
          <w:jc w:val="center"/>
        </w:trPr>
        <w:tc>
          <w:tcPr>
            <w:tcW w:w="1710" w:type="dxa"/>
            <w:tcBorders>
              <w:top w:val="single" w:sz="12" w:space="0" w:color="auto"/>
              <w:bottom w:val="single" w:sz="2" w:space="0" w:color="auto"/>
            </w:tcBorders>
          </w:tcPr>
          <w:p w14:paraId="1CBFDFCA" w14:textId="77777777" w:rsidR="00FD476E" w:rsidRPr="002E04B1" w:rsidRDefault="00FD476E" w:rsidP="003B3954">
            <w:pPr>
              <w:jc w:val="both"/>
              <w:rPr>
                <w:b/>
              </w:rPr>
            </w:pPr>
            <w:r w:rsidRPr="002E04B1">
              <w:rPr>
                <w:b/>
              </w:rPr>
              <w:t>Pain</w:t>
            </w:r>
          </w:p>
        </w:tc>
        <w:tc>
          <w:tcPr>
            <w:tcW w:w="1890" w:type="dxa"/>
            <w:tcBorders>
              <w:top w:val="single" w:sz="12" w:space="0" w:color="auto"/>
              <w:bottom w:val="single" w:sz="2" w:space="0" w:color="auto"/>
            </w:tcBorders>
          </w:tcPr>
          <w:p w14:paraId="07F9108B" w14:textId="77777777" w:rsidR="00FD476E" w:rsidRPr="002E04B1" w:rsidRDefault="00FD476E" w:rsidP="003B3954">
            <w:pPr>
              <w:outlineLvl w:val="0"/>
            </w:pPr>
            <w:r w:rsidRPr="002E04B1">
              <w:rPr>
                <w:rFonts w:eastAsiaTheme="minorHAnsi"/>
              </w:rPr>
              <w:t>Days: 1,9,21,31,43,53</w:t>
            </w:r>
          </w:p>
        </w:tc>
        <w:tc>
          <w:tcPr>
            <w:tcW w:w="6210" w:type="dxa"/>
            <w:tcBorders>
              <w:top w:val="single" w:sz="12" w:space="0" w:color="auto"/>
              <w:bottom w:val="single" w:sz="2" w:space="0" w:color="auto"/>
            </w:tcBorders>
          </w:tcPr>
          <w:p w14:paraId="78FC54E6" w14:textId="77777777" w:rsidR="00FD476E" w:rsidRPr="002E04B1" w:rsidRDefault="00FD476E" w:rsidP="00FD476E">
            <w:pPr>
              <w:pStyle w:val="ListParagraph"/>
              <w:numPr>
                <w:ilvl w:val="0"/>
                <w:numId w:val="1"/>
              </w:numPr>
              <w:outlineLvl w:val="0"/>
            </w:pPr>
            <w:r w:rsidRPr="002E04B1">
              <w:t>How would you rate your pain in the past 24 hours at its worst?</w:t>
            </w:r>
          </w:p>
          <w:p w14:paraId="0351E26F" w14:textId="77777777" w:rsidR="00FD476E" w:rsidRPr="002E04B1" w:rsidRDefault="00FD476E" w:rsidP="00FD476E">
            <w:pPr>
              <w:pStyle w:val="ListParagraph"/>
              <w:numPr>
                <w:ilvl w:val="0"/>
                <w:numId w:val="1"/>
              </w:numPr>
              <w:outlineLvl w:val="0"/>
            </w:pPr>
            <w:r w:rsidRPr="002E04B1">
              <w:t>How would you rate your pain in the past 24 hours on average?</w:t>
            </w:r>
          </w:p>
        </w:tc>
        <w:tc>
          <w:tcPr>
            <w:tcW w:w="4320" w:type="dxa"/>
            <w:tcBorders>
              <w:top w:val="single" w:sz="12" w:space="0" w:color="auto"/>
              <w:bottom w:val="single" w:sz="2" w:space="0" w:color="auto"/>
            </w:tcBorders>
          </w:tcPr>
          <w:p w14:paraId="77687EEF" w14:textId="77777777" w:rsidR="00FD476E" w:rsidRPr="002E04B1" w:rsidRDefault="00FD476E" w:rsidP="003B3954">
            <w:pPr>
              <w:outlineLvl w:val="0"/>
            </w:pPr>
          </w:p>
          <w:p w14:paraId="7EDA8305" w14:textId="77777777" w:rsidR="00FD476E" w:rsidRPr="002E04B1" w:rsidRDefault="00FD476E" w:rsidP="003B3954">
            <w:pPr>
              <w:outlineLvl w:val="0"/>
            </w:pPr>
            <w:r w:rsidRPr="002E04B1">
              <w:t xml:space="preserve">      No pain                                     Severe pain</w:t>
            </w:r>
          </w:p>
          <w:p w14:paraId="1FE152D3" w14:textId="77777777" w:rsidR="00FD476E" w:rsidRPr="002E04B1" w:rsidRDefault="00FD476E" w:rsidP="003B3954">
            <w:pPr>
              <w:outlineLvl w:val="0"/>
            </w:pPr>
            <w:r w:rsidRPr="002E04B1">
              <w:t xml:space="preserve">           0   1   2   3   4   5   6   7   8   9   10</w:t>
            </w:r>
          </w:p>
        </w:tc>
      </w:tr>
      <w:tr w:rsidR="00FD476E" w:rsidRPr="002E04B1" w14:paraId="19211978" w14:textId="77777777" w:rsidTr="003B3954">
        <w:trPr>
          <w:jc w:val="center"/>
        </w:trPr>
        <w:tc>
          <w:tcPr>
            <w:tcW w:w="1710" w:type="dxa"/>
            <w:tcBorders>
              <w:top w:val="single" w:sz="2" w:space="0" w:color="auto"/>
              <w:bottom w:val="single" w:sz="2" w:space="0" w:color="auto"/>
            </w:tcBorders>
          </w:tcPr>
          <w:p w14:paraId="215746CC" w14:textId="3AEF9241" w:rsidR="00FD476E" w:rsidRPr="002E04B1" w:rsidRDefault="00F5725E" w:rsidP="003B3954">
            <w:pPr>
              <w:jc w:val="both"/>
              <w:rPr>
                <w:b/>
              </w:rPr>
            </w:pPr>
            <w:r w:rsidRPr="002E04B1">
              <w:rPr>
                <w:b/>
              </w:rPr>
              <w:t>Depression</w:t>
            </w:r>
          </w:p>
        </w:tc>
        <w:tc>
          <w:tcPr>
            <w:tcW w:w="1890" w:type="dxa"/>
            <w:tcBorders>
              <w:top w:val="single" w:sz="2" w:space="0" w:color="auto"/>
              <w:bottom w:val="single" w:sz="2" w:space="0" w:color="auto"/>
            </w:tcBorders>
          </w:tcPr>
          <w:p w14:paraId="2C43B53C" w14:textId="77777777" w:rsidR="00FD476E" w:rsidRPr="002E04B1" w:rsidRDefault="00FD476E" w:rsidP="003B3954">
            <w:pPr>
              <w:outlineLvl w:val="0"/>
              <w:rPr>
                <w:rFonts w:eastAsiaTheme="minorHAnsi"/>
              </w:rPr>
            </w:pPr>
            <w:r w:rsidRPr="002E04B1">
              <w:rPr>
                <w:rFonts w:eastAsiaTheme="minorHAnsi"/>
              </w:rPr>
              <w:t>Days: 5,19,29,39,51,61</w:t>
            </w:r>
          </w:p>
        </w:tc>
        <w:tc>
          <w:tcPr>
            <w:tcW w:w="6210" w:type="dxa"/>
            <w:tcBorders>
              <w:top w:val="single" w:sz="2" w:space="0" w:color="auto"/>
              <w:bottom w:val="single" w:sz="2" w:space="0" w:color="auto"/>
            </w:tcBorders>
          </w:tcPr>
          <w:p w14:paraId="3C8C9052" w14:textId="77777777" w:rsidR="00FD476E" w:rsidRPr="002E04B1" w:rsidRDefault="00FD476E" w:rsidP="00FD476E">
            <w:pPr>
              <w:pStyle w:val="ListParagraph"/>
              <w:numPr>
                <w:ilvl w:val="0"/>
                <w:numId w:val="8"/>
              </w:numPr>
              <w:jc w:val="both"/>
            </w:pPr>
            <w:r w:rsidRPr="002E04B1">
              <w:t>Over the past 24 hours, how often did you feel down on yourself, no good, or worthless?</w:t>
            </w:r>
          </w:p>
          <w:p w14:paraId="7789653D" w14:textId="77777777" w:rsidR="00FD476E" w:rsidRPr="002E04B1" w:rsidRDefault="00FD476E" w:rsidP="00FD476E">
            <w:pPr>
              <w:pStyle w:val="ListParagraph"/>
              <w:numPr>
                <w:ilvl w:val="0"/>
                <w:numId w:val="8"/>
              </w:numPr>
              <w:jc w:val="both"/>
            </w:pPr>
            <w:r w:rsidRPr="002E04B1">
              <w:t>Over the past 24 hours, how often did you feel sad depressed, or empty?</w:t>
            </w:r>
          </w:p>
          <w:p w14:paraId="6CFDD1FD" w14:textId="77777777" w:rsidR="00FD476E" w:rsidRPr="002E04B1" w:rsidRDefault="00FD476E" w:rsidP="00FD476E">
            <w:pPr>
              <w:pStyle w:val="ListParagraph"/>
              <w:numPr>
                <w:ilvl w:val="0"/>
                <w:numId w:val="8"/>
              </w:numPr>
              <w:jc w:val="both"/>
            </w:pPr>
            <w:r w:rsidRPr="002E04B1">
              <w:t>Over the past 24 hours, how often did you have trouble experiencing positive feelings? (for example, being unable to feel happiness or having loving feelings for people close to you)</w:t>
            </w:r>
          </w:p>
        </w:tc>
        <w:tc>
          <w:tcPr>
            <w:tcW w:w="4320" w:type="dxa"/>
            <w:tcBorders>
              <w:top w:val="single" w:sz="2" w:space="0" w:color="auto"/>
              <w:bottom w:val="single" w:sz="2" w:space="0" w:color="auto"/>
            </w:tcBorders>
          </w:tcPr>
          <w:p w14:paraId="606DC86D" w14:textId="77777777" w:rsidR="00FD476E" w:rsidRPr="002E04B1" w:rsidRDefault="00FD476E" w:rsidP="003B3954">
            <w:pPr>
              <w:pStyle w:val="ListParagraph"/>
              <w:suppressAutoHyphens/>
              <w:ind w:left="360"/>
            </w:pPr>
            <w:r w:rsidRPr="002E04B1">
              <w:t>Never    Rarely   Sometimes   Often   Very often</w:t>
            </w:r>
          </w:p>
          <w:p w14:paraId="6EAEDEA1" w14:textId="77777777" w:rsidR="00FD476E" w:rsidRPr="002E04B1" w:rsidRDefault="00FD476E" w:rsidP="00FD476E">
            <w:pPr>
              <w:suppressAutoHyphens/>
            </w:pPr>
            <w:r w:rsidRPr="002E04B1">
              <w:t xml:space="preserve">     [0]      [1]         [2]          [3]        [4]</w:t>
            </w:r>
          </w:p>
          <w:p w14:paraId="459FA8F2" w14:textId="77777777" w:rsidR="00FD476E" w:rsidRPr="002E04B1" w:rsidRDefault="00FD476E" w:rsidP="003B3954">
            <w:pPr>
              <w:pStyle w:val="ListParagraph"/>
              <w:ind w:left="360"/>
              <w:jc w:val="both"/>
            </w:pPr>
          </w:p>
        </w:tc>
      </w:tr>
      <w:tr w:rsidR="00FD476E" w:rsidRPr="002E04B1" w14:paraId="73E0F7BD" w14:textId="77777777" w:rsidTr="003B3954">
        <w:trPr>
          <w:jc w:val="center"/>
        </w:trPr>
        <w:tc>
          <w:tcPr>
            <w:tcW w:w="1710" w:type="dxa"/>
            <w:tcBorders>
              <w:top w:val="single" w:sz="2" w:space="0" w:color="auto"/>
              <w:bottom w:val="single" w:sz="2" w:space="0" w:color="auto"/>
            </w:tcBorders>
          </w:tcPr>
          <w:p w14:paraId="25DAC3FF" w14:textId="77777777" w:rsidR="00FD476E" w:rsidRPr="002E04B1" w:rsidRDefault="00FD476E" w:rsidP="003B3954">
            <w:pPr>
              <w:jc w:val="both"/>
              <w:rPr>
                <w:b/>
              </w:rPr>
            </w:pPr>
            <w:r w:rsidRPr="002E04B1">
              <w:rPr>
                <w:b/>
              </w:rPr>
              <w:t>Sleep Discontinuity</w:t>
            </w:r>
          </w:p>
        </w:tc>
        <w:tc>
          <w:tcPr>
            <w:tcW w:w="1890" w:type="dxa"/>
            <w:tcBorders>
              <w:top w:val="single" w:sz="2" w:space="0" w:color="auto"/>
              <w:bottom w:val="single" w:sz="2" w:space="0" w:color="auto"/>
            </w:tcBorders>
          </w:tcPr>
          <w:p w14:paraId="549DD857" w14:textId="77777777" w:rsidR="00FD476E" w:rsidRPr="002E04B1" w:rsidRDefault="00FD476E" w:rsidP="003B3954">
            <w:pPr>
              <w:outlineLvl w:val="0"/>
            </w:pPr>
            <w:r w:rsidRPr="002E04B1">
              <w:rPr>
                <w:rFonts w:eastAsiaTheme="minorHAnsi"/>
              </w:rPr>
              <w:t>Days: 3,15,25,35,47,57</w:t>
            </w:r>
          </w:p>
        </w:tc>
        <w:tc>
          <w:tcPr>
            <w:tcW w:w="6210" w:type="dxa"/>
            <w:tcBorders>
              <w:top w:val="single" w:sz="2" w:space="0" w:color="auto"/>
              <w:bottom w:val="single" w:sz="2" w:space="0" w:color="auto"/>
            </w:tcBorders>
          </w:tcPr>
          <w:p w14:paraId="46815F1E" w14:textId="77777777" w:rsidR="00FD476E" w:rsidRPr="002E04B1" w:rsidRDefault="00FD476E" w:rsidP="00FD476E">
            <w:pPr>
              <w:pStyle w:val="ListParagraph"/>
              <w:numPr>
                <w:ilvl w:val="0"/>
                <w:numId w:val="3"/>
              </w:numPr>
              <w:suppressAutoHyphens/>
            </w:pPr>
            <w:r w:rsidRPr="002E04B1">
              <w:t xml:space="preserve">Over the last few nights, how much of a problem have you had falling asleep? </w:t>
            </w:r>
          </w:p>
          <w:p w14:paraId="6C2ACFBF" w14:textId="77777777" w:rsidR="00FD476E" w:rsidRPr="002E04B1" w:rsidRDefault="00FD476E" w:rsidP="00FD476E">
            <w:pPr>
              <w:pStyle w:val="ListParagraph"/>
              <w:numPr>
                <w:ilvl w:val="0"/>
                <w:numId w:val="3"/>
              </w:numPr>
              <w:suppressAutoHyphens/>
            </w:pPr>
            <w:r w:rsidRPr="002E04B1">
              <w:t xml:space="preserve">Over the last few nights, how much of a problem have you had staying asleep all night? </w:t>
            </w:r>
          </w:p>
          <w:p w14:paraId="4170C806" w14:textId="77777777" w:rsidR="00FD476E" w:rsidRPr="002E04B1" w:rsidRDefault="00FD476E" w:rsidP="00FD476E">
            <w:pPr>
              <w:pStyle w:val="ListParagraph"/>
              <w:numPr>
                <w:ilvl w:val="0"/>
                <w:numId w:val="3"/>
              </w:numPr>
              <w:suppressAutoHyphens/>
            </w:pPr>
            <w:r w:rsidRPr="002E04B1">
              <w:t xml:space="preserve">Over the last few nights, how much of a problem have you had waking up too early in the morning? </w:t>
            </w:r>
          </w:p>
        </w:tc>
        <w:tc>
          <w:tcPr>
            <w:tcW w:w="4320" w:type="dxa"/>
            <w:tcBorders>
              <w:top w:val="single" w:sz="2" w:space="0" w:color="auto"/>
              <w:bottom w:val="single" w:sz="2" w:space="0" w:color="auto"/>
            </w:tcBorders>
          </w:tcPr>
          <w:p w14:paraId="1EB66EEA" w14:textId="77777777" w:rsidR="00FD476E" w:rsidRPr="002E04B1" w:rsidRDefault="00FD476E" w:rsidP="003B3954">
            <w:pPr>
              <w:pStyle w:val="ListParagraph"/>
              <w:suppressAutoHyphens/>
              <w:ind w:left="360"/>
            </w:pPr>
            <w:r w:rsidRPr="002E04B1">
              <w:t xml:space="preserve"> None    A little    Some    A lot    Extremely</w:t>
            </w:r>
          </w:p>
          <w:p w14:paraId="57C9CD97" w14:textId="77777777" w:rsidR="00FD476E" w:rsidRPr="002E04B1" w:rsidRDefault="00FD476E" w:rsidP="003B3954">
            <w:pPr>
              <w:pStyle w:val="ListParagraph"/>
              <w:suppressAutoHyphens/>
              <w:ind w:left="360"/>
            </w:pPr>
            <w:r w:rsidRPr="002E04B1">
              <w:t>[0]      [1]         [2]          [3]        [4]</w:t>
            </w:r>
            <w:r w:rsidRPr="002E04B1">
              <w:tab/>
            </w:r>
          </w:p>
        </w:tc>
      </w:tr>
      <w:tr w:rsidR="00FD476E" w:rsidRPr="002E04B1" w14:paraId="433D13F7" w14:textId="77777777" w:rsidTr="003B3954">
        <w:trPr>
          <w:jc w:val="center"/>
        </w:trPr>
        <w:tc>
          <w:tcPr>
            <w:tcW w:w="1710" w:type="dxa"/>
            <w:tcBorders>
              <w:top w:val="single" w:sz="2" w:space="0" w:color="auto"/>
              <w:bottom w:val="single" w:sz="2" w:space="0" w:color="auto"/>
            </w:tcBorders>
          </w:tcPr>
          <w:p w14:paraId="188CFE5B" w14:textId="77777777" w:rsidR="00FD476E" w:rsidRPr="002E04B1" w:rsidRDefault="00FD476E" w:rsidP="003B3954">
            <w:pPr>
              <w:jc w:val="both"/>
              <w:rPr>
                <w:b/>
              </w:rPr>
            </w:pPr>
            <w:r w:rsidRPr="002E04B1">
              <w:rPr>
                <w:b/>
              </w:rPr>
              <w:t>Nightmare</w:t>
            </w:r>
          </w:p>
        </w:tc>
        <w:tc>
          <w:tcPr>
            <w:tcW w:w="1890" w:type="dxa"/>
            <w:tcBorders>
              <w:top w:val="single" w:sz="2" w:space="0" w:color="auto"/>
              <w:bottom w:val="single" w:sz="2" w:space="0" w:color="auto"/>
            </w:tcBorders>
          </w:tcPr>
          <w:p w14:paraId="7406A3B9" w14:textId="77777777" w:rsidR="00FD476E" w:rsidRPr="002E04B1" w:rsidRDefault="00FD476E" w:rsidP="003B3954">
            <w:pPr>
              <w:outlineLvl w:val="0"/>
            </w:pPr>
            <w:r w:rsidRPr="002E04B1">
              <w:rPr>
                <w:rFonts w:eastAsiaTheme="minorHAnsi"/>
              </w:rPr>
              <w:t>Days: 3,15,25,35,47,57</w:t>
            </w:r>
          </w:p>
        </w:tc>
        <w:tc>
          <w:tcPr>
            <w:tcW w:w="6210" w:type="dxa"/>
            <w:tcBorders>
              <w:top w:val="single" w:sz="2" w:space="0" w:color="auto"/>
              <w:bottom w:val="single" w:sz="2" w:space="0" w:color="auto"/>
            </w:tcBorders>
          </w:tcPr>
          <w:p w14:paraId="3DC3F907" w14:textId="77777777" w:rsidR="00FD476E" w:rsidRPr="002E04B1" w:rsidRDefault="00FD476E" w:rsidP="00FD476E">
            <w:pPr>
              <w:pStyle w:val="ListParagraph"/>
              <w:numPr>
                <w:ilvl w:val="0"/>
                <w:numId w:val="2"/>
              </w:numPr>
              <w:suppressAutoHyphens/>
            </w:pPr>
            <w:r w:rsidRPr="002E04B1">
              <w:t>Over the last few nights, how much of a problem have you had with nightmares or bad dreams about the event?</w:t>
            </w:r>
          </w:p>
          <w:p w14:paraId="22354F19" w14:textId="77777777" w:rsidR="00FD476E" w:rsidRPr="002E04B1" w:rsidRDefault="00FD476E" w:rsidP="00FD476E">
            <w:pPr>
              <w:pStyle w:val="ListParagraph"/>
              <w:numPr>
                <w:ilvl w:val="0"/>
                <w:numId w:val="2"/>
              </w:numPr>
              <w:suppressAutoHyphens/>
            </w:pPr>
            <w:r w:rsidRPr="002E04B1">
              <w:t>Over the last few nights, how much of a problem have you had with nightmares or bad dreams about other things?</w:t>
            </w:r>
          </w:p>
          <w:p w14:paraId="7228257B" w14:textId="77777777" w:rsidR="00FD476E" w:rsidRPr="002E04B1" w:rsidRDefault="00FD476E" w:rsidP="00FD476E">
            <w:pPr>
              <w:pStyle w:val="ListParagraph"/>
              <w:numPr>
                <w:ilvl w:val="0"/>
                <w:numId w:val="2"/>
              </w:numPr>
              <w:suppressAutoHyphens/>
            </w:pPr>
            <w:r w:rsidRPr="002E04B1">
              <w:t>Over the last few nights, how much of a problem have you had with panic attacks during the night?</w:t>
            </w:r>
          </w:p>
        </w:tc>
        <w:tc>
          <w:tcPr>
            <w:tcW w:w="4320" w:type="dxa"/>
            <w:tcBorders>
              <w:top w:val="single" w:sz="2" w:space="0" w:color="auto"/>
              <w:bottom w:val="single" w:sz="2" w:space="0" w:color="auto"/>
            </w:tcBorders>
          </w:tcPr>
          <w:p w14:paraId="0932D0C1" w14:textId="77777777" w:rsidR="00FD476E" w:rsidRPr="002E04B1" w:rsidRDefault="00FD476E" w:rsidP="003B3954">
            <w:pPr>
              <w:pStyle w:val="ListParagraph"/>
              <w:suppressAutoHyphens/>
              <w:ind w:left="360"/>
            </w:pPr>
            <w:r w:rsidRPr="002E04B1">
              <w:t>None    A little    Some    A lot    Extremely</w:t>
            </w:r>
          </w:p>
          <w:p w14:paraId="7D7F3355" w14:textId="77777777" w:rsidR="00FD476E" w:rsidRPr="002E04B1" w:rsidRDefault="00FD476E" w:rsidP="003B3954">
            <w:pPr>
              <w:pStyle w:val="ListParagraph"/>
              <w:suppressAutoHyphens/>
              <w:ind w:left="360"/>
            </w:pPr>
            <w:r w:rsidRPr="002E04B1">
              <w:t>[0]      [1]         [2]          [3]        [4]</w:t>
            </w:r>
          </w:p>
          <w:p w14:paraId="13E13F10" w14:textId="77777777" w:rsidR="00FD476E" w:rsidRPr="002E04B1" w:rsidRDefault="00FD476E" w:rsidP="003B3954">
            <w:pPr>
              <w:pStyle w:val="ListParagraph"/>
              <w:suppressAutoHyphens/>
              <w:ind w:left="360"/>
            </w:pPr>
          </w:p>
        </w:tc>
      </w:tr>
      <w:tr w:rsidR="00FD476E" w:rsidRPr="002E04B1" w14:paraId="04AFDB0B" w14:textId="77777777" w:rsidTr="00FD476E">
        <w:trPr>
          <w:trHeight w:val="625"/>
          <w:jc w:val="center"/>
        </w:trPr>
        <w:tc>
          <w:tcPr>
            <w:tcW w:w="1710" w:type="dxa"/>
            <w:tcBorders>
              <w:top w:val="single" w:sz="2" w:space="0" w:color="auto"/>
              <w:bottom w:val="single" w:sz="2" w:space="0" w:color="auto"/>
            </w:tcBorders>
          </w:tcPr>
          <w:p w14:paraId="1933CBB1" w14:textId="77777777" w:rsidR="00FD476E" w:rsidRPr="002E04B1" w:rsidRDefault="00FD476E" w:rsidP="003B3954">
            <w:pPr>
              <w:jc w:val="both"/>
              <w:rPr>
                <w:b/>
              </w:rPr>
            </w:pPr>
            <w:r w:rsidRPr="002E04B1">
              <w:rPr>
                <w:b/>
              </w:rPr>
              <w:lastRenderedPageBreak/>
              <w:t>Anxiety</w:t>
            </w:r>
          </w:p>
        </w:tc>
        <w:tc>
          <w:tcPr>
            <w:tcW w:w="1890" w:type="dxa"/>
            <w:tcBorders>
              <w:top w:val="single" w:sz="2" w:space="0" w:color="auto"/>
              <w:bottom w:val="single" w:sz="2" w:space="0" w:color="auto"/>
            </w:tcBorders>
          </w:tcPr>
          <w:p w14:paraId="7319FA6C" w14:textId="77777777" w:rsidR="00FD476E" w:rsidRPr="002E04B1" w:rsidRDefault="00FD476E" w:rsidP="003B3954">
            <w:pPr>
              <w:outlineLvl w:val="0"/>
            </w:pPr>
            <w:r w:rsidRPr="002E04B1">
              <w:rPr>
                <w:rFonts w:eastAsiaTheme="minorHAnsi"/>
              </w:rPr>
              <w:t>Days: 5,18,28,38,50,60</w:t>
            </w:r>
          </w:p>
        </w:tc>
        <w:tc>
          <w:tcPr>
            <w:tcW w:w="6210" w:type="dxa"/>
            <w:tcBorders>
              <w:top w:val="single" w:sz="2" w:space="0" w:color="auto"/>
              <w:bottom w:val="single" w:sz="2" w:space="0" w:color="auto"/>
            </w:tcBorders>
          </w:tcPr>
          <w:p w14:paraId="46A8F91F" w14:textId="77777777" w:rsidR="00FD476E" w:rsidRPr="002E04B1" w:rsidRDefault="00FD476E" w:rsidP="00FD476E">
            <w:pPr>
              <w:pStyle w:val="ListParagraph"/>
              <w:numPr>
                <w:ilvl w:val="0"/>
                <w:numId w:val="7"/>
              </w:numPr>
              <w:suppressAutoHyphens/>
            </w:pPr>
            <w:r w:rsidRPr="002E04B1">
              <w:t>Over the past 24 hours, how often did you have severe anxiety or panic</w:t>
            </w:r>
            <w:r w:rsidRPr="002E04B1">
              <w:rPr>
                <w:rFonts w:eastAsia="Calibri"/>
              </w:rPr>
              <w:t>?</w:t>
            </w:r>
          </w:p>
          <w:p w14:paraId="5B69E5B7" w14:textId="77777777" w:rsidR="00FD476E" w:rsidRPr="002E04B1" w:rsidRDefault="00FD476E" w:rsidP="00FD476E">
            <w:pPr>
              <w:pStyle w:val="ListParagraph"/>
              <w:numPr>
                <w:ilvl w:val="0"/>
                <w:numId w:val="7"/>
              </w:numPr>
              <w:suppressAutoHyphens/>
            </w:pPr>
            <w:r w:rsidRPr="002E04B1">
              <w:t>Over the past 24 hours, how often did you feel very nervous, worried, or anxious?</w:t>
            </w:r>
          </w:p>
        </w:tc>
        <w:tc>
          <w:tcPr>
            <w:tcW w:w="4320" w:type="dxa"/>
            <w:tcBorders>
              <w:top w:val="single" w:sz="2" w:space="0" w:color="auto"/>
              <w:bottom w:val="single" w:sz="2" w:space="0" w:color="auto"/>
            </w:tcBorders>
          </w:tcPr>
          <w:p w14:paraId="089E73F4" w14:textId="77777777" w:rsidR="00FD476E" w:rsidRPr="002E04B1" w:rsidRDefault="00FD476E" w:rsidP="00FD476E">
            <w:pPr>
              <w:pStyle w:val="ListParagraph"/>
              <w:suppressAutoHyphens/>
              <w:ind w:left="360"/>
            </w:pPr>
            <w:r w:rsidRPr="002E04B1">
              <w:t>Never    Rarely   Sometimes   Often   Very often</w:t>
            </w:r>
          </w:p>
          <w:p w14:paraId="41D2FC48" w14:textId="77777777" w:rsidR="00FD476E" w:rsidRPr="002E04B1" w:rsidRDefault="00FD476E" w:rsidP="00FD476E">
            <w:pPr>
              <w:pStyle w:val="ListParagraph"/>
              <w:suppressAutoHyphens/>
              <w:ind w:left="360"/>
            </w:pPr>
            <w:r w:rsidRPr="002E04B1">
              <w:t>[0]      [1]         [2]          [3]        [4]</w:t>
            </w:r>
            <w:r w:rsidRPr="002E04B1">
              <w:tab/>
            </w:r>
            <w:r w:rsidRPr="002E04B1">
              <w:tab/>
              <w:t xml:space="preserve"> </w:t>
            </w:r>
          </w:p>
          <w:p w14:paraId="5625292D" w14:textId="77777777" w:rsidR="00FD476E" w:rsidRPr="002E04B1" w:rsidRDefault="00FD476E" w:rsidP="003B3954">
            <w:pPr>
              <w:pStyle w:val="ListParagraph"/>
              <w:suppressAutoHyphens/>
              <w:ind w:left="360"/>
            </w:pPr>
            <w:r w:rsidRPr="002E04B1">
              <w:tab/>
            </w:r>
          </w:p>
          <w:p w14:paraId="6AA98713" w14:textId="77777777" w:rsidR="00FD476E" w:rsidRPr="002E04B1" w:rsidRDefault="00FD476E" w:rsidP="003B3954">
            <w:pPr>
              <w:pStyle w:val="ListParagraph"/>
              <w:suppressAutoHyphens/>
              <w:ind w:left="360"/>
            </w:pPr>
            <w:r w:rsidRPr="002E04B1">
              <w:t xml:space="preserve"> </w:t>
            </w:r>
          </w:p>
        </w:tc>
      </w:tr>
      <w:tr w:rsidR="00FD476E" w:rsidRPr="002E04B1" w14:paraId="6D25CD20" w14:textId="77777777" w:rsidTr="003B3954">
        <w:trPr>
          <w:jc w:val="center"/>
        </w:trPr>
        <w:tc>
          <w:tcPr>
            <w:tcW w:w="1710" w:type="dxa"/>
            <w:tcBorders>
              <w:top w:val="single" w:sz="2" w:space="0" w:color="auto"/>
              <w:bottom w:val="single" w:sz="2" w:space="0" w:color="auto"/>
            </w:tcBorders>
          </w:tcPr>
          <w:p w14:paraId="6972E120" w14:textId="77777777" w:rsidR="00FD476E" w:rsidRPr="002E04B1" w:rsidRDefault="00FD476E" w:rsidP="003B3954">
            <w:pPr>
              <w:jc w:val="both"/>
              <w:rPr>
                <w:b/>
              </w:rPr>
            </w:pPr>
            <w:r w:rsidRPr="002E04B1">
              <w:rPr>
                <w:b/>
              </w:rPr>
              <w:t>Hyperarousal</w:t>
            </w:r>
          </w:p>
        </w:tc>
        <w:tc>
          <w:tcPr>
            <w:tcW w:w="1890" w:type="dxa"/>
            <w:tcBorders>
              <w:top w:val="single" w:sz="2" w:space="0" w:color="auto"/>
              <w:bottom w:val="single" w:sz="2" w:space="0" w:color="auto"/>
            </w:tcBorders>
          </w:tcPr>
          <w:p w14:paraId="7733884D" w14:textId="77777777" w:rsidR="00FD476E" w:rsidRPr="002E04B1" w:rsidRDefault="00FD476E" w:rsidP="003B3954">
            <w:pPr>
              <w:outlineLvl w:val="0"/>
              <w:rPr>
                <w:rFonts w:eastAsiaTheme="minorHAnsi"/>
              </w:rPr>
            </w:pPr>
            <w:r w:rsidRPr="002E04B1">
              <w:rPr>
                <w:rFonts w:eastAsiaTheme="minorHAnsi"/>
              </w:rPr>
              <w:t>Days: 5,18,28,38,50,60</w:t>
            </w:r>
          </w:p>
        </w:tc>
        <w:tc>
          <w:tcPr>
            <w:tcW w:w="6210" w:type="dxa"/>
            <w:tcBorders>
              <w:top w:val="single" w:sz="2" w:space="0" w:color="auto"/>
              <w:bottom w:val="single" w:sz="2" w:space="0" w:color="auto"/>
            </w:tcBorders>
          </w:tcPr>
          <w:p w14:paraId="0F00DF99" w14:textId="77777777" w:rsidR="00FD476E" w:rsidRPr="002E04B1" w:rsidRDefault="00FD476E" w:rsidP="00FD476E">
            <w:pPr>
              <w:pStyle w:val="ListParagraph"/>
              <w:numPr>
                <w:ilvl w:val="0"/>
                <w:numId w:val="6"/>
              </w:numPr>
              <w:suppressAutoHyphens/>
            </w:pPr>
            <w:r w:rsidRPr="002E04B1">
              <w:t>Over the past 24 hours, how often were you “</w:t>
            </w:r>
            <w:proofErr w:type="spellStart"/>
            <w:r w:rsidRPr="002E04B1">
              <w:t>superalert</w:t>
            </w:r>
            <w:proofErr w:type="spellEnd"/>
            <w:r w:rsidRPr="002E04B1">
              <w:t>” or watchful, or on guard?</w:t>
            </w:r>
          </w:p>
          <w:p w14:paraId="2F8E9A2B" w14:textId="77777777" w:rsidR="00FD476E" w:rsidRPr="002E04B1" w:rsidRDefault="00FD476E" w:rsidP="00FD476E">
            <w:pPr>
              <w:pStyle w:val="ListParagraph"/>
              <w:numPr>
                <w:ilvl w:val="0"/>
                <w:numId w:val="6"/>
              </w:numPr>
              <w:suppressAutoHyphens/>
            </w:pPr>
            <w:r w:rsidRPr="002E04B1">
              <w:t>Over the past 24 hours, how often did you feel jumpy or easily startled?</w:t>
            </w:r>
          </w:p>
        </w:tc>
        <w:tc>
          <w:tcPr>
            <w:tcW w:w="4320" w:type="dxa"/>
            <w:tcBorders>
              <w:top w:val="single" w:sz="2" w:space="0" w:color="auto"/>
              <w:bottom w:val="single" w:sz="2" w:space="0" w:color="auto"/>
            </w:tcBorders>
          </w:tcPr>
          <w:p w14:paraId="0CBD3632" w14:textId="77777777" w:rsidR="00FD476E" w:rsidRPr="002E04B1" w:rsidRDefault="00FD476E" w:rsidP="003B3954">
            <w:pPr>
              <w:pStyle w:val="ListParagraph"/>
              <w:suppressAutoHyphens/>
              <w:ind w:left="360"/>
            </w:pPr>
            <w:r w:rsidRPr="002E04B1">
              <w:t>Never    Rarely   Sometimes   Often   Very often</w:t>
            </w:r>
          </w:p>
          <w:p w14:paraId="51D4D615" w14:textId="77777777" w:rsidR="00FD476E" w:rsidRPr="002E04B1" w:rsidRDefault="00FD476E" w:rsidP="003B3954">
            <w:pPr>
              <w:pStyle w:val="ListParagraph"/>
              <w:suppressAutoHyphens/>
              <w:ind w:left="360"/>
            </w:pPr>
            <w:r w:rsidRPr="002E04B1">
              <w:t>[0]      [1]         [2]          [3]        [4]</w:t>
            </w:r>
          </w:p>
        </w:tc>
      </w:tr>
      <w:tr w:rsidR="00FD476E" w:rsidRPr="002E04B1" w14:paraId="65FC79EB" w14:textId="77777777" w:rsidTr="003B3954">
        <w:trPr>
          <w:jc w:val="center"/>
        </w:trPr>
        <w:tc>
          <w:tcPr>
            <w:tcW w:w="1710" w:type="dxa"/>
            <w:tcBorders>
              <w:top w:val="single" w:sz="2" w:space="0" w:color="auto"/>
              <w:bottom w:val="single" w:sz="2" w:space="0" w:color="auto"/>
            </w:tcBorders>
          </w:tcPr>
          <w:p w14:paraId="5E3B3B3C" w14:textId="77777777" w:rsidR="00FD476E" w:rsidRPr="002E04B1" w:rsidRDefault="00FD476E" w:rsidP="003B3954">
            <w:pPr>
              <w:jc w:val="both"/>
              <w:rPr>
                <w:b/>
              </w:rPr>
            </w:pPr>
            <w:r w:rsidRPr="002E04B1">
              <w:rPr>
                <w:b/>
              </w:rPr>
              <w:t>Avoidance</w:t>
            </w:r>
          </w:p>
        </w:tc>
        <w:tc>
          <w:tcPr>
            <w:tcW w:w="1890" w:type="dxa"/>
            <w:tcBorders>
              <w:top w:val="single" w:sz="2" w:space="0" w:color="auto"/>
              <w:bottom w:val="single" w:sz="2" w:space="0" w:color="auto"/>
            </w:tcBorders>
          </w:tcPr>
          <w:p w14:paraId="215C5B51" w14:textId="77777777" w:rsidR="00FD476E" w:rsidRPr="002E04B1" w:rsidRDefault="00FD476E" w:rsidP="003B3954">
            <w:pPr>
              <w:outlineLvl w:val="0"/>
              <w:rPr>
                <w:rFonts w:eastAsiaTheme="minorHAnsi"/>
              </w:rPr>
            </w:pPr>
            <w:r w:rsidRPr="002E04B1">
              <w:rPr>
                <w:rFonts w:eastAsiaTheme="minorHAnsi"/>
              </w:rPr>
              <w:t>Days: 4,17,27,37,49,59</w:t>
            </w:r>
          </w:p>
        </w:tc>
        <w:tc>
          <w:tcPr>
            <w:tcW w:w="6210" w:type="dxa"/>
            <w:tcBorders>
              <w:top w:val="single" w:sz="2" w:space="0" w:color="auto"/>
              <w:bottom w:val="single" w:sz="2" w:space="0" w:color="auto"/>
            </w:tcBorders>
          </w:tcPr>
          <w:p w14:paraId="6F280931" w14:textId="77777777" w:rsidR="00FD476E" w:rsidRPr="002E04B1" w:rsidRDefault="00FD476E" w:rsidP="00FD476E">
            <w:pPr>
              <w:pStyle w:val="ListParagraph"/>
              <w:numPr>
                <w:ilvl w:val="0"/>
                <w:numId w:val="5"/>
              </w:numPr>
              <w:suppressAutoHyphens/>
            </w:pPr>
            <w:r w:rsidRPr="002E04B1">
              <w:t>Over the past 24 hours, how often did you avoid memories, thoughts, or feelings related to the event</w:t>
            </w:r>
            <w:r w:rsidRPr="002E04B1">
              <w:rPr>
                <w:rFonts w:eastAsia="Calibri"/>
              </w:rPr>
              <w:t>?</w:t>
            </w:r>
          </w:p>
          <w:p w14:paraId="6DF583AD" w14:textId="77777777" w:rsidR="00FD476E" w:rsidRPr="002E04B1" w:rsidRDefault="00FD476E" w:rsidP="00FD476E">
            <w:pPr>
              <w:pStyle w:val="ListParagraph"/>
              <w:numPr>
                <w:ilvl w:val="0"/>
                <w:numId w:val="5"/>
              </w:numPr>
              <w:suppressAutoHyphens/>
              <w:rPr>
                <w:rFonts w:eastAsia="Calibri"/>
              </w:rPr>
            </w:pPr>
            <w:r w:rsidRPr="002E04B1">
              <w:t>Over the past 24 hours, how often did you avoid external reminders    of the event? (e.g., people, places, conversations, or activities)</w:t>
            </w:r>
          </w:p>
        </w:tc>
        <w:tc>
          <w:tcPr>
            <w:tcW w:w="4320" w:type="dxa"/>
            <w:tcBorders>
              <w:top w:val="single" w:sz="2" w:space="0" w:color="auto"/>
              <w:bottom w:val="single" w:sz="2" w:space="0" w:color="auto"/>
            </w:tcBorders>
          </w:tcPr>
          <w:p w14:paraId="7EC96CD2" w14:textId="77777777" w:rsidR="00FD476E" w:rsidRPr="002E04B1" w:rsidRDefault="00FD476E" w:rsidP="003B3954">
            <w:pPr>
              <w:pStyle w:val="ListParagraph"/>
              <w:suppressAutoHyphens/>
              <w:ind w:left="360"/>
            </w:pPr>
            <w:r w:rsidRPr="002E04B1">
              <w:t>Never    Rarely   Sometimes   Often   Very often</w:t>
            </w:r>
          </w:p>
          <w:p w14:paraId="1060A090" w14:textId="77777777" w:rsidR="00FD476E" w:rsidRPr="002E04B1" w:rsidRDefault="00FD476E" w:rsidP="003B3954">
            <w:pPr>
              <w:pStyle w:val="ListParagraph"/>
              <w:suppressAutoHyphens/>
              <w:ind w:left="360"/>
            </w:pPr>
            <w:r w:rsidRPr="002E04B1">
              <w:t>[0]      [1]         [2]          [3]        [4]</w:t>
            </w:r>
          </w:p>
        </w:tc>
      </w:tr>
      <w:tr w:rsidR="00FD476E" w:rsidRPr="002E04B1" w14:paraId="1C65B5B1" w14:textId="77777777" w:rsidTr="003B3954">
        <w:trPr>
          <w:jc w:val="center"/>
        </w:trPr>
        <w:tc>
          <w:tcPr>
            <w:tcW w:w="1710" w:type="dxa"/>
            <w:tcBorders>
              <w:top w:val="single" w:sz="2" w:space="0" w:color="auto"/>
              <w:bottom w:val="single" w:sz="2" w:space="0" w:color="auto"/>
            </w:tcBorders>
          </w:tcPr>
          <w:p w14:paraId="21DE22C3" w14:textId="77777777" w:rsidR="00FD476E" w:rsidRPr="002E04B1" w:rsidRDefault="00FD476E" w:rsidP="003B3954">
            <w:pPr>
              <w:jc w:val="both"/>
              <w:rPr>
                <w:b/>
              </w:rPr>
            </w:pPr>
            <w:r w:rsidRPr="002E04B1">
              <w:rPr>
                <w:b/>
              </w:rPr>
              <w:t>Re-experience</w:t>
            </w:r>
          </w:p>
        </w:tc>
        <w:tc>
          <w:tcPr>
            <w:tcW w:w="1890" w:type="dxa"/>
            <w:tcBorders>
              <w:top w:val="single" w:sz="2" w:space="0" w:color="auto"/>
              <w:bottom w:val="single" w:sz="2" w:space="0" w:color="auto"/>
            </w:tcBorders>
          </w:tcPr>
          <w:p w14:paraId="61E84604" w14:textId="77777777" w:rsidR="00FD476E" w:rsidRPr="002E04B1" w:rsidRDefault="00FD476E" w:rsidP="003B3954">
            <w:pPr>
              <w:outlineLvl w:val="0"/>
              <w:rPr>
                <w:rFonts w:eastAsiaTheme="minorHAnsi"/>
              </w:rPr>
            </w:pPr>
            <w:r w:rsidRPr="002E04B1">
              <w:rPr>
                <w:rFonts w:eastAsiaTheme="minorHAnsi"/>
              </w:rPr>
              <w:t>Days: 4,17,27,37,49,59</w:t>
            </w:r>
          </w:p>
        </w:tc>
        <w:tc>
          <w:tcPr>
            <w:tcW w:w="6210" w:type="dxa"/>
            <w:tcBorders>
              <w:top w:val="single" w:sz="2" w:space="0" w:color="auto"/>
              <w:bottom w:val="single" w:sz="2" w:space="0" w:color="auto"/>
            </w:tcBorders>
          </w:tcPr>
          <w:p w14:paraId="26D2E39E" w14:textId="77777777" w:rsidR="00FD476E" w:rsidRPr="002E04B1" w:rsidRDefault="00FD476E" w:rsidP="00FD476E">
            <w:pPr>
              <w:pStyle w:val="ListParagraph"/>
              <w:numPr>
                <w:ilvl w:val="0"/>
                <w:numId w:val="4"/>
              </w:numPr>
              <w:suppressAutoHyphens/>
            </w:pPr>
            <w:r w:rsidRPr="002E04B1">
              <w:t>Over the past 24 hours, how often did you have repeated, disturbing, and unwanted memories of the event?</w:t>
            </w:r>
          </w:p>
          <w:p w14:paraId="0372E7EA" w14:textId="77777777" w:rsidR="00FD476E" w:rsidRPr="002E04B1" w:rsidRDefault="00FD476E" w:rsidP="00FD476E">
            <w:pPr>
              <w:pStyle w:val="ListParagraph"/>
              <w:numPr>
                <w:ilvl w:val="0"/>
                <w:numId w:val="4"/>
              </w:numPr>
              <w:suppressAutoHyphens/>
            </w:pPr>
            <w:r w:rsidRPr="002E04B1">
              <w:t>Over the past 24 hours, how often did you feel very upset when something reminded you of the event?</w:t>
            </w:r>
          </w:p>
          <w:p w14:paraId="6A37A25E" w14:textId="77777777" w:rsidR="00FD476E" w:rsidRPr="002E04B1" w:rsidRDefault="00FD476E" w:rsidP="00FD476E">
            <w:pPr>
              <w:pStyle w:val="ListParagraph"/>
              <w:numPr>
                <w:ilvl w:val="0"/>
                <w:numId w:val="4"/>
              </w:numPr>
              <w:suppressAutoHyphens/>
            </w:pPr>
            <w:r w:rsidRPr="002E04B1">
              <w:t>Over the past 24 hours, how often did you have strong physical reactions when something reminded you of the event, like heart pounding, trouble breathing, or sweating?</w:t>
            </w:r>
          </w:p>
        </w:tc>
        <w:tc>
          <w:tcPr>
            <w:tcW w:w="4320" w:type="dxa"/>
            <w:tcBorders>
              <w:top w:val="single" w:sz="2" w:space="0" w:color="auto"/>
              <w:bottom w:val="single" w:sz="2" w:space="0" w:color="auto"/>
            </w:tcBorders>
          </w:tcPr>
          <w:p w14:paraId="735CF059" w14:textId="77777777" w:rsidR="00FD476E" w:rsidRPr="002E04B1" w:rsidRDefault="00FD476E" w:rsidP="003B3954">
            <w:pPr>
              <w:pStyle w:val="ListParagraph"/>
              <w:suppressAutoHyphens/>
              <w:ind w:left="360"/>
            </w:pPr>
            <w:r w:rsidRPr="002E04B1">
              <w:t>Never    Rarely   Sometimes   Often   Very often</w:t>
            </w:r>
          </w:p>
          <w:p w14:paraId="4F7D7E5E" w14:textId="77777777" w:rsidR="00FD476E" w:rsidRPr="002E04B1" w:rsidRDefault="00FD476E" w:rsidP="003B3954">
            <w:pPr>
              <w:pStyle w:val="ListParagraph"/>
              <w:suppressAutoHyphens/>
              <w:ind w:left="360"/>
            </w:pPr>
            <w:r w:rsidRPr="002E04B1">
              <w:t>[0]      [1]         [2]          [3]        [4]</w:t>
            </w:r>
          </w:p>
        </w:tc>
      </w:tr>
      <w:tr w:rsidR="00FD476E" w:rsidRPr="002E04B1" w14:paraId="22111959" w14:textId="77777777" w:rsidTr="003B3954">
        <w:trPr>
          <w:jc w:val="center"/>
        </w:trPr>
        <w:tc>
          <w:tcPr>
            <w:tcW w:w="1710" w:type="dxa"/>
            <w:tcBorders>
              <w:top w:val="single" w:sz="2" w:space="0" w:color="auto"/>
              <w:bottom w:val="single" w:sz="2" w:space="0" w:color="auto"/>
            </w:tcBorders>
          </w:tcPr>
          <w:p w14:paraId="04F7FD1A" w14:textId="77777777" w:rsidR="00FD476E" w:rsidRPr="002E04B1" w:rsidRDefault="00FD476E" w:rsidP="003B3954">
            <w:pPr>
              <w:jc w:val="both"/>
              <w:rPr>
                <w:b/>
              </w:rPr>
            </w:pPr>
            <w:r w:rsidRPr="002E04B1">
              <w:rPr>
                <w:b/>
              </w:rPr>
              <w:t>Somatic Symptoms</w:t>
            </w:r>
          </w:p>
        </w:tc>
        <w:tc>
          <w:tcPr>
            <w:tcW w:w="1890" w:type="dxa"/>
            <w:tcBorders>
              <w:top w:val="single" w:sz="2" w:space="0" w:color="auto"/>
              <w:bottom w:val="single" w:sz="2" w:space="0" w:color="auto"/>
            </w:tcBorders>
          </w:tcPr>
          <w:p w14:paraId="38B591F5" w14:textId="77777777" w:rsidR="00FD476E" w:rsidRPr="002E04B1" w:rsidRDefault="00FD476E" w:rsidP="003B3954">
            <w:pPr>
              <w:outlineLvl w:val="0"/>
            </w:pPr>
            <w:r w:rsidRPr="002E04B1">
              <w:rPr>
                <w:rFonts w:eastAsiaTheme="minorHAnsi"/>
              </w:rPr>
              <w:t>Days: 2,11,23,33,45,55</w:t>
            </w:r>
          </w:p>
        </w:tc>
        <w:tc>
          <w:tcPr>
            <w:tcW w:w="6210" w:type="dxa"/>
            <w:tcBorders>
              <w:top w:val="single" w:sz="2" w:space="0" w:color="auto"/>
              <w:bottom w:val="single" w:sz="2" w:space="0" w:color="auto"/>
            </w:tcBorders>
          </w:tcPr>
          <w:p w14:paraId="28AD30BB" w14:textId="77777777" w:rsidR="00FD476E" w:rsidRPr="002E04B1" w:rsidRDefault="00FD476E" w:rsidP="00FD476E">
            <w:pPr>
              <w:pStyle w:val="ListParagraph"/>
              <w:numPr>
                <w:ilvl w:val="0"/>
                <w:numId w:val="9"/>
              </w:numPr>
              <w:suppressAutoHyphens/>
            </w:pPr>
            <w:r w:rsidRPr="002E04B1">
              <w:t>Over the past 24 hours, how much of a problem have you had with headaches?</w:t>
            </w:r>
          </w:p>
          <w:p w14:paraId="17334FC7" w14:textId="77777777" w:rsidR="00FD476E" w:rsidRPr="002E04B1" w:rsidRDefault="00FD476E" w:rsidP="00FD476E">
            <w:pPr>
              <w:pStyle w:val="ListParagraph"/>
              <w:numPr>
                <w:ilvl w:val="0"/>
                <w:numId w:val="9"/>
              </w:numPr>
              <w:suppressAutoHyphens/>
            </w:pPr>
            <w:r w:rsidRPr="002E04B1">
              <w:t>Over the past 24 hours, how much of a problem have you had with dizziness?</w:t>
            </w:r>
          </w:p>
          <w:p w14:paraId="2688309A" w14:textId="77777777" w:rsidR="00FD476E" w:rsidRPr="002E04B1" w:rsidRDefault="00FD476E" w:rsidP="00FD476E">
            <w:pPr>
              <w:pStyle w:val="ListParagraph"/>
              <w:numPr>
                <w:ilvl w:val="0"/>
                <w:numId w:val="9"/>
              </w:numPr>
              <w:suppressAutoHyphens/>
            </w:pPr>
            <w:r w:rsidRPr="002E04B1">
              <w:t>Over the past 24 hours, how much of a problem have you had with nausea?</w:t>
            </w:r>
          </w:p>
        </w:tc>
        <w:tc>
          <w:tcPr>
            <w:tcW w:w="4320" w:type="dxa"/>
            <w:tcBorders>
              <w:top w:val="single" w:sz="2" w:space="0" w:color="auto"/>
              <w:bottom w:val="single" w:sz="2" w:space="0" w:color="auto"/>
            </w:tcBorders>
          </w:tcPr>
          <w:p w14:paraId="51BD5D56" w14:textId="77777777" w:rsidR="00FD476E" w:rsidRPr="002E04B1" w:rsidRDefault="00FD476E" w:rsidP="003B3954">
            <w:pPr>
              <w:outlineLvl w:val="0"/>
            </w:pPr>
            <w:r w:rsidRPr="002E04B1">
              <w:t>No problem                                     Severe problem</w:t>
            </w:r>
          </w:p>
          <w:p w14:paraId="68B27A77" w14:textId="77777777" w:rsidR="00FD476E" w:rsidRPr="002E04B1" w:rsidRDefault="00FD476E" w:rsidP="003B3954">
            <w:pPr>
              <w:pStyle w:val="ListParagraph"/>
              <w:suppressAutoHyphens/>
              <w:ind w:left="360"/>
            </w:pPr>
            <w:r w:rsidRPr="002E04B1">
              <w:t xml:space="preserve">      0   1   2   3   4   5   6   7   8   9   10</w:t>
            </w:r>
          </w:p>
        </w:tc>
      </w:tr>
      <w:tr w:rsidR="00FD476E" w:rsidRPr="002E04B1" w14:paraId="26835480" w14:textId="77777777" w:rsidTr="003B3954">
        <w:trPr>
          <w:jc w:val="center"/>
        </w:trPr>
        <w:tc>
          <w:tcPr>
            <w:tcW w:w="1710" w:type="dxa"/>
            <w:tcBorders>
              <w:top w:val="single" w:sz="2" w:space="0" w:color="auto"/>
              <w:bottom w:val="single" w:sz="12" w:space="0" w:color="auto"/>
            </w:tcBorders>
          </w:tcPr>
          <w:p w14:paraId="05063750" w14:textId="77777777" w:rsidR="00FD476E" w:rsidRPr="002E04B1" w:rsidRDefault="00FD476E" w:rsidP="003B3954">
            <w:pPr>
              <w:jc w:val="both"/>
              <w:rPr>
                <w:b/>
              </w:rPr>
            </w:pPr>
            <w:r w:rsidRPr="002E04B1">
              <w:rPr>
                <w:b/>
              </w:rPr>
              <w:t>Mental</w:t>
            </w:r>
          </w:p>
          <w:p w14:paraId="5A84B295" w14:textId="77777777" w:rsidR="00FD476E" w:rsidRPr="002E04B1" w:rsidRDefault="00FD476E" w:rsidP="003B3954">
            <w:pPr>
              <w:jc w:val="both"/>
              <w:rPr>
                <w:b/>
              </w:rPr>
            </w:pPr>
            <w:r w:rsidRPr="002E04B1">
              <w:rPr>
                <w:b/>
              </w:rPr>
              <w:t>Fatigue</w:t>
            </w:r>
          </w:p>
        </w:tc>
        <w:tc>
          <w:tcPr>
            <w:tcW w:w="1890" w:type="dxa"/>
            <w:tcBorders>
              <w:top w:val="single" w:sz="2" w:space="0" w:color="auto"/>
              <w:bottom w:val="single" w:sz="12" w:space="0" w:color="auto"/>
            </w:tcBorders>
          </w:tcPr>
          <w:p w14:paraId="2FC3D2A6" w14:textId="77777777" w:rsidR="00FD476E" w:rsidRPr="002E04B1" w:rsidRDefault="00FD476E" w:rsidP="003B3954">
            <w:pPr>
              <w:outlineLvl w:val="0"/>
            </w:pPr>
            <w:r w:rsidRPr="002E04B1">
              <w:rPr>
                <w:rFonts w:eastAsiaTheme="minorHAnsi"/>
              </w:rPr>
              <w:t>Days: 2,11,23,33,45,55</w:t>
            </w:r>
          </w:p>
        </w:tc>
        <w:tc>
          <w:tcPr>
            <w:tcW w:w="6210" w:type="dxa"/>
            <w:tcBorders>
              <w:top w:val="single" w:sz="2" w:space="0" w:color="auto"/>
              <w:bottom w:val="single" w:sz="12" w:space="0" w:color="auto"/>
            </w:tcBorders>
          </w:tcPr>
          <w:p w14:paraId="0674FFF4" w14:textId="77777777" w:rsidR="00FD476E" w:rsidRPr="002E04B1" w:rsidRDefault="00FD476E" w:rsidP="00FD476E">
            <w:pPr>
              <w:pStyle w:val="ListParagraph"/>
              <w:numPr>
                <w:ilvl w:val="0"/>
                <w:numId w:val="10"/>
              </w:numPr>
              <w:suppressAutoHyphens/>
            </w:pPr>
            <w:r w:rsidRPr="002E04B1">
              <w:t>Over the past 24 hours, how much of a problem have you had with fatigue?</w:t>
            </w:r>
          </w:p>
          <w:p w14:paraId="518BD85B" w14:textId="77777777" w:rsidR="00FD476E" w:rsidRPr="002E04B1" w:rsidRDefault="00FD476E" w:rsidP="00FD476E">
            <w:pPr>
              <w:pStyle w:val="ListParagraph"/>
              <w:numPr>
                <w:ilvl w:val="0"/>
                <w:numId w:val="10"/>
              </w:numPr>
              <w:suppressAutoHyphens/>
            </w:pPr>
            <w:r w:rsidRPr="002E04B1">
              <w:t>Over the past 24 hours, how much of a problem have you had concentrating?</w:t>
            </w:r>
          </w:p>
          <w:p w14:paraId="7CF7F50B" w14:textId="77777777" w:rsidR="00FD476E" w:rsidRPr="002E04B1" w:rsidRDefault="00FD476E" w:rsidP="00FD476E">
            <w:pPr>
              <w:pStyle w:val="ListParagraph"/>
              <w:numPr>
                <w:ilvl w:val="0"/>
                <w:numId w:val="10"/>
              </w:numPr>
              <w:suppressAutoHyphens/>
            </w:pPr>
            <w:r w:rsidRPr="002E04B1">
              <w:t>Over the past 24 hours, how much of a problem have you had taking longer to think?</w:t>
            </w:r>
          </w:p>
        </w:tc>
        <w:tc>
          <w:tcPr>
            <w:tcW w:w="4320" w:type="dxa"/>
            <w:tcBorders>
              <w:top w:val="single" w:sz="2" w:space="0" w:color="auto"/>
              <w:bottom w:val="single" w:sz="12" w:space="0" w:color="auto"/>
            </w:tcBorders>
          </w:tcPr>
          <w:p w14:paraId="4F80ACF8" w14:textId="77777777" w:rsidR="00FD476E" w:rsidRPr="002E04B1" w:rsidRDefault="00FD476E" w:rsidP="003B3954">
            <w:pPr>
              <w:outlineLvl w:val="0"/>
            </w:pPr>
            <w:r w:rsidRPr="002E04B1">
              <w:t>No problem                                     Severe problem</w:t>
            </w:r>
          </w:p>
          <w:p w14:paraId="1678773E" w14:textId="77777777" w:rsidR="00FD476E" w:rsidRPr="002E04B1" w:rsidRDefault="00FD476E" w:rsidP="003B3954">
            <w:pPr>
              <w:pStyle w:val="ListParagraph"/>
              <w:suppressAutoHyphens/>
              <w:ind w:left="360"/>
            </w:pPr>
            <w:r w:rsidRPr="002E04B1">
              <w:t xml:space="preserve">      0   1   2   3   4   5   6   7   8   9   10</w:t>
            </w:r>
          </w:p>
        </w:tc>
      </w:tr>
    </w:tbl>
    <w:p w14:paraId="174D7736" w14:textId="77777777" w:rsidR="00FD476E" w:rsidRPr="002E04B1" w:rsidRDefault="00FD476E" w:rsidP="00FD476E">
      <w:pPr>
        <w:jc w:val="both"/>
      </w:pPr>
    </w:p>
    <w:p w14:paraId="7DF9981E" w14:textId="2D9A21B8" w:rsidR="00FD476E" w:rsidRPr="002E04B1" w:rsidRDefault="00FD476E" w:rsidP="009A36DB">
      <w:pPr>
        <w:spacing w:after="200" w:line="276" w:lineRule="auto"/>
      </w:pPr>
      <w:r w:rsidRPr="002E04B1">
        <w:br w:type="page"/>
      </w:r>
      <w:r w:rsidRPr="002E04B1">
        <w:rPr>
          <w:b/>
        </w:rPr>
        <w:lastRenderedPageBreak/>
        <w:t xml:space="preserve">Supplementary Table 2. </w:t>
      </w:r>
      <w:r w:rsidRPr="002E04B1">
        <w:rPr>
          <w:bCs/>
        </w:rPr>
        <w:t xml:space="preserve">Measurement Model Fit, Temporal Correlations, and </w:t>
      </w:r>
      <w:r w:rsidR="00450DF0" w:rsidRPr="002E04B1">
        <w:rPr>
          <w:bCs/>
        </w:rPr>
        <w:t xml:space="preserve">Measurement </w:t>
      </w:r>
      <w:r w:rsidRPr="002E04B1">
        <w:rPr>
          <w:bCs/>
        </w:rPr>
        <w:t>Invariance</w:t>
      </w:r>
      <w:r w:rsidR="00975828" w:rsidRPr="002E04B1">
        <w:rPr>
          <w:bCs/>
        </w:rPr>
        <w:t xml:space="preserve">. For temporal correlation, </w:t>
      </w:r>
      <w:proofErr w:type="gramStart"/>
      <w:r w:rsidR="00975828" w:rsidRPr="002E04B1">
        <w:rPr>
          <w:bCs/>
        </w:rPr>
        <w:t>None</w:t>
      </w:r>
      <w:proofErr w:type="gramEnd"/>
      <w:r w:rsidR="00975828" w:rsidRPr="002E04B1">
        <w:rPr>
          <w:bCs/>
        </w:rPr>
        <w:t xml:space="preserve"> means no extra</w:t>
      </w:r>
      <w:r w:rsidR="004C35F2" w:rsidRPr="002E04B1">
        <w:rPr>
          <w:bCs/>
        </w:rPr>
        <w:t xml:space="preserve"> correlation</w:t>
      </w:r>
      <w:r w:rsidR="00975828" w:rsidRPr="002E04B1">
        <w:rPr>
          <w:bCs/>
        </w:rPr>
        <w:t xml:space="preserve"> of error teams, </w:t>
      </w:r>
      <w:r w:rsidR="008D7991" w:rsidRPr="002E04B1">
        <w:rPr>
          <w:bCs/>
        </w:rPr>
        <w:t xml:space="preserve">and </w:t>
      </w:r>
      <w:r w:rsidR="00975828" w:rsidRPr="002E04B1">
        <w:rPr>
          <w:bCs/>
        </w:rPr>
        <w:t xml:space="preserve">Adjacent means correlation of </w:t>
      </w:r>
      <w:r w:rsidR="00FF5FE3" w:rsidRPr="002E04B1">
        <w:rPr>
          <w:bCs/>
        </w:rPr>
        <w:t>error</w:t>
      </w:r>
      <w:r w:rsidR="00975828" w:rsidRPr="002E04B1">
        <w:rPr>
          <w:bCs/>
        </w:rPr>
        <w:t xml:space="preserve"> terms of same indicator variabl</w:t>
      </w:r>
      <w:r w:rsidR="00B014E9" w:rsidRPr="002E04B1">
        <w:rPr>
          <w:bCs/>
        </w:rPr>
        <w:t>e</w:t>
      </w:r>
      <w:r w:rsidR="00975828" w:rsidRPr="002E04B1">
        <w:rPr>
          <w:bCs/>
        </w:rPr>
        <w:t xml:space="preserve"> at adjacent time points. For measurement invariance, Full means fu</w:t>
      </w:r>
      <w:r w:rsidR="003F00B1" w:rsidRPr="002E04B1">
        <w:rPr>
          <w:bCs/>
        </w:rPr>
        <w:t>ll measurement invariance, and P</w:t>
      </w:r>
      <w:r w:rsidR="00975828" w:rsidRPr="002E04B1">
        <w:rPr>
          <w:bCs/>
        </w:rPr>
        <w:t>artial means partial measurement invariance.</w:t>
      </w:r>
      <w:r w:rsidR="00975828" w:rsidRPr="002E04B1">
        <w:rPr>
          <w:b/>
        </w:rPr>
        <w:t xml:space="preserve">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715"/>
        <w:gridCol w:w="990"/>
        <w:gridCol w:w="900"/>
        <w:gridCol w:w="990"/>
        <w:gridCol w:w="1083"/>
        <w:gridCol w:w="2967"/>
      </w:tblGrid>
      <w:tr w:rsidR="000C5F42" w:rsidRPr="002E04B1" w14:paraId="2CC77E37" w14:textId="77777777" w:rsidTr="00585560">
        <w:tc>
          <w:tcPr>
            <w:tcW w:w="2875" w:type="dxa"/>
            <w:tcBorders>
              <w:top w:val="single" w:sz="12" w:space="0" w:color="auto"/>
              <w:bottom w:val="single" w:sz="12" w:space="0" w:color="auto"/>
            </w:tcBorders>
            <w:vAlign w:val="center"/>
          </w:tcPr>
          <w:p w14:paraId="6B4DA4AB" w14:textId="77777777" w:rsidR="000C5F42" w:rsidRPr="002E04B1" w:rsidRDefault="000C5F42" w:rsidP="000C5F42">
            <w:pPr>
              <w:rPr>
                <w:b/>
              </w:rPr>
            </w:pPr>
            <w:r w:rsidRPr="002E04B1">
              <w:rPr>
                <w:b/>
              </w:rPr>
              <w:t>Latent Construct</w:t>
            </w:r>
          </w:p>
        </w:tc>
        <w:tc>
          <w:tcPr>
            <w:tcW w:w="1715" w:type="dxa"/>
            <w:tcBorders>
              <w:top w:val="single" w:sz="12" w:space="0" w:color="auto"/>
              <w:bottom w:val="single" w:sz="12" w:space="0" w:color="auto"/>
            </w:tcBorders>
            <w:vAlign w:val="center"/>
          </w:tcPr>
          <w:p w14:paraId="6C9E26AF" w14:textId="77777777" w:rsidR="000C5F42" w:rsidRPr="002E04B1" w:rsidRDefault="000C5F42" w:rsidP="003B3954">
            <w:pPr>
              <w:jc w:val="center"/>
              <w:rPr>
                <w:b/>
              </w:rPr>
            </w:pPr>
            <w:r w:rsidRPr="002E04B1">
              <w:rPr>
                <w:b/>
              </w:rPr>
              <w:t xml:space="preserve">Temporal </w:t>
            </w:r>
          </w:p>
          <w:p w14:paraId="1CB31202" w14:textId="2A0067E3" w:rsidR="000C5F42" w:rsidRPr="002E04B1" w:rsidRDefault="000C5F42" w:rsidP="003B3954">
            <w:pPr>
              <w:jc w:val="center"/>
              <w:rPr>
                <w:b/>
              </w:rPr>
            </w:pPr>
            <w:r w:rsidRPr="002E04B1">
              <w:rPr>
                <w:b/>
              </w:rPr>
              <w:t>Correlation</w:t>
            </w:r>
          </w:p>
        </w:tc>
        <w:tc>
          <w:tcPr>
            <w:tcW w:w="990" w:type="dxa"/>
            <w:tcBorders>
              <w:top w:val="single" w:sz="12" w:space="0" w:color="auto"/>
              <w:bottom w:val="single" w:sz="12" w:space="0" w:color="auto"/>
            </w:tcBorders>
            <w:vAlign w:val="center"/>
          </w:tcPr>
          <w:p w14:paraId="1CC6A122" w14:textId="77777777" w:rsidR="000C5F42" w:rsidRPr="002E04B1" w:rsidRDefault="000C5F42" w:rsidP="003B3954">
            <w:pPr>
              <w:jc w:val="center"/>
              <w:rPr>
                <w:b/>
              </w:rPr>
            </w:pPr>
            <w:r w:rsidRPr="002E04B1">
              <w:rPr>
                <w:b/>
              </w:rPr>
              <w:t>CFI</w:t>
            </w:r>
          </w:p>
        </w:tc>
        <w:tc>
          <w:tcPr>
            <w:tcW w:w="900" w:type="dxa"/>
            <w:tcBorders>
              <w:top w:val="single" w:sz="12" w:space="0" w:color="auto"/>
              <w:bottom w:val="single" w:sz="12" w:space="0" w:color="auto"/>
            </w:tcBorders>
            <w:vAlign w:val="center"/>
          </w:tcPr>
          <w:p w14:paraId="0B2056FE" w14:textId="77777777" w:rsidR="000C5F42" w:rsidRPr="002E04B1" w:rsidRDefault="000C5F42" w:rsidP="003B3954">
            <w:pPr>
              <w:jc w:val="center"/>
              <w:rPr>
                <w:b/>
              </w:rPr>
            </w:pPr>
            <w:r w:rsidRPr="002E04B1">
              <w:rPr>
                <w:b/>
              </w:rPr>
              <w:t>TLI</w:t>
            </w:r>
          </w:p>
        </w:tc>
        <w:tc>
          <w:tcPr>
            <w:tcW w:w="990" w:type="dxa"/>
            <w:tcBorders>
              <w:top w:val="single" w:sz="12" w:space="0" w:color="auto"/>
              <w:bottom w:val="single" w:sz="12" w:space="0" w:color="auto"/>
            </w:tcBorders>
            <w:vAlign w:val="center"/>
          </w:tcPr>
          <w:p w14:paraId="72B6063E" w14:textId="77777777" w:rsidR="000C5F42" w:rsidRPr="002E04B1" w:rsidRDefault="000C5F42" w:rsidP="003B3954">
            <w:pPr>
              <w:jc w:val="center"/>
              <w:rPr>
                <w:b/>
              </w:rPr>
            </w:pPr>
            <w:r w:rsidRPr="002E04B1">
              <w:rPr>
                <w:b/>
              </w:rPr>
              <w:t>SRMR</w:t>
            </w:r>
          </w:p>
        </w:tc>
        <w:tc>
          <w:tcPr>
            <w:tcW w:w="1083" w:type="dxa"/>
            <w:tcBorders>
              <w:top w:val="single" w:sz="12" w:space="0" w:color="auto"/>
              <w:bottom w:val="single" w:sz="12" w:space="0" w:color="auto"/>
            </w:tcBorders>
            <w:vAlign w:val="center"/>
          </w:tcPr>
          <w:p w14:paraId="459876FF" w14:textId="515F8546" w:rsidR="000C5F42" w:rsidRPr="002E04B1" w:rsidRDefault="000C5F42" w:rsidP="003B3954">
            <w:pPr>
              <w:jc w:val="center"/>
              <w:rPr>
                <w:b/>
              </w:rPr>
            </w:pPr>
            <w:r w:rsidRPr="002E04B1">
              <w:rPr>
                <w:b/>
              </w:rPr>
              <w:t>RMSEA</w:t>
            </w:r>
          </w:p>
        </w:tc>
        <w:tc>
          <w:tcPr>
            <w:tcW w:w="2967" w:type="dxa"/>
            <w:tcBorders>
              <w:top w:val="single" w:sz="12" w:space="0" w:color="auto"/>
              <w:bottom w:val="single" w:sz="12" w:space="0" w:color="auto"/>
            </w:tcBorders>
            <w:vAlign w:val="center"/>
          </w:tcPr>
          <w:p w14:paraId="4C1A6CA9" w14:textId="3786B347" w:rsidR="000C5F42" w:rsidRPr="002E04B1" w:rsidRDefault="000C5F42" w:rsidP="003B3954">
            <w:pPr>
              <w:jc w:val="center"/>
              <w:rPr>
                <w:b/>
              </w:rPr>
            </w:pPr>
            <w:r w:rsidRPr="002E04B1">
              <w:rPr>
                <w:b/>
              </w:rPr>
              <w:t>Measurement Invariance</w:t>
            </w:r>
          </w:p>
        </w:tc>
      </w:tr>
      <w:tr w:rsidR="000C5F42" w:rsidRPr="002E04B1" w14:paraId="698B4D2A" w14:textId="77777777" w:rsidTr="00585560">
        <w:tc>
          <w:tcPr>
            <w:tcW w:w="2875" w:type="dxa"/>
            <w:tcBorders>
              <w:top w:val="single" w:sz="12" w:space="0" w:color="auto"/>
            </w:tcBorders>
          </w:tcPr>
          <w:p w14:paraId="7C41D041" w14:textId="77777777" w:rsidR="000C5F42" w:rsidRPr="002E04B1" w:rsidRDefault="000C5F42" w:rsidP="003B3954">
            <w:r w:rsidRPr="002E04B1">
              <w:t>Pain</w:t>
            </w:r>
          </w:p>
        </w:tc>
        <w:tc>
          <w:tcPr>
            <w:tcW w:w="1715" w:type="dxa"/>
            <w:tcBorders>
              <w:top w:val="single" w:sz="12" w:space="0" w:color="auto"/>
            </w:tcBorders>
          </w:tcPr>
          <w:p w14:paraId="03DF4A5F" w14:textId="77777777" w:rsidR="000C5F42" w:rsidRPr="002E04B1" w:rsidRDefault="000C5F42" w:rsidP="003B3954">
            <w:pPr>
              <w:jc w:val="both"/>
            </w:pPr>
            <w:r w:rsidRPr="002E04B1">
              <w:t>None</w:t>
            </w:r>
          </w:p>
        </w:tc>
        <w:tc>
          <w:tcPr>
            <w:tcW w:w="990" w:type="dxa"/>
            <w:tcBorders>
              <w:top w:val="single" w:sz="12" w:space="0" w:color="auto"/>
            </w:tcBorders>
          </w:tcPr>
          <w:p w14:paraId="2834E2A0" w14:textId="77777777" w:rsidR="000C5F42" w:rsidRPr="002E04B1" w:rsidRDefault="000C5F42" w:rsidP="003B3954">
            <w:pPr>
              <w:jc w:val="both"/>
            </w:pPr>
            <w:r w:rsidRPr="002E04B1">
              <w:t>0.979</w:t>
            </w:r>
          </w:p>
        </w:tc>
        <w:tc>
          <w:tcPr>
            <w:tcW w:w="900" w:type="dxa"/>
            <w:tcBorders>
              <w:top w:val="single" w:sz="12" w:space="0" w:color="auto"/>
            </w:tcBorders>
          </w:tcPr>
          <w:p w14:paraId="0FE6CBE0" w14:textId="77777777" w:rsidR="000C5F42" w:rsidRPr="002E04B1" w:rsidRDefault="000C5F42" w:rsidP="003B3954">
            <w:pPr>
              <w:jc w:val="both"/>
            </w:pPr>
            <w:r w:rsidRPr="002E04B1">
              <w:t>0.964</w:t>
            </w:r>
          </w:p>
        </w:tc>
        <w:tc>
          <w:tcPr>
            <w:tcW w:w="990" w:type="dxa"/>
            <w:tcBorders>
              <w:top w:val="single" w:sz="12" w:space="0" w:color="auto"/>
            </w:tcBorders>
          </w:tcPr>
          <w:p w14:paraId="2428093F" w14:textId="77777777" w:rsidR="000C5F42" w:rsidRPr="002E04B1" w:rsidRDefault="000C5F42" w:rsidP="003B3954">
            <w:pPr>
              <w:jc w:val="both"/>
            </w:pPr>
            <w:r w:rsidRPr="002E04B1">
              <w:t>0.007</w:t>
            </w:r>
          </w:p>
        </w:tc>
        <w:tc>
          <w:tcPr>
            <w:tcW w:w="1083" w:type="dxa"/>
            <w:tcBorders>
              <w:top w:val="single" w:sz="12" w:space="0" w:color="auto"/>
            </w:tcBorders>
          </w:tcPr>
          <w:p w14:paraId="4D4F01F8" w14:textId="61295F61" w:rsidR="000C5F42" w:rsidRPr="002E04B1" w:rsidRDefault="00001E98" w:rsidP="003B3954">
            <w:pPr>
              <w:jc w:val="both"/>
            </w:pPr>
            <w:r w:rsidRPr="002E04B1">
              <w:t>0.077</w:t>
            </w:r>
          </w:p>
        </w:tc>
        <w:tc>
          <w:tcPr>
            <w:tcW w:w="2967" w:type="dxa"/>
            <w:tcBorders>
              <w:top w:val="single" w:sz="12" w:space="0" w:color="auto"/>
            </w:tcBorders>
          </w:tcPr>
          <w:p w14:paraId="2EF78A8F" w14:textId="0519E411" w:rsidR="000C5F42" w:rsidRPr="002E04B1" w:rsidRDefault="000C5F42" w:rsidP="003B3954">
            <w:pPr>
              <w:jc w:val="both"/>
            </w:pPr>
            <w:r w:rsidRPr="002E04B1">
              <w:t>Partial</w:t>
            </w:r>
          </w:p>
        </w:tc>
      </w:tr>
      <w:tr w:rsidR="000C5F42" w:rsidRPr="002E04B1" w14:paraId="4C39C8C1" w14:textId="77777777" w:rsidTr="00585560">
        <w:tc>
          <w:tcPr>
            <w:tcW w:w="2875" w:type="dxa"/>
          </w:tcPr>
          <w:p w14:paraId="201C2D76" w14:textId="0EDDE065" w:rsidR="000C5F42" w:rsidRPr="002E04B1" w:rsidRDefault="000C5F42" w:rsidP="003B3954">
            <w:r w:rsidRPr="002E04B1">
              <w:t>Depression</w:t>
            </w:r>
          </w:p>
        </w:tc>
        <w:tc>
          <w:tcPr>
            <w:tcW w:w="1715" w:type="dxa"/>
          </w:tcPr>
          <w:p w14:paraId="7408BC3D" w14:textId="77777777" w:rsidR="000C5F42" w:rsidRPr="002E04B1" w:rsidRDefault="000C5F42" w:rsidP="003B3954">
            <w:pPr>
              <w:jc w:val="both"/>
            </w:pPr>
            <w:r w:rsidRPr="002E04B1">
              <w:t>None</w:t>
            </w:r>
          </w:p>
        </w:tc>
        <w:tc>
          <w:tcPr>
            <w:tcW w:w="990" w:type="dxa"/>
          </w:tcPr>
          <w:p w14:paraId="0E2A6F18" w14:textId="77777777" w:rsidR="000C5F42" w:rsidRPr="002E04B1" w:rsidRDefault="000C5F42" w:rsidP="003B3954">
            <w:pPr>
              <w:jc w:val="both"/>
            </w:pPr>
            <w:r w:rsidRPr="002E04B1">
              <w:t>0.952</w:t>
            </w:r>
          </w:p>
        </w:tc>
        <w:tc>
          <w:tcPr>
            <w:tcW w:w="900" w:type="dxa"/>
          </w:tcPr>
          <w:p w14:paraId="0CF493CF" w14:textId="77777777" w:rsidR="000C5F42" w:rsidRPr="002E04B1" w:rsidRDefault="000C5F42" w:rsidP="003B3954">
            <w:pPr>
              <w:jc w:val="both"/>
            </w:pPr>
            <w:r w:rsidRPr="002E04B1">
              <w:t>0.938</w:t>
            </w:r>
          </w:p>
        </w:tc>
        <w:tc>
          <w:tcPr>
            <w:tcW w:w="990" w:type="dxa"/>
          </w:tcPr>
          <w:p w14:paraId="1DD7267F" w14:textId="77777777" w:rsidR="000C5F42" w:rsidRPr="002E04B1" w:rsidRDefault="000C5F42" w:rsidP="003B3954">
            <w:pPr>
              <w:jc w:val="both"/>
            </w:pPr>
            <w:r w:rsidRPr="002E04B1">
              <w:t>0.028</w:t>
            </w:r>
          </w:p>
        </w:tc>
        <w:tc>
          <w:tcPr>
            <w:tcW w:w="1083" w:type="dxa"/>
          </w:tcPr>
          <w:p w14:paraId="2E1CA7CD" w14:textId="2EA7E7BD" w:rsidR="000C5F42" w:rsidRPr="002E04B1" w:rsidRDefault="00DC67FD" w:rsidP="003B3954">
            <w:pPr>
              <w:jc w:val="both"/>
            </w:pPr>
            <w:r w:rsidRPr="002E04B1">
              <w:t>0.069</w:t>
            </w:r>
          </w:p>
        </w:tc>
        <w:tc>
          <w:tcPr>
            <w:tcW w:w="2967" w:type="dxa"/>
          </w:tcPr>
          <w:p w14:paraId="61EC95C0" w14:textId="6B0B5DDC" w:rsidR="000C5F42" w:rsidRPr="002E04B1" w:rsidRDefault="000C5F42" w:rsidP="003B3954">
            <w:pPr>
              <w:jc w:val="both"/>
            </w:pPr>
            <w:r w:rsidRPr="002E04B1">
              <w:t>Partial</w:t>
            </w:r>
          </w:p>
        </w:tc>
      </w:tr>
      <w:tr w:rsidR="000C5F42" w:rsidRPr="002E04B1" w14:paraId="5D4B1348" w14:textId="77777777" w:rsidTr="00585560">
        <w:tc>
          <w:tcPr>
            <w:tcW w:w="2875" w:type="dxa"/>
          </w:tcPr>
          <w:p w14:paraId="5FD7846E" w14:textId="666B2B38" w:rsidR="000C5F42" w:rsidRPr="002E04B1" w:rsidRDefault="000C5F42" w:rsidP="003B3954">
            <w:r w:rsidRPr="002E04B1">
              <w:t>Sleep Discontinuity</w:t>
            </w:r>
          </w:p>
        </w:tc>
        <w:tc>
          <w:tcPr>
            <w:tcW w:w="1715" w:type="dxa"/>
          </w:tcPr>
          <w:p w14:paraId="6A005483" w14:textId="77777777" w:rsidR="000C5F42" w:rsidRPr="002E04B1" w:rsidRDefault="000C5F42" w:rsidP="003B3954">
            <w:pPr>
              <w:jc w:val="both"/>
              <w:rPr>
                <w:color w:val="D0CECE" w:themeColor="background2" w:themeShade="E6"/>
              </w:rPr>
            </w:pPr>
            <w:r w:rsidRPr="002E04B1">
              <w:rPr>
                <w:color w:val="000000" w:themeColor="text1"/>
              </w:rPr>
              <w:t>Adjacent</w:t>
            </w:r>
          </w:p>
        </w:tc>
        <w:tc>
          <w:tcPr>
            <w:tcW w:w="990" w:type="dxa"/>
          </w:tcPr>
          <w:p w14:paraId="29B71CA7" w14:textId="77777777" w:rsidR="000C5F42" w:rsidRPr="002E04B1" w:rsidRDefault="000C5F42" w:rsidP="003B3954">
            <w:pPr>
              <w:jc w:val="both"/>
            </w:pPr>
            <w:r w:rsidRPr="002E04B1">
              <w:t>0.942</w:t>
            </w:r>
          </w:p>
        </w:tc>
        <w:tc>
          <w:tcPr>
            <w:tcW w:w="900" w:type="dxa"/>
          </w:tcPr>
          <w:p w14:paraId="70D2FE31" w14:textId="77777777" w:rsidR="000C5F42" w:rsidRPr="002E04B1" w:rsidRDefault="000C5F42" w:rsidP="003B3954">
            <w:pPr>
              <w:jc w:val="both"/>
            </w:pPr>
            <w:r w:rsidRPr="002E04B1">
              <w:t>0.916</w:t>
            </w:r>
          </w:p>
        </w:tc>
        <w:tc>
          <w:tcPr>
            <w:tcW w:w="990" w:type="dxa"/>
          </w:tcPr>
          <w:p w14:paraId="696EA199" w14:textId="77777777" w:rsidR="000C5F42" w:rsidRPr="002E04B1" w:rsidRDefault="000C5F42" w:rsidP="003B3954">
            <w:pPr>
              <w:jc w:val="both"/>
            </w:pPr>
            <w:r w:rsidRPr="002E04B1">
              <w:t>0.042</w:t>
            </w:r>
          </w:p>
        </w:tc>
        <w:tc>
          <w:tcPr>
            <w:tcW w:w="1083" w:type="dxa"/>
          </w:tcPr>
          <w:p w14:paraId="62E7DFD3" w14:textId="290AC89D" w:rsidR="000C5F42" w:rsidRPr="002E04B1" w:rsidRDefault="00DC67FD" w:rsidP="003B3954">
            <w:pPr>
              <w:jc w:val="both"/>
            </w:pPr>
            <w:r w:rsidRPr="002E04B1">
              <w:t>0.066</w:t>
            </w:r>
          </w:p>
        </w:tc>
        <w:tc>
          <w:tcPr>
            <w:tcW w:w="2967" w:type="dxa"/>
          </w:tcPr>
          <w:p w14:paraId="543A57E7" w14:textId="1C5E2616" w:rsidR="000C5F42" w:rsidRPr="002E04B1" w:rsidRDefault="000C5F42" w:rsidP="003B3954">
            <w:pPr>
              <w:jc w:val="both"/>
            </w:pPr>
            <w:r w:rsidRPr="002E04B1">
              <w:t>Partial</w:t>
            </w:r>
          </w:p>
        </w:tc>
      </w:tr>
      <w:tr w:rsidR="000C5F42" w:rsidRPr="002E04B1" w14:paraId="08DD2391" w14:textId="77777777" w:rsidTr="00585560">
        <w:tc>
          <w:tcPr>
            <w:tcW w:w="2875" w:type="dxa"/>
          </w:tcPr>
          <w:p w14:paraId="242F8D3F" w14:textId="77777777" w:rsidR="000C5F42" w:rsidRPr="002E04B1" w:rsidRDefault="000C5F42" w:rsidP="003B3954">
            <w:r w:rsidRPr="002E04B1">
              <w:t>Nightmare</w:t>
            </w:r>
          </w:p>
        </w:tc>
        <w:tc>
          <w:tcPr>
            <w:tcW w:w="1715" w:type="dxa"/>
          </w:tcPr>
          <w:p w14:paraId="4F4A666E" w14:textId="77777777" w:rsidR="000C5F42" w:rsidRPr="002E04B1" w:rsidRDefault="000C5F42" w:rsidP="003B3954">
            <w:pPr>
              <w:jc w:val="both"/>
              <w:rPr>
                <w:color w:val="D0CECE" w:themeColor="background2" w:themeShade="E6"/>
              </w:rPr>
            </w:pPr>
            <w:r w:rsidRPr="002E04B1">
              <w:t>Adjacent</w:t>
            </w:r>
          </w:p>
        </w:tc>
        <w:tc>
          <w:tcPr>
            <w:tcW w:w="990" w:type="dxa"/>
          </w:tcPr>
          <w:p w14:paraId="74485ACE" w14:textId="77777777" w:rsidR="000C5F42" w:rsidRPr="002E04B1" w:rsidRDefault="000C5F42" w:rsidP="003B3954">
            <w:pPr>
              <w:jc w:val="both"/>
            </w:pPr>
            <w:r w:rsidRPr="002E04B1">
              <w:t>0.934</w:t>
            </w:r>
          </w:p>
        </w:tc>
        <w:tc>
          <w:tcPr>
            <w:tcW w:w="900" w:type="dxa"/>
          </w:tcPr>
          <w:p w14:paraId="16D090AB" w14:textId="77777777" w:rsidR="000C5F42" w:rsidRPr="002E04B1" w:rsidRDefault="000C5F42" w:rsidP="003B3954">
            <w:pPr>
              <w:jc w:val="both"/>
            </w:pPr>
            <w:r w:rsidRPr="002E04B1">
              <w:t>0.904</w:t>
            </w:r>
          </w:p>
        </w:tc>
        <w:tc>
          <w:tcPr>
            <w:tcW w:w="990" w:type="dxa"/>
          </w:tcPr>
          <w:p w14:paraId="5A4A9F1A" w14:textId="77777777" w:rsidR="000C5F42" w:rsidRPr="002E04B1" w:rsidRDefault="000C5F42" w:rsidP="003B3954">
            <w:pPr>
              <w:jc w:val="both"/>
            </w:pPr>
            <w:r w:rsidRPr="002E04B1">
              <w:t>0.044</w:t>
            </w:r>
          </w:p>
        </w:tc>
        <w:tc>
          <w:tcPr>
            <w:tcW w:w="1083" w:type="dxa"/>
          </w:tcPr>
          <w:p w14:paraId="4E71CF4E" w14:textId="2BB6DA06" w:rsidR="000C5F42" w:rsidRPr="002E04B1" w:rsidRDefault="00DC67FD" w:rsidP="003B3954">
            <w:pPr>
              <w:jc w:val="both"/>
            </w:pPr>
            <w:r w:rsidRPr="002E04B1">
              <w:t>0.085</w:t>
            </w:r>
          </w:p>
        </w:tc>
        <w:tc>
          <w:tcPr>
            <w:tcW w:w="2967" w:type="dxa"/>
          </w:tcPr>
          <w:p w14:paraId="7BC67E03" w14:textId="74828694" w:rsidR="000C5F42" w:rsidRPr="002E04B1" w:rsidRDefault="000C5F42" w:rsidP="003B3954">
            <w:pPr>
              <w:jc w:val="both"/>
            </w:pPr>
            <w:r w:rsidRPr="002E04B1">
              <w:t>Partial</w:t>
            </w:r>
          </w:p>
        </w:tc>
      </w:tr>
      <w:tr w:rsidR="000C5F42" w:rsidRPr="002E04B1" w14:paraId="7496E203" w14:textId="77777777" w:rsidTr="00585560">
        <w:tc>
          <w:tcPr>
            <w:tcW w:w="2875" w:type="dxa"/>
          </w:tcPr>
          <w:p w14:paraId="26AA2980" w14:textId="77777777" w:rsidR="000C5F42" w:rsidRPr="002E04B1" w:rsidRDefault="000C5F42" w:rsidP="003B3954">
            <w:r w:rsidRPr="002E04B1">
              <w:t>Avoidance</w:t>
            </w:r>
          </w:p>
        </w:tc>
        <w:tc>
          <w:tcPr>
            <w:tcW w:w="1715" w:type="dxa"/>
          </w:tcPr>
          <w:p w14:paraId="6906D356" w14:textId="77777777" w:rsidR="000C5F42" w:rsidRPr="002E04B1" w:rsidRDefault="000C5F42" w:rsidP="003B3954">
            <w:pPr>
              <w:jc w:val="both"/>
            </w:pPr>
            <w:r w:rsidRPr="002E04B1">
              <w:t>None</w:t>
            </w:r>
          </w:p>
        </w:tc>
        <w:tc>
          <w:tcPr>
            <w:tcW w:w="990" w:type="dxa"/>
          </w:tcPr>
          <w:p w14:paraId="45E68127" w14:textId="77777777" w:rsidR="000C5F42" w:rsidRPr="002E04B1" w:rsidRDefault="000C5F42" w:rsidP="003B3954">
            <w:pPr>
              <w:jc w:val="both"/>
            </w:pPr>
            <w:r w:rsidRPr="002E04B1">
              <w:t>0.987</w:t>
            </w:r>
          </w:p>
        </w:tc>
        <w:tc>
          <w:tcPr>
            <w:tcW w:w="900" w:type="dxa"/>
          </w:tcPr>
          <w:p w14:paraId="36F59920" w14:textId="77777777" w:rsidR="000C5F42" w:rsidRPr="002E04B1" w:rsidRDefault="000C5F42" w:rsidP="003B3954">
            <w:pPr>
              <w:jc w:val="both"/>
            </w:pPr>
            <w:r w:rsidRPr="002E04B1">
              <w:t>0.979</w:t>
            </w:r>
          </w:p>
        </w:tc>
        <w:tc>
          <w:tcPr>
            <w:tcW w:w="990" w:type="dxa"/>
          </w:tcPr>
          <w:p w14:paraId="07001FF1" w14:textId="77777777" w:rsidR="000C5F42" w:rsidRPr="002E04B1" w:rsidRDefault="000C5F42" w:rsidP="003B3954">
            <w:pPr>
              <w:jc w:val="both"/>
            </w:pPr>
            <w:r w:rsidRPr="002E04B1">
              <w:t>0.013</w:t>
            </w:r>
          </w:p>
        </w:tc>
        <w:tc>
          <w:tcPr>
            <w:tcW w:w="1083" w:type="dxa"/>
          </w:tcPr>
          <w:p w14:paraId="263232D0" w14:textId="3373613E" w:rsidR="000C5F42" w:rsidRPr="002E04B1" w:rsidRDefault="00DC67FD" w:rsidP="003B3954">
            <w:pPr>
              <w:jc w:val="both"/>
            </w:pPr>
            <w:r w:rsidRPr="002E04B1">
              <w:t>0.042</w:t>
            </w:r>
          </w:p>
        </w:tc>
        <w:tc>
          <w:tcPr>
            <w:tcW w:w="2967" w:type="dxa"/>
          </w:tcPr>
          <w:p w14:paraId="2AD626AF" w14:textId="7F2AC0C5" w:rsidR="000C5F42" w:rsidRPr="002E04B1" w:rsidRDefault="000C5F42" w:rsidP="003B3954">
            <w:pPr>
              <w:jc w:val="both"/>
            </w:pPr>
            <w:r w:rsidRPr="002E04B1">
              <w:t>Partial</w:t>
            </w:r>
          </w:p>
        </w:tc>
      </w:tr>
      <w:tr w:rsidR="000C5F42" w:rsidRPr="002E04B1" w14:paraId="18C2EEB5" w14:textId="77777777" w:rsidTr="00585560">
        <w:tc>
          <w:tcPr>
            <w:tcW w:w="2875" w:type="dxa"/>
          </w:tcPr>
          <w:p w14:paraId="5B697025" w14:textId="7EC809DD" w:rsidR="000C5F42" w:rsidRPr="002E04B1" w:rsidRDefault="000C5F42" w:rsidP="003B3954">
            <w:r w:rsidRPr="002E04B1">
              <w:t>Re-experience</w:t>
            </w:r>
          </w:p>
        </w:tc>
        <w:tc>
          <w:tcPr>
            <w:tcW w:w="1715" w:type="dxa"/>
          </w:tcPr>
          <w:p w14:paraId="77001A5F" w14:textId="77777777" w:rsidR="000C5F42" w:rsidRPr="002E04B1" w:rsidRDefault="000C5F42" w:rsidP="003B3954">
            <w:pPr>
              <w:jc w:val="both"/>
            </w:pPr>
            <w:r w:rsidRPr="002E04B1">
              <w:t>None</w:t>
            </w:r>
          </w:p>
        </w:tc>
        <w:tc>
          <w:tcPr>
            <w:tcW w:w="990" w:type="dxa"/>
          </w:tcPr>
          <w:p w14:paraId="5A00B408" w14:textId="77777777" w:rsidR="000C5F42" w:rsidRPr="002E04B1" w:rsidRDefault="000C5F42" w:rsidP="003B3954">
            <w:pPr>
              <w:jc w:val="both"/>
            </w:pPr>
            <w:r w:rsidRPr="002E04B1">
              <w:t>0.932</w:t>
            </w:r>
          </w:p>
        </w:tc>
        <w:tc>
          <w:tcPr>
            <w:tcW w:w="900" w:type="dxa"/>
          </w:tcPr>
          <w:p w14:paraId="68078B1E" w14:textId="77777777" w:rsidR="000C5F42" w:rsidRPr="002E04B1" w:rsidRDefault="000C5F42" w:rsidP="003B3954">
            <w:pPr>
              <w:jc w:val="both"/>
            </w:pPr>
            <w:r w:rsidRPr="002E04B1">
              <w:t>0.914</w:t>
            </w:r>
          </w:p>
        </w:tc>
        <w:tc>
          <w:tcPr>
            <w:tcW w:w="990" w:type="dxa"/>
          </w:tcPr>
          <w:p w14:paraId="0470F38A" w14:textId="77777777" w:rsidR="000C5F42" w:rsidRPr="002E04B1" w:rsidRDefault="000C5F42" w:rsidP="003B3954">
            <w:pPr>
              <w:jc w:val="both"/>
            </w:pPr>
            <w:r w:rsidRPr="002E04B1">
              <w:t>0.033</w:t>
            </w:r>
          </w:p>
        </w:tc>
        <w:tc>
          <w:tcPr>
            <w:tcW w:w="1083" w:type="dxa"/>
          </w:tcPr>
          <w:p w14:paraId="5C39DEF4" w14:textId="534FC379" w:rsidR="000C5F42" w:rsidRPr="002E04B1" w:rsidRDefault="00DC67FD" w:rsidP="003B3954">
            <w:pPr>
              <w:jc w:val="both"/>
            </w:pPr>
            <w:r w:rsidRPr="002E04B1">
              <w:t>0.074</w:t>
            </w:r>
          </w:p>
        </w:tc>
        <w:tc>
          <w:tcPr>
            <w:tcW w:w="2967" w:type="dxa"/>
          </w:tcPr>
          <w:p w14:paraId="7C3BAF59" w14:textId="6ED4291B" w:rsidR="000C5F42" w:rsidRPr="002E04B1" w:rsidRDefault="000C5F42" w:rsidP="003B3954">
            <w:pPr>
              <w:jc w:val="both"/>
            </w:pPr>
            <w:r w:rsidRPr="002E04B1">
              <w:t>Partial</w:t>
            </w:r>
          </w:p>
        </w:tc>
      </w:tr>
      <w:tr w:rsidR="000C5F42" w:rsidRPr="002E04B1" w14:paraId="78B8387C" w14:textId="77777777" w:rsidTr="00585560">
        <w:tc>
          <w:tcPr>
            <w:tcW w:w="2875" w:type="dxa"/>
          </w:tcPr>
          <w:p w14:paraId="094C5586" w14:textId="1253F4B2" w:rsidR="000C5F42" w:rsidRPr="002E04B1" w:rsidRDefault="000C5F42" w:rsidP="003B3954">
            <w:r w:rsidRPr="002E04B1">
              <w:t>Anxiety</w:t>
            </w:r>
          </w:p>
        </w:tc>
        <w:tc>
          <w:tcPr>
            <w:tcW w:w="1715" w:type="dxa"/>
          </w:tcPr>
          <w:p w14:paraId="507998E5" w14:textId="77777777" w:rsidR="000C5F42" w:rsidRPr="002E04B1" w:rsidRDefault="000C5F42" w:rsidP="003B3954">
            <w:pPr>
              <w:jc w:val="both"/>
            </w:pPr>
            <w:r w:rsidRPr="002E04B1">
              <w:t>None</w:t>
            </w:r>
          </w:p>
        </w:tc>
        <w:tc>
          <w:tcPr>
            <w:tcW w:w="990" w:type="dxa"/>
          </w:tcPr>
          <w:p w14:paraId="63EB7144" w14:textId="77777777" w:rsidR="000C5F42" w:rsidRPr="002E04B1" w:rsidRDefault="000C5F42" w:rsidP="003B3954">
            <w:pPr>
              <w:jc w:val="both"/>
            </w:pPr>
            <w:r w:rsidRPr="002E04B1">
              <w:t>0.919</w:t>
            </w:r>
          </w:p>
        </w:tc>
        <w:tc>
          <w:tcPr>
            <w:tcW w:w="900" w:type="dxa"/>
          </w:tcPr>
          <w:p w14:paraId="5A652301" w14:textId="77777777" w:rsidR="000C5F42" w:rsidRPr="002E04B1" w:rsidRDefault="000C5F42" w:rsidP="003B3954">
            <w:pPr>
              <w:jc w:val="both"/>
            </w:pPr>
            <w:r w:rsidRPr="002E04B1">
              <w:t>0.864</w:t>
            </w:r>
          </w:p>
        </w:tc>
        <w:tc>
          <w:tcPr>
            <w:tcW w:w="990" w:type="dxa"/>
          </w:tcPr>
          <w:p w14:paraId="74FCCD61" w14:textId="77777777" w:rsidR="000C5F42" w:rsidRPr="002E04B1" w:rsidRDefault="000C5F42" w:rsidP="003B3954">
            <w:pPr>
              <w:jc w:val="both"/>
            </w:pPr>
            <w:r w:rsidRPr="002E04B1">
              <w:t>0.036</w:t>
            </w:r>
          </w:p>
        </w:tc>
        <w:tc>
          <w:tcPr>
            <w:tcW w:w="1083" w:type="dxa"/>
          </w:tcPr>
          <w:p w14:paraId="163B0F53" w14:textId="492888B1" w:rsidR="000C5F42" w:rsidRPr="002E04B1" w:rsidRDefault="00DC67FD" w:rsidP="003B3954">
            <w:pPr>
              <w:jc w:val="both"/>
            </w:pPr>
            <w:r w:rsidRPr="002E04B1">
              <w:t>0.111</w:t>
            </w:r>
          </w:p>
        </w:tc>
        <w:tc>
          <w:tcPr>
            <w:tcW w:w="2967" w:type="dxa"/>
          </w:tcPr>
          <w:p w14:paraId="215FF149" w14:textId="332B1115" w:rsidR="000C5F42" w:rsidRPr="002E04B1" w:rsidRDefault="000C5F42" w:rsidP="003B3954">
            <w:pPr>
              <w:jc w:val="both"/>
            </w:pPr>
            <w:r w:rsidRPr="002E04B1">
              <w:t>Full</w:t>
            </w:r>
          </w:p>
        </w:tc>
      </w:tr>
      <w:tr w:rsidR="000C5F42" w:rsidRPr="002E04B1" w14:paraId="5196F572" w14:textId="77777777" w:rsidTr="00585560">
        <w:tc>
          <w:tcPr>
            <w:tcW w:w="2875" w:type="dxa"/>
          </w:tcPr>
          <w:p w14:paraId="4E5BEB60" w14:textId="77777777" w:rsidR="000C5F42" w:rsidRPr="002E04B1" w:rsidRDefault="000C5F42" w:rsidP="003B3954">
            <w:r w:rsidRPr="002E04B1">
              <w:t>Hyperarousal</w:t>
            </w:r>
          </w:p>
        </w:tc>
        <w:tc>
          <w:tcPr>
            <w:tcW w:w="1715" w:type="dxa"/>
          </w:tcPr>
          <w:p w14:paraId="3761A54E" w14:textId="77777777" w:rsidR="000C5F42" w:rsidRPr="002E04B1" w:rsidRDefault="000C5F42" w:rsidP="003B3954">
            <w:pPr>
              <w:jc w:val="both"/>
            </w:pPr>
            <w:r w:rsidRPr="002E04B1">
              <w:t>Adjacent</w:t>
            </w:r>
          </w:p>
        </w:tc>
        <w:tc>
          <w:tcPr>
            <w:tcW w:w="990" w:type="dxa"/>
          </w:tcPr>
          <w:p w14:paraId="380F7C99" w14:textId="77777777" w:rsidR="000C5F42" w:rsidRPr="002E04B1" w:rsidRDefault="000C5F42" w:rsidP="003B3954">
            <w:pPr>
              <w:jc w:val="both"/>
            </w:pPr>
            <w:r w:rsidRPr="002E04B1">
              <w:t>0.947</w:t>
            </w:r>
          </w:p>
        </w:tc>
        <w:tc>
          <w:tcPr>
            <w:tcW w:w="900" w:type="dxa"/>
          </w:tcPr>
          <w:p w14:paraId="452BDC90" w14:textId="77777777" w:rsidR="000C5F42" w:rsidRPr="002E04B1" w:rsidRDefault="000C5F42" w:rsidP="003B3954">
            <w:pPr>
              <w:jc w:val="both"/>
            </w:pPr>
            <w:r w:rsidRPr="002E04B1">
              <w:t>0.880</w:t>
            </w:r>
          </w:p>
        </w:tc>
        <w:tc>
          <w:tcPr>
            <w:tcW w:w="990" w:type="dxa"/>
          </w:tcPr>
          <w:p w14:paraId="3EB95821" w14:textId="77777777" w:rsidR="000C5F42" w:rsidRPr="002E04B1" w:rsidRDefault="000C5F42" w:rsidP="003B3954">
            <w:pPr>
              <w:jc w:val="both"/>
            </w:pPr>
            <w:r w:rsidRPr="002E04B1">
              <w:t>0.038</w:t>
            </w:r>
          </w:p>
        </w:tc>
        <w:tc>
          <w:tcPr>
            <w:tcW w:w="1083" w:type="dxa"/>
          </w:tcPr>
          <w:p w14:paraId="6EA8279F" w14:textId="08EFC6E5" w:rsidR="000C5F42" w:rsidRPr="002E04B1" w:rsidRDefault="00DC67FD" w:rsidP="003B3954">
            <w:pPr>
              <w:jc w:val="both"/>
            </w:pPr>
            <w:r w:rsidRPr="002E04B1">
              <w:t>0.102</w:t>
            </w:r>
          </w:p>
        </w:tc>
        <w:tc>
          <w:tcPr>
            <w:tcW w:w="2967" w:type="dxa"/>
          </w:tcPr>
          <w:p w14:paraId="6776BF54" w14:textId="72C79B92" w:rsidR="000C5F42" w:rsidRPr="002E04B1" w:rsidRDefault="000C5F42" w:rsidP="003B3954">
            <w:pPr>
              <w:jc w:val="both"/>
            </w:pPr>
            <w:r w:rsidRPr="002E04B1">
              <w:t>Partial</w:t>
            </w:r>
          </w:p>
        </w:tc>
      </w:tr>
      <w:tr w:rsidR="000C5F42" w:rsidRPr="002E04B1" w14:paraId="3FE4F0E2" w14:textId="77777777" w:rsidTr="00585560">
        <w:tc>
          <w:tcPr>
            <w:tcW w:w="2875" w:type="dxa"/>
          </w:tcPr>
          <w:p w14:paraId="275300E4" w14:textId="1121C54F" w:rsidR="000C5F42" w:rsidRPr="002E04B1" w:rsidRDefault="000C5F42" w:rsidP="003B3954">
            <w:r w:rsidRPr="002E04B1">
              <w:t>Somatic Symptoms</w:t>
            </w:r>
          </w:p>
        </w:tc>
        <w:tc>
          <w:tcPr>
            <w:tcW w:w="1715" w:type="dxa"/>
          </w:tcPr>
          <w:p w14:paraId="3655E293" w14:textId="77777777" w:rsidR="000C5F42" w:rsidRPr="002E04B1" w:rsidRDefault="000C5F42" w:rsidP="003B3954">
            <w:pPr>
              <w:jc w:val="both"/>
            </w:pPr>
            <w:r w:rsidRPr="002E04B1">
              <w:t>Adjacent</w:t>
            </w:r>
          </w:p>
        </w:tc>
        <w:tc>
          <w:tcPr>
            <w:tcW w:w="990" w:type="dxa"/>
          </w:tcPr>
          <w:p w14:paraId="17E200A4" w14:textId="77777777" w:rsidR="000C5F42" w:rsidRPr="002E04B1" w:rsidRDefault="000C5F42" w:rsidP="003B3954">
            <w:pPr>
              <w:jc w:val="both"/>
            </w:pPr>
            <w:r w:rsidRPr="002E04B1">
              <w:t>0.920</w:t>
            </w:r>
          </w:p>
        </w:tc>
        <w:tc>
          <w:tcPr>
            <w:tcW w:w="900" w:type="dxa"/>
          </w:tcPr>
          <w:p w14:paraId="543F41E2" w14:textId="77777777" w:rsidR="000C5F42" w:rsidRPr="002E04B1" w:rsidRDefault="000C5F42" w:rsidP="003B3954">
            <w:pPr>
              <w:jc w:val="both"/>
            </w:pPr>
            <w:r w:rsidRPr="002E04B1">
              <w:t>0.883</w:t>
            </w:r>
          </w:p>
        </w:tc>
        <w:tc>
          <w:tcPr>
            <w:tcW w:w="990" w:type="dxa"/>
          </w:tcPr>
          <w:p w14:paraId="19CF5EAF" w14:textId="77777777" w:rsidR="000C5F42" w:rsidRPr="002E04B1" w:rsidRDefault="000C5F42" w:rsidP="003B3954">
            <w:pPr>
              <w:jc w:val="both"/>
            </w:pPr>
            <w:r w:rsidRPr="002E04B1">
              <w:t>0.049</w:t>
            </w:r>
          </w:p>
        </w:tc>
        <w:tc>
          <w:tcPr>
            <w:tcW w:w="1083" w:type="dxa"/>
          </w:tcPr>
          <w:p w14:paraId="0E20A235" w14:textId="3E363CDF" w:rsidR="000C5F42" w:rsidRPr="002E04B1" w:rsidRDefault="00DC67FD" w:rsidP="003B3954">
            <w:pPr>
              <w:jc w:val="both"/>
            </w:pPr>
            <w:r w:rsidRPr="002E04B1">
              <w:t>0.089</w:t>
            </w:r>
          </w:p>
        </w:tc>
        <w:tc>
          <w:tcPr>
            <w:tcW w:w="2967" w:type="dxa"/>
          </w:tcPr>
          <w:p w14:paraId="43702269" w14:textId="4404FB11" w:rsidR="000C5F42" w:rsidRPr="002E04B1" w:rsidRDefault="000C5F42" w:rsidP="003B3954">
            <w:pPr>
              <w:jc w:val="both"/>
            </w:pPr>
            <w:r w:rsidRPr="002E04B1">
              <w:t>Partial</w:t>
            </w:r>
          </w:p>
        </w:tc>
      </w:tr>
      <w:tr w:rsidR="000C5F42" w:rsidRPr="002E04B1" w14:paraId="1C82BC28" w14:textId="77777777" w:rsidTr="00585560">
        <w:tc>
          <w:tcPr>
            <w:tcW w:w="2875" w:type="dxa"/>
          </w:tcPr>
          <w:p w14:paraId="4CF9E6AB" w14:textId="0B25C0C0" w:rsidR="000C5F42" w:rsidRPr="002E04B1" w:rsidRDefault="000C5F42" w:rsidP="003B3954">
            <w:r w:rsidRPr="002E04B1">
              <w:t>Mental Fatigue</w:t>
            </w:r>
            <w:r w:rsidRPr="002E04B1">
              <w:rPr>
                <w:rFonts w:asciiTheme="minorHAnsi" w:hAnsiTheme="minorHAnsi" w:cstheme="minorHAnsi"/>
                <w:bCs/>
                <w:color w:val="000000"/>
                <w:sz w:val="20"/>
                <w:szCs w:val="20"/>
                <w:vertAlign w:val="superscript"/>
                <w:lang w:eastAsia="ko-KR"/>
              </w:rPr>
              <w:t>1</w:t>
            </w:r>
          </w:p>
        </w:tc>
        <w:tc>
          <w:tcPr>
            <w:tcW w:w="1715" w:type="dxa"/>
          </w:tcPr>
          <w:p w14:paraId="2A12FC6C" w14:textId="77777777" w:rsidR="000C5F42" w:rsidRPr="002E04B1" w:rsidRDefault="000C5F42" w:rsidP="003B3954">
            <w:pPr>
              <w:jc w:val="both"/>
            </w:pPr>
            <w:r w:rsidRPr="002E04B1">
              <w:t>None</w:t>
            </w:r>
          </w:p>
        </w:tc>
        <w:tc>
          <w:tcPr>
            <w:tcW w:w="990" w:type="dxa"/>
          </w:tcPr>
          <w:p w14:paraId="356A8DF5" w14:textId="77777777" w:rsidR="000C5F42" w:rsidRPr="002E04B1" w:rsidRDefault="000C5F42" w:rsidP="003B3954">
            <w:pPr>
              <w:jc w:val="both"/>
            </w:pPr>
            <w:r w:rsidRPr="002E04B1">
              <w:t>0.901</w:t>
            </w:r>
          </w:p>
        </w:tc>
        <w:tc>
          <w:tcPr>
            <w:tcW w:w="900" w:type="dxa"/>
          </w:tcPr>
          <w:p w14:paraId="53D4B7DC" w14:textId="77777777" w:rsidR="000C5F42" w:rsidRPr="002E04B1" w:rsidRDefault="000C5F42" w:rsidP="003B3954">
            <w:pPr>
              <w:jc w:val="both"/>
            </w:pPr>
            <w:r w:rsidRPr="002E04B1">
              <w:t>0.873</w:t>
            </w:r>
          </w:p>
        </w:tc>
        <w:tc>
          <w:tcPr>
            <w:tcW w:w="990" w:type="dxa"/>
          </w:tcPr>
          <w:p w14:paraId="229E542E" w14:textId="77777777" w:rsidR="000C5F42" w:rsidRPr="002E04B1" w:rsidRDefault="000C5F42" w:rsidP="003B3954">
            <w:pPr>
              <w:jc w:val="both"/>
            </w:pPr>
            <w:r w:rsidRPr="002E04B1">
              <w:t>0.062</w:t>
            </w:r>
          </w:p>
        </w:tc>
        <w:tc>
          <w:tcPr>
            <w:tcW w:w="1083" w:type="dxa"/>
          </w:tcPr>
          <w:p w14:paraId="0DD24DC6" w14:textId="7A907F4A" w:rsidR="000C5F42" w:rsidRPr="002E04B1" w:rsidRDefault="00DC67FD" w:rsidP="003B3954">
            <w:pPr>
              <w:jc w:val="both"/>
            </w:pPr>
            <w:r w:rsidRPr="002E04B1">
              <w:t>0.107</w:t>
            </w:r>
          </w:p>
        </w:tc>
        <w:tc>
          <w:tcPr>
            <w:tcW w:w="2967" w:type="dxa"/>
          </w:tcPr>
          <w:p w14:paraId="2F1039B6" w14:textId="14FB755E" w:rsidR="000C5F42" w:rsidRPr="002E04B1" w:rsidRDefault="000C5F42" w:rsidP="003B3954">
            <w:pPr>
              <w:jc w:val="both"/>
            </w:pPr>
            <w:r w:rsidRPr="002E04B1">
              <w:t>Partial</w:t>
            </w:r>
          </w:p>
        </w:tc>
      </w:tr>
    </w:tbl>
    <w:p w14:paraId="5E79177B" w14:textId="77777777" w:rsidR="00FD476E" w:rsidRPr="002E04B1" w:rsidRDefault="00FD476E" w:rsidP="00FD476E">
      <w:pPr>
        <w:jc w:val="both"/>
        <w:rPr>
          <w:b/>
        </w:rPr>
      </w:pPr>
    </w:p>
    <w:p w14:paraId="6295B908" w14:textId="07E68AB0" w:rsidR="00BB432D" w:rsidRPr="002E04B1" w:rsidRDefault="00EB2A09" w:rsidP="00EB2A09">
      <w:pPr>
        <w:jc w:val="both"/>
        <w:rPr>
          <w:sz w:val="20"/>
          <w:szCs w:val="20"/>
        </w:rPr>
      </w:pPr>
      <w:r w:rsidRPr="002E04B1">
        <w:rPr>
          <w:rFonts w:asciiTheme="minorHAnsi" w:hAnsiTheme="minorHAnsi" w:cstheme="minorHAnsi"/>
          <w:bCs/>
          <w:sz w:val="20"/>
          <w:szCs w:val="20"/>
          <w:vertAlign w:val="superscript"/>
        </w:rPr>
        <w:t>1</w:t>
      </w:r>
      <w:r w:rsidR="00BB432D" w:rsidRPr="002E04B1">
        <w:rPr>
          <w:sz w:val="20"/>
          <w:szCs w:val="20"/>
        </w:rPr>
        <w:t xml:space="preserve">MentalFatigue are measured by three questions related to concentration, thinking and fatigue. </w:t>
      </w:r>
    </w:p>
    <w:p w14:paraId="6686B86D" w14:textId="77777777" w:rsidR="00FD476E" w:rsidRPr="002E04B1" w:rsidRDefault="00FD476E" w:rsidP="00FD476E">
      <w:pPr>
        <w:spacing w:after="200" w:line="276" w:lineRule="auto"/>
        <w:rPr>
          <w:b/>
        </w:rPr>
      </w:pPr>
      <w:r w:rsidRPr="002E04B1">
        <w:rPr>
          <w:b/>
        </w:rPr>
        <w:br w:type="page"/>
      </w:r>
    </w:p>
    <w:p w14:paraId="595E1945" w14:textId="77777777" w:rsidR="00FD476E" w:rsidRPr="002E04B1" w:rsidRDefault="00FD476E" w:rsidP="00FD476E">
      <w:pPr>
        <w:jc w:val="both"/>
        <w:rPr>
          <w:b/>
        </w:rPr>
      </w:pPr>
    </w:p>
    <w:p w14:paraId="09FC4695" w14:textId="0B4B2005" w:rsidR="00FD476E" w:rsidRPr="002E04B1" w:rsidRDefault="00FD476E" w:rsidP="00FD476E">
      <w:pPr>
        <w:jc w:val="both"/>
        <w:rPr>
          <w:b/>
        </w:rPr>
      </w:pPr>
      <w:r w:rsidRPr="002E04B1">
        <w:rPr>
          <w:b/>
        </w:rPr>
        <w:t xml:space="preserve">Supplementary Table 3. </w:t>
      </w:r>
      <w:r w:rsidR="001D4740" w:rsidRPr="002E04B1">
        <w:rPr>
          <w:b/>
        </w:rPr>
        <w:t xml:space="preserve">Selected trajectory </w:t>
      </w:r>
      <w:r w:rsidR="001D4740" w:rsidRPr="002E04B1">
        <w:rPr>
          <w:bCs/>
        </w:rPr>
        <w:t>p</w:t>
      </w:r>
      <w:r w:rsidR="00D20E8B" w:rsidRPr="002E04B1">
        <w:rPr>
          <w:bCs/>
        </w:rPr>
        <w:t>attern</w:t>
      </w:r>
      <w:r w:rsidR="001D4740" w:rsidRPr="002E04B1">
        <w:rPr>
          <w:bCs/>
        </w:rPr>
        <w:t xml:space="preserve">, </w:t>
      </w:r>
      <w:r w:rsidR="00D20E8B" w:rsidRPr="002E04B1">
        <w:rPr>
          <w:bCs/>
        </w:rPr>
        <w:t xml:space="preserve">model fit </w:t>
      </w:r>
      <w:r w:rsidR="001D4740" w:rsidRPr="002E04B1">
        <w:rPr>
          <w:bCs/>
        </w:rPr>
        <w:t xml:space="preserve">indices and estimates of intercept and slope parameters </w:t>
      </w:r>
      <w:r w:rsidR="00D20E8B" w:rsidRPr="002E04B1">
        <w:rPr>
          <w:bCs/>
        </w:rPr>
        <w:t>of</w:t>
      </w:r>
      <w:r w:rsidR="0062091F" w:rsidRPr="002E04B1">
        <w:rPr>
          <w:bCs/>
        </w:rPr>
        <w:t xml:space="preserve"> </w:t>
      </w:r>
      <w:r w:rsidR="00AE5125" w:rsidRPr="002E04B1">
        <w:rPr>
          <w:bCs/>
        </w:rPr>
        <w:t>average trajectory m</w:t>
      </w:r>
      <w:r w:rsidRPr="002E04B1">
        <w:rPr>
          <w:bCs/>
        </w:rPr>
        <w:t>odel</w:t>
      </w:r>
      <w:r w:rsidR="0062091F" w:rsidRPr="002E04B1">
        <w:rPr>
          <w:bCs/>
        </w:rPr>
        <w:t>s</w:t>
      </w:r>
      <w:r w:rsidR="00D20E8B" w:rsidRPr="002E04B1">
        <w:rPr>
          <w:bCs/>
        </w:rPr>
        <w:t xml:space="preserve"> </w:t>
      </w:r>
      <w:r w:rsidR="00AE5125" w:rsidRPr="002E04B1">
        <w:rPr>
          <w:bCs/>
        </w:rPr>
        <w:t>for each latent construct</w:t>
      </w:r>
      <w:r w:rsidR="0062091F" w:rsidRPr="002E04B1">
        <w:rPr>
          <w:bCs/>
        </w:rPr>
        <w:t>.</w:t>
      </w:r>
      <w:r w:rsidR="0040127F" w:rsidRPr="002E04B1">
        <w:rPr>
          <w:bCs/>
        </w:rPr>
        <w:t xml:space="preserve"> For Growth Trajectory, Linear means linear trajectory model, and </w:t>
      </w:r>
      <w:r w:rsidR="0062091F" w:rsidRPr="002E04B1">
        <w:rPr>
          <w:bCs/>
        </w:rPr>
        <w:t>Piecewise means linear piecewise trajecto</w:t>
      </w:r>
      <w:r w:rsidR="0040127F" w:rsidRPr="002E04B1">
        <w:rPr>
          <w:bCs/>
        </w:rPr>
        <w:t>ry model.</w:t>
      </w:r>
      <w:r w:rsidR="0040127F" w:rsidRPr="002E04B1">
        <w:rPr>
          <w:b/>
        </w:rPr>
        <w:t xml:space="preserve"> </w:t>
      </w:r>
    </w:p>
    <w:p w14:paraId="05416C3B" w14:textId="77777777" w:rsidR="008B548D" w:rsidRPr="002E04B1" w:rsidRDefault="008B548D" w:rsidP="00FD476E">
      <w:pPr>
        <w:jc w:val="both"/>
        <w:rPr>
          <w:b/>
        </w:rPr>
      </w:pP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323"/>
        <w:gridCol w:w="968"/>
        <w:gridCol w:w="938"/>
        <w:gridCol w:w="1010"/>
        <w:gridCol w:w="1160"/>
      </w:tblGrid>
      <w:tr w:rsidR="00267CEF" w:rsidRPr="002E04B1" w14:paraId="480DE5F3" w14:textId="363A293B" w:rsidTr="00267CEF">
        <w:tc>
          <w:tcPr>
            <w:tcW w:w="2520" w:type="dxa"/>
            <w:tcBorders>
              <w:top w:val="single" w:sz="12" w:space="0" w:color="auto"/>
              <w:bottom w:val="single" w:sz="12" w:space="0" w:color="auto"/>
            </w:tcBorders>
            <w:vAlign w:val="center"/>
          </w:tcPr>
          <w:p w14:paraId="2E2C85CA" w14:textId="77777777" w:rsidR="00267CEF" w:rsidRPr="002E04B1" w:rsidRDefault="00267CEF" w:rsidP="003B3954">
            <w:pPr>
              <w:jc w:val="both"/>
              <w:rPr>
                <w:b/>
              </w:rPr>
            </w:pPr>
            <w:r w:rsidRPr="002E04B1">
              <w:rPr>
                <w:b/>
              </w:rPr>
              <w:t>Latent Construct</w:t>
            </w:r>
          </w:p>
        </w:tc>
        <w:tc>
          <w:tcPr>
            <w:tcW w:w="1323" w:type="dxa"/>
            <w:tcBorders>
              <w:top w:val="single" w:sz="12" w:space="0" w:color="auto"/>
              <w:bottom w:val="single" w:sz="12" w:space="0" w:color="auto"/>
            </w:tcBorders>
            <w:vAlign w:val="center"/>
          </w:tcPr>
          <w:p w14:paraId="7D15710B" w14:textId="77777777" w:rsidR="00267CEF" w:rsidRPr="002E04B1" w:rsidRDefault="00267CEF" w:rsidP="003B3954">
            <w:pPr>
              <w:jc w:val="both"/>
              <w:rPr>
                <w:b/>
              </w:rPr>
            </w:pPr>
            <w:r w:rsidRPr="002E04B1">
              <w:rPr>
                <w:b/>
              </w:rPr>
              <w:t xml:space="preserve">Growth Trajectory </w:t>
            </w:r>
          </w:p>
        </w:tc>
        <w:tc>
          <w:tcPr>
            <w:tcW w:w="968" w:type="dxa"/>
            <w:tcBorders>
              <w:top w:val="single" w:sz="12" w:space="0" w:color="auto"/>
              <w:bottom w:val="single" w:sz="12" w:space="0" w:color="auto"/>
            </w:tcBorders>
            <w:vAlign w:val="center"/>
          </w:tcPr>
          <w:p w14:paraId="3A9EAAF5" w14:textId="77777777" w:rsidR="00267CEF" w:rsidRPr="002E04B1" w:rsidRDefault="00267CEF" w:rsidP="003B3954">
            <w:pPr>
              <w:jc w:val="both"/>
              <w:rPr>
                <w:b/>
              </w:rPr>
            </w:pPr>
            <w:r w:rsidRPr="002E04B1">
              <w:rPr>
                <w:b/>
              </w:rPr>
              <w:t>CFI</w:t>
            </w:r>
          </w:p>
        </w:tc>
        <w:tc>
          <w:tcPr>
            <w:tcW w:w="938" w:type="dxa"/>
            <w:tcBorders>
              <w:top w:val="single" w:sz="12" w:space="0" w:color="auto"/>
              <w:bottom w:val="single" w:sz="12" w:space="0" w:color="auto"/>
            </w:tcBorders>
            <w:vAlign w:val="center"/>
          </w:tcPr>
          <w:p w14:paraId="74114B7F" w14:textId="77777777" w:rsidR="00267CEF" w:rsidRPr="002E04B1" w:rsidRDefault="00267CEF" w:rsidP="003B3954">
            <w:pPr>
              <w:jc w:val="both"/>
              <w:rPr>
                <w:b/>
              </w:rPr>
            </w:pPr>
            <w:r w:rsidRPr="002E04B1">
              <w:rPr>
                <w:b/>
              </w:rPr>
              <w:t>TLI</w:t>
            </w:r>
          </w:p>
        </w:tc>
        <w:tc>
          <w:tcPr>
            <w:tcW w:w="1010" w:type="dxa"/>
            <w:tcBorders>
              <w:top w:val="single" w:sz="12" w:space="0" w:color="auto"/>
              <w:bottom w:val="single" w:sz="12" w:space="0" w:color="auto"/>
            </w:tcBorders>
            <w:vAlign w:val="center"/>
          </w:tcPr>
          <w:p w14:paraId="568A46D0" w14:textId="77777777" w:rsidR="00267CEF" w:rsidRPr="002E04B1" w:rsidRDefault="00267CEF" w:rsidP="003B3954">
            <w:pPr>
              <w:jc w:val="both"/>
              <w:rPr>
                <w:b/>
              </w:rPr>
            </w:pPr>
            <w:r w:rsidRPr="002E04B1">
              <w:rPr>
                <w:b/>
              </w:rPr>
              <w:t>SRMR</w:t>
            </w:r>
          </w:p>
        </w:tc>
        <w:tc>
          <w:tcPr>
            <w:tcW w:w="1160" w:type="dxa"/>
            <w:tcBorders>
              <w:top w:val="single" w:sz="12" w:space="0" w:color="auto"/>
              <w:bottom w:val="single" w:sz="12" w:space="0" w:color="auto"/>
            </w:tcBorders>
            <w:vAlign w:val="center"/>
          </w:tcPr>
          <w:p w14:paraId="11CB8730" w14:textId="2192E8DB" w:rsidR="00267CEF" w:rsidRPr="002E04B1" w:rsidRDefault="00267CEF" w:rsidP="003B3954">
            <w:pPr>
              <w:jc w:val="both"/>
              <w:rPr>
                <w:b/>
              </w:rPr>
            </w:pPr>
            <w:r w:rsidRPr="002E04B1">
              <w:rPr>
                <w:b/>
              </w:rPr>
              <w:t>RMSEA</w:t>
            </w:r>
          </w:p>
        </w:tc>
      </w:tr>
      <w:tr w:rsidR="00267CEF" w:rsidRPr="002E04B1" w14:paraId="034B4AC7" w14:textId="41D253C5" w:rsidTr="00267CEF">
        <w:tc>
          <w:tcPr>
            <w:tcW w:w="2520" w:type="dxa"/>
            <w:tcBorders>
              <w:top w:val="single" w:sz="12" w:space="0" w:color="auto"/>
              <w:bottom w:val="nil"/>
            </w:tcBorders>
          </w:tcPr>
          <w:p w14:paraId="583B66E1" w14:textId="77777777" w:rsidR="00267CEF" w:rsidRPr="002E04B1" w:rsidRDefault="00267CEF" w:rsidP="003B3954">
            <w:pPr>
              <w:jc w:val="both"/>
            </w:pPr>
            <w:r w:rsidRPr="002E04B1">
              <w:t>Pain</w:t>
            </w:r>
          </w:p>
        </w:tc>
        <w:tc>
          <w:tcPr>
            <w:tcW w:w="1323" w:type="dxa"/>
            <w:tcBorders>
              <w:top w:val="single" w:sz="12" w:space="0" w:color="auto"/>
              <w:bottom w:val="nil"/>
            </w:tcBorders>
          </w:tcPr>
          <w:p w14:paraId="79E6AA24" w14:textId="77777777" w:rsidR="00267CEF" w:rsidRPr="002E04B1" w:rsidRDefault="00267CEF" w:rsidP="003B3954">
            <w:pPr>
              <w:jc w:val="both"/>
            </w:pPr>
            <w:r w:rsidRPr="002E04B1">
              <w:t xml:space="preserve">Piecewise </w:t>
            </w:r>
          </w:p>
        </w:tc>
        <w:tc>
          <w:tcPr>
            <w:tcW w:w="968" w:type="dxa"/>
            <w:tcBorders>
              <w:top w:val="single" w:sz="12" w:space="0" w:color="auto"/>
              <w:bottom w:val="nil"/>
            </w:tcBorders>
          </w:tcPr>
          <w:p w14:paraId="211A1034" w14:textId="77777777" w:rsidR="00267CEF" w:rsidRPr="002E04B1" w:rsidRDefault="00267CEF" w:rsidP="003B3954">
            <w:pPr>
              <w:jc w:val="both"/>
            </w:pPr>
            <w:r w:rsidRPr="002E04B1">
              <w:t>0.972</w:t>
            </w:r>
          </w:p>
        </w:tc>
        <w:tc>
          <w:tcPr>
            <w:tcW w:w="938" w:type="dxa"/>
            <w:tcBorders>
              <w:top w:val="single" w:sz="12" w:space="0" w:color="auto"/>
              <w:bottom w:val="nil"/>
            </w:tcBorders>
          </w:tcPr>
          <w:p w14:paraId="7FEC6EBB" w14:textId="77777777" w:rsidR="00267CEF" w:rsidRPr="002E04B1" w:rsidRDefault="00267CEF" w:rsidP="003B3954">
            <w:pPr>
              <w:jc w:val="both"/>
            </w:pPr>
            <w:r w:rsidRPr="002E04B1">
              <w:t>0.968</w:t>
            </w:r>
          </w:p>
        </w:tc>
        <w:tc>
          <w:tcPr>
            <w:tcW w:w="1010" w:type="dxa"/>
            <w:tcBorders>
              <w:top w:val="single" w:sz="12" w:space="0" w:color="auto"/>
              <w:bottom w:val="nil"/>
            </w:tcBorders>
          </w:tcPr>
          <w:p w14:paraId="2C6105F4" w14:textId="77777777" w:rsidR="00267CEF" w:rsidRPr="002E04B1" w:rsidRDefault="00267CEF" w:rsidP="003B3954">
            <w:pPr>
              <w:jc w:val="both"/>
            </w:pPr>
            <w:r w:rsidRPr="002E04B1">
              <w:t>0.046</w:t>
            </w:r>
          </w:p>
        </w:tc>
        <w:tc>
          <w:tcPr>
            <w:tcW w:w="1160" w:type="dxa"/>
            <w:tcBorders>
              <w:top w:val="single" w:sz="12" w:space="0" w:color="auto"/>
              <w:bottom w:val="nil"/>
            </w:tcBorders>
          </w:tcPr>
          <w:p w14:paraId="212E2B99" w14:textId="3A1635F0" w:rsidR="00267CEF" w:rsidRPr="002E04B1" w:rsidRDefault="00267CEF" w:rsidP="003B3954">
            <w:pPr>
              <w:jc w:val="both"/>
              <w:rPr>
                <w:b/>
              </w:rPr>
            </w:pPr>
            <w:r w:rsidRPr="002E04B1">
              <w:rPr>
                <w:b/>
              </w:rPr>
              <w:t>0.072</w:t>
            </w:r>
          </w:p>
        </w:tc>
      </w:tr>
      <w:tr w:rsidR="00267CEF" w:rsidRPr="002E04B1" w14:paraId="2DA5C54B" w14:textId="26A60E36" w:rsidTr="00267CEF">
        <w:tc>
          <w:tcPr>
            <w:tcW w:w="2520" w:type="dxa"/>
            <w:tcBorders>
              <w:top w:val="nil"/>
              <w:bottom w:val="nil"/>
            </w:tcBorders>
          </w:tcPr>
          <w:p w14:paraId="7A805EA0" w14:textId="6C9060E4" w:rsidR="00267CEF" w:rsidRPr="002E04B1" w:rsidRDefault="00267CEF" w:rsidP="003B3954">
            <w:pPr>
              <w:jc w:val="both"/>
            </w:pPr>
            <w:r w:rsidRPr="002E04B1">
              <w:t>Depression</w:t>
            </w:r>
          </w:p>
        </w:tc>
        <w:tc>
          <w:tcPr>
            <w:tcW w:w="1323" w:type="dxa"/>
            <w:tcBorders>
              <w:top w:val="nil"/>
              <w:bottom w:val="nil"/>
            </w:tcBorders>
          </w:tcPr>
          <w:p w14:paraId="29BB1205" w14:textId="77777777" w:rsidR="00267CEF" w:rsidRPr="002E04B1" w:rsidRDefault="00267CEF" w:rsidP="003B3954">
            <w:pPr>
              <w:jc w:val="both"/>
            </w:pPr>
            <w:r w:rsidRPr="002E04B1">
              <w:t>Piecewise</w:t>
            </w:r>
          </w:p>
        </w:tc>
        <w:tc>
          <w:tcPr>
            <w:tcW w:w="968" w:type="dxa"/>
            <w:tcBorders>
              <w:top w:val="nil"/>
              <w:bottom w:val="nil"/>
            </w:tcBorders>
          </w:tcPr>
          <w:p w14:paraId="08AF17F8" w14:textId="77777777" w:rsidR="00267CEF" w:rsidRPr="002E04B1" w:rsidRDefault="00267CEF" w:rsidP="003B3954">
            <w:pPr>
              <w:jc w:val="both"/>
            </w:pPr>
            <w:r w:rsidRPr="002E04B1">
              <w:t>0.951</w:t>
            </w:r>
          </w:p>
        </w:tc>
        <w:tc>
          <w:tcPr>
            <w:tcW w:w="938" w:type="dxa"/>
            <w:tcBorders>
              <w:top w:val="nil"/>
              <w:bottom w:val="nil"/>
            </w:tcBorders>
          </w:tcPr>
          <w:p w14:paraId="403749E1" w14:textId="77777777" w:rsidR="00267CEF" w:rsidRPr="002E04B1" w:rsidRDefault="00267CEF" w:rsidP="003B3954">
            <w:pPr>
              <w:jc w:val="both"/>
            </w:pPr>
            <w:r w:rsidRPr="002E04B1">
              <w:t>0.949</w:t>
            </w:r>
          </w:p>
        </w:tc>
        <w:tc>
          <w:tcPr>
            <w:tcW w:w="1010" w:type="dxa"/>
            <w:tcBorders>
              <w:top w:val="nil"/>
              <w:bottom w:val="nil"/>
            </w:tcBorders>
          </w:tcPr>
          <w:p w14:paraId="241A0CD7" w14:textId="77777777" w:rsidR="00267CEF" w:rsidRPr="002E04B1" w:rsidRDefault="00267CEF" w:rsidP="003B3954">
            <w:pPr>
              <w:jc w:val="both"/>
            </w:pPr>
            <w:r w:rsidRPr="002E04B1">
              <w:t>0.029</w:t>
            </w:r>
          </w:p>
        </w:tc>
        <w:tc>
          <w:tcPr>
            <w:tcW w:w="1160" w:type="dxa"/>
            <w:tcBorders>
              <w:top w:val="nil"/>
              <w:bottom w:val="nil"/>
            </w:tcBorders>
          </w:tcPr>
          <w:p w14:paraId="166B4E41" w14:textId="7F7F0914" w:rsidR="00267CEF" w:rsidRPr="002E04B1" w:rsidRDefault="00267CEF" w:rsidP="003B3954">
            <w:pPr>
              <w:jc w:val="both"/>
              <w:rPr>
                <w:b/>
              </w:rPr>
            </w:pPr>
            <w:r w:rsidRPr="002E04B1">
              <w:rPr>
                <w:b/>
              </w:rPr>
              <w:t>0.063</w:t>
            </w:r>
          </w:p>
        </w:tc>
      </w:tr>
      <w:tr w:rsidR="00267CEF" w:rsidRPr="002E04B1" w14:paraId="72016523" w14:textId="700EA6FC" w:rsidTr="00267CEF">
        <w:tc>
          <w:tcPr>
            <w:tcW w:w="2520" w:type="dxa"/>
            <w:tcBorders>
              <w:top w:val="nil"/>
              <w:bottom w:val="nil"/>
            </w:tcBorders>
          </w:tcPr>
          <w:p w14:paraId="4B8E9221" w14:textId="099CD8BE" w:rsidR="00267CEF" w:rsidRPr="002E04B1" w:rsidRDefault="00267CEF" w:rsidP="003B3954">
            <w:pPr>
              <w:jc w:val="both"/>
            </w:pPr>
            <w:r w:rsidRPr="002E04B1">
              <w:t>Sleep Discontinuity</w:t>
            </w:r>
          </w:p>
        </w:tc>
        <w:tc>
          <w:tcPr>
            <w:tcW w:w="1323" w:type="dxa"/>
            <w:tcBorders>
              <w:top w:val="nil"/>
              <w:bottom w:val="nil"/>
            </w:tcBorders>
          </w:tcPr>
          <w:p w14:paraId="3788EB8F" w14:textId="77777777" w:rsidR="00267CEF" w:rsidRPr="002E04B1" w:rsidRDefault="00267CEF" w:rsidP="003B3954">
            <w:pPr>
              <w:jc w:val="both"/>
            </w:pPr>
            <w:r w:rsidRPr="002E04B1">
              <w:t>Piecewise</w:t>
            </w:r>
          </w:p>
        </w:tc>
        <w:tc>
          <w:tcPr>
            <w:tcW w:w="968" w:type="dxa"/>
            <w:tcBorders>
              <w:top w:val="nil"/>
              <w:bottom w:val="nil"/>
            </w:tcBorders>
          </w:tcPr>
          <w:p w14:paraId="1AC19230" w14:textId="77777777" w:rsidR="00267CEF" w:rsidRPr="002E04B1" w:rsidRDefault="00267CEF" w:rsidP="003B3954">
            <w:pPr>
              <w:jc w:val="both"/>
            </w:pPr>
            <w:r w:rsidRPr="002E04B1">
              <w:t>0.941</w:t>
            </w:r>
          </w:p>
        </w:tc>
        <w:tc>
          <w:tcPr>
            <w:tcW w:w="938" w:type="dxa"/>
            <w:tcBorders>
              <w:top w:val="nil"/>
              <w:bottom w:val="nil"/>
            </w:tcBorders>
          </w:tcPr>
          <w:p w14:paraId="0F11E89F" w14:textId="77777777" w:rsidR="00267CEF" w:rsidRPr="002E04B1" w:rsidRDefault="00267CEF" w:rsidP="003B3954">
            <w:pPr>
              <w:jc w:val="both"/>
            </w:pPr>
            <w:r w:rsidRPr="002E04B1">
              <w:t>0.931</w:t>
            </w:r>
          </w:p>
        </w:tc>
        <w:tc>
          <w:tcPr>
            <w:tcW w:w="1010" w:type="dxa"/>
            <w:tcBorders>
              <w:top w:val="nil"/>
              <w:bottom w:val="nil"/>
            </w:tcBorders>
          </w:tcPr>
          <w:p w14:paraId="3D15E38B" w14:textId="77777777" w:rsidR="00267CEF" w:rsidRPr="002E04B1" w:rsidRDefault="00267CEF" w:rsidP="003B3954">
            <w:pPr>
              <w:jc w:val="both"/>
            </w:pPr>
            <w:r w:rsidRPr="002E04B1">
              <w:t>0.044</w:t>
            </w:r>
          </w:p>
        </w:tc>
        <w:tc>
          <w:tcPr>
            <w:tcW w:w="1160" w:type="dxa"/>
            <w:tcBorders>
              <w:top w:val="nil"/>
              <w:bottom w:val="nil"/>
            </w:tcBorders>
          </w:tcPr>
          <w:p w14:paraId="0BC725CA" w14:textId="378E775D" w:rsidR="00267CEF" w:rsidRPr="002E04B1" w:rsidRDefault="00267CEF" w:rsidP="003B3954">
            <w:pPr>
              <w:jc w:val="both"/>
              <w:rPr>
                <w:b/>
              </w:rPr>
            </w:pPr>
            <w:r w:rsidRPr="002E04B1">
              <w:rPr>
                <w:b/>
              </w:rPr>
              <w:t>0.059</w:t>
            </w:r>
          </w:p>
        </w:tc>
      </w:tr>
      <w:tr w:rsidR="00267CEF" w:rsidRPr="002E04B1" w14:paraId="0B89DF19" w14:textId="28AF6620" w:rsidTr="00267CEF">
        <w:tc>
          <w:tcPr>
            <w:tcW w:w="2520" w:type="dxa"/>
            <w:tcBorders>
              <w:top w:val="nil"/>
              <w:bottom w:val="nil"/>
            </w:tcBorders>
          </w:tcPr>
          <w:p w14:paraId="3A91D6BE" w14:textId="77777777" w:rsidR="00267CEF" w:rsidRPr="002E04B1" w:rsidRDefault="00267CEF" w:rsidP="003B3954">
            <w:pPr>
              <w:jc w:val="both"/>
            </w:pPr>
            <w:r w:rsidRPr="002E04B1">
              <w:t>Nightmare</w:t>
            </w:r>
          </w:p>
        </w:tc>
        <w:tc>
          <w:tcPr>
            <w:tcW w:w="1323" w:type="dxa"/>
            <w:tcBorders>
              <w:top w:val="nil"/>
              <w:bottom w:val="nil"/>
            </w:tcBorders>
          </w:tcPr>
          <w:p w14:paraId="07E80793" w14:textId="77777777" w:rsidR="00267CEF" w:rsidRPr="002E04B1" w:rsidRDefault="00267CEF" w:rsidP="003B3954">
            <w:pPr>
              <w:jc w:val="both"/>
            </w:pPr>
            <w:r w:rsidRPr="002E04B1">
              <w:t>Piecewise</w:t>
            </w:r>
          </w:p>
        </w:tc>
        <w:tc>
          <w:tcPr>
            <w:tcW w:w="968" w:type="dxa"/>
            <w:tcBorders>
              <w:top w:val="nil"/>
              <w:bottom w:val="nil"/>
            </w:tcBorders>
          </w:tcPr>
          <w:p w14:paraId="6B774FFE" w14:textId="77777777" w:rsidR="00267CEF" w:rsidRPr="002E04B1" w:rsidRDefault="00267CEF" w:rsidP="003B3954">
            <w:pPr>
              <w:jc w:val="both"/>
            </w:pPr>
            <w:r w:rsidRPr="002E04B1">
              <w:t>0.932</w:t>
            </w:r>
          </w:p>
        </w:tc>
        <w:tc>
          <w:tcPr>
            <w:tcW w:w="938" w:type="dxa"/>
            <w:tcBorders>
              <w:top w:val="nil"/>
              <w:bottom w:val="nil"/>
            </w:tcBorders>
          </w:tcPr>
          <w:p w14:paraId="5B44A8F3" w14:textId="77777777" w:rsidR="00267CEF" w:rsidRPr="002E04B1" w:rsidRDefault="00267CEF" w:rsidP="003B3954">
            <w:pPr>
              <w:jc w:val="both"/>
            </w:pPr>
            <w:r w:rsidRPr="002E04B1">
              <w:t>0.920</w:t>
            </w:r>
          </w:p>
        </w:tc>
        <w:tc>
          <w:tcPr>
            <w:tcW w:w="1010" w:type="dxa"/>
            <w:tcBorders>
              <w:top w:val="nil"/>
              <w:bottom w:val="nil"/>
            </w:tcBorders>
          </w:tcPr>
          <w:p w14:paraId="74125ED8" w14:textId="77777777" w:rsidR="00267CEF" w:rsidRPr="002E04B1" w:rsidRDefault="00267CEF" w:rsidP="003B3954">
            <w:pPr>
              <w:jc w:val="both"/>
            </w:pPr>
            <w:r w:rsidRPr="002E04B1">
              <w:t>0.047</w:t>
            </w:r>
          </w:p>
        </w:tc>
        <w:tc>
          <w:tcPr>
            <w:tcW w:w="1160" w:type="dxa"/>
            <w:tcBorders>
              <w:top w:val="nil"/>
              <w:bottom w:val="nil"/>
            </w:tcBorders>
          </w:tcPr>
          <w:p w14:paraId="7FCD8C3C" w14:textId="6C5F83C1" w:rsidR="00267CEF" w:rsidRPr="002E04B1" w:rsidRDefault="00267CEF" w:rsidP="003B3954">
            <w:pPr>
              <w:jc w:val="both"/>
              <w:rPr>
                <w:b/>
              </w:rPr>
            </w:pPr>
            <w:r w:rsidRPr="002E04B1">
              <w:rPr>
                <w:b/>
              </w:rPr>
              <w:t>0.072</w:t>
            </w:r>
          </w:p>
        </w:tc>
      </w:tr>
      <w:tr w:rsidR="00267CEF" w:rsidRPr="002E04B1" w14:paraId="41C3BE55" w14:textId="13E06965" w:rsidTr="00267CEF">
        <w:tc>
          <w:tcPr>
            <w:tcW w:w="2520" w:type="dxa"/>
            <w:tcBorders>
              <w:top w:val="nil"/>
              <w:bottom w:val="nil"/>
            </w:tcBorders>
          </w:tcPr>
          <w:p w14:paraId="43407AF4" w14:textId="77777777" w:rsidR="00267CEF" w:rsidRPr="002E04B1" w:rsidRDefault="00267CEF" w:rsidP="003B3954">
            <w:pPr>
              <w:jc w:val="both"/>
            </w:pPr>
            <w:r w:rsidRPr="002E04B1">
              <w:t>Avoidance</w:t>
            </w:r>
          </w:p>
        </w:tc>
        <w:tc>
          <w:tcPr>
            <w:tcW w:w="1323" w:type="dxa"/>
            <w:tcBorders>
              <w:top w:val="nil"/>
              <w:bottom w:val="nil"/>
            </w:tcBorders>
          </w:tcPr>
          <w:p w14:paraId="1BB9B750" w14:textId="77777777" w:rsidR="00267CEF" w:rsidRPr="002E04B1" w:rsidRDefault="00267CEF" w:rsidP="003B3954">
            <w:pPr>
              <w:jc w:val="both"/>
            </w:pPr>
            <w:r w:rsidRPr="002E04B1">
              <w:t>Piecewise</w:t>
            </w:r>
          </w:p>
        </w:tc>
        <w:tc>
          <w:tcPr>
            <w:tcW w:w="968" w:type="dxa"/>
            <w:tcBorders>
              <w:top w:val="nil"/>
              <w:bottom w:val="nil"/>
            </w:tcBorders>
          </w:tcPr>
          <w:p w14:paraId="3EBA3548" w14:textId="77777777" w:rsidR="00267CEF" w:rsidRPr="002E04B1" w:rsidRDefault="00267CEF" w:rsidP="003B3954">
            <w:pPr>
              <w:jc w:val="both"/>
            </w:pPr>
            <w:r w:rsidRPr="002E04B1">
              <w:t>0.985</w:t>
            </w:r>
          </w:p>
        </w:tc>
        <w:tc>
          <w:tcPr>
            <w:tcW w:w="938" w:type="dxa"/>
            <w:tcBorders>
              <w:top w:val="nil"/>
              <w:bottom w:val="nil"/>
            </w:tcBorders>
          </w:tcPr>
          <w:p w14:paraId="089ACDFF" w14:textId="77777777" w:rsidR="00267CEF" w:rsidRPr="002E04B1" w:rsidRDefault="00267CEF" w:rsidP="003B3954">
            <w:pPr>
              <w:jc w:val="both"/>
            </w:pPr>
            <w:r w:rsidRPr="002E04B1">
              <w:t>0.984</w:t>
            </w:r>
          </w:p>
        </w:tc>
        <w:tc>
          <w:tcPr>
            <w:tcW w:w="1010" w:type="dxa"/>
            <w:tcBorders>
              <w:top w:val="nil"/>
              <w:bottom w:val="nil"/>
            </w:tcBorders>
          </w:tcPr>
          <w:p w14:paraId="35DD6403" w14:textId="77777777" w:rsidR="00267CEF" w:rsidRPr="002E04B1" w:rsidRDefault="00267CEF" w:rsidP="003B3954">
            <w:pPr>
              <w:jc w:val="both"/>
            </w:pPr>
            <w:r w:rsidRPr="002E04B1">
              <w:t>0.025</w:t>
            </w:r>
          </w:p>
        </w:tc>
        <w:tc>
          <w:tcPr>
            <w:tcW w:w="1160" w:type="dxa"/>
            <w:tcBorders>
              <w:top w:val="nil"/>
              <w:bottom w:val="nil"/>
            </w:tcBorders>
          </w:tcPr>
          <w:p w14:paraId="09529FA9" w14:textId="2270626A" w:rsidR="00267CEF" w:rsidRPr="002E04B1" w:rsidRDefault="00267CEF" w:rsidP="003B3954">
            <w:pPr>
              <w:jc w:val="both"/>
              <w:rPr>
                <w:b/>
              </w:rPr>
            </w:pPr>
            <w:r w:rsidRPr="002E04B1">
              <w:rPr>
                <w:b/>
              </w:rPr>
              <w:t>0.037</w:t>
            </w:r>
          </w:p>
        </w:tc>
      </w:tr>
      <w:tr w:rsidR="00267CEF" w:rsidRPr="002E04B1" w14:paraId="17A3F16F" w14:textId="38015765" w:rsidTr="00267CEF">
        <w:tc>
          <w:tcPr>
            <w:tcW w:w="2520" w:type="dxa"/>
            <w:tcBorders>
              <w:top w:val="nil"/>
              <w:bottom w:val="nil"/>
            </w:tcBorders>
          </w:tcPr>
          <w:p w14:paraId="0D69959A" w14:textId="31AE5FC5" w:rsidR="00267CEF" w:rsidRPr="002E04B1" w:rsidRDefault="00267CEF" w:rsidP="003B3954">
            <w:pPr>
              <w:jc w:val="both"/>
            </w:pPr>
            <w:r w:rsidRPr="002E04B1">
              <w:t>Re-experience</w:t>
            </w:r>
          </w:p>
        </w:tc>
        <w:tc>
          <w:tcPr>
            <w:tcW w:w="1323" w:type="dxa"/>
            <w:tcBorders>
              <w:top w:val="nil"/>
              <w:bottom w:val="nil"/>
            </w:tcBorders>
          </w:tcPr>
          <w:p w14:paraId="269CFCCE" w14:textId="77777777" w:rsidR="00267CEF" w:rsidRPr="002E04B1" w:rsidRDefault="00267CEF" w:rsidP="003B3954">
            <w:pPr>
              <w:jc w:val="both"/>
            </w:pPr>
            <w:r w:rsidRPr="002E04B1">
              <w:t>Piecewise</w:t>
            </w:r>
          </w:p>
        </w:tc>
        <w:tc>
          <w:tcPr>
            <w:tcW w:w="968" w:type="dxa"/>
            <w:tcBorders>
              <w:top w:val="nil"/>
              <w:bottom w:val="nil"/>
            </w:tcBorders>
          </w:tcPr>
          <w:p w14:paraId="6F9B25BA" w14:textId="77777777" w:rsidR="00267CEF" w:rsidRPr="002E04B1" w:rsidRDefault="00267CEF" w:rsidP="003B3954">
            <w:pPr>
              <w:jc w:val="both"/>
            </w:pPr>
            <w:r w:rsidRPr="002E04B1">
              <w:t>0.932</w:t>
            </w:r>
          </w:p>
        </w:tc>
        <w:tc>
          <w:tcPr>
            <w:tcW w:w="938" w:type="dxa"/>
            <w:tcBorders>
              <w:top w:val="nil"/>
              <w:bottom w:val="nil"/>
            </w:tcBorders>
          </w:tcPr>
          <w:p w14:paraId="2E0347EF" w14:textId="0C78C6C2" w:rsidR="00267CEF" w:rsidRPr="002E04B1" w:rsidRDefault="00267CEF" w:rsidP="003B3954">
            <w:pPr>
              <w:jc w:val="both"/>
            </w:pPr>
            <w:r w:rsidRPr="002E04B1">
              <w:t>0.93</w:t>
            </w:r>
            <w:r w:rsidR="008D4B5A" w:rsidRPr="002E04B1">
              <w:t>0</w:t>
            </w:r>
          </w:p>
        </w:tc>
        <w:tc>
          <w:tcPr>
            <w:tcW w:w="1010" w:type="dxa"/>
            <w:tcBorders>
              <w:top w:val="nil"/>
              <w:bottom w:val="nil"/>
            </w:tcBorders>
          </w:tcPr>
          <w:p w14:paraId="4EEB5CF0" w14:textId="77777777" w:rsidR="00267CEF" w:rsidRPr="002E04B1" w:rsidRDefault="00267CEF" w:rsidP="003B3954">
            <w:pPr>
              <w:jc w:val="both"/>
            </w:pPr>
            <w:r w:rsidRPr="002E04B1">
              <w:t>0.035</w:t>
            </w:r>
          </w:p>
        </w:tc>
        <w:tc>
          <w:tcPr>
            <w:tcW w:w="1160" w:type="dxa"/>
            <w:tcBorders>
              <w:top w:val="nil"/>
              <w:bottom w:val="nil"/>
            </w:tcBorders>
          </w:tcPr>
          <w:p w14:paraId="3659371C" w14:textId="208B0AD4" w:rsidR="00267CEF" w:rsidRPr="002E04B1" w:rsidRDefault="00267CEF" w:rsidP="003B3954">
            <w:pPr>
              <w:jc w:val="both"/>
              <w:rPr>
                <w:b/>
              </w:rPr>
            </w:pPr>
            <w:r w:rsidRPr="002E04B1">
              <w:rPr>
                <w:b/>
              </w:rPr>
              <w:t>0.067</w:t>
            </w:r>
          </w:p>
        </w:tc>
      </w:tr>
      <w:tr w:rsidR="00267CEF" w:rsidRPr="002E04B1" w14:paraId="736C23CC" w14:textId="78F0E59D" w:rsidTr="00267CEF">
        <w:tc>
          <w:tcPr>
            <w:tcW w:w="2520" w:type="dxa"/>
            <w:tcBorders>
              <w:top w:val="nil"/>
              <w:bottom w:val="nil"/>
            </w:tcBorders>
          </w:tcPr>
          <w:p w14:paraId="0771F503" w14:textId="34BC940A" w:rsidR="00267CEF" w:rsidRPr="002E04B1" w:rsidRDefault="00267CEF" w:rsidP="003B3954">
            <w:pPr>
              <w:jc w:val="both"/>
            </w:pPr>
            <w:r w:rsidRPr="002E04B1">
              <w:t>Anxiety</w:t>
            </w:r>
          </w:p>
        </w:tc>
        <w:tc>
          <w:tcPr>
            <w:tcW w:w="1323" w:type="dxa"/>
            <w:tcBorders>
              <w:top w:val="nil"/>
              <w:bottom w:val="nil"/>
            </w:tcBorders>
          </w:tcPr>
          <w:p w14:paraId="39D124B8" w14:textId="77777777" w:rsidR="00267CEF" w:rsidRPr="002E04B1" w:rsidRDefault="00267CEF" w:rsidP="003B3954">
            <w:pPr>
              <w:jc w:val="both"/>
            </w:pPr>
            <w:r w:rsidRPr="002E04B1">
              <w:t>Linear</w:t>
            </w:r>
          </w:p>
        </w:tc>
        <w:tc>
          <w:tcPr>
            <w:tcW w:w="968" w:type="dxa"/>
            <w:tcBorders>
              <w:top w:val="nil"/>
              <w:bottom w:val="nil"/>
            </w:tcBorders>
          </w:tcPr>
          <w:p w14:paraId="277A7C44" w14:textId="77777777" w:rsidR="00267CEF" w:rsidRPr="002E04B1" w:rsidRDefault="00267CEF" w:rsidP="003B3954">
            <w:pPr>
              <w:jc w:val="both"/>
            </w:pPr>
            <w:r w:rsidRPr="002E04B1">
              <w:t>0.917</w:t>
            </w:r>
          </w:p>
        </w:tc>
        <w:tc>
          <w:tcPr>
            <w:tcW w:w="938" w:type="dxa"/>
            <w:tcBorders>
              <w:top w:val="nil"/>
              <w:bottom w:val="nil"/>
            </w:tcBorders>
          </w:tcPr>
          <w:p w14:paraId="20FDF2E1" w14:textId="77777777" w:rsidR="00267CEF" w:rsidRPr="002E04B1" w:rsidRDefault="00267CEF" w:rsidP="003B3954">
            <w:pPr>
              <w:jc w:val="both"/>
            </w:pPr>
            <w:r w:rsidRPr="002E04B1">
              <w:t>0.916</w:t>
            </w:r>
          </w:p>
        </w:tc>
        <w:tc>
          <w:tcPr>
            <w:tcW w:w="1010" w:type="dxa"/>
            <w:tcBorders>
              <w:top w:val="nil"/>
              <w:bottom w:val="nil"/>
            </w:tcBorders>
          </w:tcPr>
          <w:p w14:paraId="495B61BA" w14:textId="77777777" w:rsidR="00267CEF" w:rsidRPr="002E04B1" w:rsidRDefault="00267CEF" w:rsidP="003B3954">
            <w:pPr>
              <w:jc w:val="both"/>
            </w:pPr>
            <w:r w:rsidRPr="002E04B1">
              <w:t>0.041</w:t>
            </w:r>
          </w:p>
        </w:tc>
        <w:tc>
          <w:tcPr>
            <w:tcW w:w="1160" w:type="dxa"/>
            <w:tcBorders>
              <w:top w:val="nil"/>
              <w:bottom w:val="nil"/>
            </w:tcBorders>
          </w:tcPr>
          <w:p w14:paraId="51C0FB0E" w14:textId="1123B098" w:rsidR="00267CEF" w:rsidRPr="002E04B1" w:rsidRDefault="00267CEF" w:rsidP="003B3954">
            <w:pPr>
              <w:jc w:val="both"/>
              <w:rPr>
                <w:b/>
              </w:rPr>
            </w:pPr>
            <w:r w:rsidRPr="002E04B1">
              <w:rPr>
                <w:b/>
              </w:rPr>
              <w:t>0.087</w:t>
            </w:r>
          </w:p>
        </w:tc>
      </w:tr>
      <w:tr w:rsidR="00267CEF" w:rsidRPr="002E04B1" w14:paraId="7D575C08" w14:textId="09F36C6E" w:rsidTr="00267CEF">
        <w:tc>
          <w:tcPr>
            <w:tcW w:w="2520" w:type="dxa"/>
            <w:tcBorders>
              <w:top w:val="nil"/>
              <w:bottom w:val="nil"/>
            </w:tcBorders>
          </w:tcPr>
          <w:p w14:paraId="16A62F8A" w14:textId="77777777" w:rsidR="00267CEF" w:rsidRPr="002E04B1" w:rsidRDefault="00267CEF" w:rsidP="003B3954">
            <w:pPr>
              <w:jc w:val="both"/>
            </w:pPr>
            <w:r w:rsidRPr="002E04B1">
              <w:t>Hyperarousal</w:t>
            </w:r>
          </w:p>
        </w:tc>
        <w:tc>
          <w:tcPr>
            <w:tcW w:w="1323" w:type="dxa"/>
            <w:tcBorders>
              <w:top w:val="nil"/>
              <w:bottom w:val="nil"/>
            </w:tcBorders>
          </w:tcPr>
          <w:p w14:paraId="007A804D" w14:textId="77777777" w:rsidR="00267CEF" w:rsidRPr="002E04B1" w:rsidRDefault="00267CEF" w:rsidP="003B3954">
            <w:pPr>
              <w:jc w:val="both"/>
              <w:rPr>
                <w:color w:val="808080" w:themeColor="background1" w:themeShade="80"/>
              </w:rPr>
            </w:pPr>
            <w:r w:rsidRPr="002E04B1">
              <w:t>Piecewise</w:t>
            </w:r>
          </w:p>
        </w:tc>
        <w:tc>
          <w:tcPr>
            <w:tcW w:w="968" w:type="dxa"/>
            <w:tcBorders>
              <w:top w:val="nil"/>
              <w:bottom w:val="nil"/>
            </w:tcBorders>
          </w:tcPr>
          <w:p w14:paraId="7698C22A" w14:textId="77777777" w:rsidR="00267CEF" w:rsidRPr="002E04B1" w:rsidRDefault="00267CEF" w:rsidP="003B3954">
            <w:pPr>
              <w:jc w:val="both"/>
            </w:pPr>
            <w:r w:rsidRPr="002E04B1">
              <w:t>0.946</w:t>
            </w:r>
          </w:p>
        </w:tc>
        <w:tc>
          <w:tcPr>
            <w:tcW w:w="938" w:type="dxa"/>
            <w:tcBorders>
              <w:top w:val="nil"/>
              <w:bottom w:val="nil"/>
            </w:tcBorders>
          </w:tcPr>
          <w:p w14:paraId="5D5DCE4D" w14:textId="77777777" w:rsidR="00267CEF" w:rsidRPr="002E04B1" w:rsidRDefault="00267CEF" w:rsidP="003B3954">
            <w:pPr>
              <w:jc w:val="both"/>
            </w:pPr>
            <w:r w:rsidRPr="002E04B1">
              <w:t>0.923</w:t>
            </w:r>
          </w:p>
        </w:tc>
        <w:tc>
          <w:tcPr>
            <w:tcW w:w="1010" w:type="dxa"/>
            <w:tcBorders>
              <w:top w:val="nil"/>
              <w:bottom w:val="nil"/>
            </w:tcBorders>
          </w:tcPr>
          <w:p w14:paraId="72C04DE4" w14:textId="77777777" w:rsidR="00267CEF" w:rsidRPr="002E04B1" w:rsidRDefault="00267CEF" w:rsidP="003B3954">
            <w:pPr>
              <w:jc w:val="both"/>
            </w:pPr>
            <w:r w:rsidRPr="002E04B1">
              <w:t>0.042</w:t>
            </w:r>
          </w:p>
        </w:tc>
        <w:tc>
          <w:tcPr>
            <w:tcW w:w="1160" w:type="dxa"/>
            <w:tcBorders>
              <w:top w:val="nil"/>
              <w:bottom w:val="nil"/>
            </w:tcBorders>
          </w:tcPr>
          <w:p w14:paraId="56790F93" w14:textId="7B6BD7BA" w:rsidR="00267CEF" w:rsidRPr="002E04B1" w:rsidRDefault="00267CEF" w:rsidP="003B3954">
            <w:pPr>
              <w:jc w:val="both"/>
              <w:rPr>
                <w:b/>
              </w:rPr>
            </w:pPr>
            <w:r w:rsidRPr="002E04B1">
              <w:rPr>
                <w:b/>
              </w:rPr>
              <w:t>0.082</w:t>
            </w:r>
          </w:p>
        </w:tc>
      </w:tr>
      <w:tr w:rsidR="00267CEF" w:rsidRPr="002E04B1" w14:paraId="3143FE62" w14:textId="678CF6D4" w:rsidTr="00267CEF">
        <w:trPr>
          <w:trHeight w:val="207"/>
        </w:trPr>
        <w:tc>
          <w:tcPr>
            <w:tcW w:w="2520" w:type="dxa"/>
            <w:tcBorders>
              <w:top w:val="nil"/>
              <w:bottom w:val="nil"/>
            </w:tcBorders>
          </w:tcPr>
          <w:p w14:paraId="1B7292BF" w14:textId="579B2CC8" w:rsidR="00267CEF" w:rsidRPr="002E04B1" w:rsidRDefault="00267CEF" w:rsidP="003B3954">
            <w:pPr>
              <w:jc w:val="both"/>
            </w:pPr>
            <w:r w:rsidRPr="002E04B1">
              <w:t>Somatic Symptoms</w:t>
            </w:r>
          </w:p>
        </w:tc>
        <w:tc>
          <w:tcPr>
            <w:tcW w:w="1323" w:type="dxa"/>
            <w:tcBorders>
              <w:top w:val="nil"/>
              <w:bottom w:val="nil"/>
            </w:tcBorders>
          </w:tcPr>
          <w:p w14:paraId="15747C56" w14:textId="77777777" w:rsidR="00267CEF" w:rsidRPr="002E04B1" w:rsidRDefault="00267CEF" w:rsidP="003B3954">
            <w:pPr>
              <w:jc w:val="both"/>
            </w:pPr>
            <w:r w:rsidRPr="002E04B1">
              <w:t>Piecewise</w:t>
            </w:r>
          </w:p>
        </w:tc>
        <w:tc>
          <w:tcPr>
            <w:tcW w:w="968" w:type="dxa"/>
            <w:tcBorders>
              <w:top w:val="nil"/>
              <w:bottom w:val="nil"/>
            </w:tcBorders>
          </w:tcPr>
          <w:p w14:paraId="30D2A5A4" w14:textId="77777777" w:rsidR="00267CEF" w:rsidRPr="002E04B1" w:rsidRDefault="00267CEF" w:rsidP="003B3954">
            <w:pPr>
              <w:jc w:val="both"/>
            </w:pPr>
            <w:r w:rsidRPr="002E04B1">
              <w:t>0.918</w:t>
            </w:r>
          </w:p>
        </w:tc>
        <w:tc>
          <w:tcPr>
            <w:tcW w:w="938" w:type="dxa"/>
            <w:tcBorders>
              <w:top w:val="nil"/>
              <w:bottom w:val="nil"/>
            </w:tcBorders>
          </w:tcPr>
          <w:p w14:paraId="1C295979" w14:textId="77777777" w:rsidR="00267CEF" w:rsidRPr="002E04B1" w:rsidRDefault="00267CEF" w:rsidP="003B3954">
            <w:pPr>
              <w:jc w:val="both"/>
            </w:pPr>
            <w:r w:rsidRPr="002E04B1">
              <w:t>0.904</w:t>
            </w:r>
          </w:p>
        </w:tc>
        <w:tc>
          <w:tcPr>
            <w:tcW w:w="1010" w:type="dxa"/>
            <w:tcBorders>
              <w:top w:val="nil"/>
              <w:bottom w:val="nil"/>
            </w:tcBorders>
          </w:tcPr>
          <w:p w14:paraId="795A4913" w14:textId="77777777" w:rsidR="00267CEF" w:rsidRPr="002E04B1" w:rsidRDefault="00267CEF" w:rsidP="003B3954">
            <w:pPr>
              <w:jc w:val="both"/>
            </w:pPr>
            <w:r w:rsidRPr="002E04B1">
              <w:t>0.051</w:t>
            </w:r>
          </w:p>
        </w:tc>
        <w:tc>
          <w:tcPr>
            <w:tcW w:w="1160" w:type="dxa"/>
            <w:tcBorders>
              <w:top w:val="nil"/>
              <w:bottom w:val="nil"/>
            </w:tcBorders>
          </w:tcPr>
          <w:p w14:paraId="17B2611B" w14:textId="34F04652" w:rsidR="00267CEF" w:rsidRPr="002E04B1" w:rsidRDefault="00267CEF" w:rsidP="003B3954">
            <w:pPr>
              <w:jc w:val="both"/>
              <w:rPr>
                <w:b/>
              </w:rPr>
            </w:pPr>
            <w:r w:rsidRPr="002E04B1">
              <w:rPr>
                <w:b/>
              </w:rPr>
              <w:t>0.081</w:t>
            </w:r>
          </w:p>
        </w:tc>
      </w:tr>
      <w:tr w:rsidR="00267CEF" w:rsidRPr="002E04B1" w14:paraId="6A9B0FFB" w14:textId="04E57AEE" w:rsidTr="00267CEF">
        <w:tc>
          <w:tcPr>
            <w:tcW w:w="2520" w:type="dxa"/>
            <w:tcBorders>
              <w:top w:val="nil"/>
              <w:bottom w:val="single" w:sz="12" w:space="0" w:color="auto"/>
            </w:tcBorders>
          </w:tcPr>
          <w:p w14:paraId="1882CA93" w14:textId="3A1AD01B" w:rsidR="00267CEF" w:rsidRPr="002E04B1" w:rsidRDefault="00267CEF" w:rsidP="003B3954">
            <w:pPr>
              <w:jc w:val="both"/>
            </w:pPr>
            <w:r w:rsidRPr="002E04B1">
              <w:t>Mental Fatigue</w:t>
            </w:r>
            <w:r w:rsidRPr="002E04B1">
              <w:rPr>
                <w:rFonts w:asciiTheme="minorHAnsi" w:hAnsiTheme="minorHAnsi" w:cstheme="minorHAnsi"/>
                <w:bCs/>
                <w:color w:val="000000"/>
                <w:sz w:val="20"/>
                <w:szCs w:val="20"/>
                <w:vertAlign w:val="superscript"/>
                <w:lang w:eastAsia="ko-KR"/>
              </w:rPr>
              <w:t>1</w:t>
            </w:r>
          </w:p>
        </w:tc>
        <w:tc>
          <w:tcPr>
            <w:tcW w:w="1323" w:type="dxa"/>
            <w:tcBorders>
              <w:top w:val="nil"/>
              <w:bottom w:val="single" w:sz="12" w:space="0" w:color="auto"/>
            </w:tcBorders>
          </w:tcPr>
          <w:p w14:paraId="6CA21C20" w14:textId="77777777" w:rsidR="00267CEF" w:rsidRPr="002E04B1" w:rsidRDefault="00267CEF" w:rsidP="003B3954">
            <w:pPr>
              <w:jc w:val="both"/>
              <w:rPr>
                <w:color w:val="808080" w:themeColor="background1" w:themeShade="80"/>
              </w:rPr>
            </w:pPr>
            <w:r w:rsidRPr="002E04B1">
              <w:t>Piecewise</w:t>
            </w:r>
          </w:p>
        </w:tc>
        <w:tc>
          <w:tcPr>
            <w:tcW w:w="968" w:type="dxa"/>
            <w:tcBorders>
              <w:top w:val="nil"/>
              <w:bottom w:val="single" w:sz="12" w:space="0" w:color="auto"/>
            </w:tcBorders>
          </w:tcPr>
          <w:p w14:paraId="221DF6B5" w14:textId="77777777" w:rsidR="00267CEF" w:rsidRPr="002E04B1" w:rsidRDefault="00267CEF" w:rsidP="003B3954">
            <w:pPr>
              <w:jc w:val="both"/>
            </w:pPr>
            <w:r w:rsidRPr="002E04B1">
              <w:t>0.949</w:t>
            </w:r>
          </w:p>
        </w:tc>
        <w:tc>
          <w:tcPr>
            <w:tcW w:w="938" w:type="dxa"/>
            <w:tcBorders>
              <w:top w:val="nil"/>
              <w:bottom w:val="single" w:sz="12" w:space="0" w:color="auto"/>
            </w:tcBorders>
          </w:tcPr>
          <w:p w14:paraId="728E33A0" w14:textId="77777777" w:rsidR="00267CEF" w:rsidRPr="002E04B1" w:rsidRDefault="00267CEF" w:rsidP="003B3954">
            <w:pPr>
              <w:jc w:val="both"/>
            </w:pPr>
            <w:r w:rsidRPr="002E04B1">
              <w:t>0.937</w:t>
            </w:r>
          </w:p>
        </w:tc>
        <w:tc>
          <w:tcPr>
            <w:tcW w:w="1010" w:type="dxa"/>
            <w:tcBorders>
              <w:top w:val="nil"/>
              <w:bottom w:val="single" w:sz="12" w:space="0" w:color="auto"/>
            </w:tcBorders>
          </w:tcPr>
          <w:p w14:paraId="545F71F7" w14:textId="77777777" w:rsidR="00267CEF" w:rsidRPr="002E04B1" w:rsidRDefault="00267CEF" w:rsidP="003B3954">
            <w:pPr>
              <w:jc w:val="both"/>
            </w:pPr>
            <w:r w:rsidRPr="002E04B1">
              <w:t>0.053</w:t>
            </w:r>
          </w:p>
        </w:tc>
        <w:tc>
          <w:tcPr>
            <w:tcW w:w="1160" w:type="dxa"/>
            <w:tcBorders>
              <w:top w:val="nil"/>
              <w:bottom w:val="single" w:sz="12" w:space="0" w:color="auto"/>
            </w:tcBorders>
          </w:tcPr>
          <w:p w14:paraId="6CA3FFD9" w14:textId="68E1D591" w:rsidR="00267CEF" w:rsidRPr="002E04B1" w:rsidRDefault="00267CEF" w:rsidP="003B3954">
            <w:pPr>
              <w:jc w:val="both"/>
              <w:rPr>
                <w:b/>
              </w:rPr>
            </w:pPr>
            <w:r w:rsidRPr="002E04B1">
              <w:rPr>
                <w:b/>
              </w:rPr>
              <w:t>0.074</w:t>
            </w:r>
          </w:p>
        </w:tc>
      </w:tr>
    </w:tbl>
    <w:p w14:paraId="59C0FC9B" w14:textId="77777777" w:rsidR="00FD476E" w:rsidRPr="002E04B1" w:rsidRDefault="00FD476E" w:rsidP="00FD476E">
      <w:pPr>
        <w:jc w:val="both"/>
      </w:pPr>
    </w:p>
    <w:p w14:paraId="5BA799C7" w14:textId="7D50A164" w:rsidR="00FD476E" w:rsidRPr="002E04B1" w:rsidRDefault="00B13C91" w:rsidP="00267CEF">
      <w:pPr>
        <w:jc w:val="both"/>
        <w:rPr>
          <w:sz w:val="20"/>
          <w:szCs w:val="20"/>
        </w:rPr>
      </w:pPr>
      <w:r w:rsidRPr="002E04B1">
        <w:rPr>
          <w:rFonts w:asciiTheme="minorHAnsi" w:hAnsiTheme="minorHAnsi" w:cstheme="minorHAnsi"/>
          <w:bCs/>
          <w:sz w:val="20"/>
          <w:szCs w:val="20"/>
          <w:vertAlign w:val="superscript"/>
        </w:rPr>
        <w:t>1</w:t>
      </w:r>
      <w:r w:rsidRPr="002E04B1">
        <w:rPr>
          <w:sz w:val="20"/>
          <w:szCs w:val="20"/>
        </w:rPr>
        <w:t>Mental</w:t>
      </w:r>
      <w:r w:rsidR="001D75BF" w:rsidRPr="002E04B1">
        <w:rPr>
          <w:sz w:val="20"/>
          <w:szCs w:val="20"/>
        </w:rPr>
        <w:t xml:space="preserve"> </w:t>
      </w:r>
      <w:r w:rsidRPr="002E04B1">
        <w:rPr>
          <w:sz w:val="20"/>
          <w:szCs w:val="20"/>
        </w:rPr>
        <w:t xml:space="preserve">Fatigue are measured by three questions related to concentration, thinking and fatigue. </w:t>
      </w:r>
      <w:r w:rsidR="00FD476E" w:rsidRPr="002E04B1">
        <w:rPr>
          <w:b/>
        </w:rPr>
        <w:br w:type="page"/>
      </w:r>
    </w:p>
    <w:p w14:paraId="47C34E78" w14:textId="77777777" w:rsidR="00FD476E" w:rsidRPr="002E04B1" w:rsidRDefault="00FD476E" w:rsidP="00FD476E">
      <w:pPr>
        <w:spacing w:after="200" w:line="276" w:lineRule="auto"/>
        <w:rPr>
          <w:b/>
        </w:rPr>
      </w:pPr>
    </w:p>
    <w:p w14:paraId="2AA63001" w14:textId="703F89F2" w:rsidR="00FD476E" w:rsidRPr="002E04B1" w:rsidRDefault="00FD476E" w:rsidP="00FD476E">
      <w:pPr>
        <w:jc w:val="both"/>
        <w:rPr>
          <w:b/>
        </w:rPr>
      </w:pPr>
      <w:r w:rsidRPr="002E04B1">
        <w:rPr>
          <w:b/>
        </w:rPr>
        <w:t xml:space="preserve">Supplementary </w:t>
      </w:r>
      <w:r w:rsidR="00EB0EBB" w:rsidRPr="002E04B1">
        <w:rPr>
          <w:b/>
        </w:rPr>
        <w:t xml:space="preserve">Table 4. </w:t>
      </w:r>
      <w:r w:rsidR="008B548D" w:rsidRPr="002E04B1">
        <w:rPr>
          <w:bCs/>
        </w:rPr>
        <w:t xml:space="preserve">Loss to follow-up: </w:t>
      </w:r>
      <w:r w:rsidR="00EB0EBB" w:rsidRPr="002E04B1">
        <w:rPr>
          <w:bCs/>
        </w:rPr>
        <w:t xml:space="preserve">Correlations </w:t>
      </w:r>
      <w:r w:rsidR="000E27C2" w:rsidRPr="002E04B1">
        <w:rPr>
          <w:bCs/>
        </w:rPr>
        <w:t>of</w:t>
      </w:r>
      <w:r w:rsidR="00EB0EBB" w:rsidRPr="002E04B1">
        <w:rPr>
          <w:bCs/>
        </w:rPr>
        <w:t xml:space="preserve"> </w:t>
      </w:r>
      <w:r w:rsidRPr="002E04B1">
        <w:rPr>
          <w:bCs/>
        </w:rPr>
        <w:t>main outcomes</w:t>
      </w:r>
      <w:r w:rsidR="00EB0EBB" w:rsidRPr="002E04B1">
        <w:rPr>
          <w:bCs/>
        </w:rPr>
        <w:t xml:space="preserve"> (first column) and</w:t>
      </w:r>
      <w:r w:rsidRPr="002E04B1">
        <w:rPr>
          <w:bCs/>
        </w:rPr>
        <w:t xml:space="preserve"> c</w:t>
      </w:r>
      <w:r w:rsidR="008B70EB" w:rsidRPr="002E04B1">
        <w:rPr>
          <w:bCs/>
        </w:rPr>
        <w:t>ompletion rate of four main activities</w:t>
      </w:r>
      <w:r w:rsidR="00EB0EBB" w:rsidRPr="002E04B1">
        <w:rPr>
          <w:bCs/>
        </w:rPr>
        <w:t xml:space="preserve"> (first row)</w:t>
      </w:r>
      <w:r w:rsidRPr="002E04B1">
        <w:rPr>
          <w:bCs/>
        </w:rPr>
        <w:t>.</w:t>
      </w:r>
      <w:r w:rsidR="00EB0EBB" w:rsidRPr="002E04B1">
        <w:rPr>
          <w:b/>
        </w:rPr>
        <w:t xml:space="preserve"> </w:t>
      </w:r>
      <w:r w:rsidRPr="002E04B1">
        <w:rPr>
          <w:b/>
        </w:rPr>
        <w:t xml:space="preserve"> </w:t>
      </w:r>
      <w:r w:rsidR="008B70EB" w:rsidRPr="002E04B1">
        <w:rPr>
          <w:color w:val="000000"/>
        </w:rPr>
        <w:t>Completion rate was defined as the proportion of finished tasks over the number of the tasks had become available to the participant</w:t>
      </w:r>
      <w:r w:rsidR="000420CB" w:rsidRPr="002E04B1">
        <w:rPr>
          <w:color w:val="000000"/>
        </w:rPr>
        <w:t xml:space="preserve">. </w:t>
      </w:r>
    </w:p>
    <w:tbl>
      <w:tblPr>
        <w:tblW w:w="9800" w:type="dxa"/>
        <w:tblCellMar>
          <w:left w:w="0" w:type="dxa"/>
          <w:right w:w="0" w:type="dxa"/>
        </w:tblCellMar>
        <w:tblLook w:val="04A0" w:firstRow="1" w:lastRow="0" w:firstColumn="1" w:lastColumn="0" w:noHBand="0" w:noVBand="1"/>
      </w:tblPr>
      <w:tblGrid>
        <w:gridCol w:w="1797"/>
        <w:gridCol w:w="1480"/>
        <w:gridCol w:w="2236"/>
        <w:gridCol w:w="2487"/>
        <w:gridCol w:w="1800"/>
      </w:tblGrid>
      <w:tr w:rsidR="00FD476E" w:rsidRPr="002E04B1" w14:paraId="31F43F95" w14:textId="77777777" w:rsidTr="003E74A7">
        <w:trPr>
          <w:trHeight w:val="524"/>
        </w:trPr>
        <w:tc>
          <w:tcPr>
            <w:tcW w:w="1797"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448C6B1B" w14:textId="77777777" w:rsidR="00FD476E" w:rsidRPr="002E04B1" w:rsidRDefault="00FD476E" w:rsidP="003B3954"/>
        </w:tc>
        <w:tc>
          <w:tcPr>
            <w:tcW w:w="1480"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59F5D55B" w14:textId="77777777" w:rsidR="00FD476E" w:rsidRPr="002E04B1" w:rsidRDefault="00FD476E" w:rsidP="003B3954">
            <w:pPr>
              <w:rPr>
                <w:b/>
              </w:rPr>
            </w:pPr>
            <w:r w:rsidRPr="002E04B1">
              <w:rPr>
                <w:b/>
              </w:rPr>
              <w:t>Survey</w:t>
            </w:r>
          </w:p>
        </w:tc>
        <w:tc>
          <w:tcPr>
            <w:tcW w:w="2236"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4706E923" w14:textId="77777777" w:rsidR="00FD476E" w:rsidRPr="002E04B1" w:rsidRDefault="00FD476E" w:rsidP="003B3954">
            <w:pPr>
              <w:rPr>
                <w:b/>
              </w:rPr>
            </w:pPr>
            <w:r w:rsidRPr="002E04B1">
              <w:rPr>
                <w:b/>
              </w:rPr>
              <w:t>Watch Wearing</w:t>
            </w:r>
          </w:p>
        </w:tc>
        <w:tc>
          <w:tcPr>
            <w:tcW w:w="2487"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6F2ABED3" w14:textId="77777777" w:rsidR="00FD476E" w:rsidRPr="002E04B1" w:rsidRDefault="00FD476E" w:rsidP="003B3954">
            <w:pPr>
              <w:rPr>
                <w:b/>
              </w:rPr>
            </w:pPr>
            <w:r w:rsidRPr="002E04B1">
              <w:rPr>
                <w:b/>
              </w:rPr>
              <w:t>Neurocognitive Test</w:t>
            </w:r>
          </w:p>
        </w:tc>
        <w:tc>
          <w:tcPr>
            <w:tcW w:w="1800" w:type="dxa"/>
            <w:tcBorders>
              <w:top w:val="single" w:sz="8" w:space="0" w:color="auto"/>
              <w:left w:val="nil"/>
              <w:bottom w:val="single" w:sz="8" w:space="0" w:color="auto"/>
              <w:right w:val="single" w:sz="8" w:space="0" w:color="auto"/>
            </w:tcBorders>
            <w:shd w:val="clear" w:color="auto" w:fill="D9D9D9" w:themeFill="background1" w:themeFillShade="D9"/>
            <w:tcMar>
              <w:top w:w="0" w:type="dxa"/>
              <w:left w:w="108" w:type="dxa"/>
              <w:bottom w:w="0" w:type="dxa"/>
              <w:right w:w="108" w:type="dxa"/>
            </w:tcMar>
            <w:vAlign w:val="center"/>
            <w:hideMark/>
          </w:tcPr>
          <w:p w14:paraId="55E7A00F" w14:textId="77777777" w:rsidR="00FD476E" w:rsidRPr="002E04B1" w:rsidRDefault="00FD476E" w:rsidP="003B3954">
            <w:pPr>
              <w:rPr>
                <w:b/>
              </w:rPr>
            </w:pPr>
            <w:r w:rsidRPr="002E04B1">
              <w:rPr>
                <w:b/>
              </w:rPr>
              <w:t>Flash Survey</w:t>
            </w:r>
          </w:p>
        </w:tc>
      </w:tr>
      <w:tr w:rsidR="00FD476E" w:rsidRPr="002E04B1" w14:paraId="57EAC9E1"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3812B2" w14:textId="77777777" w:rsidR="00FD476E" w:rsidRPr="002E04B1" w:rsidRDefault="00FD476E" w:rsidP="003B3954">
            <w:pPr>
              <w:rPr>
                <w:color w:val="000000"/>
              </w:rPr>
            </w:pPr>
            <w:r w:rsidRPr="002E04B1">
              <w:rPr>
                <w:color w:val="000000"/>
              </w:rPr>
              <w:t>Pre-Trauma Pai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31E8CB" w14:textId="77777777" w:rsidR="00FD476E" w:rsidRPr="002E04B1" w:rsidRDefault="00FD476E" w:rsidP="006500DC">
            <w:pPr>
              <w:rPr>
                <w:color w:val="000000"/>
              </w:rPr>
            </w:pPr>
            <w:r w:rsidRPr="002E04B1">
              <w:rPr>
                <w:color w:val="000000"/>
              </w:rPr>
              <w:t>.0169</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61BC7B14" w14:textId="77777777" w:rsidR="00FD476E" w:rsidRPr="002E04B1" w:rsidRDefault="00FD476E" w:rsidP="006500DC">
            <w:pPr>
              <w:rPr>
                <w:color w:val="000000"/>
              </w:rPr>
            </w:pPr>
            <w:r w:rsidRPr="002E04B1">
              <w:rPr>
                <w:color w:val="000000"/>
              </w:rPr>
              <w:t>0.037</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16CA9C1D" w14:textId="77777777" w:rsidR="00FD476E" w:rsidRPr="002E04B1" w:rsidRDefault="00FD476E" w:rsidP="006500DC">
            <w:pPr>
              <w:rPr>
                <w:color w:val="000000"/>
              </w:rPr>
            </w:pPr>
            <w:r w:rsidRPr="002E04B1">
              <w:rPr>
                <w:color w:val="000000"/>
              </w:rPr>
              <w:t>0.011</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75D3C2F3" w14:textId="77777777" w:rsidR="00FD476E" w:rsidRPr="002E04B1" w:rsidRDefault="00FD476E" w:rsidP="006500DC">
            <w:pPr>
              <w:rPr>
                <w:color w:val="000000"/>
              </w:rPr>
            </w:pPr>
            <w:r w:rsidRPr="002E04B1">
              <w:rPr>
                <w:color w:val="000000"/>
              </w:rPr>
              <w:t>0.011</w:t>
            </w:r>
          </w:p>
        </w:tc>
      </w:tr>
      <w:tr w:rsidR="00FD476E" w:rsidRPr="002E04B1" w14:paraId="2587D16D"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4FA244" w14:textId="77777777" w:rsidR="00FD476E" w:rsidRPr="002E04B1" w:rsidRDefault="00FD476E" w:rsidP="003B3954">
            <w:pPr>
              <w:rPr>
                <w:color w:val="000000"/>
              </w:rPr>
            </w:pPr>
            <w:r w:rsidRPr="002E04B1">
              <w:rPr>
                <w:color w:val="000000"/>
              </w:rPr>
              <w:t>Pre-Trauma Depressio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10E943" w14:textId="77777777" w:rsidR="00FD476E" w:rsidRPr="002E04B1" w:rsidRDefault="00FD476E" w:rsidP="006500DC">
            <w:pPr>
              <w:rPr>
                <w:color w:val="000000"/>
              </w:rPr>
            </w:pPr>
            <w:r w:rsidRPr="002E04B1">
              <w:rPr>
                <w:color w:val="000000"/>
              </w:rPr>
              <w:t>-.0167</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12D19206" w14:textId="77777777" w:rsidR="00FD476E" w:rsidRPr="002E04B1" w:rsidRDefault="00FD476E" w:rsidP="006500DC">
            <w:pPr>
              <w:rPr>
                <w:color w:val="000000"/>
              </w:rPr>
            </w:pPr>
            <w:r w:rsidRPr="002E04B1">
              <w:rPr>
                <w:color w:val="000000"/>
              </w:rPr>
              <w:t>-0.007</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0CDBAC20" w14:textId="77777777" w:rsidR="00FD476E" w:rsidRPr="002E04B1" w:rsidRDefault="00FD476E" w:rsidP="006500DC">
            <w:pPr>
              <w:rPr>
                <w:color w:val="000000"/>
              </w:rPr>
            </w:pPr>
            <w:r w:rsidRPr="002E04B1">
              <w:rPr>
                <w:color w:val="000000"/>
              </w:rPr>
              <w:t>-0.021</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62670716" w14:textId="77777777" w:rsidR="00FD476E" w:rsidRPr="002E04B1" w:rsidRDefault="00FD476E" w:rsidP="006500DC">
            <w:pPr>
              <w:rPr>
                <w:color w:val="000000"/>
              </w:rPr>
            </w:pPr>
            <w:r w:rsidRPr="002E04B1">
              <w:rPr>
                <w:color w:val="000000"/>
              </w:rPr>
              <w:t>-0.011</w:t>
            </w:r>
          </w:p>
        </w:tc>
      </w:tr>
      <w:tr w:rsidR="00FD476E" w:rsidRPr="002E04B1" w14:paraId="42F24A20"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7A14CB" w14:textId="77777777" w:rsidR="00FD476E" w:rsidRPr="002E04B1" w:rsidRDefault="00FD476E" w:rsidP="003B3954">
            <w:pPr>
              <w:rPr>
                <w:color w:val="000000"/>
              </w:rPr>
            </w:pPr>
            <w:r w:rsidRPr="002E04B1">
              <w:rPr>
                <w:color w:val="000000"/>
              </w:rPr>
              <w:t>Pre-Trauma PTSD</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7C938C" w14:textId="77777777" w:rsidR="00FD476E" w:rsidRPr="002E04B1" w:rsidRDefault="00FD476E" w:rsidP="006500DC">
            <w:r w:rsidRPr="002E04B1">
              <w:t>-.0194</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6A355FF6" w14:textId="77777777" w:rsidR="00FD476E" w:rsidRPr="002E04B1" w:rsidRDefault="00FD476E" w:rsidP="006500DC">
            <w:r w:rsidRPr="002E04B1">
              <w:t>-0.031</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1CAF552F" w14:textId="77777777" w:rsidR="00FD476E" w:rsidRPr="002E04B1" w:rsidRDefault="00FD476E" w:rsidP="006500DC">
            <w:r w:rsidRPr="002E04B1">
              <w:t>-0.069**</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0D63A65F" w14:textId="77777777" w:rsidR="00FD476E" w:rsidRPr="002E04B1" w:rsidRDefault="00FD476E" w:rsidP="006500DC">
            <w:r w:rsidRPr="002E04B1">
              <w:t>-0.051*</w:t>
            </w:r>
          </w:p>
        </w:tc>
      </w:tr>
      <w:tr w:rsidR="00FD476E" w:rsidRPr="002E04B1" w14:paraId="3B6E1ED9"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4128FA1" w14:textId="77777777" w:rsidR="00FD476E" w:rsidRPr="002E04B1" w:rsidRDefault="00FD476E" w:rsidP="003B3954">
            <w:pPr>
              <w:rPr>
                <w:color w:val="000000"/>
              </w:rPr>
            </w:pPr>
            <w:r w:rsidRPr="002E04B1">
              <w:rPr>
                <w:color w:val="000000"/>
              </w:rPr>
              <w:t>Pre-Trauma Somatic</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1D03CF" w14:textId="77777777" w:rsidR="00FD476E" w:rsidRPr="002E04B1" w:rsidRDefault="00FD476E" w:rsidP="006500DC">
            <w:r w:rsidRPr="002E04B1">
              <w:t>-.0284</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6F27DA63" w14:textId="77777777" w:rsidR="00FD476E" w:rsidRPr="002E04B1" w:rsidRDefault="00FD476E" w:rsidP="006500DC">
            <w:r w:rsidRPr="002E04B1">
              <w:t>-0.014</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66F1FF06" w14:textId="77777777" w:rsidR="00FD476E" w:rsidRPr="002E04B1" w:rsidRDefault="00FD476E" w:rsidP="006500DC">
            <w:r w:rsidRPr="002E04B1">
              <w:t>-0.020</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6CD17B25" w14:textId="77777777" w:rsidR="00FD476E" w:rsidRPr="002E04B1" w:rsidRDefault="00FD476E" w:rsidP="006500DC">
            <w:r w:rsidRPr="002E04B1">
              <w:t>-0.022</w:t>
            </w:r>
          </w:p>
        </w:tc>
      </w:tr>
      <w:tr w:rsidR="00FD476E" w:rsidRPr="002E04B1" w14:paraId="1DE3590F"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A22D99" w14:textId="77777777" w:rsidR="00FD476E" w:rsidRPr="002E04B1" w:rsidRDefault="00FD476E" w:rsidP="003B3954">
            <w:pPr>
              <w:rPr>
                <w:color w:val="000000"/>
              </w:rPr>
            </w:pPr>
            <w:r w:rsidRPr="002E04B1">
              <w:rPr>
                <w:color w:val="000000"/>
              </w:rPr>
              <w:t>Peritraumatic Pai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BBF3FE" w14:textId="77777777" w:rsidR="00FD476E" w:rsidRPr="002E04B1" w:rsidRDefault="00FD476E" w:rsidP="006500DC">
            <w:r w:rsidRPr="002E04B1">
              <w:t>-.0131</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678C0D98" w14:textId="77777777" w:rsidR="00FD476E" w:rsidRPr="002E04B1" w:rsidRDefault="00FD476E" w:rsidP="006500DC">
            <w:r w:rsidRPr="002E04B1">
              <w:t>-0.052</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02F27483" w14:textId="77777777" w:rsidR="00FD476E" w:rsidRPr="002E04B1" w:rsidRDefault="00FD476E" w:rsidP="006500DC">
            <w:r w:rsidRPr="002E04B1">
              <w:t>-0.020</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2A6C7578" w14:textId="77777777" w:rsidR="00FD476E" w:rsidRPr="002E04B1" w:rsidRDefault="00FD476E" w:rsidP="006500DC">
            <w:r w:rsidRPr="002E04B1">
              <w:t>-0.027</w:t>
            </w:r>
          </w:p>
        </w:tc>
      </w:tr>
      <w:tr w:rsidR="00FD476E" w:rsidRPr="002E04B1" w14:paraId="4F642AC5"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DC6479" w14:textId="77777777" w:rsidR="00FD476E" w:rsidRPr="002E04B1" w:rsidRDefault="00FD476E" w:rsidP="003B3954">
            <w:pPr>
              <w:rPr>
                <w:color w:val="000000"/>
              </w:rPr>
            </w:pPr>
            <w:r w:rsidRPr="002E04B1">
              <w:rPr>
                <w:color w:val="000000"/>
              </w:rPr>
              <w:t>Peritraumatic Somatic</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074F7F" w14:textId="77777777" w:rsidR="00FD476E" w:rsidRPr="002E04B1" w:rsidRDefault="00FD476E" w:rsidP="006500DC">
            <w:r w:rsidRPr="002E04B1">
              <w:t>-.0263</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2A81974D" w14:textId="77777777" w:rsidR="00FD476E" w:rsidRPr="002E04B1" w:rsidRDefault="00FD476E" w:rsidP="006500DC">
            <w:r w:rsidRPr="002E04B1">
              <w:t>-0.033</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4896287C" w14:textId="77777777" w:rsidR="00FD476E" w:rsidRPr="002E04B1" w:rsidRDefault="00FD476E" w:rsidP="006500DC">
            <w:r w:rsidRPr="002E04B1">
              <w:t>-0.011</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439BE9C6" w14:textId="77777777" w:rsidR="00FD476E" w:rsidRPr="002E04B1" w:rsidRDefault="00FD476E" w:rsidP="006500DC">
            <w:r w:rsidRPr="002E04B1">
              <w:t>-0.029</w:t>
            </w:r>
          </w:p>
        </w:tc>
      </w:tr>
      <w:tr w:rsidR="00FD476E" w:rsidRPr="002E04B1" w14:paraId="03B445A3"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C9993D" w14:textId="77777777" w:rsidR="00FD476E" w:rsidRPr="002E04B1" w:rsidRDefault="00FD476E" w:rsidP="003B3954">
            <w:pPr>
              <w:rPr>
                <w:color w:val="000000"/>
              </w:rPr>
            </w:pPr>
            <w:r w:rsidRPr="002E04B1">
              <w:rPr>
                <w:color w:val="000000"/>
              </w:rPr>
              <w:t>Week 2 Pai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08928C" w14:textId="032180A5" w:rsidR="00FD476E" w:rsidRPr="002E04B1" w:rsidRDefault="003745D0" w:rsidP="006500DC">
            <w:r w:rsidRPr="002E04B1">
              <w:t xml:space="preserve"> </w:t>
            </w:r>
            <w:r w:rsidR="00FD476E" w:rsidRPr="002E04B1">
              <w:t>.051</w:t>
            </w:r>
            <w:r w:rsidR="00FD476E" w:rsidRPr="002E04B1">
              <w:rPr>
                <w:vertAlign w:val="superscript"/>
              </w:rPr>
              <w:t>*</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EAF973" w14:textId="77777777" w:rsidR="00FD476E" w:rsidRPr="002E04B1" w:rsidRDefault="00FD476E" w:rsidP="006500DC">
            <w:r w:rsidRPr="002E04B1">
              <w:t>.062</w:t>
            </w:r>
            <w:r w:rsidRPr="002E04B1">
              <w:rPr>
                <w:vertAlign w:val="superscript"/>
              </w:rPr>
              <w:t>*</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71707C87" w14:textId="77777777" w:rsidR="00FD476E" w:rsidRPr="002E04B1" w:rsidRDefault="00FD476E" w:rsidP="006500DC">
            <w:r w:rsidRPr="002E04B1">
              <w:t>0.032</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03663963" w14:textId="77777777" w:rsidR="00FD476E" w:rsidRPr="002E04B1" w:rsidRDefault="00FD476E" w:rsidP="006500DC">
            <w:r w:rsidRPr="002E04B1">
              <w:t>0.046*</w:t>
            </w:r>
          </w:p>
        </w:tc>
      </w:tr>
      <w:tr w:rsidR="00FD476E" w:rsidRPr="002E04B1" w14:paraId="1FA6001C"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E03A4F" w14:textId="77777777" w:rsidR="00FD476E" w:rsidRPr="002E04B1" w:rsidRDefault="00FD476E" w:rsidP="003B3954">
            <w:pPr>
              <w:rPr>
                <w:color w:val="000000"/>
              </w:rPr>
            </w:pPr>
            <w:r w:rsidRPr="002E04B1">
              <w:rPr>
                <w:color w:val="000000"/>
              </w:rPr>
              <w:t>Week 2 Depressio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29B619" w14:textId="610E5536" w:rsidR="00FD476E" w:rsidRPr="002E04B1" w:rsidRDefault="00FD476E" w:rsidP="006500DC">
            <w:r w:rsidRPr="002E04B1">
              <w:t>.0095</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393BCF46" w14:textId="77777777" w:rsidR="00FD476E" w:rsidRPr="002E04B1" w:rsidRDefault="00FD476E" w:rsidP="006500DC">
            <w:r w:rsidRPr="002E04B1">
              <w:t>-0.009</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468B8360" w14:textId="77777777" w:rsidR="00FD476E" w:rsidRPr="002E04B1" w:rsidRDefault="00FD476E" w:rsidP="006500DC">
            <w:r w:rsidRPr="002E04B1">
              <w:t>0.012</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713BD6A2" w14:textId="77777777" w:rsidR="00FD476E" w:rsidRPr="002E04B1" w:rsidRDefault="00FD476E" w:rsidP="006500DC">
            <w:r w:rsidRPr="002E04B1">
              <w:t>0.017</w:t>
            </w:r>
          </w:p>
        </w:tc>
      </w:tr>
      <w:tr w:rsidR="00FD476E" w:rsidRPr="002E04B1" w14:paraId="7C779F52"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5F045E" w14:textId="77777777" w:rsidR="00FD476E" w:rsidRPr="002E04B1" w:rsidRDefault="00FD476E" w:rsidP="003B3954">
            <w:r w:rsidRPr="002E04B1">
              <w:t>Week 2 PTSD</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376DF4" w14:textId="77777777" w:rsidR="00FD476E" w:rsidRPr="002E04B1" w:rsidRDefault="00FD476E" w:rsidP="006500DC">
            <w:r w:rsidRPr="002E04B1">
              <w:t>.0266</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0F820163" w14:textId="77777777" w:rsidR="00FD476E" w:rsidRPr="002E04B1" w:rsidRDefault="00FD476E" w:rsidP="006500DC">
            <w:r w:rsidRPr="002E04B1">
              <w:t>0.003</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097BDAFB" w14:textId="77777777" w:rsidR="00FD476E" w:rsidRPr="002E04B1" w:rsidRDefault="00FD476E" w:rsidP="006500DC">
            <w:r w:rsidRPr="002E04B1">
              <w:t>0.016</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6F8C8282" w14:textId="77777777" w:rsidR="00FD476E" w:rsidRPr="002E04B1" w:rsidRDefault="00FD476E" w:rsidP="006500DC">
            <w:r w:rsidRPr="002E04B1">
              <w:t>0.014</w:t>
            </w:r>
          </w:p>
        </w:tc>
      </w:tr>
      <w:tr w:rsidR="00FD476E" w:rsidRPr="002E04B1" w14:paraId="32CA89CB"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2814C9" w14:textId="77777777" w:rsidR="00FD476E" w:rsidRPr="002E04B1" w:rsidRDefault="00FD476E" w:rsidP="003B3954">
            <w:pPr>
              <w:rPr>
                <w:color w:val="000000"/>
              </w:rPr>
            </w:pPr>
            <w:r w:rsidRPr="002E04B1">
              <w:rPr>
                <w:color w:val="000000"/>
              </w:rPr>
              <w:t>Week 2 Somatic</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B23092" w14:textId="77777777" w:rsidR="00FD476E" w:rsidRPr="002E04B1" w:rsidRDefault="00FD476E" w:rsidP="006500DC">
            <w:r w:rsidRPr="002E04B1">
              <w:t>-.0019</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2EFE2ACE" w14:textId="77777777" w:rsidR="00FD476E" w:rsidRPr="002E04B1" w:rsidRDefault="00FD476E" w:rsidP="006500DC">
            <w:r w:rsidRPr="002E04B1">
              <w:t>0.003</w:t>
            </w:r>
          </w:p>
        </w:tc>
        <w:tc>
          <w:tcPr>
            <w:tcW w:w="2487" w:type="dxa"/>
            <w:tcBorders>
              <w:top w:val="nil"/>
              <w:left w:val="nil"/>
              <w:bottom w:val="single" w:sz="8" w:space="0" w:color="auto"/>
              <w:right w:val="single" w:sz="8" w:space="0" w:color="auto"/>
            </w:tcBorders>
            <w:noWrap/>
            <w:tcMar>
              <w:top w:w="0" w:type="dxa"/>
              <w:left w:w="108" w:type="dxa"/>
              <w:bottom w:w="0" w:type="dxa"/>
              <w:right w:w="108" w:type="dxa"/>
            </w:tcMar>
            <w:hideMark/>
          </w:tcPr>
          <w:p w14:paraId="67BCEB8A" w14:textId="77777777" w:rsidR="00FD476E" w:rsidRPr="002E04B1" w:rsidRDefault="00FD476E" w:rsidP="006500DC">
            <w:r w:rsidRPr="002E04B1">
              <w:t>-0.010</w:t>
            </w:r>
          </w:p>
        </w:tc>
        <w:tc>
          <w:tcPr>
            <w:tcW w:w="1800" w:type="dxa"/>
            <w:tcBorders>
              <w:top w:val="nil"/>
              <w:left w:val="nil"/>
              <w:bottom w:val="single" w:sz="8" w:space="0" w:color="auto"/>
              <w:right w:val="single" w:sz="8" w:space="0" w:color="auto"/>
            </w:tcBorders>
            <w:noWrap/>
            <w:tcMar>
              <w:top w:w="0" w:type="dxa"/>
              <w:left w:w="108" w:type="dxa"/>
              <w:bottom w:w="0" w:type="dxa"/>
              <w:right w:w="108" w:type="dxa"/>
            </w:tcMar>
            <w:hideMark/>
          </w:tcPr>
          <w:p w14:paraId="55A4EAA4" w14:textId="77777777" w:rsidR="00FD476E" w:rsidRPr="002E04B1" w:rsidRDefault="00FD476E" w:rsidP="006500DC">
            <w:r w:rsidRPr="002E04B1">
              <w:t>-0.030</w:t>
            </w:r>
          </w:p>
        </w:tc>
      </w:tr>
      <w:tr w:rsidR="00FD476E" w:rsidRPr="002E04B1" w14:paraId="7F3E100F"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150006" w14:textId="77777777" w:rsidR="00FD476E" w:rsidRPr="002E04B1" w:rsidRDefault="00FD476E" w:rsidP="003B3954">
            <w:pPr>
              <w:rPr>
                <w:color w:val="000000"/>
              </w:rPr>
            </w:pPr>
            <w:r w:rsidRPr="002E04B1">
              <w:rPr>
                <w:color w:val="000000"/>
              </w:rPr>
              <w:t>Week 8 Pai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AEA067" w14:textId="77777777" w:rsidR="00FD476E" w:rsidRPr="002E04B1" w:rsidRDefault="00FD476E" w:rsidP="006500DC">
            <w:r w:rsidRPr="002E04B1">
              <w:t>.0211</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5D4C4810" w14:textId="77777777" w:rsidR="00FD476E" w:rsidRPr="002E04B1" w:rsidRDefault="00FD476E" w:rsidP="006500DC">
            <w:r w:rsidRPr="002E04B1">
              <w:t>0.070**</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527573F0" w14:textId="77777777" w:rsidR="00FD476E" w:rsidRPr="002E04B1" w:rsidRDefault="00FD476E" w:rsidP="006500DC">
            <w:r w:rsidRPr="002E04B1">
              <w:t>0.014</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7EEDAE20" w14:textId="77777777" w:rsidR="00FD476E" w:rsidRPr="002E04B1" w:rsidRDefault="00FD476E" w:rsidP="006500DC">
            <w:r w:rsidRPr="002E04B1">
              <w:t>0.054*</w:t>
            </w:r>
          </w:p>
        </w:tc>
      </w:tr>
      <w:tr w:rsidR="00FD476E" w:rsidRPr="002E04B1" w14:paraId="05EF2D93"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FB1B32" w14:textId="77777777" w:rsidR="00FD476E" w:rsidRPr="002E04B1" w:rsidRDefault="00FD476E" w:rsidP="003B3954">
            <w:pPr>
              <w:rPr>
                <w:color w:val="000000"/>
              </w:rPr>
            </w:pPr>
            <w:r w:rsidRPr="002E04B1">
              <w:rPr>
                <w:color w:val="000000"/>
              </w:rPr>
              <w:t>Week 8 Depression</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4EF77F" w14:textId="77777777" w:rsidR="00FD476E" w:rsidRPr="002E04B1" w:rsidRDefault="00FD476E" w:rsidP="006500DC">
            <w:r w:rsidRPr="002E04B1">
              <w:t>-.0010</w:t>
            </w:r>
          </w:p>
        </w:tc>
        <w:tc>
          <w:tcPr>
            <w:tcW w:w="2236" w:type="dxa"/>
            <w:tcBorders>
              <w:top w:val="nil"/>
              <w:left w:val="nil"/>
              <w:bottom w:val="single" w:sz="8" w:space="0" w:color="auto"/>
              <w:right w:val="single" w:sz="8" w:space="0" w:color="auto"/>
            </w:tcBorders>
            <w:noWrap/>
            <w:tcMar>
              <w:top w:w="0" w:type="dxa"/>
              <w:left w:w="108" w:type="dxa"/>
              <w:bottom w:w="0" w:type="dxa"/>
              <w:right w:w="108" w:type="dxa"/>
            </w:tcMar>
            <w:hideMark/>
          </w:tcPr>
          <w:p w14:paraId="1679B508" w14:textId="77777777" w:rsidR="00FD476E" w:rsidRPr="002E04B1" w:rsidRDefault="00FD476E" w:rsidP="006500DC">
            <w:r w:rsidRPr="002E04B1">
              <w:t>-0.006</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5622AAFA" w14:textId="77777777" w:rsidR="00FD476E" w:rsidRPr="002E04B1" w:rsidRDefault="00FD476E" w:rsidP="006500DC">
            <w:r w:rsidRPr="002E04B1">
              <w:t>0.016</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0B062612" w14:textId="77777777" w:rsidR="00FD476E" w:rsidRPr="002E04B1" w:rsidRDefault="00FD476E" w:rsidP="006500DC">
            <w:r w:rsidRPr="002E04B1">
              <w:t>0.016</w:t>
            </w:r>
          </w:p>
        </w:tc>
      </w:tr>
      <w:tr w:rsidR="00FD476E" w:rsidRPr="002E04B1" w14:paraId="541AA322"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B41A3F" w14:textId="77777777" w:rsidR="00FD476E" w:rsidRPr="002E04B1" w:rsidRDefault="00FD476E" w:rsidP="003B3954">
            <w:pPr>
              <w:rPr>
                <w:color w:val="000000"/>
              </w:rPr>
            </w:pPr>
            <w:r w:rsidRPr="002E04B1">
              <w:rPr>
                <w:color w:val="000000"/>
              </w:rPr>
              <w:t>Week 8 PTSD</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5FC56A" w14:textId="77777777" w:rsidR="00FD476E" w:rsidRPr="002E04B1" w:rsidRDefault="00FD476E" w:rsidP="006500DC">
            <w:pPr>
              <w:rPr>
                <w:color w:val="000000"/>
              </w:rPr>
            </w:pPr>
            <w:r w:rsidRPr="002E04B1">
              <w:rPr>
                <w:color w:val="000000"/>
              </w:rPr>
              <w:t>.0059</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48256E3D" w14:textId="77777777" w:rsidR="00FD476E" w:rsidRPr="002E04B1" w:rsidRDefault="00FD476E" w:rsidP="006500DC">
            <w:pPr>
              <w:rPr>
                <w:color w:val="000000"/>
              </w:rPr>
            </w:pPr>
            <w:r w:rsidRPr="002E04B1">
              <w:rPr>
                <w:color w:val="000000"/>
              </w:rPr>
              <w:t>0.003</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5F030861" w14:textId="77777777" w:rsidR="00FD476E" w:rsidRPr="002E04B1" w:rsidRDefault="00FD476E" w:rsidP="006500DC">
            <w:pPr>
              <w:rPr>
                <w:color w:val="000000"/>
              </w:rPr>
            </w:pPr>
            <w:r w:rsidRPr="002E04B1">
              <w:rPr>
                <w:color w:val="000000"/>
              </w:rPr>
              <w:t>0.021</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12655280" w14:textId="77777777" w:rsidR="00FD476E" w:rsidRPr="002E04B1" w:rsidRDefault="00FD476E" w:rsidP="006500DC">
            <w:pPr>
              <w:rPr>
                <w:color w:val="000000"/>
              </w:rPr>
            </w:pPr>
            <w:r w:rsidRPr="002E04B1">
              <w:rPr>
                <w:color w:val="000000"/>
              </w:rPr>
              <w:t>0.024</w:t>
            </w:r>
          </w:p>
        </w:tc>
      </w:tr>
      <w:tr w:rsidR="00FD476E" w:rsidRPr="002E04B1" w14:paraId="40073537" w14:textId="77777777" w:rsidTr="003E74A7">
        <w:trPr>
          <w:trHeight w:val="292"/>
        </w:trPr>
        <w:tc>
          <w:tcPr>
            <w:tcW w:w="179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F136C1" w14:textId="77777777" w:rsidR="00FD476E" w:rsidRPr="002E04B1" w:rsidRDefault="00FD476E" w:rsidP="003B3954">
            <w:pPr>
              <w:rPr>
                <w:color w:val="000000"/>
              </w:rPr>
            </w:pPr>
            <w:r w:rsidRPr="002E04B1">
              <w:rPr>
                <w:color w:val="000000"/>
              </w:rPr>
              <w:t>Week 8 Somatic</w:t>
            </w:r>
          </w:p>
        </w:tc>
        <w:tc>
          <w:tcPr>
            <w:tcW w:w="148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CE5710" w14:textId="77777777" w:rsidR="00FD476E" w:rsidRPr="002E04B1" w:rsidRDefault="00FD476E" w:rsidP="006500DC">
            <w:pPr>
              <w:rPr>
                <w:color w:val="000000"/>
              </w:rPr>
            </w:pPr>
            <w:r w:rsidRPr="002E04B1">
              <w:rPr>
                <w:color w:val="000000"/>
              </w:rPr>
              <w:t>-.0032</w:t>
            </w:r>
          </w:p>
        </w:tc>
        <w:tc>
          <w:tcPr>
            <w:tcW w:w="2236" w:type="dxa"/>
            <w:tcBorders>
              <w:top w:val="nil"/>
              <w:left w:val="nil"/>
              <w:bottom w:val="single" w:sz="8" w:space="0" w:color="auto"/>
              <w:right w:val="single" w:sz="8" w:space="0" w:color="auto"/>
            </w:tcBorders>
            <w:tcMar>
              <w:top w:w="0" w:type="dxa"/>
              <w:left w:w="108" w:type="dxa"/>
              <w:bottom w:w="0" w:type="dxa"/>
              <w:right w:w="108" w:type="dxa"/>
            </w:tcMar>
            <w:hideMark/>
          </w:tcPr>
          <w:p w14:paraId="42EEEF8F" w14:textId="77777777" w:rsidR="00FD476E" w:rsidRPr="002E04B1" w:rsidRDefault="00FD476E" w:rsidP="006500DC">
            <w:pPr>
              <w:rPr>
                <w:color w:val="000000"/>
              </w:rPr>
            </w:pPr>
            <w:r w:rsidRPr="002E04B1">
              <w:rPr>
                <w:color w:val="000000"/>
              </w:rPr>
              <w:t>0.035</w:t>
            </w:r>
          </w:p>
        </w:tc>
        <w:tc>
          <w:tcPr>
            <w:tcW w:w="2487" w:type="dxa"/>
            <w:tcBorders>
              <w:top w:val="nil"/>
              <w:left w:val="nil"/>
              <w:bottom w:val="single" w:sz="8" w:space="0" w:color="auto"/>
              <w:right w:val="single" w:sz="8" w:space="0" w:color="auto"/>
            </w:tcBorders>
            <w:tcMar>
              <w:top w:w="0" w:type="dxa"/>
              <w:left w:w="108" w:type="dxa"/>
              <w:bottom w:w="0" w:type="dxa"/>
              <w:right w:w="108" w:type="dxa"/>
            </w:tcMar>
            <w:hideMark/>
          </w:tcPr>
          <w:p w14:paraId="63690668" w14:textId="77777777" w:rsidR="00FD476E" w:rsidRPr="002E04B1" w:rsidRDefault="00FD476E" w:rsidP="006500DC">
            <w:pPr>
              <w:rPr>
                <w:color w:val="000000"/>
              </w:rPr>
            </w:pPr>
            <w:r w:rsidRPr="002E04B1">
              <w:rPr>
                <w:color w:val="000000"/>
              </w:rPr>
              <w:t>0.005</w:t>
            </w:r>
          </w:p>
        </w:tc>
        <w:tc>
          <w:tcPr>
            <w:tcW w:w="1800" w:type="dxa"/>
            <w:tcBorders>
              <w:top w:val="nil"/>
              <w:left w:val="nil"/>
              <w:bottom w:val="single" w:sz="8" w:space="0" w:color="auto"/>
              <w:right w:val="single" w:sz="8" w:space="0" w:color="auto"/>
            </w:tcBorders>
            <w:tcMar>
              <w:top w:w="0" w:type="dxa"/>
              <w:left w:w="108" w:type="dxa"/>
              <w:bottom w:w="0" w:type="dxa"/>
              <w:right w:w="108" w:type="dxa"/>
            </w:tcMar>
            <w:hideMark/>
          </w:tcPr>
          <w:p w14:paraId="4F27AC3B" w14:textId="77777777" w:rsidR="00FD476E" w:rsidRPr="002E04B1" w:rsidRDefault="00FD476E" w:rsidP="006500DC">
            <w:pPr>
              <w:rPr>
                <w:color w:val="000000"/>
              </w:rPr>
            </w:pPr>
            <w:r w:rsidRPr="002E04B1">
              <w:rPr>
                <w:color w:val="000000"/>
              </w:rPr>
              <w:t>0.006</w:t>
            </w:r>
          </w:p>
        </w:tc>
      </w:tr>
      <w:tr w:rsidR="00FD476E" w:rsidRPr="002E04B1" w14:paraId="27FB038A" w14:textId="77777777" w:rsidTr="003E74A7">
        <w:trPr>
          <w:trHeight w:val="292"/>
        </w:trPr>
        <w:tc>
          <w:tcPr>
            <w:tcW w:w="8000" w:type="dxa"/>
            <w:gridSpan w:val="4"/>
            <w:noWrap/>
            <w:tcMar>
              <w:top w:w="0" w:type="dxa"/>
              <w:left w:w="108" w:type="dxa"/>
              <w:bottom w:w="0" w:type="dxa"/>
              <w:right w:w="108" w:type="dxa"/>
            </w:tcMar>
            <w:hideMark/>
          </w:tcPr>
          <w:p w14:paraId="6F915A64" w14:textId="2594DAAA" w:rsidR="00FD476E" w:rsidRPr="002E04B1" w:rsidRDefault="00FD476E" w:rsidP="003B3954">
            <w:pPr>
              <w:rPr>
                <w:color w:val="000000"/>
              </w:rPr>
            </w:pPr>
            <w:r w:rsidRPr="002E04B1">
              <w:rPr>
                <w:color w:val="000000"/>
              </w:rPr>
              <w:t>** Correlation is significant at the 0.01 level (2-tailed).</w:t>
            </w:r>
          </w:p>
        </w:tc>
        <w:tc>
          <w:tcPr>
            <w:tcW w:w="1800" w:type="dxa"/>
            <w:tcMar>
              <w:top w:w="0" w:type="dxa"/>
              <w:left w:w="108" w:type="dxa"/>
              <w:bottom w:w="0" w:type="dxa"/>
              <w:right w:w="108" w:type="dxa"/>
            </w:tcMar>
            <w:hideMark/>
          </w:tcPr>
          <w:p w14:paraId="36459F3F" w14:textId="77777777" w:rsidR="00FD476E" w:rsidRPr="002E04B1" w:rsidRDefault="00FD476E" w:rsidP="003B3954">
            <w:pPr>
              <w:rPr>
                <w:color w:val="000000"/>
              </w:rPr>
            </w:pPr>
          </w:p>
        </w:tc>
      </w:tr>
      <w:tr w:rsidR="00FD476E" w:rsidRPr="002E04B1" w14:paraId="089134A9" w14:textId="77777777" w:rsidTr="003E74A7">
        <w:trPr>
          <w:trHeight w:val="292"/>
        </w:trPr>
        <w:tc>
          <w:tcPr>
            <w:tcW w:w="8000" w:type="dxa"/>
            <w:gridSpan w:val="4"/>
            <w:noWrap/>
            <w:tcMar>
              <w:top w:w="0" w:type="dxa"/>
              <w:left w:w="108" w:type="dxa"/>
              <w:bottom w:w="0" w:type="dxa"/>
              <w:right w:w="108" w:type="dxa"/>
            </w:tcMar>
            <w:hideMark/>
          </w:tcPr>
          <w:p w14:paraId="2300A831" w14:textId="2F247B24" w:rsidR="00FD476E" w:rsidRPr="002E04B1" w:rsidRDefault="00FD476E" w:rsidP="003B3954">
            <w:pPr>
              <w:rPr>
                <w:color w:val="000000"/>
              </w:rPr>
            </w:pPr>
            <w:r w:rsidRPr="002E04B1">
              <w:rPr>
                <w:color w:val="000000"/>
              </w:rPr>
              <w:t>* Correlation is significant at the 0.05 level (2-tailed).</w:t>
            </w:r>
          </w:p>
          <w:p w14:paraId="63C37BD4" w14:textId="39E1B59A" w:rsidR="008B548D" w:rsidRPr="002E04B1" w:rsidRDefault="008B548D" w:rsidP="003B3954">
            <w:pPr>
              <w:rPr>
                <w:color w:val="000000"/>
              </w:rPr>
            </w:pPr>
          </w:p>
        </w:tc>
        <w:tc>
          <w:tcPr>
            <w:tcW w:w="1800" w:type="dxa"/>
            <w:tcMar>
              <w:top w:w="0" w:type="dxa"/>
              <w:left w:w="108" w:type="dxa"/>
              <w:bottom w:w="0" w:type="dxa"/>
              <w:right w:w="108" w:type="dxa"/>
            </w:tcMar>
            <w:hideMark/>
          </w:tcPr>
          <w:p w14:paraId="5D7264C8" w14:textId="77777777" w:rsidR="00FD476E" w:rsidRPr="002E04B1" w:rsidRDefault="00FD476E" w:rsidP="003B3954">
            <w:pPr>
              <w:rPr>
                <w:color w:val="000000"/>
              </w:rPr>
            </w:pPr>
          </w:p>
        </w:tc>
      </w:tr>
    </w:tbl>
    <w:p w14:paraId="300E8B7D" w14:textId="77777777" w:rsidR="008B548D" w:rsidRPr="002E04B1" w:rsidRDefault="008B548D" w:rsidP="00FD476E">
      <w:pPr>
        <w:spacing w:after="200" w:line="276" w:lineRule="auto"/>
        <w:rPr>
          <w:b/>
        </w:rPr>
      </w:pPr>
    </w:p>
    <w:p w14:paraId="4E0BE2B9" w14:textId="77777777" w:rsidR="008B548D" w:rsidRPr="002E04B1" w:rsidRDefault="008B548D" w:rsidP="00FD476E">
      <w:pPr>
        <w:spacing w:after="200" w:line="276" w:lineRule="auto"/>
        <w:rPr>
          <w:b/>
        </w:rPr>
      </w:pPr>
    </w:p>
    <w:p w14:paraId="27EF4C80" w14:textId="77777777" w:rsidR="008B548D" w:rsidRPr="002E04B1" w:rsidRDefault="008B548D" w:rsidP="00FD476E">
      <w:pPr>
        <w:spacing w:after="200" w:line="276" w:lineRule="auto"/>
        <w:rPr>
          <w:b/>
        </w:rPr>
      </w:pPr>
    </w:p>
    <w:p w14:paraId="6170D61F" w14:textId="3905A09C" w:rsidR="00FD476E" w:rsidRPr="002E04B1" w:rsidRDefault="00FD476E" w:rsidP="00FD476E">
      <w:pPr>
        <w:spacing w:after="200" w:line="276" w:lineRule="auto"/>
        <w:rPr>
          <w:b/>
        </w:rPr>
      </w:pPr>
      <w:r w:rsidRPr="002E04B1">
        <w:rPr>
          <w:b/>
        </w:rPr>
        <w:lastRenderedPageBreak/>
        <w:t xml:space="preserve">Supplementary Table 5. </w:t>
      </w:r>
      <w:r w:rsidR="008B548D" w:rsidRPr="002E04B1">
        <w:rPr>
          <w:bCs/>
        </w:rPr>
        <w:t xml:space="preserve">Missing </w:t>
      </w:r>
      <w:proofErr w:type="gramStart"/>
      <w:r w:rsidR="008B548D" w:rsidRPr="002E04B1">
        <w:rPr>
          <w:bCs/>
        </w:rPr>
        <w:t>Data :</w:t>
      </w:r>
      <w:proofErr w:type="gramEnd"/>
      <w:r w:rsidR="008B548D" w:rsidRPr="002E04B1">
        <w:rPr>
          <w:bCs/>
        </w:rPr>
        <w:t xml:space="preserve"> </w:t>
      </w:r>
      <w:r w:rsidRPr="002E04B1">
        <w:rPr>
          <w:bCs/>
        </w:rPr>
        <w:t>Number</w:t>
      </w:r>
      <w:r w:rsidR="00FB3A44" w:rsidRPr="002E04B1">
        <w:rPr>
          <w:bCs/>
        </w:rPr>
        <w:t xml:space="preserve"> (%)</w:t>
      </w:r>
      <w:r w:rsidRPr="002E04B1">
        <w:rPr>
          <w:bCs/>
        </w:rPr>
        <w:t xml:space="preserve"> of participants have at least one flash survey for each of the 5 flash </w:t>
      </w:r>
      <w:r w:rsidR="00FB3A44" w:rsidRPr="002E04B1">
        <w:rPr>
          <w:bCs/>
        </w:rPr>
        <w:t>surveys</w:t>
      </w:r>
      <w:r w:rsidRPr="002E04B1">
        <w:rPr>
          <w:bCs/>
        </w:rPr>
        <w:t>.</w:t>
      </w:r>
      <w:r w:rsidRPr="002E04B1">
        <w:rPr>
          <w:b/>
        </w:rPr>
        <w:t xml:space="preserve"> </w:t>
      </w:r>
    </w:p>
    <w:tbl>
      <w:tblPr>
        <w:tblStyle w:val="TableGrid"/>
        <w:tblW w:w="0" w:type="auto"/>
        <w:tblLook w:val="04A0" w:firstRow="1" w:lastRow="0" w:firstColumn="1" w:lastColumn="0" w:noHBand="0" w:noVBand="1"/>
      </w:tblPr>
      <w:tblGrid>
        <w:gridCol w:w="1686"/>
        <w:gridCol w:w="1686"/>
        <w:gridCol w:w="1688"/>
        <w:gridCol w:w="2029"/>
        <w:gridCol w:w="1906"/>
        <w:gridCol w:w="1800"/>
      </w:tblGrid>
      <w:tr w:rsidR="00FD476E" w:rsidRPr="002E04B1" w14:paraId="5DCB29AB" w14:textId="77777777" w:rsidTr="00B500D3">
        <w:trPr>
          <w:trHeight w:val="800"/>
        </w:trPr>
        <w:tc>
          <w:tcPr>
            <w:tcW w:w="1686" w:type="dxa"/>
          </w:tcPr>
          <w:p w14:paraId="40D341E5" w14:textId="77777777" w:rsidR="00FD476E" w:rsidRPr="002E04B1" w:rsidRDefault="00FD476E" w:rsidP="003B3954">
            <w:pPr>
              <w:spacing w:after="200" w:line="276" w:lineRule="auto"/>
              <w:rPr>
                <w:b/>
              </w:rPr>
            </w:pPr>
            <w:r w:rsidRPr="002E04B1">
              <w:rPr>
                <w:b/>
              </w:rPr>
              <w:t>N Total</w:t>
            </w:r>
          </w:p>
        </w:tc>
        <w:tc>
          <w:tcPr>
            <w:tcW w:w="1686" w:type="dxa"/>
          </w:tcPr>
          <w:p w14:paraId="0393D7D8" w14:textId="76F1C08A" w:rsidR="00FD476E" w:rsidRPr="002E04B1" w:rsidRDefault="0089720F" w:rsidP="003B3954">
            <w:pPr>
              <w:spacing w:after="200" w:line="276" w:lineRule="auto"/>
              <w:rPr>
                <w:b/>
              </w:rPr>
            </w:pPr>
            <w:r w:rsidRPr="002E04B1">
              <w:rPr>
                <w:b/>
              </w:rPr>
              <w:t>Pain Flas</w:t>
            </w:r>
            <w:r w:rsidR="00FD476E" w:rsidRPr="002E04B1">
              <w:rPr>
                <w:b/>
              </w:rPr>
              <w:t>h Survey</w:t>
            </w:r>
          </w:p>
        </w:tc>
        <w:tc>
          <w:tcPr>
            <w:tcW w:w="1688" w:type="dxa"/>
          </w:tcPr>
          <w:p w14:paraId="59CC314A" w14:textId="77777777" w:rsidR="00FD476E" w:rsidRPr="002E04B1" w:rsidRDefault="00FD476E" w:rsidP="003B3954">
            <w:pPr>
              <w:spacing w:after="200" w:line="276" w:lineRule="auto"/>
              <w:rPr>
                <w:b/>
              </w:rPr>
            </w:pPr>
            <w:r w:rsidRPr="002E04B1">
              <w:rPr>
                <w:b/>
              </w:rPr>
              <w:t>Sleep Flash Survey</w:t>
            </w:r>
          </w:p>
        </w:tc>
        <w:tc>
          <w:tcPr>
            <w:tcW w:w="2029" w:type="dxa"/>
          </w:tcPr>
          <w:p w14:paraId="098BCA17" w14:textId="77777777" w:rsidR="00FD476E" w:rsidRPr="002E04B1" w:rsidRDefault="00FD476E" w:rsidP="003B3954">
            <w:pPr>
              <w:spacing w:after="200" w:line="276" w:lineRule="auto"/>
              <w:rPr>
                <w:b/>
              </w:rPr>
            </w:pPr>
            <w:r w:rsidRPr="002E04B1">
              <w:rPr>
                <w:b/>
              </w:rPr>
              <w:t>Avoidance Flash Survey</w:t>
            </w:r>
          </w:p>
        </w:tc>
        <w:tc>
          <w:tcPr>
            <w:tcW w:w="1906" w:type="dxa"/>
          </w:tcPr>
          <w:p w14:paraId="52D47E8A" w14:textId="77777777" w:rsidR="00FD476E" w:rsidRPr="002E04B1" w:rsidRDefault="00FD476E" w:rsidP="003B3954">
            <w:pPr>
              <w:spacing w:after="200" w:line="276" w:lineRule="auto"/>
              <w:rPr>
                <w:b/>
              </w:rPr>
            </w:pPr>
            <w:r w:rsidRPr="002E04B1">
              <w:rPr>
                <w:b/>
              </w:rPr>
              <w:t>Anxiety Flash Survey</w:t>
            </w:r>
          </w:p>
        </w:tc>
        <w:tc>
          <w:tcPr>
            <w:tcW w:w="1800" w:type="dxa"/>
          </w:tcPr>
          <w:p w14:paraId="3D075816" w14:textId="77777777" w:rsidR="00FD476E" w:rsidRPr="002E04B1" w:rsidRDefault="00FD476E" w:rsidP="003B3954">
            <w:pPr>
              <w:spacing w:after="200" w:line="276" w:lineRule="auto"/>
              <w:rPr>
                <w:b/>
              </w:rPr>
            </w:pPr>
            <w:r w:rsidRPr="002E04B1">
              <w:rPr>
                <w:b/>
              </w:rPr>
              <w:t xml:space="preserve">Somatic Flash Survey </w:t>
            </w:r>
          </w:p>
        </w:tc>
      </w:tr>
      <w:tr w:rsidR="00FD476E" w:rsidRPr="002E04B1" w14:paraId="03417EA0" w14:textId="77777777" w:rsidTr="00B500D3">
        <w:trPr>
          <w:trHeight w:val="541"/>
        </w:trPr>
        <w:tc>
          <w:tcPr>
            <w:tcW w:w="1686" w:type="dxa"/>
          </w:tcPr>
          <w:p w14:paraId="560A719E" w14:textId="77777777" w:rsidR="00FD476E" w:rsidRPr="002E04B1" w:rsidRDefault="00FD476E" w:rsidP="003B3954">
            <w:pPr>
              <w:spacing w:after="200" w:line="276" w:lineRule="auto"/>
              <w:rPr>
                <w:b/>
              </w:rPr>
            </w:pPr>
            <w:r w:rsidRPr="002E04B1">
              <w:rPr>
                <w:b/>
              </w:rPr>
              <w:t>2097</w:t>
            </w:r>
          </w:p>
        </w:tc>
        <w:tc>
          <w:tcPr>
            <w:tcW w:w="1686" w:type="dxa"/>
          </w:tcPr>
          <w:p w14:paraId="69B594D6" w14:textId="7E79FEB5" w:rsidR="00FD476E" w:rsidRPr="002E04B1" w:rsidRDefault="00FD476E" w:rsidP="003B3954">
            <w:pPr>
              <w:spacing w:after="200" w:line="276" w:lineRule="auto"/>
              <w:rPr>
                <w:bCs/>
              </w:rPr>
            </w:pPr>
            <w:r w:rsidRPr="002E04B1">
              <w:rPr>
                <w:bCs/>
              </w:rPr>
              <w:t>1903</w:t>
            </w:r>
            <w:r w:rsidR="007C3BC1" w:rsidRPr="002E04B1">
              <w:rPr>
                <w:bCs/>
              </w:rPr>
              <w:t>(91%)</w:t>
            </w:r>
          </w:p>
        </w:tc>
        <w:tc>
          <w:tcPr>
            <w:tcW w:w="1688" w:type="dxa"/>
          </w:tcPr>
          <w:p w14:paraId="761BB8CB" w14:textId="1335302D" w:rsidR="00FD476E" w:rsidRPr="002E04B1" w:rsidRDefault="00FD476E" w:rsidP="003B3954">
            <w:pPr>
              <w:spacing w:after="200" w:line="276" w:lineRule="auto"/>
              <w:rPr>
                <w:bCs/>
              </w:rPr>
            </w:pPr>
            <w:r w:rsidRPr="002E04B1">
              <w:rPr>
                <w:bCs/>
              </w:rPr>
              <w:t>1839</w:t>
            </w:r>
            <w:r w:rsidR="007C3BC1" w:rsidRPr="002E04B1">
              <w:rPr>
                <w:bCs/>
              </w:rPr>
              <w:t>(88%)</w:t>
            </w:r>
          </w:p>
        </w:tc>
        <w:tc>
          <w:tcPr>
            <w:tcW w:w="2029" w:type="dxa"/>
          </w:tcPr>
          <w:p w14:paraId="208D48E5" w14:textId="4B2756B3" w:rsidR="00FD476E" w:rsidRPr="002E04B1" w:rsidRDefault="00FD476E" w:rsidP="003B3954">
            <w:pPr>
              <w:spacing w:after="200" w:line="276" w:lineRule="auto"/>
              <w:rPr>
                <w:bCs/>
              </w:rPr>
            </w:pPr>
            <w:r w:rsidRPr="002E04B1">
              <w:rPr>
                <w:bCs/>
              </w:rPr>
              <w:t>1847</w:t>
            </w:r>
            <w:r w:rsidR="007C3BC1" w:rsidRPr="002E04B1">
              <w:rPr>
                <w:bCs/>
              </w:rPr>
              <w:t>(88%)</w:t>
            </w:r>
          </w:p>
        </w:tc>
        <w:tc>
          <w:tcPr>
            <w:tcW w:w="1906" w:type="dxa"/>
          </w:tcPr>
          <w:p w14:paraId="67324A7D" w14:textId="069F4458" w:rsidR="00FD476E" w:rsidRPr="002E04B1" w:rsidRDefault="00FD476E" w:rsidP="003B3954">
            <w:pPr>
              <w:spacing w:after="200" w:line="276" w:lineRule="auto"/>
              <w:rPr>
                <w:bCs/>
              </w:rPr>
            </w:pPr>
            <w:r w:rsidRPr="002E04B1">
              <w:rPr>
                <w:bCs/>
              </w:rPr>
              <w:t>1807</w:t>
            </w:r>
            <w:r w:rsidR="007C3BC1" w:rsidRPr="002E04B1">
              <w:rPr>
                <w:bCs/>
              </w:rPr>
              <w:t>(86%)</w:t>
            </w:r>
          </w:p>
        </w:tc>
        <w:tc>
          <w:tcPr>
            <w:tcW w:w="1800" w:type="dxa"/>
          </w:tcPr>
          <w:p w14:paraId="0F607A53" w14:textId="1302A3A8" w:rsidR="00FD476E" w:rsidRPr="002E04B1" w:rsidRDefault="00FD476E" w:rsidP="003B3954">
            <w:pPr>
              <w:spacing w:after="200" w:line="276" w:lineRule="auto"/>
              <w:rPr>
                <w:bCs/>
              </w:rPr>
            </w:pPr>
            <w:r w:rsidRPr="002E04B1">
              <w:rPr>
                <w:bCs/>
              </w:rPr>
              <w:t>1871</w:t>
            </w:r>
            <w:r w:rsidR="007C3BC1" w:rsidRPr="002E04B1">
              <w:rPr>
                <w:bCs/>
              </w:rPr>
              <w:t>(89%)</w:t>
            </w:r>
          </w:p>
        </w:tc>
      </w:tr>
    </w:tbl>
    <w:p w14:paraId="02A363A5" w14:textId="77777777" w:rsidR="00FD476E" w:rsidRPr="002E04B1" w:rsidRDefault="00FD476E" w:rsidP="00FD476E">
      <w:pPr>
        <w:jc w:val="both"/>
      </w:pPr>
    </w:p>
    <w:p w14:paraId="5132682A" w14:textId="4F7E3065" w:rsidR="004A4CFF" w:rsidRPr="002E04B1" w:rsidRDefault="004A4CFF"/>
    <w:p w14:paraId="16A86BC2" w14:textId="22569D73" w:rsidR="00D614F4" w:rsidRPr="002E04B1" w:rsidRDefault="008B548D" w:rsidP="00F57584">
      <w:pPr>
        <w:spacing w:after="160" w:line="259" w:lineRule="auto"/>
        <w:rPr>
          <w:b/>
        </w:rPr>
      </w:pPr>
      <w:r w:rsidRPr="002E04B1">
        <w:rPr>
          <w:b/>
        </w:rPr>
        <w:br w:type="column"/>
      </w:r>
      <w:r w:rsidR="009425A5" w:rsidRPr="002E04B1">
        <w:rPr>
          <w:b/>
        </w:rPr>
        <w:lastRenderedPageBreak/>
        <w:t xml:space="preserve">Supplementary Table 6. </w:t>
      </w:r>
      <w:r w:rsidRPr="002E04B1">
        <w:rPr>
          <w:bCs/>
        </w:rPr>
        <w:t>Loss to follow-up:</w:t>
      </w:r>
      <w:r w:rsidRPr="002E04B1">
        <w:rPr>
          <w:b/>
        </w:rPr>
        <w:t xml:space="preserve"> </w:t>
      </w:r>
      <w:r w:rsidR="00C809A6" w:rsidRPr="002E04B1">
        <w:rPr>
          <w:bCs/>
        </w:rPr>
        <w:t xml:space="preserve">Demographic characteristics and pre-trauma mental health outcomes between participants dropped/withdrew from the study and participants completed </w:t>
      </w:r>
      <w:r w:rsidR="00086CB1" w:rsidRPr="002E04B1">
        <w:rPr>
          <w:bCs/>
        </w:rPr>
        <w:t xml:space="preserve">the </w:t>
      </w:r>
      <w:r w:rsidR="00153B4C" w:rsidRPr="002E04B1">
        <w:rPr>
          <w:bCs/>
        </w:rPr>
        <w:t>8-week</w:t>
      </w:r>
      <w:r w:rsidR="00086CB1" w:rsidRPr="002E04B1">
        <w:rPr>
          <w:bCs/>
        </w:rPr>
        <w:t xml:space="preserve"> survey</w:t>
      </w:r>
      <w:r w:rsidR="00C809A6" w:rsidRPr="002E04B1">
        <w:rPr>
          <w:bCs/>
        </w:rPr>
        <w:t>.</w:t>
      </w:r>
      <w:r w:rsidR="00C809A6" w:rsidRPr="002E04B1">
        <w:rPr>
          <w:b/>
        </w:rPr>
        <w:t xml:space="preserve"> </w:t>
      </w:r>
    </w:p>
    <w:tbl>
      <w:tblPr>
        <w:tblW w:w="0" w:type="auto"/>
        <w:shd w:val="clear" w:color="auto" w:fill="FFFFFF"/>
        <w:tblCellMar>
          <w:left w:w="0" w:type="dxa"/>
          <w:right w:w="0" w:type="dxa"/>
        </w:tblCellMar>
        <w:tblLook w:val="04A0" w:firstRow="1" w:lastRow="0" w:firstColumn="1" w:lastColumn="0" w:noHBand="0" w:noVBand="1"/>
      </w:tblPr>
      <w:tblGrid>
        <w:gridCol w:w="3184"/>
        <w:gridCol w:w="2405"/>
        <w:gridCol w:w="1460"/>
        <w:gridCol w:w="1005"/>
      </w:tblGrid>
      <w:tr w:rsidR="0096788B" w:rsidRPr="002E04B1" w14:paraId="60749A27" w14:textId="77777777" w:rsidTr="00F90488">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10A11F92" w14:textId="77777777" w:rsidR="00F90488" w:rsidRPr="002E04B1" w:rsidRDefault="00F90488" w:rsidP="00F90488">
            <w:pPr>
              <w:rPr>
                <w:sz w:val="20"/>
                <w:szCs w:val="20"/>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044EC93" w14:textId="119FF3D3" w:rsidR="00F90488" w:rsidRPr="002E04B1" w:rsidRDefault="00F90488" w:rsidP="00F90488">
            <w:pPr>
              <w:jc w:val="center"/>
              <w:rPr>
                <w:b/>
                <w:bCs/>
                <w:color w:val="000000"/>
                <w:sz w:val="20"/>
                <w:szCs w:val="20"/>
              </w:rPr>
            </w:pPr>
            <w:r w:rsidRPr="002E04B1">
              <w:rPr>
                <w:b/>
                <w:bCs/>
                <w:color w:val="000000"/>
                <w:sz w:val="20"/>
                <w:szCs w:val="20"/>
              </w:rPr>
              <w:t>Dropped</w:t>
            </w:r>
            <w:r w:rsidR="0069396A" w:rsidRPr="002E04B1">
              <w:rPr>
                <w:b/>
                <w:bCs/>
                <w:color w:val="000000"/>
                <w:sz w:val="20"/>
                <w:szCs w:val="20"/>
              </w:rPr>
              <w:t xml:space="preserve"> and </w:t>
            </w:r>
            <w:r w:rsidRPr="002E04B1">
              <w:rPr>
                <w:b/>
                <w:bCs/>
                <w:color w:val="000000"/>
                <w:sz w:val="20"/>
                <w:szCs w:val="20"/>
              </w:rPr>
              <w:t>Withdrew</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F347049" w14:textId="5D59EB4B" w:rsidR="00F90488" w:rsidRPr="002E04B1" w:rsidRDefault="00F90488" w:rsidP="00F90488">
            <w:pPr>
              <w:jc w:val="center"/>
              <w:rPr>
                <w:b/>
                <w:bCs/>
                <w:color w:val="000000"/>
                <w:sz w:val="20"/>
                <w:szCs w:val="20"/>
              </w:rPr>
            </w:pPr>
            <w:r w:rsidRPr="002E04B1">
              <w:rPr>
                <w:b/>
                <w:bCs/>
                <w:color w:val="000000"/>
                <w:sz w:val="20"/>
                <w:szCs w:val="20"/>
              </w:rPr>
              <w:t>Completed</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9C472CA" w14:textId="77777777" w:rsidR="00F90488" w:rsidRPr="002E04B1" w:rsidRDefault="00F90488" w:rsidP="00F90488">
            <w:pPr>
              <w:jc w:val="center"/>
              <w:rPr>
                <w:b/>
                <w:bCs/>
                <w:color w:val="000000"/>
                <w:sz w:val="20"/>
                <w:szCs w:val="20"/>
              </w:rPr>
            </w:pPr>
            <w:r w:rsidRPr="002E04B1">
              <w:rPr>
                <w:b/>
                <w:bCs/>
                <w:color w:val="000000"/>
                <w:sz w:val="20"/>
                <w:szCs w:val="20"/>
              </w:rPr>
              <w:t>P-value</w:t>
            </w:r>
          </w:p>
        </w:tc>
      </w:tr>
      <w:tr w:rsidR="0096788B" w:rsidRPr="002E04B1" w14:paraId="54533577"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44AC426" w14:textId="27F54E9C" w:rsidR="00F90488" w:rsidRPr="002E04B1" w:rsidRDefault="00F90488" w:rsidP="00F90488">
            <w:pPr>
              <w:rPr>
                <w:b/>
                <w:bCs/>
                <w:color w:val="000000"/>
                <w:sz w:val="20"/>
                <w:szCs w:val="20"/>
              </w:rPr>
            </w:pPr>
            <w:r w:rsidRPr="002E04B1">
              <w:rPr>
                <w:b/>
                <w:bCs/>
                <w:color w:val="000000"/>
                <w:sz w:val="20"/>
                <w:szCs w:val="20"/>
              </w:rPr>
              <w:t>Age</w:t>
            </w:r>
            <w:r w:rsidR="002D512E" w:rsidRPr="002E04B1">
              <w:rPr>
                <w:b/>
                <w:bCs/>
                <w:color w:val="000000"/>
                <w:sz w:val="20"/>
                <w:szCs w:val="20"/>
              </w:rPr>
              <w:t xml:space="preserve">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53DAEA" w14:textId="77777777" w:rsidR="00F90488" w:rsidRPr="002E04B1" w:rsidRDefault="00F90488" w:rsidP="00F90488">
            <w:pPr>
              <w:rPr>
                <w:b/>
                <w:bCs/>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023F9C" w14:textId="77777777" w:rsidR="00F90488" w:rsidRPr="002E04B1" w:rsidRDefault="00F90488" w:rsidP="00F90488">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4F4693" w14:textId="77777777" w:rsidR="00F90488" w:rsidRPr="002E04B1" w:rsidRDefault="00F90488" w:rsidP="00F90488">
            <w:pPr>
              <w:jc w:val="center"/>
              <w:rPr>
                <w:sz w:val="20"/>
                <w:szCs w:val="20"/>
              </w:rPr>
            </w:pPr>
          </w:p>
        </w:tc>
      </w:tr>
      <w:tr w:rsidR="0096788B" w:rsidRPr="002E04B1" w14:paraId="6D67F196"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736FBB0" w14:textId="77777777" w:rsidR="00F90488" w:rsidRPr="002E04B1" w:rsidRDefault="00F90488" w:rsidP="00F90488">
            <w:pPr>
              <w:rPr>
                <w:color w:val="000000"/>
                <w:sz w:val="20"/>
                <w:szCs w:val="20"/>
              </w:rPr>
            </w:pPr>
            <w:r w:rsidRPr="002E04B1">
              <w:rPr>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62402B" w14:textId="77777777" w:rsidR="00F90488" w:rsidRPr="002E04B1" w:rsidRDefault="00F90488" w:rsidP="00F90488">
            <w:pPr>
              <w:jc w:val="center"/>
              <w:rPr>
                <w:color w:val="000000"/>
                <w:sz w:val="20"/>
                <w:szCs w:val="20"/>
              </w:rPr>
            </w:pPr>
            <w:r w:rsidRPr="002E04B1">
              <w:rPr>
                <w:color w:val="000000"/>
                <w:sz w:val="20"/>
                <w:szCs w:val="20"/>
              </w:rPr>
              <w:t>32.7 (1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44720F" w14:textId="77777777" w:rsidR="00F90488" w:rsidRPr="002E04B1" w:rsidRDefault="00F90488" w:rsidP="00F90488">
            <w:pPr>
              <w:jc w:val="center"/>
              <w:rPr>
                <w:color w:val="000000"/>
                <w:sz w:val="20"/>
                <w:szCs w:val="20"/>
              </w:rPr>
            </w:pPr>
            <w:r w:rsidRPr="002E04B1">
              <w:rPr>
                <w:color w:val="000000"/>
                <w:sz w:val="20"/>
                <w:szCs w:val="20"/>
              </w:rPr>
              <w:t>35.8 (1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D88B61" w14:textId="77777777" w:rsidR="00F90488" w:rsidRPr="002E04B1" w:rsidRDefault="00F90488" w:rsidP="00F90488">
            <w:pPr>
              <w:jc w:val="center"/>
              <w:rPr>
                <w:color w:val="000000"/>
                <w:sz w:val="20"/>
                <w:szCs w:val="20"/>
              </w:rPr>
            </w:pPr>
            <w:r w:rsidRPr="002E04B1">
              <w:rPr>
                <w:color w:val="000000"/>
                <w:sz w:val="20"/>
                <w:szCs w:val="20"/>
              </w:rPr>
              <w:t>&lt;0.001</w:t>
            </w:r>
          </w:p>
        </w:tc>
      </w:tr>
      <w:tr w:rsidR="002D512E" w:rsidRPr="002E04B1" w14:paraId="3ABD7AB5"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443F939" w14:textId="15C2D29C" w:rsidR="002D512E" w:rsidRPr="002E04B1" w:rsidRDefault="002D512E" w:rsidP="002D512E">
            <w:pPr>
              <w:rPr>
                <w:b/>
                <w:bCs/>
                <w:color w:val="000000"/>
                <w:sz w:val="20"/>
                <w:szCs w:val="20"/>
              </w:rPr>
            </w:pPr>
            <w:r w:rsidRPr="002E04B1">
              <w:rPr>
                <w:b/>
                <w:bCs/>
                <w:color w:val="000000"/>
                <w:sz w:val="20"/>
                <w:szCs w:val="20"/>
              </w:rPr>
              <w:t>Gender (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BCE53B" w14:textId="14129546" w:rsidR="002D512E" w:rsidRPr="002E04B1" w:rsidRDefault="002D512E" w:rsidP="002D512E">
            <w:pPr>
              <w:rPr>
                <w:b/>
                <w:bCs/>
                <w:color w:val="000000"/>
                <w:sz w:val="20"/>
                <w:szCs w:val="20"/>
              </w:rPr>
            </w:pPr>
            <w:r w:rsidRPr="002E04B1">
              <w:rPr>
                <w:color w:val="000000"/>
                <w:sz w:val="20"/>
                <w:szCs w:val="20"/>
              </w:rPr>
              <w:t xml:space="preserve">       321 (4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B30D5C" w14:textId="420D283E" w:rsidR="002D512E" w:rsidRPr="002E04B1" w:rsidRDefault="002D512E" w:rsidP="002D512E">
            <w:pPr>
              <w:jc w:val="center"/>
              <w:rPr>
                <w:sz w:val="20"/>
                <w:szCs w:val="20"/>
              </w:rPr>
            </w:pPr>
            <w:r w:rsidRPr="002E04B1">
              <w:rPr>
                <w:color w:val="000000"/>
                <w:sz w:val="20"/>
                <w:szCs w:val="20"/>
              </w:rPr>
              <w:t>791 (37.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143EE5" w14:textId="0DCDB6DB" w:rsidR="002D512E" w:rsidRPr="002E04B1" w:rsidRDefault="002D512E" w:rsidP="002D512E">
            <w:pPr>
              <w:jc w:val="center"/>
              <w:rPr>
                <w:sz w:val="20"/>
                <w:szCs w:val="20"/>
              </w:rPr>
            </w:pPr>
            <w:r w:rsidRPr="002E04B1">
              <w:rPr>
                <w:color w:val="000000"/>
                <w:sz w:val="20"/>
                <w:szCs w:val="20"/>
              </w:rPr>
              <w:t>&lt;0.001</w:t>
            </w:r>
          </w:p>
        </w:tc>
      </w:tr>
      <w:tr w:rsidR="002D512E" w:rsidRPr="002E04B1" w14:paraId="1D90AD45"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F9B87F1" w14:textId="77777777" w:rsidR="002D512E" w:rsidRPr="002E04B1" w:rsidRDefault="002D512E" w:rsidP="002D512E">
            <w:pPr>
              <w:rPr>
                <w:b/>
                <w:bCs/>
                <w:color w:val="000000"/>
                <w:sz w:val="20"/>
                <w:szCs w:val="20"/>
              </w:rPr>
            </w:pPr>
            <w:r w:rsidRPr="002E04B1">
              <w:rPr>
                <w:b/>
                <w:bCs/>
                <w:color w:val="000000"/>
                <w:sz w:val="20"/>
                <w:szCs w:val="20"/>
              </w:rPr>
              <w:t>Ra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BB1053" w14:textId="77777777" w:rsidR="002D512E" w:rsidRPr="002E04B1" w:rsidRDefault="002D512E" w:rsidP="002D512E">
            <w:pPr>
              <w:rPr>
                <w:b/>
                <w:bCs/>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6E2FF2" w14:textId="77777777" w:rsidR="002D512E" w:rsidRPr="002E04B1" w:rsidRDefault="002D512E" w:rsidP="002D512E">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32310E" w14:textId="77777777" w:rsidR="002D512E" w:rsidRPr="002E04B1" w:rsidRDefault="002D512E" w:rsidP="002D512E">
            <w:pPr>
              <w:jc w:val="center"/>
              <w:rPr>
                <w:sz w:val="20"/>
                <w:szCs w:val="20"/>
              </w:rPr>
            </w:pPr>
          </w:p>
        </w:tc>
      </w:tr>
      <w:tr w:rsidR="002D512E" w:rsidRPr="002E04B1" w14:paraId="3DF17B95"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253F8F9" w14:textId="77777777" w:rsidR="002D512E" w:rsidRPr="002E04B1" w:rsidRDefault="002D512E" w:rsidP="002D512E">
            <w:pPr>
              <w:rPr>
                <w:color w:val="000000"/>
                <w:sz w:val="20"/>
                <w:szCs w:val="20"/>
              </w:rPr>
            </w:pPr>
            <w:r w:rsidRPr="002E04B1">
              <w:rPr>
                <w:color w:val="000000"/>
                <w:sz w:val="20"/>
                <w:szCs w:val="20"/>
              </w:rPr>
              <w:t>Hispani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83382D" w14:textId="77777777" w:rsidR="002D512E" w:rsidRPr="002E04B1" w:rsidRDefault="002D512E" w:rsidP="002D512E">
            <w:pPr>
              <w:jc w:val="center"/>
              <w:rPr>
                <w:color w:val="000000"/>
                <w:sz w:val="20"/>
                <w:szCs w:val="20"/>
              </w:rPr>
            </w:pPr>
            <w:r w:rsidRPr="002E04B1">
              <w:rPr>
                <w:color w:val="000000"/>
                <w:sz w:val="20"/>
                <w:szCs w:val="20"/>
              </w:rPr>
              <w:t>107 (1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0F20BE" w14:textId="77777777" w:rsidR="002D512E" w:rsidRPr="002E04B1" w:rsidRDefault="002D512E" w:rsidP="002D512E">
            <w:pPr>
              <w:jc w:val="center"/>
              <w:rPr>
                <w:color w:val="000000"/>
                <w:sz w:val="20"/>
                <w:szCs w:val="20"/>
              </w:rPr>
            </w:pPr>
            <w:r w:rsidRPr="002E04B1">
              <w:rPr>
                <w:color w:val="000000"/>
                <w:sz w:val="20"/>
                <w:szCs w:val="20"/>
              </w:rPr>
              <w:t>239 (1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67DF62" w14:textId="77777777" w:rsidR="002D512E" w:rsidRPr="002E04B1" w:rsidRDefault="002D512E" w:rsidP="002D512E">
            <w:pPr>
              <w:jc w:val="center"/>
              <w:rPr>
                <w:color w:val="000000"/>
                <w:sz w:val="20"/>
                <w:szCs w:val="20"/>
              </w:rPr>
            </w:pPr>
            <w:r w:rsidRPr="002E04B1">
              <w:rPr>
                <w:color w:val="000000"/>
                <w:sz w:val="20"/>
                <w:szCs w:val="20"/>
              </w:rPr>
              <w:t>0.008</w:t>
            </w:r>
          </w:p>
        </w:tc>
      </w:tr>
      <w:tr w:rsidR="002D512E" w:rsidRPr="002E04B1" w14:paraId="1D0B27AC"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41ED9D1" w14:textId="77777777" w:rsidR="002D512E" w:rsidRPr="002E04B1" w:rsidRDefault="002D512E" w:rsidP="002D512E">
            <w:pPr>
              <w:rPr>
                <w:color w:val="000000"/>
                <w:sz w:val="20"/>
                <w:szCs w:val="20"/>
              </w:rPr>
            </w:pPr>
            <w:r w:rsidRPr="002E04B1">
              <w:rPr>
                <w:color w:val="000000"/>
                <w:sz w:val="20"/>
                <w:szCs w:val="20"/>
              </w:rPr>
              <w:t>Non-Hispanic Whit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972D32" w14:textId="77777777" w:rsidR="002D512E" w:rsidRPr="002E04B1" w:rsidRDefault="002D512E" w:rsidP="002D512E">
            <w:pPr>
              <w:jc w:val="center"/>
              <w:rPr>
                <w:color w:val="000000"/>
                <w:sz w:val="20"/>
                <w:szCs w:val="20"/>
              </w:rPr>
            </w:pPr>
            <w:r w:rsidRPr="002E04B1">
              <w:rPr>
                <w:color w:val="000000"/>
                <w:sz w:val="20"/>
                <w:szCs w:val="20"/>
              </w:rPr>
              <w:t>203 (28.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ADC42F" w14:textId="77777777" w:rsidR="002D512E" w:rsidRPr="002E04B1" w:rsidRDefault="002D512E" w:rsidP="002D512E">
            <w:pPr>
              <w:jc w:val="center"/>
              <w:rPr>
                <w:color w:val="000000"/>
                <w:sz w:val="20"/>
                <w:szCs w:val="20"/>
              </w:rPr>
            </w:pPr>
            <w:r w:rsidRPr="002E04B1">
              <w:rPr>
                <w:color w:val="000000"/>
                <w:sz w:val="20"/>
                <w:szCs w:val="20"/>
              </w:rPr>
              <w:t>722 (3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4C23ED" w14:textId="77777777" w:rsidR="002D512E" w:rsidRPr="002E04B1" w:rsidRDefault="002D512E" w:rsidP="002D512E">
            <w:pPr>
              <w:jc w:val="center"/>
              <w:rPr>
                <w:color w:val="000000"/>
                <w:sz w:val="20"/>
                <w:szCs w:val="20"/>
              </w:rPr>
            </w:pPr>
          </w:p>
        </w:tc>
      </w:tr>
      <w:tr w:rsidR="002D512E" w:rsidRPr="002E04B1" w14:paraId="499CC52C"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FFDAC9A" w14:textId="77777777" w:rsidR="002D512E" w:rsidRPr="002E04B1" w:rsidRDefault="002D512E" w:rsidP="002D512E">
            <w:pPr>
              <w:rPr>
                <w:color w:val="000000"/>
                <w:sz w:val="20"/>
                <w:szCs w:val="20"/>
              </w:rPr>
            </w:pPr>
            <w:r w:rsidRPr="002E04B1">
              <w:rPr>
                <w:color w:val="000000"/>
                <w:sz w:val="20"/>
                <w:szCs w:val="20"/>
              </w:rPr>
              <w:t>Non-Hispanic Blac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D375D9" w14:textId="77777777" w:rsidR="002D512E" w:rsidRPr="002E04B1" w:rsidRDefault="002D512E" w:rsidP="002D512E">
            <w:pPr>
              <w:jc w:val="center"/>
              <w:rPr>
                <w:color w:val="000000"/>
                <w:sz w:val="20"/>
                <w:szCs w:val="20"/>
              </w:rPr>
            </w:pPr>
            <w:r w:rsidRPr="002E04B1">
              <w:rPr>
                <w:color w:val="000000"/>
                <w:sz w:val="20"/>
                <w:szCs w:val="20"/>
              </w:rPr>
              <w:t>376 (5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5CE0DF" w14:textId="77777777" w:rsidR="002D512E" w:rsidRPr="002E04B1" w:rsidRDefault="002D512E" w:rsidP="002D512E">
            <w:pPr>
              <w:jc w:val="center"/>
              <w:rPr>
                <w:color w:val="000000"/>
                <w:sz w:val="20"/>
                <w:szCs w:val="20"/>
              </w:rPr>
            </w:pPr>
            <w:r w:rsidRPr="002E04B1">
              <w:rPr>
                <w:color w:val="000000"/>
                <w:sz w:val="20"/>
                <w:szCs w:val="20"/>
              </w:rPr>
              <w:t>1074 (5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2B9916" w14:textId="77777777" w:rsidR="002D512E" w:rsidRPr="002E04B1" w:rsidRDefault="002D512E" w:rsidP="002D512E">
            <w:pPr>
              <w:jc w:val="center"/>
              <w:rPr>
                <w:color w:val="000000"/>
                <w:sz w:val="20"/>
                <w:szCs w:val="20"/>
              </w:rPr>
            </w:pPr>
          </w:p>
        </w:tc>
      </w:tr>
      <w:tr w:rsidR="002D512E" w:rsidRPr="002E04B1" w14:paraId="358F695C"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E44FD35" w14:textId="77777777" w:rsidR="002D512E" w:rsidRPr="002E04B1" w:rsidRDefault="002D512E" w:rsidP="002D512E">
            <w:pPr>
              <w:rPr>
                <w:color w:val="000000"/>
                <w:sz w:val="20"/>
                <w:szCs w:val="20"/>
              </w:rPr>
            </w:pPr>
            <w:r w:rsidRPr="002E04B1">
              <w:rPr>
                <w:color w:val="000000"/>
                <w:sz w:val="20"/>
                <w:szCs w:val="20"/>
              </w:rPr>
              <w:t>Non-Hispanic Oth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B29406" w14:textId="77777777" w:rsidR="002D512E" w:rsidRPr="002E04B1" w:rsidRDefault="002D512E" w:rsidP="002D512E">
            <w:pPr>
              <w:jc w:val="center"/>
              <w:rPr>
                <w:color w:val="000000"/>
                <w:sz w:val="20"/>
                <w:szCs w:val="20"/>
              </w:rPr>
            </w:pPr>
            <w:r w:rsidRPr="002E04B1">
              <w:rPr>
                <w:color w:val="000000"/>
                <w:sz w:val="20"/>
                <w:szCs w:val="20"/>
              </w:rPr>
              <w:t>31 (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E585BD" w14:textId="77777777" w:rsidR="002D512E" w:rsidRPr="002E04B1" w:rsidRDefault="002D512E" w:rsidP="002D512E">
            <w:pPr>
              <w:jc w:val="center"/>
              <w:rPr>
                <w:color w:val="000000"/>
                <w:sz w:val="20"/>
                <w:szCs w:val="20"/>
              </w:rPr>
            </w:pPr>
            <w:r w:rsidRPr="002E04B1">
              <w:rPr>
                <w:color w:val="000000"/>
                <w:sz w:val="20"/>
                <w:szCs w:val="20"/>
              </w:rPr>
              <w:t>81 (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48A284" w14:textId="77777777" w:rsidR="002D512E" w:rsidRPr="002E04B1" w:rsidRDefault="002D512E" w:rsidP="002D512E">
            <w:pPr>
              <w:jc w:val="center"/>
              <w:rPr>
                <w:color w:val="000000"/>
                <w:sz w:val="20"/>
                <w:szCs w:val="20"/>
              </w:rPr>
            </w:pPr>
          </w:p>
        </w:tc>
      </w:tr>
      <w:tr w:rsidR="002D512E" w:rsidRPr="002E04B1" w14:paraId="7C7B8AC9"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9F16913" w14:textId="7D116D63" w:rsidR="002D512E" w:rsidRPr="002E04B1" w:rsidRDefault="002D512E" w:rsidP="002D512E">
            <w:pPr>
              <w:rPr>
                <w:b/>
                <w:bCs/>
                <w:color w:val="000000"/>
                <w:sz w:val="20"/>
                <w:szCs w:val="20"/>
              </w:rPr>
            </w:pPr>
            <w:r w:rsidRPr="002E04B1">
              <w:rPr>
                <w:b/>
                <w:bCs/>
                <w:color w:val="000000"/>
                <w:sz w:val="20"/>
                <w:szCs w:val="20"/>
              </w:rPr>
              <w:t>Pre-trauma Moderate/Severe Pai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58CF0D" w14:textId="2C900B00" w:rsidR="002D512E" w:rsidRPr="002E04B1" w:rsidRDefault="002D512E" w:rsidP="002D512E">
            <w:pPr>
              <w:jc w:val="center"/>
              <w:rPr>
                <w:b/>
                <w:bCs/>
                <w:color w:val="000000"/>
                <w:sz w:val="20"/>
                <w:szCs w:val="20"/>
              </w:rPr>
            </w:pPr>
            <w:r w:rsidRPr="002E04B1">
              <w:rPr>
                <w:color w:val="000000"/>
                <w:sz w:val="20"/>
                <w:szCs w:val="20"/>
              </w:rPr>
              <w:t>240 (3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0BF4B2" w14:textId="2D02D758" w:rsidR="002D512E" w:rsidRPr="002E04B1" w:rsidRDefault="002D512E" w:rsidP="002D512E">
            <w:pPr>
              <w:jc w:val="center"/>
              <w:rPr>
                <w:sz w:val="20"/>
                <w:szCs w:val="20"/>
              </w:rPr>
            </w:pPr>
            <w:r w:rsidRPr="002E04B1">
              <w:rPr>
                <w:color w:val="000000"/>
                <w:sz w:val="20"/>
                <w:szCs w:val="20"/>
              </w:rPr>
              <w:t>687 (3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B73BBC" w14:textId="610C045D" w:rsidR="002D512E" w:rsidRPr="002E04B1" w:rsidRDefault="002D512E" w:rsidP="002D512E">
            <w:pPr>
              <w:jc w:val="center"/>
              <w:rPr>
                <w:sz w:val="20"/>
                <w:szCs w:val="20"/>
              </w:rPr>
            </w:pPr>
            <w:r w:rsidRPr="002E04B1">
              <w:rPr>
                <w:color w:val="000000"/>
                <w:sz w:val="20"/>
                <w:szCs w:val="20"/>
              </w:rPr>
              <w:t>0.588</w:t>
            </w:r>
          </w:p>
        </w:tc>
      </w:tr>
      <w:tr w:rsidR="002D512E" w:rsidRPr="002E04B1" w14:paraId="74BBCC9A"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236A6C2" w14:textId="341DB908" w:rsidR="002D512E" w:rsidRPr="002E04B1" w:rsidRDefault="002D512E" w:rsidP="002D512E">
            <w:pPr>
              <w:rPr>
                <w:b/>
                <w:bCs/>
                <w:color w:val="000000"/>
                <w:sz w:val="20"/>
                <w:szCs w:val="20"/>
              </w:rPr>
            </w:pPr>
            <w:r w:rsidRPr="002E04B1">
              <w:rPr>
                <w:b/>
                <w:bCs/>
                <w:color w:val="000000"/>
                <w:sz w:val="20"/>
                <w:szCs w:val="20"/>
              </w:rPr>
              <w:t>Pre-trauma Somatic Symptom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A853F2" w14:textId="77777777" w:rsidR="002D512E" w:rsidRPr="002E04B1" w:rsidRDefault="002D512E" w:rsidP="002D512E">
            <w:pPr>
              <w:rPr>
                <w:b/>
                <w:bCs/>
                <w:color w:val="000000"/>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A91ADD" w14:textId="77777777" w:rsidR="002D512E" w:rsidRPr="002E04B1" w:rsidRDefault="002D512E" w:rsidP="002D512E">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789A13" w14:textId="77777777" w:rsidR="002D512E" w:rsidRPr="002E04B1" w:rsidRDefault="002D512E" w:rsidP="002D512E">
            <w:pPr>
              <w:jc w:val="center"/>
              <w:rPr>
                <w:sz w:val="20"/>
                <w:szCs w:val="20"/>
              </w:rPr>
            </w:pPr>
          </w:p>
        </w:tc>
      </w:tr>
      <w:tr w:rsidR="002D512E" w:rsidRPr="002E04B1" w14:paraId="71A332B3" w14:textId="77777777" w:rsidTr="00F9048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3A519F8" w14:textId="77777777" w:rsidR="002D512E" w:rsidRPr="002E04B1" w:rsidRDefault="002D512E" w:rsidP="002D512E">
            <w:pPr>
              <w:rPr>
                <w:color w:val="000000"/>
                <w:sz w:val="20"/>
                <w:szCs w:val="20"/>
              </w:rPr>
            </w:pPr>
            <w:r w:rsidRPr="002E04B1">
              <w:rPr>
                <w:color w:val="000000"/>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E219D5" w14:textId="77777777" w:rsidR="002D512E" w:rsidRPr="002E04B1" w:rsidRDefault="002D512E" w:rsidP="002D512E">
            <w:pPr>
              <w:jc w:val="center"/>
              <w:rPr>
                <w:color w:val="000000"/>
                <w:sz w:val="20"/>
                <w:szCs w:val="20"/>
              </w:rPr>
            </w:pPr>
            <w:r w:rsidRPr="002E04B1">
              <w:rPr>
                <w:color w:val="000000"/>
                <w:sz w:val="20"/>
                <w:szCs w:val="20"/>
              </w:rPr>
              <w:t>4.14 (3.7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05D8F2" w14:textId="77777777" w:rsidR="002D512E" w:rsidRPr="002E04B1" w:rsidRDefault="002D512E" w:rsidP="002D512E">
            <w:pPr>
              <w:jc w:val="center"/>
              <w:rPr>
                <w:color w:val="000000"/>
                <w:sz w:val="20"/>
                <w:szCs w:val="20"/>
              </w:rPr>
            </w:pPr>
            <w:r w:rsidRPr="002E04B1">
              <w:rPr>
                <w:color w:val="000000"/>
                <w:sz w:val="20"/>
                <w:szCs w:val="20"/>
              </w:rPr>
              <w:t>4.07 (3.5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608A36" w14:textId="77777777" w:rsidR="002D512E" w:rsidRPr="002E04B1" w:rsidRDefault="002D512E" w:rsidP="002D512E">
            <w:pPr>
              <w:jc w:val="center"/>
              <w:rPr>
                <w:color w:val="000000"/>
                <w:sz w:val="20"/>
                <w:szCs w:val="20"/>
              </w:rPr>
            </w:pPr>
            <w:r w:rsidRPr="002E04B1">
              <w:rPr>
                <w:color w:val="000000"/>
                <w:sz w:val="20"/>
                <w:szCs w:val="20"/>
              </w:rPr>
              <w:t>0.684</w:t>
            </w:r>
          </w:p>
        </w:tc>
      </w:tr>
      <w:tr w:rsidR="002D512E" w:rsidRPr="002E04B1" w14:paraId="2B5DF446" w14:textId="77777777" w:rsidTr="00F9048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3668409" w14:textId="634598C8" w:rsidR="002D512E" w:rsidRPr="002E04B1" w:rsidRDefault="002D512E" w:rsidP="002D512E">
            <w:pPr>
              <w:rPr>
                <w:b/>
                <w:bCs/>
                <w:color w:val="000000"/>
                <w:sz w:val="20"/>
                <w:szCs w:val="20"/>
              </w:rPr>
            </w:pPr>
            <w:r w:rsidRPr="002E04B1">
              <w:rPr>
                <w:b/>
                <w:bCs/>
                <w:color w:val="000000"/>
                <w:sz w:val="20"/>
                <w:szCs w:val="20"/>
              </w:rPr>
              <w:t>Pre-trauma Depress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E43ABD" w14:textId="3FF3C3F9" w:rsidR="002D512E" w:rsidRPr="002E04B1" w:rsidRDefault="002D512E" w:rsidP="002D512E">
            <w:pPr>
              <w:jc w:val="center"/>
              <w:rPr>
                <w:b/>
                <w:bCs/>
                <w:color w:val="000000"/>
                <w:sz w:val="20"/>
                <w:szCs w:val="20"/>
              </w:rPr>
            </w:pPr>
            <w:r w:rsidRPr="002E04B1">
              <w:rPr>
                <w:color w:val="000000"/>
                <w:sz w:val="20"/>
                <w:szCs w:val="20"/>
              </w:rPr>
              <w:t>131 (18.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AE4CF6" w14:textId="05B1FAA2" w:rsidR="002D512E" w:rsidRPr="002E04B1" w:rsidRDefault="002D512E" w:rsidP="002D512E">
            <w:pPr>
              <w:jc w:val="center"/>
              <w:rPr>
                <w:sz w:val="20"/>
                <w:szCs w:val="20"/>
              </w:rPr>
            </w:pPr>
            <w:r w:rsidRPr="002E04B1">
              <w:rPr>
                <w:color w:val="000000"/>
                <w:sz w:val="20"/>
                <w:szCs w:val="20"/>
              </w:rPr>
              <w:t>327 (15.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CB4D36" w14:textId="17E8BDCB" w:rsidR="002D512E" w:rsidRPr="002E04B1" w:rsidRDefault="002D512E" w:rsidP="002D512E">
            <w:pPr>
              <w:jc w:val="center"/>
              <w:rPr>
                <w:sz w:val="20"/>
                <w:szCs w:val="20"/>
              </w:rPr>
            </w:pPr>
            <w:r w:rsidRPr="002E04B1">
              <w:rPr>
                <w:color w:val="000000"/>
                <w:sz w:val="20"/>
                <w:szCs w:val="20"/>
              </w:rPr>
              <w:t>0.079</w:t>
            </w:r>
          </w:p>
        </w:tc>
      </w:tr>
      <w:tr w:rsidR="002D512E" w:rsidRPr="002E04B1" w14:paraId="237B3026" w14:textId="77777777" w:rsidTr="00F90488">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48F90BF5" w14:textId="7C67FC4F" w:rsidR="002D512E" w:rsidRPr="002E04B1" w:rsidRDefault="002D512E" w:rsidP="002D512E">
            <w:pPr>
              <w:rPr>
                <w:color w:val="000000"/>
                <w:sz w:val="20"/>
                <w:szCs w:val="20"/>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54CA38D" w14:textId="0E65AD29" w:rsidR="002D512E" w:rsidRPr="002E04B1" w:rsidRDefault="002D512E" w:rsidP="002D512E">
            <w:pPr>
              <w:jc w:val="center"/>
              <w:rPr>
                <w:color w:val="000000"/>
                <w:sz w:val="20"/>
                <w:szCs w:val="20"/>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382B2121" w14:textId="52A05644" w:rsidR="002D512E" w:rsidRPr="002E04B1" w:rsidRDefault="002D512E" w:rsidP="002D512E">
            <w:pPr>
              <w:rPr>
                <w:color w:val="000000"/>
                <w:sz w:val="20"/>
                <w:szCs w:val="20"/>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69A2BEB6" w14:textId="77777777" w:rsidR="002D512E" w:rsidRPr="002E04B1" w:rsidRDefault="002D512E" w:rsidP="002D512E">
            <w:pPr>
              <w:jc w:val="center"/>
              <w:rPr>
                <w:color w:val="000000"/>
                <w:sz w:val="20"/>
                <w:szCs w:val="20"/>
              </w:rPr>
            </w:pPr>
          </w:p>
        </w:tc>
      </w:tr>
    </w:tbl>
    <w:p w14:paraId="25A595FC" w14:textId="77777777" w:rsidR="00D614F4" w:rsidRPr="002E04B1" w:rsidRDefault="00D614F4" w:rsidP="00F57584">
      <w:pPr>
        <w:spacing w:after="160" w:line="259" w:lineRule="auto"/>
        <w:rPr>
          <w:b/>
        </w:rPr>
      </w:pPr>
    </w:p>
    <w:p w14:paraId="20A96837" w14:textId="77777777" w:rsidR="001D75BF" w:rsidRPr="002E04B1" w:rsidRDefault="001D75BF" w:rsidP="00F57584">
      <w:pPr>
        <w:spacing w:after="160" w:line="259" w:lineRule="auto"/>
        <w:rPr>
          <w:b/>
        </w:rPr>
      </w:pPr>
    </w:p>
    <w:p w14:paraId="0296FA10" w14:textId="77777777" w:rsidR="00E60452" w:rsidRPr="002E04B1" w:rsidRDefault="00E60452" w:rsidP="00F57584">
      <w:pPr>
        <w:spacing w:after="160" w:line="259" w:lineRule="auto"/>
        <w:rPr>
          <w:b/>
        </w:rPr>
      </w:pPr>
    </w:p>
    <w:p w14:paraId="4484F0B2" w14:textId="77777777" w:rsidR="00A10BD8" w:rsidRPr="002E04B1" w:rsidRDefault="008B548D" w:rsidP="002C1AFD">
      <w:pPr>
        <w:jc w:val="both"/>
        <w:rPr>
          <w:b/>
        </w:rPr>
      </w:pPr>
      <w:r w:rsidRPr="002E04B1">
        <w:rPr>
          <w:b/>
        </w:rPr>
        <w:br w:type="column"/>
      </w:r>
    </w:p>
    <w:p w14:paraId="556AA231" w14:textId="33DCEBC8" w:rsidR="00A10BD8" w:rsidRPr="002E04B1" w:rsidRDefault="00A10BD8" w:rsidP="00A10BD8">
      <w:pPr>
        <w:jc w:val="both"/>
        <w:rPr>
          <w:b/>
        </w:rPr>
      </w:pPr>
      <w:r w:rsidRPr="002E04B1">
        <w:rPr>
          <w:b/>
        </w:rPr>
        <w:t xml:space="preserve">Supplementary Table 7. </w:t>
      </w:r>
      <w:r w:rsidR="004A18F5" w:rsidRPr="002E04B1">
        <w:t xml:space="preserve">Parameter </w:t>
      </w:r>
      <w:r w:rsidRPr="002E04B1">
        <w:rPr>
          <w:bCs/>
        </w:rPr>
        <w:t>estimates of trajectory models for each latent construct. For Growth Trajectory, Linear means linear trajectory model, and Piecewise means linear piecewise trajectory model.</w:t>
      </w:r>
      <w:r w:rsidRPr="002E04B1">
        <w:rPr>
          <w:b/>
        </w:rPr>
        <w:t xml:space="preserve"> </w:t>
      </w:r>
    </w:p>
    <w:p w14:paraId="76DD214B" w14:textId="77777777" w:rsidR="00A10BD8" w:rsidRPr="002E04B1" w:rsidRDefault="00A10BD8" w:rsidP="00A10BD8">
      <w:pPr>
        <w:jc w:val="both"/>
        <w:rPr>
          <w:b/>
        </w:rPr>
      </w:pP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568"/>
        <w:gridCol w:w="1490"/>
        <w:gridCol w:w="1426"/>
        <w:gridCol w:w="1408"/>
        <w:gridCol w:w="1408"/>
        <w:gridCol w:w="1426"/>
        <w:gridCol w:w="1421"/>
        <w:gridCol w:w="1421"/>
        <w:gridCol w:w="1416"/>
        <w:gridCol w:w="1416"/>
      </w:tblGrid>
      <w:tr w:rsidR="0052506E" w:rsidRPr="002E04B1" w14:paraId="6E10FD8B" w14:textId="1E9E40AA" w:rsidTr="00675E60">
        <w:tc>
          <w:tcPr>
            <w:tcW w:w="1568" w:type="dxa"/>
            <w:tcBorders>
              <w:top w:val="single" w:sz="12" w:space="0" w:color="auto"/>
              <w:bottom w:val="single" w:sz="12" w:space="0" w:color="auto"/>
            </w:tcBorders>
            <w:vAlign w:val="center"/>
          </w:tcPr>
          <w:p w14:paraId="1C531EE1" w14:textId="77777777" w:rsidR="0052506E" w:rsidRPr="002E04B1" w:rsidRDefault="0052506E" w:rsidP="00596B8D">
            <w:pPr>
              <w:jc w:val="both"/>
              <w:rPr>
                <w:b/>
              </w:rPr>
            </w:pPr>
            <w:r w:rsidRPr="002E04B1">
              <w:rPr>
                <w:b/>
              </w:rPr>
              <w:t>Latent Construct</w:t>
            </w:r>
          </w:p>
        </w:tc>
        <w:tc>
          <w:tcPr>
            <w:tcW w:w="1490" w:type="dxa"/>
            <w:tcBorders>
              <w:top w:val="single" w:sz="12" w:space="0" w:color="auto"/>
              <w:bottom w:val="single" w:sz="12" w:space="0" w:color="auto"/>
            </w:tcBorders>
            <w:vAlign w:val="center"/>
          </w:tcPr>
          <w:p w14:paraId="3BD44F1E" w14:textId="77777777" w:rsidR="0052506E" w:rsidRPr="002E04B1" w:rsidRDefault="0052506E" w:rsidP="00596B8D">
            <w:pPr>
              <w:jc w:val="both"/>
              <w:rPr>
                <w:b/>
              </w:rPr>
            </w:pPr>
            <w:r w:rsidRPr="002E04B1">
              <w:rPr>
                <w:b/>
              </w:rPr>
              <w:t xml:space="preserve">Growth Trajectory </w:t>
            </w:r>
          </w:p>
        </w:tc>
        <w:tc>
          <w:tcPr>
            <w:tcW w:w="1426" w:type="dxa"/>
            <w:tcBorders>
              <w:top w:val="single" w:sz="12" w:space="0" w:color="auto"/>
              <w:bottom w:val="single" w:sz="12" w:space="0" w:color="auto"/>
            </w:tcBorders>
          </w:tcPr>
          <w:p w14:paraId="6BC2378A" w14:textId="6CFAF6EC" w:rsidR="0052506E" w:rsidRPr="002E04B1" w:rsidRDefault="0052506E" w:rsidP="00596B8D">
            <w:pPr>
              <w:jc w:val="both"/>
              <w:rPr>
                <w:b/>
              </w:rPr>
            </w:pPr>
            <w:r w:rsidRPr="002E04B1">
              <w:rPr>
                <w:b/>
              </w:rPr>
              <w:t>Intercept</w:t>
            </w:r>
            <w:r w:rsidR="004A05E5" w:rsidRPr="002E04B1">
              <w:rPr>
                <w:b/>
              </w:rPr>
              <w:t xml:space="preserve"> (I)</w:t>
            </w:r>
            <w:r w:rsidRPr="002E04B1">
              <w:rPr>
                <w:b/>
              </w:rPr>
              <w:t xml:space="preserve"> </w:t>
            </w:r>
          </w:p>
        </w:tc>
        <w:tc>
          <w:tcPr>
            <w:tcW w:w="1408" w:type="dxa"/>
            <w:tcBorders>
              <w:top w:val="single" w:sz="12" w:space="0" w:color="auto"/>
              <w:bottom w:val="single" w:sz="12" w:space="0" w:color="auto"/>
            </w:tcBorders>
          </w:tcPr>
          <w:p w14:paraId="14D9A24B" w14:textId="7B381F65" w:rsidR="0052506E" w:rsidRPr="002E04B1" w:rsidRDefault="0052506E" w:rsidP="00596B8D">
            <w:pPr>
              <w:jc w:val="both"/>
              <w:rPr>
                <w:b/>
              </w:rPr>
            </w:pPr>
            <w:r w:rsidRPr="002E04B1">
              <w:rPr>
                <w:b/>
              </w:rPr>
              <w:t xml:space="preserve">First Slope </w:t>
            </w:r>
            <w:r w:rsidR="004A05E5" w:rsidRPr="002E04B1">
              <w:rPr>
                <w:b/>
              </w:rPr>
              <w:t>(S1)</w:t>
            </w:r>
          </w:p>
        </w:tc>
        <w:tc>
          <w:tcPr>
            <w:tcW w:w="1408" w:type="dxa"/>
            <w:tcBorders>
              <w:top w:val="single" w:sz="12" w:space="0" w:color="auto"/>
              <w:bottom w:val="single" w:sz="12" w:space="0" w:color="auto"/>
            </w:tcBorders>
          </w:tcPr>
          <w:p w14:paraId="7C33E624" w14:textId="2C58AC51" w:rsidR="0052506E" w:rsidRPr="002E04B1" w:rsidRDefault="0052506E" w:rsidP="00596B8D">
            <w:pPr>
              <w:jc w:val="both"/>
              <w:rPr>
                <w:b/>
              </w:rPr>
            </w:pPr>
            <w:r w:rsidRPr="002E04B1">
              <w:rPr>
                <w:b/>
              </w:rPr>
              <w:t>Second Slope</w:t>
            </w:r>
            <w:r w:rsidR="004A05E5" w:rsidRPr="002E04B1">
              <w:rPr>
                <w:b/>
              </w:rPr>
              <w:t xml:space="preserve"> (S2)</w:t>
            </w:r>
          </w:p>
        </w:tc>
        <w:tc>
          <w:tcPr>
            <w:tcW w:w="1426" w:type="dxa"/>
            <w:tcBorders>
              <w:top w:val="single" w:sz="12" w:space="0" w:color="auto"/>
              <w:bottom w:val="single" w:sz="12" w:space="0" w:color="auto"/>
            </w:tcBorders>
          </w:tcPr>
          <w:p w14:paraId="40927CD6" w14:textId="0B907C9A" w:rsidR="0052506E" w:rsidRPr="002E04B1" w:rsidRDefault="0052506E" w:rsidP="002B0E22">
            <w:pPr>
              <w:rPr>
                <w:b/>
              </w:rPr>
            </w:pPr>
            <w:r w:rsidRPr="002E04B1">
              <w:rPr>
                <w:b/>
              </w:rPr>
              <w:t>Variance of Intercept</w:t>
            </w:r>
          </w:p>
        </w:tc>
        <w:tc>
          <w:tcPr>
            <w:tcW w:w="1421" w:type="dxa"/>
            <w:tcBorders>
              <w:top w:val="single" w:sz="12" w:space="0" w:color="auto"/>
              <w:bottom w:val="single" w:sz="12" w:space="0" w:color="auto"/>
            </w:tcBorders>
          </w:tcPr>
          <w:p w14:paraId="3FAFE932" w14:textId="6ACB9576" w:rsidR="0052506E" w:rsidRPr="002E04B1" w:rsidRDefault="0052506E" w:rsidP="002B0E22">
            <w:pPr>
              <w:rPr>
                <w:b/>
              </w:rPr>
            </w:pPr>
            <w:r w:rsidRPr="002E04B1">
              <w:rPr>
                <w:b/>
              </w:rPr>
              <w:t>Variance of First Slope</w:t>
            </w:r>
          </w:p>
        </w:tc>
        <w:tc>
          <w:tcPr>
            <w:tcW w:w="1421" w:type="dxa"/>
            <w:tcBorders>
              <w:top w:val="single" w:sz="12" w:space="0" w:color="auto"/>
              <w:bottom w:val="single" w:sz="12" w:space="0" w:color="auto"/>
            </w:tcBorders>
          </w:tcPr>
          <w:p w14:paraId="4C8754C2" w14:textId="665A9A2D" w:rsidR="0052506E" w:rsidRPr="002E04B1" w:rsidRDefault="0052506E" w:rsidP="0052506E">
            <w:pPr>
              <w:rPr>
                <w:b/>
              </w:rPr>
            </w:pPr>
            <w:r w:rsidRPr="002E04B1">
              <w:rPr>
                <w:b/>
              </w:rPr>
              <w:t>Variance of Second Slope</w:t>
            </w:r>
          </w:p>
        </w:tc>
        <w:tc>
          <w:tcPr>
            <w:tcW w:w="1416" w:type="dxa"/>
            <w:tcBorders>
              <w:top w:val="single" w:sz="12" w:space="0" w:color="auto"/>
              <w:bottom w:val="single" w:sz="12" w:space="0" w:color="auto"/>
            </w:tcBorders>
          </w:tcPr>
          <w:p w14:paraId="34C20E7F" w14:textId="28625BC2" w:rsidR="0052506E" w:rsidRPr="002E04B1" w:rsidRDefault="004A05E5" w:rsidP="002B0E22">
            <w:pPr>
              <w:rPr>
                <w:b/>
              </w:rPr>
            </w:pPr>
            <w:r w:rsidRPr="002E04B1">
              <w:rPr>
                <w:b/>
              </w:rPr>
              <w:t>Correlation</w:t>
            </w:r>
            <w:r w:rsidR="00D136D7" w:rsidRPr="002E04B1">
              <w:rPr>
                <w:b/>
              </w:rPr>
              <w:t xml:space="preserve"> of I and S1</w:t>
            </w:r>
            <w:r w:rsidR="00CC2470" w:rsidRPr="002E04B1">
              <w:rPr>
                <w:b/>
                <w:vertAlign w:val="superscript"/>
              </w:rPr>
              <w:t>2</w:t>
            </w:r>
            <w:r w:rsidRPr="002E04B1">
              <w:rPr>
                <w:b/>
              </w:rPr>
              <w:t xml:space="preserve"> </w:t>
            </w:r>
          </w:p>
        </w:tc>
        <w:tc>
          <w:tcPr>
            <w:tcW w:w="1416" w:type="dxa"/>
            <w:tcBorders>
              <w:top w:val="single" w:sz="12" w:space="0" w:color="auto"/>
              <w:bottom w:val="single" w:sz="12" w:space="0" w:color="auto"/>
            </w:tcBorders>
          </w:tcPr>
          <w:p w14:paraId="382370C2" w14:textId="6066ECB4" w:rsidR="0052506E" w:rsidRPr="002E04B1" w:rsidRDefault="00D136D7" w:rsidP="002B0E22">
            <w:pPr>
              <w:rPr>
                <w:b/>
                <w:vertAlign w:val="superscript"/>
              </w:rPr>
            </w:pPr>
            <w:r w:rsidRPr="002E04B1">
              <w:rPr>
                <w:b/>
              </w:rPr>
              <w:t>Correlation of I and S2</w:t>
            </w:r>
            <w:r w:rsidR="00CC2470" w:rsidRPr="002E04B1">
              <w:rPr>
                <w:b/>
                <w:vertAlign w:val="superscript"/>
              </w:rPr>
              <w:t>3</w:t>
            </w:r>
          </w:p>
        </w:tc>
      </w:tr>
      <w:tr w:rsidR="0052506E" w:rsidRPr="002E04B1" w14:paraId="161BF303" w14:textId="42A98264" w:rsidTr="00675E60">
        <w:tc>
          <w:tcPr>
            <w:tcW w:w="1568" w:type="dxa"/>
            <w:tcBorders>
              <w:top w:val="single" w:sz="12" w:space="0" w:color="auto"/>
              <w:bottom w:val="nil"/>
            </w:tcBorders>
          </w:tcPr>
          <w:p w14:paraId="1CDBB11D" w14:textId="77777777" w:rsidR="0052506E" w:rsidRPr="002E04B1" w:rsidRDefault="0052506E" w:rsidP="00596B8D">
            <w:pPr>
              <w:jc w:val="both"/>
            </w:pPr>
            <w:r w:rsidRPr="002E04B1">
              <w:t>Pain</w:t>
            </w:r>
          </w:p>
        </w:tc>
        <w:tc>
          <w:tcPr>
            <w:tcW w:w="1490" w:type="dxa"/>
            <w:tcBorders>
              <w:top w:val="single" w:sz="12" w:space="0" w:color="auto"/>
              <w:bottom w:val="nil"/>
            </w:tcBorders>
          </w:tcPr>
          <w:p w14:paraId="33266381" w14:textId="77777777" w:rsidR="0052506E" w:rsidRPr="002E04B1" w:rsidRDefault="0052506E" w:rsidP="00596B8D">
            <w:pPr>
              <w:jc w:val="both"/>
            </w:pPr>
            <w:r w:rsidRPr="002E04B1">
              <w:t xml:space="preserve">Piecewise </w:t>
            </w:r>
          </w:p>
        </w:tc>
        <w:tc>
          <w:tcPr>
            <w:tcW w:w="1426" w:type="dxa"/>
            <w:tcBorders>
              <w:top w:val="single" w:sz="12" w:space="0" w:color="auto"/>
              <w:bottom w:val="nil"/>
            </w:tcBorders>
          </w:tcPr>
          <w:p w14:paraId="3C3127AF" w14:textId="77777777" w:rsidR="0052506E" w:rsidRPr="002E04B1" w:rsidRDefault="0052506E" w:rsidP="00596B8D">
            <w:pPr>
              <w:jc w:val="both"/>
              <w:rPr>
                <w:b/>
              </w:rPr>
            </w:pPr>
            <w:r w:rsidRPr="002E04B1">
              <w:rPr>
                <w:b/>
              </w:rPr>
              <w:t>6.12***</w:t>
            </w:r>
          </w:p>
        </w:tc>
        <w:tc>
          <w:tcPr>
            <w:tcW w:w="1408" w:type="dxa"/>
            <w:tcBorders>
              <w:top w:val="single" w:sz="12" w:space="0" w:color="auto"/>
              <w:bottom w:val="nil"/>
            </w:tcBorders>
          </w:tcPr>
          <w:p w14:paraId="44CC3F2A" w14:textId="77777777" w:rsidR="0052506E" w:rsidRPr="002E04B1" w:rsidRDefault="0052506E" w:rsidP="00596B8D">
            <w:pPr>
              <w:jc w:val="both"/>
              <w:rPr>
                <w:b/>
              </w:rPr>
            </w:pPr>
            <w:r w:rsidRPr="002E04B1">
              <w:rPr>
                <w:b/>
              </w:rPr>
              <w:t>-0.650***</w:t>
            </w:r>
          </w:p>
        </w:tc>
        <w:tc>
          <w:tcPr>
            <w:tcW w:w="1408" w:type="dxa"/>
            <w:tcBorders>
              <w:top w:val="single" w:sz="12" w:space="0" w:color="auto"/>
              <w:bottom w:val="nil"/>
            </w:tcBorders>
          </w:tcPr>
          <w:p w14:paraId="6A9FF8E2" w14:textId="77777777" w:rsidR="0052506E" w:rsidRPr="002E04B1" w:rsidRDefault="0052506E" w:rsidP="00596B8D">
            <w:pPr>
              <w:jc w:val="both"/>
              <w:rPr>
                <w:b/>
              </w:rPr>
            </w:pPr>
            <w:r w:rsidRPr="002E04B1">
              <w:rPr>
                <w:b/>
              </w:rPr>
              <w:t>-0.100***</w:t>
            </w:r>
          </w:p>
        </w:tc>
        <w:tc>
          <w:tcPr>
            <w:tcW w:w="1426" w:type="dxa"/>
            <w:tcBorders>
              <w:top w:val="single" w:sz="12" w:space="0" w:color="auto"/>
              <w:bottom w:val="nil"/>
            </w:tcBorders>
          </w:tcPr>
          <w:p w14:paraId="7F481EEE" w14:textId="3BAD282C" w:rsidR="0052506E" w:rsidRPr="002E04B1" w:rsidRDefault="0052506E" w:rsidP="00596B8D">
            <w:pPr>
              <w:jc w:val="both"/>
              <w:rPr>
                <w:b/>
              </w:rPr>
            </w:pPr>
            <w:r w:rsidRPr="002E04B1">
              <w:rPr>
                <w:b/>
              </w:rPr>
              <w:t>2.89***</w:t>
            </w:r>
          </w:p>
        </w:tc>
        <w:tc>
          <w:tcPr>
            <w:tcW w:w="1421" w:type="dxa"/>
            <w:tcBorders>
              <w:top w:val="single" w:sz="12" w:space="0" w:color="auto"/>
              <w:bottom w:val="nil"/>
            </w:tcBorders>
          </w:tcPr>
          <w:p w14:paraId="2AFD7F8F" w14:textId="0DD26129" w:rsidR="0052506E" w:rsidRPr="002E04B1" w:rsidRDefault="0052506E" w:rsidP="00596B8D">
            <w:pPr>
              <w:jc w:val="both"/>
              <w:rPr>
                <w:b/>
              </w:rPr>
            </w:pPr>
            <w:r w:rsidRPr="002E04B1">
              <w:rPr>
                <w:b/>
              </w:rPr>
              <w:t>0.380***</w:t>
            </w:r>
          </w:p>
        </w:tc>
        <w:tc>
          <w:tcPr>
            <w:tcW w:w="1421" w:type="dxa"/>
            <w:tcBorders>
              <w:top w:val="single" w:sz="12" w:space="0" w:color="auto"/>
              <w:bottom w:val="nil"/>
            </w:tcBorders>
          </w:tcPr>
          <w:p w14:paraId="5EEB3639" w14:textId="0E53D943" w:rsidR="0052506E" w:rsidRPr="002E04B1" w:rsidRDefault="0052506E" w:rsidP="0052506E">
            <w:pPr>
              <w:rPr>
                <w:b/>
              </w:rPr>
            </w:pPr>
            <w:r w:rsidRPr="002E04B1">
              <w:rPr>
                <w:b/>
              </w:rPr>
              <w:t>0.086***</w:t>
            </w:r>
          </w:p>
        </w:tc>
        <w:tc>
          <w:tcPr>
            <w:tcW w:w="1416" w:type="dxa"/>
            <w:tcBorders>
              <w:top w:val="single" w:sz="12" w:space="0" w:color="auto"/>
              <w:bottom w:val="nil"/>
            </w:tcBorders>
          </w:tcPr>
          <w:p w14:paraId="520898B3" w14:textId="606AD5E0" w:rsidR="0052506E" w:rsidRPr="002E04B1" w:rsidRDefault="00EC21DF" w:rsidP="0052506E">
            <w:pPr>
              <w:jc w:val="both"/>
              <w:rPr>
                <w:b/>
              </w:rPr>
            </w:pPr>
            <w:r w:rsidRPr="002E04B1">
              <w:rPr>
                <w:b/>
              </w:rPr>
              <w:t>0.049</w:t>
            </w:r>
          </w:p>
        </w:tc>
        <w:tc>
          <w:tcPr>
            <w:tcW w:w="1416" w:type="dxa"/>
            <w:tcBorders>
              <w:top w:val="single" w:sz="12" w:space="0" w:color="auto"/>
              <w:bottom w:val="nil"/>
            </w:tcBorders>
          </w:tcPr>
          <w:p w14:paraId="7BFC0DD7" w14:textId="1BB4C3EC" w:rsidR="0052506E" w:rsidRPr="002E04B1" w:rsidRDefault="00EC21DF" w:rsidP="0052506E">
            <w:pPr>
              <w:jc w:val="both"/>
              <w:rPr>
                <w:b/>
              </w:rPr>
            </w:pPr>
            <w:r w:rsidRPr="002E04B1">
              <w:rPr>
                <w:b/>
              </w:rPr>
              <w:t>-0.121*</w:t>
            </w:r>
          </w:p>
        </w:tc>
      </w:tr>
      <w:tr w:rsidR="0052506E" w:rsidRPr="002E04B1" w14:paraId="3C640E8F" w14:textId="0FABF74E" w:rsidTr="00675E60">
        <w:tc>
          <w:tcPr>
            <w:tcW w:w="1568" w:type="dxa"/>
            <w:tcBorders>
              <w:top w:val="nil"/>
              <w:bottom w:val="nil"/>
            </w:tcBorders>
          </w:tcPr>
          <w:p w14:paraId="494665B3" w14:textId="77777777" w:rsidR="0052506E" w:rsidRPr="002E04B1" w:rsidRDefault="0052506E" w:rsidP="00596B8D">
            <w:pPr>
              <w:jc w:val="both"/>
            </w:pPr>
            <w:r w:rsidRPr="002E04B1">
              <w:t>Depression</w:t>
            </w:r>
          </w:p>
        </w:tc>
        <w:tc>
          <w:tcPr>
            <w:tcW w:w="1490" w:type="dxa"/>
            <w:tcBorders>
              <w:top w:val="nil"/>
              <w:bottom w:val="nil"/>
            </w:tcBorders>
          </w:tcPr>
          <w:p w14:paraId="2CB852EE" w14:textId="77777777" w:rsidR="0052506E" w:rsidRPr="002E04B1" w:rsidRDefault="0052506E" w:rsidP="00596B8D">
            <w:pPr>
              <w:jc w:val="both"/>
            </w:pPr>
            <w:r w:rsidRPr="002E04B1">
              <w:t>Piecewise</w:t>
            </w:r>
          </w:p>
        </w:tc>
        <w:tc>
          <w:tcPr>
            <w:tcW w:w="1426" w:type="dxa"/>
            <w:tcBorders>
              <w:top w:val="nil"/>
              <w:bottom w:val="nil"/>
            </w:tcBorders>
          </w:tcPr>
          <w:p w14:paraId="098BBB31" w14:textId="77777777" w:rsidR="0052506E" w:rsidRPr="002E04B1" w:rsidRDefault="0052506E" w:rsidP="00596B8D">
            <w:pPr>
              <w:jc w:val="both"/>
              <w:rPr>
                <w:b/>
              </w:rPr>
            </w:pPr>
            <w:r w:rsidRPr="002E04B1">
              <w:rPr>
                <w:b/>
              </w:rPr>
              <w:t>1.37***</w:t>
            </w:r>
          </w:p>
        </w:tc>
        <w:tc>
          <w:tcPr>
            <w:tcW w:w="1408" w:type="dxa"/>
            <w:tcBorders>
              <w:top w:val="nil"/>
              <w:bottom w:val="nil"/>
            </w:tcBorders>
          </w:tcPr>
          <w:p w14:paraId="5098FC60" w14:textId="77777777" w:rsidR="0052506E" w:rsidRPr="002E04B1" w:rsidRDefault="0052506E" w:rsidP="00596B8D">
            <w:pPr>
              <w:jc w:val="both"/>
              <w:rPr>
                <w:b/>
              </w:rPr>
            </w:pPr>
            <w:r w:rsidRPr="002E04B1">
              <w:rPr>
                <w:b/>
              </w:rPr>
              <w:t xml:space="preserve"> 0.007</w:t>
            </w:r>
          </w:p>
        </w:tc>
        <w:tc>
          <w:tcPr>
            <w:tcW w:w="1408" w:type="dxa"/>
            <w:tcBorders>
              <w:top w:val="nil"/>
              <w:bottom w:val="nil"/>
            </w:tcBorders>
          </w:tcPr>
          <w:p w14:paraId="1816C3D9" w14:textId="77777777" w:rsidR="0052506E" w:rsidRPr="002E04B1" w:rsidRDefault="0052506E" w:rsidP="00596B8D">
            <w:pPr>
              <w:jc w:val="both"/>
              <w:rPr>
                <w:b/>
              </w:rPr>
            </w:pPr>
            <w:r w:rsidRPr="002E04B1">
              <w:rPr>
                <w:b/>
              </w:rPr>
              <w:t>-0.026***</w:t>
            </w:r>
          </w:p>
        </w:tc>
        <w:tc>
          <w:tcPr>
            <w:tcW w:w="1426" w:type="dxa"/>
            <w:tcBorders>
              <w:top w:val="nil"/>
              <w:bottom w:val="nil"/>
            </w:tcBorders>
          </w:tcPr>
          <w:p w14:paraId="44EF7A44" w14:textId="0282CCB7" w:rsidR="0052506E" w:rsidRPr="002E04B1" w:rsidRDefault="0052506E" w:rsidP="00596B8D">
            <w:pPr>
              <w:jc w:val="both"/>
              <w:rPr>
                <w:b/>
              </w:rPr>
            </w:pPr>
            <w:r w:rsidRPr="002E04B1">
              <w:rPr>
                <w:b/>
              </w:rPr>
              <w:t>0.91***</w:t>
            </w:r>
          </w:p>
        </w:tc>
        <w:tc>
          <w:tcPr>
            <w:tcW w:w="1421" w:type="dxa"/>
            <w:tcBorders>
              <w:top w:val="nil"/>
              <w:bottom w:val="nil"/>
            </w:tcBorders>
          </w:tcPr>
          <w:p w14:paraId="322904C5" w14:textId="5966B453" w:rsidR="0052506E" w:rsidRPr="002E04B1" w:rsidRDefault="0052506E" w:rsidP="00596B8D">
            <w:pPr>
              <w:jc w:val="both"/>
              <w:rPr>
                <w:b/>
              </w:rPr>
            </w:pPr>
            <w:r w:rsidRPr="002E04B1">
              <w:rPr>
                <w:b/>
              </w:rPr>
              <w:t>0.027***</w:t>
            </w:r>
          </w:p>
        </w:tc>
        <w:tc>
          <w:tcPr>
            <w:tcW w:w="1421" w:type="dxa"/>
            <w:tcBorders>
              <w:top w:val="nil"/>
              <w:bottom w:val="nil"/>
            </w:tcBorders>
          </w:tcPr>
          <w:p w14:paraId="19F39C60" w14:textId="4D2E0199" w:rsidR="0052506E" w:rsidRPr="002E04B1" w:rsidRDefault="0052506E" w:rsidP="0052506E">
            <w:pPr>
              <w:rPr>
                <w:b/>
              </w:rPr>
            </w:pPr>
            <w:r w:rsidRPr="002E04B1">
              <w:rPr>
                <w:b/>
              </w:rPr>
              <w:t>0.012***</w:t>
            </w:r>
          </w:p>
        </w:tc>
        <w:tc>
          <w:tcPr>
            <w:tcW w:w="1416" w:type="dxa"/>
            <w:tcBorders>
              <w:top w:val="nil"/>
              <w:bottom w:val="nil"/>
            </w:tcBorders>
          </w:tcPr>
          <w:p w14:paraId="0892023C" w14:textId="16EA9FB1" w:rsidR="0052506E" w:rsidRPr="002E04B1" w:rsidRDefault="00D26B2B" w:rsidP="0052506E">
            <w:pPr>
              <w:jc w:val="both"/>
              <w:rPr>
                <w:b/>
              </w:rPr>
            </w:pPr>
            <w:r w:rsidRPr="002E04B1">
              <w:rPr>
                <w:b/>
              </w:rPr>
              <w:t>-0.205**</w:t>
            </w:r>
          </w:p>
        </w:tc>
        <w:tc>
          <w:tcPr>
            <w:tcW w:w="1416" w:type="dxa"/>
            <w:tcBorders>
              <w:top w:val="nil"/>
              <w:bottom w:val="nil"/>
            </w:tcBorders>
          </w:tcPr>
          <w:p w14:paraId="533B2B19" w14:textId="333DE2C6" w:rsidR="0052506E" w:rsidRPr="002E04B1" w:rsidRDefault="00D26B2B" w:rsidP="0052506E">
            <w:pPr>
              <w:jc w:val="both"/>
              <w:rPr>
                <w:b/>
              </w:rPr>
            </w:pPr>
            <w:r w:rsidRPr="002E04B1">
              <w:rPr>
                <w:b/>
              </w:rPr>
              <w:t>-0.094</w:t>
            </w:r>
          </w:p>
        </w:tc>
      </w:tr>
      <w:tr w:rsidR="0052506E" w:rsidRPr="002E04B1" w14:paraId="00A8E8F7" w14:textId="1FF14E07" w:rsidTr="00675E60">
        <w:tc>
          <w:tcPr>
            <w:tcW w:w="1568" w:type="dxa"/>
            <w:tcBorders>
              <w:top w:val="nil"/>
              <w:bottom w:val="nil"/>
            </w:tcBorders>
          </w:tcPr>
          <w:p w14:paraId="658F5CAA" w14:textId="77777777" w:rsidR="0052506E" w:rsidRPr="002E04B1" w:rsidRDefault="0052506E" w:rsidP="00596B8D">
            <w:pPr>
              <w:jc w:val="both"/>
            </w:pPr>
            <w:r w:rsidRPr="002E04B1">
              <w:t>Sleep Discontinuity</w:t>
            </w:r>
          </w:p>
        </w:tc>
        <w:tc>
          <w:tcPr>
            <w:tcW w:w="1490" w:type="dxa"/>
            <w:tcBorders>
              <w:top w:val="nil"/>
              <w:bottom w:val="nil"/>
            </w:tcBorders>
          </w:tcPr>
          <w:p w14:paraId="47E2C1FF" w14:textId="77777777" w:rsidR="0052506E" w:rsidRPr="002E04B1" w:rsidRDefault="0052506E" w:rsidP="00596B8D">
            <w:pPr>
              <w:jc w:val="both"/>
            </w:pPr>
            <w:r w:rsidRPr="002E04B1">
              <w:t>Piecewise</w:t>
            </w:r>
          </w:p>
        </w:tc>
        <w:tc>
          <w:tcPr>
            <w:tcW w:w="1426" w:type="dxa"/>
            <w:tcBorders>
              <w:top w:val="nil"/>
              <w:bottom w:val="nil"/>
            </w:tcBorders>
          </w:tcPr>
          <w:p w14:paraId="0EC20EA9" w14:textId="77777777" w:rsidR="0052506E" w:rsidRPr="002E04B1" w:rsidRDefault="0052506E" w:rsidP="00596B8D">
            <w:pPr>
              <w:jc w:val="both"/>
              <w:rPr>
                <w:b/>
              </w:rPr>
            </w:pPr>
            <w:r w:rsidRPr="002E04B1">
              <w:rPr>
                <w:b/>
              </w:rPr>
              <w:t>1.90***</w:t>
            </w:r>
          </w:p>
        </w:tc>
        <w:tc>
          <w:tcPr>
            <w:tcW w:w="1408" w:type="dxa"/>
            <w:tcBorders>
              <w:top w:val="nil"/>
              <w:bottom w:val="nil"/>
            </w:tcBorders>
          </w:tcPr>
          <w:p w14:paraId="45B91348" w14:textId="77777777" w:rsidR="0052506E" w:rsidRPr="002E04B1" w:rsidRDefault="0052506E" w:rsidP="00596B8D">
            <w:pPr>
              <w:jc w:val="both"/>
              <w:rPr>
                <w:b/>
              </w:rPr>
            </w:pPr>
            <w:r w:rsidRPr="002E04B1">
              <w:rPr>
                <w:b/>
              </w:rPr>
              <w:t>-0.053***</w:t>
            </w:r>
          </w:p>
        </w:tc>
        <w:tc>
          <w:tcPr>
            <w:tcW w:w="1408" w:type="dxa"/>
            <w:tcBorders>
              <w:top w:val="nil"/>
              <w:bottom w:val="nil"/>
            </w:tcBorders>
          </w:tcPr>
          <w:p w14:paraId="6825793C" w14:textId="77777777" w:rsidR="0052506E" w:rsidRPr="002E04B1" w:rsidRDefault="0052506E" w:rsidP="00596B8D">
            <w:pPr>
              <w:jc w:val="both"/>
              <w:rPr>
                <w:b/>
              </w:rPr>
            </w:pPr>
            <w:r w:rsidRPr="002E04B1">
              <w:rPr>
                <w:b/>
              </w:rPr>
              <w:t>-0.026***</w:t>
            </w:r>
          </w:p>
        </w:tc>
        <w:tc>
          <w:tcPr>
            <w:tcW w:w="1426" w:type="dxa"/>
            <w:tcBorders>
              <w:top w:val="nil"/>
              <w:bottom w:val="nil"/>
            </w:tcBorders>
          </w:tcPr>
          <w:p w14:paraId="5134B0BF" w14:textId="20BC6577" w:rsidR="0052506E" w:rsidRPr="002E04B1" w:rsidRDefault="0052506E" w:rsidP="00596B8D">
            <w:pPr>
              <w:jc w:val="both"/>
              <w:rPr>
                <w:b/>
              </w:rPr>
            </w:pPr>
            <w:r w:rsidRPr="002E04B1">
              <w:rPr>
                <w:b/>
              </w:rPr>
              <w:t>0.57***</w:t>
            </w:r>
          </w:p>
        </w:tc>
        <w:tc>
          <w:tcPr>
            <w:tcW w:w="1421" w:type="dxa"/>
            <w:tcBorders>
              <w:top w:val="nil"/>
              <w:bottom w:val="nil"/>
            </w:tcBorders>
          </w:tcPr>
          <w:p w14:paraId="65B83D02" w14:textId="10B2EA7C" w:rsidR="0052506E" w:rsidRPr="002E04B1" w:rsidRDefault="0052506E" w:rsidP="00596B8D">
            <w:pPr>
              <w:jc w:val="both"/>
              <w:rPr>
                <w:b/>
              </w:rPr>
            </w:pPr>
            <w:r w:rsidRPr="002E04B1">
              <w:rPr>
                <w:b/>
              </w:rPr>
              <w:t>0.021***</w:t>
            </w:r>
          </w:p>
        </w:tc>
        <w:tc>
          <w:tcPr>
            <w:tcW w:w="1421" w:type="dxa"/>
            <w:tcBorders>
              <w:top w:val="nil"/>
              <w:bottom w:val="nil"/>
            </w:tcBorders>
          </w:tcPr>
          <w:p w14:paraId="1778D5F1" w14:textId="34EC6024" w:rsidR="0052506E" w:rsidRPr="002E04B1" w:rsidRDefault="0052506E" w:rsidP="0052506E">
            <w:pPr>
              <w:rPr>
                <w:b/>
              </w:rPr>
            </w:pPr>
            <w:r w:rsidRPr="002E04B1">
              <w:rPr>
                <w:b/>
              </w:rPr>
              <w:t>0.006**</w:t>
            </w:r>
          </w:p>
        </w:tc>
        <w:tc>
          <w:tcPr>
            <w:tcW w:w="1416" w:type="dxa"/>
            <w:tcBorders>
              <w:top w:val="nil"/>
              <w:bottom w:val="nil"/>
            </w:tcBorders>
          </w:tcPr>
          <w:p w14:paraId="2C9042CC" w14:textId="2E6A7F21" w:rsidR="0052506E" w:rsidRPr="002E04B1" w:rsidRDefault="00A56DE0" w:rsidP="0052506E">
            <w:pPr>
              <w:jc w:val="both"/>
              <w:rPr>
                <w:b/>
              </w:rPr>
            </w:pPr>
            <w:r w:rsidRPr="002E04B1">
              <w:rPr>
                <w:b/>
              </w:rPr>
              <w:t>-0.050</w:t>
            </w:r>
          </w:p>
        </w:tc>
        <w:tc>
          <w:tcPr>
            <w:tcW w:w="1416" w:type="dxa"/>
            <w:tcBorders>
              <w:top w:val="nil"/>
              <w:bottom w:val="nil"/>
            </w:tcBorders>
          </w:tcPr>
          <w:p w14:paraId="074B2442" w14:textId="74287A36" w:rsidR="0052506E" w:rsidRPr="002E04B1" w:rsidRDefault="00A56DE0" w:rsidP="0052506E">
            <w:pPr>
              <w:jc w:val="both"/>
              <w:rPr>
                <w:b/>
              </w:rPr>
            </w:pPr>
            <w:r w:rsidRPr="002E04B1">
              <w:rPr>
                <w:b/>
              </w:rPr>
              <w:t>-0.087</w:t>
            </w:r>
          </w:p>
        </w:tc>
      </w:tr>
      <w:tr w:rsidR="0052506E" w:rsidRPr="002E04B1" w14:paraId="3635122C" w14:textId="68BAB6EA" w:rsidTr="00675E60">
        <w:tc>
          <w:tcPr>
            <w:tcW w:w="1568" w:type="dxa"/>
            <w:tcBorders>
              <w:top w:val="nil"/>
              <w:bottom w:val="nil"/>
            </w:tcBorders>
          </w:tcPr>
          <w:p w14:paraId="6AFDEA00" w14:textId="77777777" w:rsidR="0052506E" w:rsidRPr="002E04B1" w:rsidRDefault="0052506E" w:rsidP="00596B8D">
            <w:pPr>
              <w:jc w:val="both"/>
            </w:pPr>
            <w:r w:rsidRPr="002E04B1">
              <w:t>Nightmare</w:t>
            </w:r>
          </w:p>
        </w:tc>
        <w:tc>
          <w:tcPr>
            <w:tcW w:w="1490" w:type="dxa"/>
            <w:tcBorders>
              <w:top w:val="nil"/>
              <w:bottom w:val="nil"/>
            </w:tcBorders>
          </w:tcPr>
          <w:p w14:paraId="2A06EA87" w14:textId="77777777" w:rsidR="0052506E" w:rsidRPr="002E04B1" w:rsidRDefault="0052506E" w:rsidP="00596B8D">
            <w:pPr>
              <w:jc w:val="both"/>
            </w:pPr>
            <w:r w:rsidRPr="002E04B1">
              <w:t>Piecewise</w:t>
            </w:r>
          </w:p>
        </w:tc>
        <w:tc>
          <w:tcPr>
            <w:tcW w:w="1426" w:type="dxa"/>
            <w:tcBorders>
              <w:top w:val="nil"/>
              <w:bottom w:val="nil"/>
            </w:tcBorders>
          </w:tcPr>
          <w:p w14:paraId="43F6FEE8" w14:textId="77777777" w:rsidR="0052506E" w:rsidRPr="002E04B1" w:rsidRDefault="0052506E" w:rsidP="00596B8D">
            <w:pPr>
              <w:jc w:val="both"/>
              <w:rPr>
                <w:b/>
              </w:rPr>
            </w:pPr>
            <w:r w:rsidRPr="002E04B1">
              <w:rPr>
                <w:b/>
              </w:rPr>
              <w:t>1.16***</w:t>
            </w:r>
          </w:p>
        </w:tc>
        <w:tc>
          <w:tcPr>
            <w:tcW w:w="1408" w:type="dxa"/>
            <w:tcBorders>
              <w:top w:val="nil"/>
              <w:bottom w:val="nil"/>
            </w:tcBorders>
          </w:tcPr>
          <w:p w14:paraId="759DD103" w14:textId="77777777" w:rsidR="0052506E" w:rsidRPr="002E04B1" w:rsidRDefault="0052506E" w:rsidP="00596B8D">
            <w:pPr>
              <w:jc w:val="both"/>
              <w:rPr>
                <w:b/>
              </w:rPr>
            </w:pPr>
            <w:r w:rsidRPr="002E04B1">
              <w:rPr>
                <w:b/>
              </w:rPr>
              <w:t>-0.046***</w:t>
            </w:r>
          </w:p>
        </w:tc>
        <w:tc>
          <w:tcPr>
            <w:tcW w:w="1408" w:type="dxa"/>
            <w:tcBorders>
              <w:top w:val="nil"/>
              <w:bottom w:val="nil"/>
            </w:tcBorders>
          </w:tcPr>
          <w:p w14:paraId="42684BE9" w14:textId="77777777" w:rsidR="0052506E" w:rsidRPr="002E04B1" w:rsidRDefault="0052506E" w:rsidP="00596B8D">
            <w:pPr>
              <w:jc w:val="both"/>
              <w:rPr>
                <w:b/>
              </w:rPr>
            </w:pPr>
            <w:r w:rsidRPr="002E04B1">
              <w:rPr>
                <w:b/>
              </w:rPr>
              <w:t>-0.013*</w:t>
            </w:r>
          </w:p>
        </w:tc>
        <w:tc>
          <w:tcPr>
            <w:tcW w:w="1426" w:type="dxa"/>
            <w:tcBorders>
              <w:top w:val="nil"/>
              <w:bottom w:val="nil"/>
            </w:tcBorders>
          </w:tcPr>
          <w:p w14:paraId="184E148C" w14:textId="75C92C54" w:rsidR="0052506E" w:rsidRPr="002E04B1" w:rsidRDefault="0052506E" w:rsidP="00596B8D">
            <w:pPr>
              <w:jc w:val="both"/>
              <w:rPr>
                <w:b/>
              </w:rPr>
            </w:pPr>
            <w:r w:rsidRPr="002E04B1">
              <w:rPr>
                <w:b/>
              </w:rPr>
              <w:t>0.79***</w:t>
            </w:r>
          </w:p>
        </w:tc>
        <w:tc>
          <w:tcPr>
            <w:tcW w:w="1421" w:type="dxa"/>
            <w:tcBorders>
              <w:top w:val="nil"/>
              <w:bottom w:val="nil"/>
            </w:tcBorders>
          </w:tcPr>
          <w:p w14:paraId="4C09D3A3" w14:textId="49F5FA9D" w:rsidR="0052506E" w:rsidRPr="002E04B1" w:rsidRDefault="0052506E" w:rsidP="00596B8D">
            <w:pPr>
              <w:jc w:val="both"/>
              <w:rPr>
                <w:b/>
              </w:rPr>
            </w:pPr>
            <w:r w:rsidRPr="002E04B1">
              <w:rPr>
                <w:b/>
              </w:rPr>
              <w:t>0.013*</w:t>
            </w:r>
          </w:p>
        </w:tc>
        <w:tc>
          <w:tcPr>
            <w:tcW w:w="1421" w:type="dxa"/>
            <w:tcBorders>
              <w:top w:val="nil"/>
              <w:bottom w:val="nil"/>
            </w:tcBorders>
          </w:tcPr>
          <w:p w14:paraId="4972D255" w14:textId="1A31BA88" w:rsidR="0052506E" w:rsidRPr="002E04B1" w:rsidRDefault="0052506E" w:rsidP="0052506E">
            <w:pPr>
              <w:rPr>
                <w:b/>
              </w:rPr>
            </w:pPr>
            <w:r w:rsidRPr="002E04B1">
              <w:rPr>
                <w:b/>
              </w:rPr>
              <w:t>0.004*</w:t>
            </w:r>
          </w:p>
        </w:tc>
        <w:tc>
          <w:tcPr>
            <w:tcW w:w="1416" w:type="dxa"/>
            <w:tcBorders>
              <w:top w:val="nil"/>
              <w:bottom w:val="nil"/>
            </w:tcBorders>
          </w:tcPr>
          <w:p w14:paraId="2319E387" w14:textId="264837F0" w:rsidR="0052506E" w:rsidRPr="002E04B1" w:rsidRDefault="00F76815" w:rsidP="0052506E">
            <w:pPr>
              <w:jc w:val="both"/>
              <w:rPr>
                <w:b/>
              </w:rPr>
            </w:pPr>
            <w:r w:rsidRPr="002E04B1">
              <w:rPr>
                <w:b/>
              </w:rPr>
              <w:t>-0.016</w:t>
            </w:r>
          </w:p>
        </w:tc>
        <w:tc>
          <w:tcPr>
            <w:tcW w:w="1416" w:type="dxa"/>
            <w:tcBorders>
              <w:top w:val="nil"/>
              <w:bottom w:val="nil"/>
            </w:tcBorders>
          </w:tcPr>
          <w:p w14:paraId="5E081F06" w14:textId="6BF38CEC" w:rsidR="0052506E" w:rsidRPr="002E04B1" w:rsidRDefault="00F76815" w:rsidP="0052506E">
            <w:pPr>
              <w:jc w:val="both"/>
              <w:rPr>
                <w:b/>
              </w:rPr>
            </w:pPr>
            <w:r w:rsidRPr="002E04B1">
              <w:rPr>
                <w:b/>
              </w:rPr>
              <w:t>-0.142</w:t>
            </w:r>
          </w:p>
        </w:tc>
      </w:tr>
      <w:tr w:rsidR="0052506E" w:rsidRPr="002E04B1" w14:paraId="23A091E7" w14:textId="789B1838" w:rsidTr="00675E60">
        <w:tc>
          <w:tcPr>
            <w:tcW w:w="1568" w:type="dxa"/>
            <w:tcBorders>
              <w:top w:val="nil"/>
              <w:bottom w:val="nil"/>
            </w:tcBorders>
          </w:tcPr>
          <w:p w14:paraId="2D06E45F" w14:textId="77777777" w:rsidR="0052506E" w:rsidRPr="002E04B1" w:rsidRDefault="0052506E" w:rsidP="00596B8D">
            <w:pPr>
              <w:jc w:val="both"/>
            </w:pPr>
            <w:r w:rsidRPr="002E04B1">
              <w:t>Avoidance</w:t>
            </w:r>
          </w:p>
        </w:tc>
        <w:tc>
          <w:tcPr>
            <w:tcW w:w="1490" w:type="dxa"/>
            <w:tcBorders>
              <w:top w:val="nil"/>
              <w:bottom w:val="nil"/>
            </w:tcBorders>
          </w:tcPr>
          <w:p w14:paraId="7C73E7CD" w14:textId="77777777" w:rsidR="0052506E" w:rsidRPr="002E04B1" w:rsidRDefault="0052506E" w:rsidP="00596B8D">
            <w:pPr>
              <w:jc w:val="both"/>
            </w:pPr>
            <w:r w:rsidRPr="002E04B1">
              <w:t>Piecewise</w:t>
            </w:r>
          </w:p>
        </w:tc>
        <w:tc>
          <w:tcPr>
            <w:tcW w:w="1426" w:type="dxa"/>
            <w:tcBorders>
              <w:top w:val="nil"/>
              <w:bottom w:val="nil"/>
            </w:tcBorders>
          </w:tcPr>
          <w:p w14:paraId="3A5D1F82" w14:textId="77777777" w:rsidR="0052506E" w:rsidRPr="002E04B1" w:rsidRDefault="0052506E" w:rsidP="00596B8D">
            <w:pPr>
              <w:jc w:val="both"/>
              <w:rPr>
                <w:b/>
              </w:rPr>
            </w:pPr>
            <w:r w:rsidRPr="002E04B1">
              <w:rPr>
                <w:b/>
              </w:rPr>
              <w:t>1.82***</w:t>
            </w:r>
          </w:p>
        </w:tc>
        <w:tc>
          <w:tcPr>
            <w:tcW w:w="1408" w:type="dxa"/>
            <w:tcBorders>
              <w:top w:val="nil"/>
              <w:bottom w:val="nil"/>
            </w:tcBorders>
          </w:tcPr>
          <w:p w14:paraId="218E85C9" w14:textId="77777777" w:rsidR="0052506E" w:rsidRPr="002E04B1" w:rsidRDefault="0052506E" w:rsidP="00596B8D">
            <w:pPr>
              <w:jc w:val="both"/>
              <w:rPr>
                <w:b/>
              </w:rPr>
            </w:pPr>
            <w:r w:rsidRPr="002E04B1">
              <w:rPr>
                <w:b/>
              </w:rPr>
              <w:t>-0.033***</w:t>
            </w:r>
          </w:p>
        </w:tc>
        <w:tc>
          <w:tcPr>
            <w:tcW w:w="1408" w:type="dxa"/>
            <w:tcBorders>
              <w:top w:val="nil"/>
              <w:bottom w:val="nil"/>
            </w:tcBorders>
          </w:tcPr>
          <w:p w14:paraId="73AF3566" w14:textId="77777777" w:rsidR="0052506E" w:rsidRPr="002E04B1" w:rsidRDefault="0052506E" w:rsidP="00596B8D">
            <w:pPr>
              <w:jc w:val="both"/>
              <w:rPr>
                <w:b/>
              </w:rPr>
            </w:pPr>
            <w:r w:rsidRPr="002E04B1">
              <w:rPr>
                <w:b/>
              </w:rPr>
              <w:t>-0.051***</w:t>
            </w:r>
          </w:p>
        </w:tc>
        <w:tc>
          <w:tcPr>
            <w:tcW w:w="1426" w:type="dxa"/>
            <w:tcBorders>
              <w:top w:val="nil"/>
              <w:bottom w:val="nil"/>
            </w:tcBorders>
          </w:tcPr>
          <w:p w14:paraId="1FD37588" w14:textId="323251B2" w:rsidR="0052506E" w:rsidRPr="002E04B1" w:rsidRDefault="0052506E" w:rsidP="00596B8D">
            <w:pPr>
              <w:jc w:val="both"/>
              <w:rPr>
                <w:b/>
              </w:rPr>
            </w:pPr>
            <w:r w:rsidRPr="002E04B1">
              <w:rPr>
                <w:b/>
              </w:rPr>
              <w:t>0.71***</w:t>
            </w:r>
          </w:p>
        </w:tc>
        <w:tc>
          <w:tcPr>
            <w:tcW w:w="1421" w:type="dxa"/>
            <w:tcBorders>
              <w:top w:val="nil"/>
              <w:bottom w:val="nil"/>
            </w:tcBorders>
          </w:tcPr>
          <w:p w14:paraId="5FC9F5F7" w14:textId="7CE1011B" w:rsidR="0052506E" w:rsidRPr="002E04B1" w:rsidRDefault="0052506E" w:rsidP="00596B8D">
            <w:pPr>
              <w:jc w:val="both"/>
              <w:rPr>
                <w:b/>
              </w:rPr>
            </w:pPr>
            <w:r w:rsidRPr="002E04B1">
              <w:rPr>
                <w:b/>
              </w:rPr>
              <w:t>0.026***</w:t>
            </w:r>
          </w:p>
        </w:tc>
        <w:tc>
          <w:tcPr>
            <w:tcW w:w="1421" w:type="dxa"/>
            <w:tcBorders>
              <w:top w:val="nil"/>
              <w:bottom w:val="nil"/>
            </w:tcBorders>
          </w:tcPr>
          <w:p w14:paraId="5B9CEF00" w14:textId="7A712B08" w:rsidR="0052506E" w:rsidRPr="002E04B1" w:rsidRDefault="0052506E" w:rsidP="0052506E">
            <w:pPr>
              <w:rPr>
                <w:b/>
              </w:rPr>
            </w:pPr>
            <w:r w:rsidRPr="002E04B1">
              <w:rPr>
                <w:b/>
              </w:rPr>
              <w:t>0.011***</w:t>
            </w:r>
          </w:p>
        </w:tc>
        <w:tc>
          <w:tcPr>
            <w:tcW w:w="1416" w:type="dxa"/>
            <w:tcBorders>
              <w:top w:val="nil"/>
              <w:bottom w:val="nil"/>
            </w:tcBorders>
          </w:tcPr>
          <w:p w14:paraId="642CDBC7" w14:textId="3928CB91" w:rsidR="0052506E" w:rsidRPr="002E04B1" w:rsidRDefault="00B43A64" w:rsidP="0052506E">
            <w:pPr>
              <w:jc w:val="both"/>
              <w:rPr>
                <w:b/>
              </w:rPr>
            </w:pPr>
            <w:r w:rsidRPr="002E04B1">
              <w:rPr>
                <w:b/>
              </w:rPr>
              <w:t>-0.163</w:t>
            </w:r>
          </w:p>
        </w:tc>
        <w:tc>
          <w:tcPr>
            <w:tcW w:w="1416" w:type="dxa"/>
            <w:tcBorders>
              <w:top w:val="nil"/>
              <w:bottom w:val="nil"/>
            </w:tcBorders>
          </w:tcPr>
          <w:p w14:paraId="70FD23E3" w14:textId="275B8A2C" w:rsidR="0052506E" w:rsidRPr="002E04B1" w:rsidRDefault="00B43A64" w:rsidP="0052506E">
            <w:pPr>
              <w:jc w:val="both"/>
              <w:rPr>
                <w:b/>
              </w:rPr>
            </w:pPr>
            <w:r w:rsidRPr="002E04B1">
              <w:rPr>
                <w:b/>
              </w:rPr>
              <w:t>-0.307**</w:t>
            </w:r>
          </w:p>
        </w:tc>
      </w:tr>
      <w:tr w:rsidR="0052506E" w:rsidRPr="002E04B1" w14:paraId="6439E902" w14:textId="3A56ABEF" w:rsidTr="00675E60">
        <w:tc>
          <w:tcPr>
            <w:tcW w:w="1568" w:type="dxa"/>
            <w:tcBorders>
              <w:top w:val="nil"/>
              <w:bottom w:val="nil"/>
            </w:tcBorders>
          </w:tcPr>
          <w:p w14:paraId="620A0A88" w14:textId="77777777" w:rsidR="0052506E" w:rsidRPr="002E04B1" w:rsidRDefault="0052506E" w:rsidP="00596B8D">
            <w:pPr>
              <w:jc w:val="both"/>
            </w:pPr>
            <w:r w:rsidRPr="002E04B1">
              <w:t>Re-experience</w:t>
            </w:r>
          </w:p>
        </w:tc>
        <w:tc>
          <w:tcPr>
            <w:tcW w:w="1490" w:type="dxa"/>
            <w:tcBorders>
              <w:top w:val="nil"/>
              <w:bottom w:val="nil"/>
            </w:tcBorders>
          </w:tcPr>
          <w:p w14:paraId="3642E56A" w14:textId="77777777" w:rsidR="0052506E" w:rsidRPr="002E04B1" w:rsidRDefault="0052506E" w:rsidP="00596B8D">
            <w:pPr>
              <w:jc w:val="both"/>
            </w:pPr>
            <w:r w:rsidRPr="002E04B1">
              <w:t>Piecewise</w:t>
            </w:r>
          </w:p>
        </w:tc>
        <w:tc>
          <w:tcPr>
            <w:tcW w:w="1426" w:type="dxa"/>
            <w:tcBorders>
              <w:top w:val="nil"/>
              <w:bottom w:val="nil"/>
            </w:tcBorders>
          </w:tcPr>
          <w:p w14:paraId="67198921" w14:textId="77777777" w:rsidR="0052506E" w:rsidRPr="002E04B1" w:rsidRDefault="0052506E" w:rsidP="00596B8D">
            <w:pPr>
              <w:jc w:val="both"/>
              <w:rPr>
                <w:b/>
              </w:rPr>
            </w:pPr>
            <w:r w:rsidRPr="002E04B1">
              <w:rPr>
                <w:b/>
              </w:rPr>
              <w:t>2.06***</w:t>
            </w:r>
          </w:p>
        </w:tc>
        <w:tc>
          <w:tcPr>
            <w:tcW w:w="1408" w:type="dxa"/>
            <w:tcBorders>
              <w:top w:val="nil"/>
              <w:bottom w:val="nil"/>
            </w:tcBorders>
          </w:tcPr>
          <w:p w14:paraId="59AEA43C" w14:textId="77777777" w:rsidR="0052506E" w:rsidRPr="002E04B1" w:rsidRDefault="0052506E" w:rsidP="00596B8D">
            <w:pPr>
              <w:jc w:val="both"/>
              <w:rPr>
                <w:b/>
              </w:rPr>
            </w:pPr>
            <w:r w:rsidRPr="002E04B1">
              <w:rPr>
                <w:b/>
              </w:rPr>
              <w:t>-0.116***</w:t>
            </w:r>
          </w:p>
        </w:tc>
        <w:tc>
          <w:tcPr>
            <w:tcW w:w="1408" w:type="dxa"/>
            <w:tcBorders>
              <w:top w:val="nil"/>
              <w:bottom w:val="nil"/>
            </w:tcBorders>
          </w:tcPr>
          <w:p w14:paraId="1BDF6532" w14:textId="77777777" w:rsidR="0052506E" w:rsidRPr="002E04B1" w:rsidRDefault="0052506E" w:rsidP="00596B8D">
            <w:pPr>
              <w:jc w:val="both"/>
              <w:rPr>
                <w:b/>
              </w:rPr>
            </w:pPr>
            <w:r w:rsidRPr="002E04B1">
              <w:rPr>
                <w:b/>
              </w:rPr>
              <w:t>-0.051***</w:t>
            </w:r>
          </w:p>
        </w:tc>
        <w:tc>
          <w:tcPr>
            <w:tcW w:w="1426" w:type="dxa"/>
            <w:tcBorders>
              <w:top w:val="nil"/>
              <w:bottom w:val="nil"/>
            </w:tcBorders>
          </w:tcPr>
          <w:p w14:paraId="4819682A" w14:textId="1DA80C13" w:rsidR="0052506E" w:rsidRPr="002E04B1" w:rsidRDefault="0052506E" w:rsidP="00596B8D">
            <w:pPr>
              <w:jc w:val="both"/>
              <w:rPr>
                <w:b/>
              </w:rPr>
            </w:pPr>
            <w:r w:rsidRPr="002E04B1">
              <w:rPr>
                <w:b/>
              </w:rPr>
              <w:t>0.88***</w:t>
            </w:r>
          </w:p>
        </w:tc>
        <w:tc>
          <w:tcPr>
            <w:tcW w:w="1421" w:type="dxa"/>
            <w:tcBorders>
              <w:top w:val="nil"/>
              <w:bottom w:val="nil"/>
            </w:tcBorders>
          </w:tcPr>
          <w:p w14:paraId="00FB70A0" w14:textId="4E2673BF" w:rsidR="0052506E" w:rsidRPr="002E04B1" w:rsidRDefault="0052506E" w:rsidP="00596B8D">
            <w:pPr>
              <w:jc w:val="both"/>
              <w:rPr>
                <w:b/>
              </w:rPr>
            </w:pPr>
            <w:r w:rsidRPr="002E04B1">
              <w:rPr>
                <w:b/>
              </w:rPr>
              <w:t>0.025***</w:t>
            </w:r>
          </w:p>
        </w:tc>
        <w:tc>
          <w:tcPr>
            <w:tcW w:w="1421" w:type="dxa"/>
            <w:tcBorders>
              <w:top w:val="nil"/>
              <w:bottom w:val="nil"/>
            </w:tcBorders>
          </w:tcPr>
          <w:p w14:paraId="72FD82AC" w14:textId="0FAD4204" w:rsidR="0052506E" w:rsidRPr="002E04B1" w:rsidRDefault="0052506E" w:rsidP="0052506E">
            <w:pPr>
              <w:rPr>
                <w:b/>
              </w:rPr>
            </w:pPr>
            <w:r w:rsidRPr="002E04B1">
              <w:rPr>
                <w:b/>
              </w:rPr>
              <w:t>0.012***</w:t>
            </w:r>
          </w:p>
        </w:tc>
        <w:tc>
          <w:tcPr>
            <w:tcW w:w="1416" w:type="dxa"/>
            <w:tcBorders>
              <w:top w:val="nil"/>
              <w:bottom w:val="nil"/>
            </w:tcBorders>
          </w:tcPr>
          <w:p w14:paraId="7B238073" w14:textId="6D163FA8" w:rsidR="0052506E" w:rsidRPr="002E04B1" w:rsidRDefault="00946184" w:rsidP="0052506E">
            <w:pPr>
              <w:jc w:val="both"/>
              <w:rPr>
                <w:b/>
              </w:rPr>
            </w:pPr>
            <w:r w:rsidRPr="002E04B1">
              <w:rPr>
                <w:b/>
              </w:rPr>
              <w:t>-0.17</w:t>
            </w:r>
            <w:r w:rsidR="00B43A64" w:rsidRPr="002E04B1">
              <w:rPr>
                <w:b/>
              </w:rPr>
              <w:t>0</w:t>
            </w:r>
            <w:r w:rsidRPr="002E04B1">
              <w:rPr>
                <w:b/>
              </w:rPr>
              <w:t>*</w:t>
            </w:r>
          </w:p>
        </w:tc>
        <w:tc>
          <w:tcPr>
            <w:tcW w:w="1416" w:type="dxa"/>
            <w:tcBorders>
              <w:top w:val="nil"/>
              <w:bottom w:val="nil"/>
            </w:tcBorders>
          </w:tcPr>
          <w:p w14:paraId="2A0EBC07" w14:textId="57FD0F52" w:rsidR="0052506E" w:rsidRPr="002E04B1" w:rsidRDefault="00946184" w:rsidP="0052506E">
            <w:pPr>
              <w:jc w:val="both"/>
              <w:rPr>
                <w:b/>
              </w:rPr>
            </w:pPr>
            <w:r w:rsidRPr="002E04B1">
              <w:rPr>
                <w:b/>
              </w:rPr>
              <w:t>-0.195**</w:t>
            </w:r>
          </w:p>
        </w:tc>
      </w:tr>
      <w:tr w:rsidR="0052506E" w:rsidRPr="002E04B1" w14:paraId="429330F0" w14:textId="125027F8" w:rsidTr="00675E60">
        <w:tc>
          <w:tcPr>
            <w:tcW w:w="1568" w:type="dxa"/>
            <w:tcBorders>
              <w:top w:val="nil"/>
              <w:bottom w:val="nil"/>
            </w:tcBorders>
          </w:tcPr>
          <w:p w14:paraId="1CACD442" w14:textId="77777777" w:rsidR="0052506E" w:rsidRPr="002E04B1" w:rsidRDefault="0052506E" w:rsidP="00596B8D">
            <w:pPr>
              <w:jc w:val="both"/>
            </w:pPr>
            <w:r w:rsidRPr="002E04B1">
              <w:t>Anxiety</w:t>
            </w:r>
          </w:p>
        </w:tc>
        <w:tc>
          <w:tcPr>
            <w:tcW w:w="1490" w:type="dxa"/>
            <w:tcBorders>
              <w:top w:val="nil"/>
              <w:bottom w:val="nil"/>
            </w:tcBorders>
          </w:tcPr>
          <w:p w14:paraId="2D57BC59" w14:textId="77777777" w:rsidR="0052506E" w:rsidRPr="002E04B1" w:rsidRDefault="0052506E" w:rsidP="00596B8D">
            <w:pPr>
              <w:jc w:val="both"/>
            </w:pPr>
            <w:r w:rsidRPr="002E04B1">
              <w:t>Linear</w:t>
            </w:r>
          </w:p>
        </w:tc>
        <w:tc>
          <w:tcPr>
            <w:tcW w:w="1426" w:type="dxa"/>
            <w:tcBorders>
              <w:top w:val="nil"/>
              <w:bottom w:val="nil"/>
            </w:tcBorders>
          </w:tcPr>
          <w:p w14:paraId="71D7AB31" w14:textId="77777777" w:rsidR="0052506E" w:rsidRPr="002E04B1" w:rsidRDefault="0052506E" w:rsidP="00596B8D">
            <w:pPr>
              <w:jc w:val="both"/>
              <w:rPr>
                <w:b/>
              </w:rPr>
            </w:pPr>
            <w:r w:rsidRPr="002E04B1">
              <w:rPr>
                <w:b/>
              </w:rPr>
              <w:t>1.43***</w:t>
            </w:r>
          </w:p>
        </w:tc>
        <w:tc>
          <w:tcPr>
            <w:tcW w:w="1408" w:type="dxa"/>
            <w:tcBorders>
              <w:top w:val="nil"/>
              <w:bottom w:val="nil"/>
            </w:tcBorders>
          </w:tcPr>
          <w:p w14:paraId="79CF6445" w14:textId="77777777" w:rsidR="0052506E" w:rsidRPr="002E04B1" w:rsidRDefault="0052506E" w:rsidP="00596B8D">
            <w:pPr>
              <w:jc w:val="both"/>
              <w:rPr>
                <w:b/>
              </w:rPr>
            </w:pPr>
            <w:r w:rsidRPr="002E04B1">
              <w:rPr>
                <w:b/>
              </w:rPr>
              <w:t>-0.037***</w:t>
            </w:r>
          </w:p>
        </w:tc>
        <w:tc>
          <w:tcPr>
            <w:tcW w:w="1408" w:type="dxa"/>
            <w:tcBorders>
              <w:top w:val="nil"/>
              <w:bottom w:val="nil"/>
            </w:tcBorders>
          </w:tcPr>
          <w:p w14:paraId="24469372" w14:textId="77777777" w:rsidR="0052506E" w:rsidRPr="002E04B1" w:rsidRDefault="0052506E" w:rsidP="00596B8D">
            <w:pPr>
              <w:jc w:val="both"/>
              <w:rPr>
                <w:b/>
              </w:rPr>
            </w:pPr>
            <w:r w:rsidRPr="002E04B1">
              <w:rPr>
                <w:b/>
              </w:rPr>
              <w:t>NA</w:t>
            </w:r>
          </w:p>
        </w:tc>
        <w:tc>
          <w:tcPr>
            <w:tcW w:w="1426" w:type="dxa"/>
            <w:tcBorders>
              <w:top w:val="nil"/>
              <w:bottom w:val="nil"/>
            </w:tcBorders>
          </w:tcPr>
          <w:p w14:paraId="3FB918AF" w14:textId="106256EB" w:rsidR="0052506E" w:rsidRPr="002E04B1" w:rsidRDefault="0052506E" w:rsidP="00596B8D">
            <w:pPr>
              <w:jc w:val="both"/>
              <w:rPr>
                <w:b/>
              </w:rPr>
            </w:pPr>
            <w:r w:rsidRPr="002E04B1">
              <w:rPr>
                <w:b/>
              </w:rPr>
              <w:t>0.88***</w:t>
            </w:r>
          </w:p>
        </w:tc>
        <w:tc>
          <w:tcPr>
            <w:tcW w:w="1421" w:type="dxa"/>
            <w:tcBorders>
              <w:top w:val="nil"/>
              <w:bottom w:val="nil"/>
            </w:tcBorders>
          </w:tcPr>
          <w:p w14:paraId="5E73C34F" w14:textId="271704D8" w:rsidR="0052506E" w:rsidRPr="002E04B1" w:rsidRDefault="0052506E" w:rsidP="00596B8D">
            <w:pPr>
              <w:jc w:val="both"/>
              <w:rPr>
                <w:b/>
              </w:rPr>
            </w:pPr>
            <w:r w:rsidRPr="002E04B1">
              <w:rPr>
                <w:b/>
              </w:rPr>
              <w:t>0.006***</w:t>
            </w:r>
          </w:p>
        </w:tc>
        <w:tc>
          <w:tcPr>
            <w:tcW w:w="1421" w:type="dxa"/>
            <w:tcBorders>
              <w:top w:val="nil"/>
              <w:bottom w:val="nil"/>
            </w:tcBorders>
          </w:tcPr>
          <w:p w14:paraId="264218BE" w14:textId="5BA586D4" w:rsidR="0052506E" w:rsidRPr="002E04B1" w:rsidRDefault="0052506E" w:rsidP="0052506E">
            <w:pPr>
              <w:rPr>
                <w:b/>
              </w:rPr>
            </w:pPr>
            <w:r w:rsidRPr="002E04B1">
              <w:rPr>
                <w:b/>
              </w:rPr>
              <w:t>NA</w:t>
            </w:r>
          </w:p>
        </w:tc>
        <w:tc>
          <w:tcPr>
            <w:tcW w:w="1416" w:type="dxa"/>
            <w:tcBorders>
              <w:top w:val="nil"/>
              <w:bottom w:val="nil"/>
            </w:tcBorders>
          </w:tcPr>
          <w:p w14:paraId="53E279DD" w14:textId="030DE245" w:rsidR="0052506E" w:rsidRPr="002E04B1" w:rsidRDefault="00E45F77" w:rsidP="00596B8D">
            <w:pPr>
              <w:jc w:val="both"/>
              <w:rPr>
                <w:b/>
              </w:rPr>
            </w:pPr>
            <w:r w:rsidRPr="002E04B1">
              <w:rPr>
                <w:b/>
              </w:rPr>
              <w:t>-0.177***</w:t>
            </w:r>
          </w:p>
        </w:tc>
        <w:tc>
          <w:tcPr>
            <w:tcW w:w="1416" w:type="dxa"/>
            <w:tcBorders>
              <w:top w:val="nil"/>
              <w:bottom w:val="nil"/>
            </w:tcBorders>
          </w:tcPr>
          <w:p w14:paraId="281A1D40" w14:textId="1F611555" w:rsidR="0052506E" w:rsidRPr="002E04B1" w:rsidRDefault="00E45F77" w:rsidP="00596B8D">
            <w:pPr>
              <w:jc w:val="both"/>
              <w:rPr>
                <w:b/>
              </w:rPr>
            </w:pPr>
            <w:r w:rsidRPr="002E04B1">
              <w:rPr>
                <w:b/>
              </w:rPr>
              <w:t>NA</w:t>
            </w:r>
          </w:p>
        </w:tc>
      </w:tr>
      <w:tr w:rsidR="0052506E" w:rsidRPr="002E04B1" w14:paraId="251506F4" w14:textId="0CE0F705" w:rsidTr="00675E60">
        <w:tc>
          <w:tcPr>
            <w:tcW w:w="1568" w:type="dxa"/>
            <w:tcBorders>
              <w:top w:val="nil"/>
              <w:bottom w:val="nil"/>
            </w:tcBorders>
          </w:tcPr>
          <w:p w14:paraId="23C94DB1" w14:textId="77777777" w:rsidR="0052506E" w:rsidRPr="002E04B1" w:rsidRDefault="0052506E" w:rsidP="00596B8D">
            <w:pPr>
              <w:jc w:val="both"/>
            </w:pPr>
            <w:r w:rsidRPr="002E04B1">
              <w:t>Hyperarousal</w:t>
            </w:r>
          </w:p>
        </w:tc>
        <w:tc>
          <w:tcPr>
            <w:tcW w:w="1490" w:type="dxa"/>
            <w:tcBorders>
              <w:top w:val="nil"/>
              <w:bottom w:val="nil"/>
            </w:tcBorders>
          </w:tcPr>
          <w:p w14:paraId="7CB6455B" w14:textId="77777777" w:rsidR="0052506E" w:rsidRPr="002E04B1" w:rsidRDefault="0052506E" w:rsidP="00596B8D">
            <w:pPr>
              <w:jc w:val="both"/>
              <w:rPr>
                <w:color w:val="808080" w:themeColor="background1" w:themeShade="80"/>
              </w:rPr>
            </w:pPr>
            <w:r w:rsidRPr="002E04B1">
              <w:t>Piecewise</w:t>
            </w:r>
          </w:p>
        </w:tc>
        <w:tc>
          <w:tcPr>
            <w:tcW w:w="1426" w:type="dxa"/>
            <w:tcBorders>
              <w:top w:val="nil"/>
              <w:bottom w:val="nil"/>
            </w:tcBorders>
          </w:tcPr>
          <w:p w14:paraId="4184F67B" w14:textId="77777777" w:rsidR="0052506E" w:rsidRPr="002E04B1" w:rsidRDefault="0052506E" w:rsidP="00596B8D">
            <w:pPr>
              <w:jc w:val="both"/>
              <w:rPr>
                <w:b/>
              </w:rPr>
            </w:pPr>
            <w:r w:rsidRPr="002E04B1">
              <w:rPr>
                <w:b/>
              </w:rPr>
              <w:t>2.30***</w:t>
            </w:r>
          </w:p>
        </w:tc>
        <w:tc>
          <w:tcPr>
            <w:tcW w:w="1408" w:type="dxa"/>
            <w:tcBorders>
              <w:top w:val="nil"/>
              <w:bottom w:val="nil"/>
            </w:tcBorders>
          </w:tcPr>
          <w:p w14:paraId="24F092BE" w14:textId="77777777" w:rsidR="0052506E" w:rsidRPr="002E04B1" w:rsidRDefault="0052506E" w:rsidP="00596B8D">
            <w:pPr>
              <w:jc w:val="both"/>
              <w:rPr>
                <w:b/>
              </w:rPr>
            </w:pPr>
            <w:r w:rsidRPr="002E04B1">
              <w:rPr>
                <w:b/>
              </w:rPr>
              <w:t>-0.104***</w:t>
            </w:r>
          </w:p>
        </w:tc>
        <w:tc>
          <w:tcPr>
            <w:tcW w:w="1408" w:type="dxa"/>
            <w:tcBorders>
              <w:top w:val="nil"/>
              <w:bottom w:val="nil"/>
            </w:tcBorders>
          </w:tcPr>
          <w:p w14:paraId="3C3A567E" w14:textId="77777777" w:rsidR="0052506E" w:rsidRPr="002E04B1" w:rsidRDefault="0052506E" w:rsidP="00596B8D">
            <w:pPr>
              <w:jc w:val="both"/>
              <w:rPr>
                <w:b/>
              </w:rPr>
            </w:pPr>
            <w:r w:rsidRPr="002E04B1">
              <w:rPr>
                <w:b/>
              </w:rPr>
              <w:t>-0.048***</w:t>
            </w:r>
          </w:p>
        </w:tc>
        <w:tc>
          <w:tcPr>
            <w:tcW w:w="1426" w:type="dxa"/>
            <w:tcBorders>
              <w:top w:val="nil"/>
              <w:bottom w:val="nil"/>
            </w:tcBorders>
          </w:tcPr>
          <w:p w14:paraId="5B12BFDA" w14:textId="7B9FCE8C" w:rsidR="0052506E" w:rsidRPr="002E04B1" w:rsidRDefault="0052506E" w:rsidP="00596B8D">
            <w:pPr>
              <w:jc w:val="both"/>
              <w:rPr>
                <w:b/>
              </w:rPr>
            </w:pPr>
            <w:r w:rsidRPr="002E04B1">
              <w:rPr>
                <w:b/>
              </w:rPr>
              <w:t>0.52***</w:t>
            </w:r>
          </w:p>
        </w:tc>
        <w:tc>
          <w:tcPr>
            <w:tcW w:w="1421" w:type="dxa"/>
            <w:tcBorders>
              <w:top w:val="nil"/>
              <w:bottom w:val="nil"/>
            </w:tcBorders>
          </w:tcPr>
          <w:p w14:paraId="3CCF0B61" w14:textId="54A42C23" w:rsidR="0052506E" w:rsidRPr="002E04B1" w:rsidRDefault="006E5736" w:rsidP="00596B8D">
            <w:pPr>
              <w:jc w:val="both"/>
              <w:rPr>
                <w:b/>
                <w:vertAlign w:val="superscript"/>
              </w:rPr>
            </w:pPr>
            <w:r w:rsidRPr="002E04B1">
              <w:rPr>
                <w:b/>
              </w:rPr>
              <w:t>0.0</w:t>
            </w:r>
            <w:r w:rsidR="0052506E" w:rsidRPr="002E04B1">
              <w:rPr>
                <w:b/>
              </w:rPr>
              <w:t>5</w:t>
            </w:r>
          </w:p>
        </w:tc>
        <w:tc>
          <w:tcPr>
            <w:tcW w:w="1421" w:type="dxa"/>
            <w:tcBorders>
              <w:top w:val="nil"/>
              <w:bottom w:val="nil"/>
            </w:tcBorders>
          </w:tcPr>
          <w:p w14:paraId="56BDA2B2" w14:textId="7774549A" w:rsidR="0052506E" w:rsidRPr="002E04B1" w:rsidRDefault="006E5736" w:rsidP="0052506E">
            <w:pPr>
              <w:rPr>
                <w:b/>
              </w:rPr>
            </w:pPr>
            <w:r w:rsidRPr="002E04B1">
              <w:rPr>
                <w:b/>
              </w:rPr>
              <w:t>0.0</w:t>
            </w:r>
            <w:r w:rsidR="0052506E" w:rsidRPr="002E04B1">
              <w:rPr>
                <w:b/>
              </w:rPr>
              <w:t>5</w:t>
            </w:r>
          </w:p>
        </w:tc>
        <w:tc>
          <w:tcPr>
            <w:tcW w:w="1416" w:type="dxa"/>
            <w:tcBorders>
              <w:top w:val="nil"/>
              <w:bottom w:val="nil"/>
            </w:tcBorders>
          </w:tcPr>
          <w:p w14:paraId="26DFBD99" w14:textId="291DA43E" w:rsidR="0052506E" w:rsidRPr="002E04B1" w:rsidRDefault="00171C86" w:rsidP="00596B8D">
            <w:pPr>
              <w:jc w:val="both"/>
              <w:rPr>
                <w:b/>
              </w:rPr>
            </w:pPr>
            <w:r w:rsidRPr="002E04B1">
              <w:rPr>
                <w:b/>
              </w:rPr>
              <w:t>-0.056</w:t>
            </w:r>
          </w:p>
        </w:tc>
        <w:tc>
          <w:tcPr>
            <w:tcW w:w="1416" w:type="dxa"/>
            <w:tcBorders>
              <w:top w:val="nil"/>
              <w:bottom w:val="nil"/>
            </w:tcBorders>
          </w:tcPr>
          <w:p w14:paraId="2D713B55" w14:textId="6977E561" w:rsidR="0052506E" w:rsidRPr="002E04B1" w:rsidRDefault="00171C86" w:rsidP="00596B8D">
            <w:pPr>
              <w:jc w:val="both"/>
              <w:rPr>
                <w:b/>
              </w:rPr>
            </w:pPr>
            <w:r w:rsidRPr="002E04B1">
              <w:rPr>
                <w:b/>
              </w:rPr>
              <w:t>0.139*</w:t>
            </w:r>
          </w:p>
        </w:tc>
      </w:tr>
      <w:tr w:rsidR="0052506E" w:rsidRPr="002E04B1" w14:paraId="3065FD88" w14:textId="6BFDEE6A" w:rsidTr="00675E60">
        <w:trPr>
          <w:trHeight w:val="207"/>
        </w:trPr>
        <w:tc>
          <w:tcPr>
            <w:tcW w:w="1568" w:type="dxa"/>
            <w:tcBorders>
              <w:top w:val="nil"/>
              <w:bottom w:val="nil"/>
            </w:tcBorders>
          </w:tcPr>
          <w:p w14:paraId="32B876B0" w14:textId="77777777" w:rsidR="0052506E" w:rsidRPr="002E04B1" w:rsidRDefault="0052506E" w:rsidP="00596B8D">
            <w:pPr>
              <w:jc w:val="both"/>
            </w:pPr>
            <w:r w:rsidRPr="002E04B1">
              <w:t>Somatic Symptoms</w:t>
            </w:r>
          </w:p>
        </w:tc>
        <w:tc>
          <w:tcPr>
            <w:tcW w:w="1490" w:type="dxa"/>
            <w:tcBorders>
              <w:top w:val="nil"/>
              <w:bottom w:val="nil"/>
            </w:tcBorders>
          </w:tcPr>
          <w:p w14:paraId="69AE12AE" w14:textId="77777777" w:rsidR="0052506E" w:rsidRPr="002E04B1" w:rsidRDefault="0052506E" w:rsidP="00596B8D">
            <w:pPr>
              <w:jc w:val="both"/>
            </w:pPr>
            <w:r w:rsidRPr="002E04B1">
              <w:t>Piecewise</w:t>
            </w:r>
          </w:p>
        </w:tc>
        <w:tc>
          <w:tcPr>
            <w:tcW w:w="1426" w:type="dxa"/>
            <w:tcBorders>
              <w:top w:val="nil"/>
              <w:bottom w:val="nil"/>
            </w:tcBorders>
          </w:tcPr>
          <w:p w14:paraId="021656AD" w14:textId="77777777" w:rsidR="0052506E" w:rsidRPr="002E04B1" w:rsidRDefault="0052506E" w:rsidP="00596B8D">
            <w:pPr>
              <w:jc w:val="both"/>
              <w:rPr>
                <w:b/>
              </w:rPr>
            </w:pPr>
            <w:r w:rsidRPr="002E04B1">
              <w:rPr>
                <w:b/>
              </w:rPr>
              <w:t>5.06***</w:t>
            </w:r>
          </w:p>
        </w:tc>
        <w:tc>
          <w:tcPr>
            <w:tcW w:w="1408" w:type="dxa"/>
            <w:tcBorders>
              <w:top w:val="nil"/>
              <w:bottom w:val="nil"/>
            </w:tcBorders>
          </w:tcPr>
          <w:p w14:paraId="2E07E00C" w14:textId="77777777" w:rsidR="0052506E" w:rsidRPr="002E04B1" w:rsidRDefault="0052506E" w:rsidP="00596B8D">
            <w:pPr>
              <w:jc w:val="both"/>
              <w:rPr>
                <w:b/>
              </w:rPr>
            </w:pPr>
            <w:r w:rsidRPr="002E04B1">
              <w:rPr>
                <w:b/>
              </w:rPr>
              <w:t>-0.288***</w:t>
            </w:r>
          </w:p>
        </w:tc>
        <w:tc>
          <w:tcPr>
            <w:tcW w:w="1408" w:type="dxa"/>
            <w:tcBorders>
              <w:top w:val="nil"/>
              <w:bottom w:val="nil"/>
            </w:tcBorders>
          </w:tcPr>
          <w:p w14:paraId="7F2B04D9" w14:textId="77777777" w:rsidR="0052506E" w:rsidRPr="002E04B1" w:rsidRDefault="0052506E" w:rsidP="00596B8D">
            <w:pPr>
              <w:jc w:val="both"/>
              <w:rPr>
                <w:b/>
              </w:rPr>
            </w:pPr>
            <w:r w:rsidRPr="002E04B1">
              <w:rPr>
                <w:b/>
              </w:rPr>
              <w:t>-0.069***</w:t>
            </w:r>
          </w:p>
        </w:tc>
        <w:tc>
          <w:tcPr>
            <w:tcW w:w="1426" w:type="dxa"/>
            <w:tcBorders>
              <w:top w:val="nil"/>
              <w:bottom w:val="nil"/>
            </w:tcBorders>
          </w:tcPr>
          <w:p w14:paraId="190750CD" w14:textId="4645979F" w:rsidR="0052506E" w:rsidRPr="002E04B1" w:rsidRDefault="0052506E" w:rsidP="00596B8D">
            <w:pPr>
              <w:jc w:val="both"/>
              <w:rPr>
                <w:b/>
              </w:rPr>
            </w:pPr>
            <w:r w:rsidRPr="002E04B1">
              <w:rPr>
                <w:b/>
              </w:rPr>
              <w:t>3.88***</w:t>
            </w:r>
          </w:p>
        </w:tc>
        <w:tc>
          <w:tcPr>
            <w:tcW w:w="1421" w:type="dxa"/>
            <w:tcBorders>
              <w:top w:val="nil"/>
              <w:bottom w:val="nil"/>
            </w:tcBorders>
          </w:tcPr>
          <w:p w14:paraId="52B9D291" w14:textId="44CE61A2" w:rsidR="0052506E" w:rsidRPr="002E04B1" w:rsidRDefault="0052506E" w:rsidP="00596B8D">
            <w:pPr>
              <w:jc w:val="both"/>
              <w:rPr>
                <w:b/>
              </w:rPr>
            </w:pPr>
            <w:r w:rsidRPr="002E04B1">
              <w:rPr>
                <w:b/>
              </w:rPr>
              <w:t>0.103***</w:t>
            </w:r>
          </w:p>
        </w:tc>
        <w:tc>
          <w:tcPr>
            <w:tcW w:w="1421" w:type="dxa"/>
            <w:tcBorders>
              <w:top w:val="nil"/>
              <w:bottom w:val="nil"/>
            </w:tcBorders>
          </w:tcPr>
          <w:p w14:paraId="509BBE00" w14:textId="137A70A3" w:rsidR="0052506E" w:rsidRPr="002E04B1" w:rsidRDefault="0052506E" w:rsidP="0052506E">
            <w:pPr>
              <w:rPr>
                <w:b/>
              </w:rPr>
            </w:pPr>
            <w:r w:rsidRPr="002E04B1">
              <w:rPr>
                <w:b/>
              </w:rPr>
              <w:t>0.012</w:t>
            </w:r>
          </w:p>
        </w:tc>
        <w:tc>
          <w:tcPr>
            <w:tcW w:w="1416" w:type="dxa"/>
            <w:tcBorders>
              <w:top w:val="nil"/>
              <w:bottom w:val="nil"/>
            </w:tcBorders>
          </w:tcPr>
          <w:p w14:paraId="7ACFB3F3" w14:textId="26CF9269" w:rsidR="0052506E" w:rsidRPr="002E04B1" w:rsidRDefault="00675E60" w:rsidP="00596B8D">
            <w:pPr>
              <w:jc w:val="both"/>
              <w:rPr>
                <w:b/>
              </w:rPr>
            </w:pPr>
            <w:r w:rsidRPr="002E04B1">
              <w:rPr>
                <w:b/>
              </w:rPr>
              <w:t>0.118</w:t>
            </w:r>
          </w:p>
        </w:tc>
        <w:tc>
          <w:tcPr>
            <w:tcW w:w="1416" w:type="dxa"/>
            <w:tcBorders>
              <w:top w:val="nil"/>
              <w:bottom w:val="nil"/>
            </w:tcBorders>
          </w:tcPr>
          <w:p w14:paraId="07B03DBD" w14:textId="7D633774" w:rsidR="0052506E" w:rsidRPr="002E04B1" w:rsidRDefault="00675E60" w:rsidP="00596B8D">
            <w:pPr>
              <w:jc w:val="both"/>
              <w:rPr>
                <w:b/>
              </w:rPr>
            </w:pPr>
            <w:r w:rsidRPr="002E04B1">
              <w:rPr>
                <w:b/>
              </w:rPr>
              <w:t>-0.442</w:t>
            </w:r>
          </w:p>
        </w:tc>
      </w:tr>
      <w:tr w:rsidR="00675E60" w:rsidRPr="002E04B1" w14:paraId="1D2B6387" w14:textId="0F3D3E6D" w:rsidTr="00675E60">
        <w:tc>
          <w:tcPr>
            <w:tcW w:w="1568" w:type="dxa"/>
            <w:tcBorders>
              <w:top w:val="nil"/>
              <w:bottom w:val="single" w:sz="12" w:space="0" w:color="auto"/>
            </w:tcBorders>
          </w:tcPr>
          <w:p w14:paraId="53BC1842" w14:textId="77777777" w:rsidR="00675E60" w:rsidRPr="002E04B1" w:rsidRDefault="00675E60" w:rsidP="00675E60">
            <w:pPr>
              <w:jc w:val="both"/>
            </w:pPr>
            <w:r w:rsidRPr="002E04B1">
              <w:t>Mental Fatigue</w:t>
            </w:r>
            <w:r w:rsidRPr="002E04B1">
              <w:rPr>
                <w:rFonts w:asciiTheme="minorHAnsi" w:hAnsiTheme="minorHAnsi" w:cstheme="minorHAnsi"/>
                <w:bCs/>
                <w:color w:val="000000"/>
                <w:sz w:val="20"/>
                <w:szCs w:val="20"/>
                <w:vertAlign w:val="superscript"/>
                <w:lang w:eastAsia="ko-KR"/>
              </w:rPr>
              <w:t>1</w:t>
            </w:r>
          </w:p>
        </w:tc>
        <w:tc>
          <w:tcPr>
            <w:tcW w:w="1490" w:type="dxa"/>
            <w:tcBorders>
              <w:top w:val="nil"/>
              <w:bottom w:val="single" w:sz="12" w:space="0" w:color="auto"/>
            </w:tcBorders>
          </w:tcPr>
          <w:p w14:paraId="71FB6B3F" w14:textId="77777777" w:rsidR="00675E60" w:rsidRPr="002E04B1" w:rsidRDefault="00675E60" w:rsidP="00675E60">
            <w:pPr>
              <w:jc w:val="both"/>
              <w:rPr>
                <w:color w:val="808080" w:themeColor="background1" w:themeShade="80"/>
              </w:rPr>
            </w:pPr>
            <w:r w:rsidRPr="002E04B1">
              <w:t>Piecewise</w:t>
            </w:r>
          </w:p>
        </w:tc>
        <w:tc>
          <w:tcPr>
            <w:tcW w:w="1426" w:type="dxa"/>
            <w:tcBorders>
              <w:top w:val="nil"/>
              <w:bottom w:val="single" w:sz="12" w:space="0" w:color="auto"/>
            </w:tcBorders>
          </w:tcPr>
          <w:p w14:paraId="55B4F9E3" w14:textId="77777777" w:rsidR="00675E60" w:rsidRPr="002E04B1" w:rsidRDefault="00675E60" w:rsidP="00675E60">
            <w:pPr>
              <w:jc w:val="both"/>
              <w:rPr>
                <w:b/>
              </w:rPr>
            </w:pPr>
            <w:r w:rsidRPr="002E04B1">
              <w:rPr>
                <w:b/>
              </w:rPr>
              <w:t>5.34***</w:t>
            </w:r>
          </w:p>
        </w:tc>
        <w:tc>
          <w:tcPr>
            <w:tcW w:w="1408" w:type="dxa"/>
            <w:tcBorders>
              <w:top w:val="nil"/>
              <w:bottom w:val="single" w:sz="12" w:space="0" w:color="auto"/>
            </w:tcBorders>
          </w:tcPr>
          <w:p w14:paraId="1AE35B40" w14:textId="77777777" w:rsidR="00675E60" w:rsidRPr="002E04B1" w:rsidRDefault="00675E60" w:rsidP="00675E60">
            <w:pPr>
              <w:jc w:val="both"/>
              <w:rPr>
                <w:b/>
              </w:rPr>
            </w:pPr>
            <w:r w:rsidRPr="002E04B1">
              <w:rPr>
                <w:b/>
              </w:rPr>
              <w:t>-0.234***</w:t>
            </w:r>
          </w:p>
        </w:tc>
        <w:tc>
          <w:tcPr>
            <w:tcW w:w="1408" w:type="dxa"/>
            <w:tcBorders>
              <w:top w:val="nil"/>
              <w:bottom w:val="single" w:sz="12" w:space="0" w:color="auto"/>
            </w:tcBorders>
          </w:tcPr>
          <w:p w14:paraId="1F305B4D" w14:textId="77777777" w:rsidR="00675E60" w:rsidRPr="002E04B1" w:rsidRDefault="00675E60" w:rsidP="00675E60">
            <w:pPr>
              <w:jc w:val="both"/>
              <w:rPr>
                <w:b/>
              </w:rPr>
            </w:pPr>
            <w:r w:rsidRPr="002E04B1">
              <w:rPr>
                <w:b/>
              </w:rPr>
              <w:t>-0.087***</w:t>
            </w:r>
          </w:p>
        </w:tc>
        <w:tc>
          <w:tcPr>
            <w:tcW w:w="1426" w:type="dxa"/>
            <w:tcBorders>
              <w:top w:val="nil"/>
              <w:bottom w:val="single" w:sz="12" w:space="0" w:color="auto"/>
            </w:tcBorders>
          </w:tcPr>
          <w:p w14:paraId="2C4A410D" w14:textId="2FD155FC" w:rsidR="00675E60" w:rsidRPr="002E04B1" w:rsidRDefault="00675E60" w:rsidP="00675E60">
            <w:pPr>
              <w:jc w:val="both"/>
              <w:rPr>
                <w:b/>
              </w:rPr>
            </w:pPr>
            <w:r w:rsidRPr="002E04B1">
              <w:rPr>
                <w:b/>
              </w:rPr>
              <w:t>2.35***</w:t>
            </w:r>
          </w:p>
        </w:tc>
        <w:tc>
          <w:tcPr>
            <w:tcW w:w="1421" w:type="dxa"/>
            <w:tcBorders>
              <w:top w:val="nil"/>
              <w:bottom w:val="single" w:sz="12" w:space="0" w:color="auto"/>
            </w:tcBorders>
          </w:tcPr>
          <w:p w14:paraId="6C7B29E5" w14:textId="1565E50E" w:rsidR="00675E60" w:rsidRPr="002E04B1" w:rsidRDefault="00675E60" w:rsidP="00675E60">
            <w:pPr>
              <w:jc w:val="both"/>
              <w:rPr>
                <w:b/>
              </w:rPr>
            </w:pPr>
            <w:r w:rsidRPr="002E04B1">
              <w:rPr>
                <w:b/>
              </w:rPr>
              <w:t>0.156***</w:t>
            </w:r>
          </w:p>
        </w:tc>
        <w:tc>
          <w:tcPr>
            <w:tcW w:w="1421" w:type="dxa"/>
            <w:tcBorders>
              <w:top w:val="nil"/>
              <w:bottom w:val="single" w:sz="12" w:space="0" w:color="auto"/>
            </w:tcBorders>
          </w:tcPr>
          <w:p w14:paraId="5E069380" w14:textId="1C8E941E" w:rsidR="00675E60" w:rsidRPr="002E04B1" w:rsidRDefault="00675E60" w:rsidP="00675E60">
            <w:pPr>
              <w:rPr>
                <w:b/>
              </w:rPr>
            </w:pPr>
            <w:r w:rsidRPr="002E04B1">
              <w:rPr>
                <w:b/>
              </w:rPr>
              <w:t>0.037***</w:t>
            </w:r>
          </w:p>
        </w:tc>
        <w:tc>
          <w:tcPr>
            <w:tcW w:w="1416" w:type="dxa"/>
            <w:tcBorders>
              <w:top w:val="nil"/>
              <w:bottom w:val="single" w:sz="12" w:space="0" w:color="auto"/>
            </w:tcBorders>
          </w:tcPr>
          <w:p w14:paraId="239EC6B5" w14:textId="3BCBFBFE" w:rsidR="00675E60" w:rsidRPr="002E04B1" w:rsidRDefault="00675E60" w:rsidP="00675E60">
            <w:pPr>
              <w:jc w:val="both"/>
              <w:rPr>
                <w:b/>
              </w:rPr>
            </w:pPr>
            <w:r w:rsidRPr="002E04B1">
              <w:rPr>
                <w:b/>
              </w:rPr>
              <w:t>0.164*</w:t>
            </w:r>
          </w:p>
        </w:tc>
        <w:tc>
          <w:tcPr>
            <w:tcW w:w="1416" w:type="dxa"/>
            <w:tcBorders>
              <w:top w:val="nil"/>
              <w:bottom w:val="single" w:sz="12" w:space="0" w:color="auto"/>
            </w:tcBorders>
          </w:tcPr>
          <w:p w14:paraId="3B908901" w14:textId="1B8F1645" w:rsidR="00675E60" w:rsidRPr="002E04B1" w:rsidRDefault="00675E60" w:rsidP="00675E60">
            <w:pPr>
              <w:jc w:val="both"/>
              <w:rPr>
                <w:b/>
              </w:rPr>
            </w:pPr>
            <w:r w:rsidRPr="002E04B1">
              <w:rPr>
                <w:b/>
              </w:rPr>
              <w:t>-0.151*</w:t>
            </w:r>
          </w:p>
        </w:tc>
      </w:tr>
    </w:tbl>
    <w:p w14:paraId="2496019E" w14:textId="77777777" w:rsidR="00A10BD8" w:rsidRPr="002E04B1" w:rsidRDefault="00A10BD8" w:rsidP="00A10BD8">
      <w:pPr>
        <w:jc w:val="both"/>
      </w:pPr>
    </w:p>
    <w:p w14:paraId="29C8E07E" w14:textId="67939D50" w:rsidR="00A10BD8" w:rsidRPr="002E04B1" w:rsidRDefault="00A10BD8" w:rsidP="00A10BD8">
      <w:pPr>
        <w:jc w:val="both"/>
        <w:rPr>
          <w:sz w:val="20"/>
          <w:szCs w:val="20"/>
        </w:rPr>
      </w:pPr>
      <w:r w:rsidRPr="002E04B1">
        <w:rPr>
          <w:rFonts w:asciiTheme="minorHAnsi" w:hAnsiTheme="minorHAnsi" w:cstheme="minorHAnsi"/>
          <w:bCs/>
          <w:sz w:val="20"/>
          <w:szCs w:val="20"/>
          <w:vertAlign w:val="superscript"/>
        </w:rPr>
        <w:t>1</w:t>
      </w:r>
      <w:r w:rsidRPr="002E04B1">
        <w:rPr>
          <w:sz w:val="20"/>
          <w:szCs w:val="20"/>
        </w:rPr>
        <w:t xml:space="preserve">Mental Fatigue are measured by three questions related to concentration, thinking and fatigue. </w:t>
      </w:r>
    </w:p>
    <w:p w14:paraId="250703CB" w14:textId="063E3265" w:rsidR="00CC2470" w:rsidRPr="002E04B1" w:rsidRDefault="00CC2470" w:rsidP="00A10BD8">
      <w:pPr>
        <w:jc w:val="both"/>
        <w:rPr>
          <w:sz w:val="20"/>
          <w:szCs w:val="20"/>
        </w:rPr>
      </w:pPr>
      <w:r w:rsidRPr="002E04B1">
        <w:rPr>
          <w:sz w:val="20"/>
          <w:szCs w:val="20"/>
          <w:vertAlign w:val="superscript"/>
        </w:rPr>
        <w:t>2</w:t>
      </w:r>
      <w:r w:rsidRPr="002E04B1">
        <w:rPr>
          <w:sz w:val="20"/>
          <w:szCs w:val="20"/>
        </w:rPr>
        <w:t>Correlation between intercept and first slope</w:t>
      </w:r>
    </w:p>
    <w:p w14:paraId="1B1FF41B" w14:textId="14CF3A02" w:rsidR="00CC2470" w:rsidRPr="002E04B1" w:rsidRDefault="00CC2470" w:rsidP="00A10BD8">
      <w:pPr>
        <w:jc w:val="both"/>
        <w:rPr>
          <w:sz w:val="20"/>
          <w:szCs w:val="20"/>
        </w:rPr>
      </w:pPr>
      <w:r w:rsidRPr="002E04B1">
        <w:rPr>
          <w:sz w:val="20"/>
          <w:szCs w:val="20"/>
          <w:vertAlign w:val="superscript"/>
        </w:rPr>
        <w:t>3</w:t>
      </w:r>
      <w:r w:rsidRPr="002E04B1">
        <w:rPr>
          <w:sz w:val="20"/>
          <w:szCs w:val="20"/>
        </w:rPr>
        <w:t>Correlation between intercept and second slope</w:t>
      </w:r>
    </w:p>
    <w:p w14:paraId="574F4BC7" w14:textId="1A59104D" w:rsidR="00A10BD8" w:rsidRPr="002E04B1" w:rsidRDefault="00A10BD8" w:rsidP="00A10BD8">
      <w:pPr>
        <w:jc w:val="both"/>
        <w:rPr>
          <w:b/>
        </w:rPr>
      </w:pPr>
      <w:r w:rsidRPr="002E04B1">
        <w:rPr>
          <w:b/>
        </w:rPr>
        <w:t>*** p-value&lt;0.001; ** p-value&lt;0.01; * p-value&lt;0.05</w:t>
      </w:r>
    </w:p>
    <w:p w14:paraId="5BC108C3" w14:textId="77777777" w:rsidR="00A10BD8" w:rsidRPr="002E04B1" w:rsidRDefault="00A10BD8" w:rsidP="002C1AFD">
      <w:pPr>
        <w:jc w:val="both"/>
        <w:rPr>
          <w:b/>
        </w:rPr>
      </w:pPr>
    </w:p>
    <w:p w14:paraId="420503AC" w14:textId="77777777" w:rsidR="00A10BD8" w:rsidRPr="002E04B1" w:rsidRDefault="00A10BD8" w:rsidP="002C1AFD">
      <w:pPr>
        <w:jc w:val="both"/>
        <w:rPr>
          <w:b/>
        </w:rPr>
      </w:pPr>
    </w:p>
    <w:p w14:paraId="0B9F8D1D" w14:textId="77777777" w:rsidR="004A18F5" w:rsidRPr="002E04B1" w:rsidRDefault="004A18F5" w:rsidP="002C1AFD">
      <w:pPr>
        <w:jc w:val="both"/>
        <w:rPr>
          <w:b/>
        </w:rPr>
      </w:pPr>
    </w:p>
    <w:p w14:paraId="195C339F" w14:textId="77777777" w:rsidR="004A18F5" w:rsidRPr="002E04B1" w:rsidRDefault="004A18F5" w:rsidP="002C1AFD">
      <w:pPr>
        <w:jc w:val="both"/>
        <w:rPr>
          <w:b/>
        </w:rPr>
      </w:pPr>
    </w:p>
    <w:p w14:paraId="6F0DB931" w14:textId="77777777" w:rsidR="004A18F5" w:rsidRPr="002E04B1" w:rsidRDefault="004A18F5" w:rsidP="002C1AFD">
      <w:pPr>
        <w:jc w:val="both"/>
        <w:rPr>
          <w:b/>
        </w:rPr>
      </w:pPr>
    </w:p>
    <w:p w14:paraId="4C0B140E" w14:textId="77777777" w:rsidR="004A18F5" w:rsidRPr="002E04B1" w:rsidRDefault="004A18F5" w:rsidP="002C1AFD">
      <w:pPr>
        <w:jc w:val="both"/>
        <w:rPr>
          <w:b/>
        </w:rPr>
      </w:pPr>
    </w:p>
    <w:p w14:paraId="7645F0AA" w14:textId="77777777" w:rsidR="004A18F5" w:rsidRPr="002E04B1" w:rsidRDefault="004A18F5" w:rsidP="002C1AFD">
      <w:pPr>
        <w:jc w:val="both"/>
        <w:rPr>
          <w:b/>
        </w:rPr>
      </w:pPr>
    </w:p>
    <w:p w14:paraId="39D6FB2C" w14:textId="77777777" w:rsidR="004A18F5" w:rsidRPr="002E04B1" w:rsidRDefault="004A18F5" w:rsidP="002C1AFD">
      <w:pPr>
        <w:jc w:val="both"/>
        <w:rPr>
          <w:b/>
        </w:rPr>
      </w:pPr>
    </w:p>
    <w:p w14:paraId="37E369EE" w14:textId="77777777" w:rsidR="004A18F5" w:rsidRPr="002E04B1" w:rsidRDefault="004A18F5" w:rsidP="002C1AFD">
      <w:pPr>
        <w:jc w:val="both"/>
        <w:rPr>
          <w:b/>
        </w:rPr>
      </w:pPr>
    </w:p>
    <w:p w14:paraId="4DDE2F93" w14:textId="77777777" w:rsidR="004A18F5" w:rsidRPr="002E04B1" w:rsidRDefault="004A18F5" w:rsidP="002C1AFD">
      <w:pPr>
        <w:jc w:val="both"/>
        <w:rPr>
          <w:b/>
        </w:rPr>
      </w:pPr>
    </w:p>
    <w:p w14:paraId="60340CDE" w14:textId="77777777" w:rsidR="004A18F5" w:rsidRPr="002E04B1" w:rsidRDefault="004A18F5" w:rsidP="002C1AFD">
      <w:pPr>
        <w:jc w:val="both"/>
        <w:rPr>
          <w:b/>
        </w:rPr>
      </w:pPr>
    </w:p>
    <w:p w14:paraId="4004BCF1" w14:textId="77777777" w:rsidR="004A18F5" w:rsidRPr="002E04B1" w:rsidRDefault="004A18F5" w:rsidP="002C1AFD">
      <w:pPr>
        <w:jc w:val="both"/>
        <w:rPr>
          <w:b/>
        </w:rPr>
      </w:pPr>
    </w:p>
    <w:p w14:paraId="44F0FD92" w14:textId="77777777" w:rsidR="004A18F5" w:rsidRPr="002E04B1" w:rsidRDefault="004A18F5" w:rsidP="002C1AFD">
      <w:pPr>
        <w:jc w:val="both"/>
        <w:rPr>
          <w:b/>
        </w:rPr>
      </w:pPr>
    </w:p>
    <w:p w14:paraId="6FB22606" w14:textId="77777777" w:rsidR="004A18F5" w:rsidRPr="002E04B1" w:rsidRDefault="004A18F5" w:rsidP="002C1AFD">
      <w:pPr>
        <w:jc w:val="both"/>
        <w:rPr>
          <w:b/>
        </w:rPr>
      </w:pPr>
    </w:p>
    <w:p w14:paraId="12ACE02E" w14:textId="77777777" w:rsidR="004A18F5" w:rsidRPr="002E04B1" w:rsidRDefault="004A18F5" w:rsidP="002C1AFD">
      <w:pPr>
        <w:jc w:val="both"/>
        <w:rPr>
          <w:b/>
        </w:rPr>
      </w:pPr>
    </w:p>
    <w:p w14:paraId="44234384" w14:textId="77777777" w:rsidR="004A18F5" w:rsidRPr="002E04B1" w:rsidRDefault="004A18F5" w:rsidP="002C1AFD">
      <w:pPr>
        <w:jc w:val="both"/>
        <w:rPr>
          <w:b/>
        </w:rPr>
      </w:pPr>
    </w:p>
    <w:p w14:paraId="52E7375B" w14:textId="77777777" w:rsidR="004A18F5" w:rsidRPr="002E04B1" w:rsidRDefault="004A18F5" w:rsidP="002C1AFD">
      <w:pPr>
        <w:jc w:val="both"/>
        <w:rPr>
          <w:b/>
        </w:rPr>
      </w:pPr>
    </w:p>
    <w:p w14:paraId="7EFB3D51" w14:textId="2E5D7AE5" w:rsidR="002C1AFD" w:rsidRPr="002E04B1" w:rsidRDefault="00A10BD8" w:rsidP="002C1AFD">
      <w:pPr>
        <w:jc w:val="both"/>
        <w:rPr>
          <w:b/>
        </w:rPr>
      </w:pPr>
      <w:r w:rsidRPr="002E04B1">
        <w:rPr>
          <w:b/>
        </w:rPr>
        <w:t>Supplementary Table 8</w:t>
      </w:r>
      <w:r w:rsidR="002C1AFD" w:rsidRPr="002E04B1">
        <w:rPr>
          <w:b/>
        </w:rPr>
        <w:t xml:space="preserve">. </w:t>
      </w:r>
      <w:r w:rsidR="00D878B1" w:rsidRPr="002E04B1">
        <w:rPr>
          <w:bCs/>
        </w:rPr>
        <w:t>Number of latent classes identified for each latent construct</w:t>
      </w:r>
    </w:p>
    <w:p w14:paraId="076C57DF" w14:textId="77777777" w:rsidR="002C1AFD" w:rsidRPr="002E04B1" w:rsidRDefault="002C1AFD" w:rsidP="002C1AFD">
      <w:pPr>
        <w:jc w:val="both"/>
        <w:rPr>
          <w:b/>
        </w:rPr>
      </w:pP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1873"/>
        <w:gridCol w:w="670"/>
        <w:gridCol w:w="6350"/>
      </w:tblGrid>
      <w:tr w:rsidR="00A2072D" w:rsidRPr="002E04B1" w14:paraId="713C383B" w14:textId="77777777" w:rsidTr="00A2072D">
        <w:tc>
          <w:tcPr>
            <w:tcW w:w="2177" w:type="dxa"/>
            <w:tcBorders>
              <w:top w:val="single" w:sz="12" w:space="0" w:color="auto"/>
              <w:bottom w:val="single" w:sz="12" w:space="0" w:color="auto"/>
            </w:tcBorders>
            <w:vAlign w:val="center"/>
          </w:tcPr>
          <w:p w14:paraId="6273BAD6" w14:textId="77777777" w:rsidR="00A2072D" w:rsidRPr="002E04B1" w:rsidRDefault="00A2072D" w:rsidP="003B3954">
            <w:pPr>
              <w:jc w:val="both"/>
              <w:rPr>
                <w:b/>
              </w:rPr>
            </w:pPr>
            <w:r w:rsidRPr="002E04B1">
              <w:rPr>
                <w:b/>
              </w:rPr>
              <w:t>Latent Construct</w:t>
            </w:r>
          </w:p>
        </w:tc>
        <w:tc>
          <w:tcPr>
            <w:tcW w:w="1873" w:type="dxa"/>
            <w:tcBorders>
              <w:top w:val="single" w:sz="12" w:space="0" w:color="auto"/>
              <w:bottom w:val="single" w:sz="12" w:space="0" w:color="auto"/>
            </w:tcBorders>
            <w:vAlign w:val="center"/>
          </w:tcPr>
          <w:p w14:paraId="0CD37FC2" w14:textId="268DCD7E" w:rsidR="00A2072D" w:rsidRPr="002E04B1" w:rsidRDefault="00A2072D" w:rsidP="00382F79">
            <w:pPr>
              <w:rPr>
                <w:b/>
              </w:rPr>
            </w:pPr>
            <w:r w:rsidRPr="002E04B1">
              <w:rPr>
                <w:b/>
              </w:rPr>
              <w:t>Number of Latent Classes</w:t>
            </w:r>
          </w:p>
        </w:tc>
        <w:tc>
          <w:tcPr>
            <w:tcW w:w="670" w:type="dxa"/>
            <w:tcBorders>
              <w:top w:val="single" w:sz="12" w:space="0" w:color="auto"/>
              <w:bottom w:val="single" w:sz="12" w:space="0" w:color="auto"/>
            </w:tcBorders>
            <w:vAlign w:val="center"/>
          </w:tcPr>
          <w:p w14:paraId="28D8EB0D" w14:textId="4CF1B00F" w:rsidR="00A2072D" w:rsidRPr="002E04B1" w:rsidRDefault="00A2072D" w:rsidP="003B3954">
            <w:pPr>
              <w:jc w:val="both"/>
              <w:rPr>
                <w:b/>
              </w:rPr>
            </w:pPr>
          </w:p>
        </w:tc>
        <w:tc>
          <w:tcPr>
            <w:tcW w:w="6350" w:type="dxa"/>
            <w:tcBorders>
              <w:top w:val="single" w:sz="12" w:space="0" w:color="auto"/>
              <w:bottom w:val="single" w:sz="12" w:space="0" w:color="auto"/>
            </w:tcBorders>
            <w:vAlign w:val="center"/>
          </w:tcPr>
          <w:p w14:paraId="24BE26B1" w14:textId="5D9C0826" w:rsidR="00A2072D" w:rsidRPr="002E04B1" w:rsidRDefault="00A2072D" w:rsidP="003B3954">
            <w:pPr>
              <w:jc w:val="both"/>
              <w:rPr>
                <w:b/>
              </w:rPr>
            </w:pPr>
            <w:r w:rsidRPr="002E04B1">
              <w:rPr>
                <w:b/>
              </w:rPr>
              <w:t>Notes</w:t>
            </w:r>
          </w:p>
        </w:tc>
      </w:tr>
      <w:tr w:rsidR="00A2072D" w:rsidRPr="002E04B1" w14:paraId="5C3FC550" w14:textId="77777777" w:rsidTr="00A2072D">
        <w:tc>
          <w:tcPr>
            <w:tcW w:w="2177" w:type="dxa"/>
            <w:tcBorders>
              <w:top w:val="single" w:sz="12" w:space="0" w:color="auto"/>
              <w:bottom w:val="nil"/>
            </w:tcBorders>
          </w:tcPr>
          <w:p w14:paraId="2E462047" w14:textId="77777777" w:rsidR="00A2072D" w:rsidRPr="002E04B1" w:rsidRDefault="00A2072D" w:rsidP="003B3954">
            <w:pPr>
              <w:jc w:val="both"/>
            </w:pPr>
            <w:r w:rsidRPr="002E04B1">
              <w:t>Pain</w:t>
            </w:r>
          </w:p>
        </w:tc>
        <w:tc>
          <w:tcPr>
            <w:tcW w:w="1873" w:type="dxa"/>
            <w:tcBorders>
              <w:top w:val="single" w:sz="12" w:space="0" w:color="auto"/>
              <w:bottom w:val="nil"/>
            </w:tcBorders>
          </w:tcPr>
          <w:p w14:paraId="53510C8C" w14:textId="12960DA7" w:rsidR="00A2072D" w:rsidRPr="002E04B1" w:rsidRDefault="00046C3E" w:rsidP="003B3954">
            <w:pPr>
              <w:jc w:val="both"/>
            </w:pPr>
            <w:r w:rsidRPr="002E04B1">
              <w:t>4</w:t>
            </w:r>
          </w:p>
        </w:tc>
        <w:tc>
          <w:tcPr>
            <w:tcW w:w="670" w:type="dxa"/>
            <w:tcBorders>
              <w:top w:val="single" w:sz="12" w:space="0" w:color="auto"/>
              <w:bottom w:val="nil"/>
            </w:tcBorders>
          </w:tcPr>
          <w:p w14:paraId="675B3F02" w14:textId="312DF724" w:rsidR="00A2072D" w:rsidRPr="002E04B1" w:rsidRDefault="00A2072D" w:rsidP="003B3954">
            <w:pPr>
              <w:jc w:val="both"/>
            </w:pPr>
          </w:p>
        </w:tc>
        <w:tc>
          <w:tcPr>
            <w:tcW w:w="6350" w:type="dxa"/>
            <w:tcBorders>
              <w:top w:val="single" w:sz="12" w:space="0" w:color="auto"/>
              <w:bottom w:val="nil"/>
            </w:tcBorders>
          </w:tcPr>
          <w:p w14:paraId="328D1C00" w14:textId="708B1FE4" w:rsidR="00A2072D" w:rsidRPr="002E04B1" w:rsidRDefault="00485D01" w:rsidP="003B3954">
            <w:pPr>
              <w:jc w:val="both"/>
            </w:pPr>
            <w:r w:rsidRPr="002E04B1">
              <w:t>4 latent classes have the best BIC</w:t>
            </w:r>
            <w:r w:rsidR="001B6A59" w:rsidRPr="002E04B1">
              <w:t>. Variance and covariance of intercept and slope are constrained to be the same across latent classes.</w:t>
            </w:r>
          </w:p>
        </w:tc>
      </w:tr>
      <w:tr w:rsidR="00A2072D" w:rsidRPr="002E04B1" w14:paraId="558D359A" w14:textId="77777777" w:rsidTr="00A2072D">
        <w:tc>
          <w:tcPr>
            <w:tcW w:w="2177" w:type="dxa"/>
            <w:tcBorders>
              <w:top w:val="nil"/>
              <w:bottom w:val="nil"/>
            </w:tcBorders>
          </w:tcPr>
          <w:p w14:paraId="158169DA" w14:textId="77777777" w:rsidR="00A2072D" w:rsidRPr="002E04B1" w:rsidRDefault="00A2072D" w:rsidP="003B3954">
            <w:pPr>
              <w:jc w:val="both"/>
            </w:pPr>
            <w:r w:rsidRPr="002E04B1">
              <w:t>Depression</w:t>
            </w:r>
          </w:p>
        </w:tc>
        <w:tc>
          <w:tcPr>
            <w:tcW w:w="1873" w:type="dxa"/>
            <w:tcBorders>
              <w:top w:val="nil"/>
              <w:bottom w:val="nil"/>
            </w:tcBorders>
          </w:tcPr>
          <w:p w14:paraId="20C6973B" w14:textId="1F68CD3B" w:rsidR="00A2072D" w:rsidRPr="002E04B1" w:rsidRDefault="00046C3E" w:rsidP="003B3954">
            <w:pPr>
              <w:jc w:val="both"/>
            </w:pPr>
            <w:r w:rsidRPr="002E04B1">
              <w:t>3</w:t>
            </w:r>
          </w:p>
        </w:tc>
        <w:tc>
          <w:tcPr>
            <w:tcW w:w="670" w:type="dxa"/>
            <w:tcBorders>
              <w:top w:val="nil"/>
              <w:bottom w:val="nil"/>
            </w:tcBorders>
          </w:tcPr>
          <w:p w14:paraId="7DA46D66" w14:textId="7185C72D" w:rsidR="00A2072D" w:rsidRPr="002E04B1" w:rsidRDefault="00A2072D" w:rsidP="003B3954">
            <w:pPr>
              <w:jc w:val="both"/>
            </w:pPr>
          </w:p>
        </w:tc>
        <w:tc>
          <w:tcPr>
            <w:tcW w:w="6350" w:type="dxa"/>
            <w:tcBorders>
              <w:top w:val="nil"/>
              <w:bottom w:val="nil"/>
            </w:tcBorders>
          </w:tcPr>
          <w:p w14:paraId="2805E063" w14:textId="55255D84" w:rsidR="00A2072D" w:rsidRPr="002E04B1" w:rsidRDefault="000F322F" w:rsidP="003B3954">
            <w:pPr>
              <w:jc w:val="both"/>
            </w:pPr>
            <w:r w:rsidRPr="002E04B1">
              <w:t>3 latent classes have the best BIC. Variance and covariance of intercept and slope are constrained to be the same across latent classes.</w:t>
            </w:r>
          </w:p>
        </w:tc>
      </w:tr>
      <w:tr w:rsidR="00046C3E" w:rsidRPr="002E04B1" w14:paraId="2D5739CB" w14:textId="77777777" w:rsidTr="00A2072D">
        <w:tc>
          <w:tcPr>
            <w:tcW w:w="2177" w:type="dxa"/>
            <w:tcBorders>
              <w:top w:val="nil"/>
              <w:bottom w:val="nil"/>
            </w:tcBorders>
          </w:tcPr>
          <w:p w14:paraId="254E2CD7" w14:textId="77777777" w:rsidR="00046C3E" w:rsidRPr="002E04B1" w:rsidRDefault="00046C3E" w:rsidP="00046C3E">
            <w:pPr>
              <w:jc w:val="both"/>
            </w:pPr>
            <w:r w:rsidRPr="002E04B1">
              <w:t>Sleep Discontinuity</w:t>
            </w:r>
          </w:p>
        </w:tc>
        <w:tc>
          <w:tcPr>
            <w:tcW w:w="1873" w:type="dxa"/>
            <w:tcBorders>
              <w:top w:val="nil"/>
              <w:bottom w:val="nil"/>
            </w:tcBorders>
          </w:tcPr>
          <w:p w14:paraId="431AEA0E" w14:textId="644753DA" w:rsidR="00046C3E" w:rsidRPr="002E04B1" w:rsidRDefault="00046C3E" w:rsidP="00046C3E">
            <w:pPr>
              <w:jc w:val="both"/>
            </w:pPr>
            <w:r w:rsidRPr="002E04B1">
              <w:t>2</w:t>
            </w:r>
          </w:p>
        </w:tc>
        <w:tc>
          <w:tcPr>
            <w:tcW w:w="670" w:type="dxa"/>
            <w:tcBorders>
              <w:top w:val="nil"/>
              <w:bottom w:val="nil"/>
            </w:tcBorders>
          </w:tcPr>
          <w:p w14:paraId="7A91EC88" w14:textId="1DA72E12" w:rsidR="00046C3E" w:rsidRPr="002E04B1" w:rsidRDefault="00046C3E" w:rsidP="00046C3E">
            <w:pPr>
              <w:jc w:val="both"/>
            </w:pPr>
          </w:p>
        </w:tc>
        <w:tc>
          <w:tcPr>
            <w:tcW w:w="6350" w:type="dxa"/>
            <w:tcBorders>
              <w:top w:val="nil"/>
              <w:bottom w:val="nil"/>
            </w:tcBorders>
          </w:tcPr>
          <w:p w14:paraId="4B2C0841" w14:textId="185DDF2C" w:rsidR="00046C3E" w:rsidRPr="002E04B1" w:rsidRDefault="00046C3E" w:rsidP="00046C3E">
            <w:pPr>
              <w:jc w:val="both"/>
            </w:pPr>
            <w:r w:rsidRPr="002E04B1">
              <w:t>4 and 3 latent classes have smaller BIC, but factor covariance matrix is not positive definite</w:t>
            </w:r>
          </w:p>
        </w:tc>
      </w:tr>
      <w:tr w:rsidR="00046C3E" w:rsidRPr="002E04B1" w14:paraId="64235FDE" w14:textId="77777777" w:rsidTr="00A2072D">
        <w:tc>
          <w:tcPr>
            <w:tcW w:w="2177" w:type="dxa"/>
            <w:tcBorders>
              <w:top w:val="nil"/>
              <w:bottom w:val="nil"/>
            </w:tcBorders>
          </w:tcPr>
          <w:p w14:paraId="0650DB0B" w14:textId="77777777" w:rsidR="00046C3E" w:rsidRPr="002E04B1" w:rsidRDefault="00046C3E" w:rsidP="00046C3E">
            <w:pPr>
              <w:jc w:val="both"/>
            </w:pPr>
            <w:r w:rsidRPr="002E04B1">
              <w:t>Nightmare</w:t>
            </w:r>
          </w:p>
        </w:tc>
        <w:tc>
          <w:tcPr>
            <w:tcW w:w="1873" w:type="dxa"/>
            <w:tcBorders>
              <w:top w:val="nil"/>
              <w:bottom w:val="nil"/>
            </w:tcBorders>
          </w:tcPr>
          <w:p w14:paraId="66EFF49C" w14:textId="21968282" w:rsidR="00046C3E" w:rsidRPr="002E04B1" w:rsidRDefault="00046C3E" w:rsidP="00046C3E">
            <w:pPr>
              <w:jc w:val="both"/>
            </w:pPr>
            <w:r w:rsidRPr="002E04B1">
              <w:t>4</w:t>
            </w:r>
          </w:p>
        </w:tc>
        <w:tc>
          <w:tcPr>
            <w:tcW w:w="670" w:type="dxa"/>
            <w:tcBorders>
              <w:top w:val="nil"/>
              <w:bottom w:val="nil"/>
            </w:tcBorders>
          </w:tcPr>
          <w:p w14:paraId="1E87E6AE" w14:textId="609B8529" w:rsidR="00046C3E" w:rsidRPr="002E04B1" w:rsidRDefault="00046C3E" w:rsidP="00046C3E">
            <w:pPr>
              <w:jc w:val="both"/>
            </w:pPr>
          </w:p>
        </w:tc>
        <w:tc>
          <w:tcPr>
            <w:tcW w:w="6350" w:type="dxa"/>
            <w:tcBorders>
              <w:top w:val="nil"/>
              <w:bottom w:val="nil"/>
            </w:tcBorders>
          </w:tcPr>
          <w:p w14:paraId="5EA96B2A" w14:textId="14DBA1DA" w:rsidR="00046C3E" w:rsidRPr="002E04B1" w:rsidRDefault="00046C3E" w:rsidP="00046C3E">
            <w:pPr>
              <w:jc w:val="both"/>
            </w:pPr>
            <w:r w:rsidRPr="002E04B1">
              <w:t>4 latent classes have the best BIC. Variance and covariance of intercept and slope are constrained to be the same across latent classes.</w:t>
            </w:r>
          </w:p>
        </w:tc>
      </w:tr>
      <w:tr w:rsidR="00046C3E" w:rsidRPr="002E04B1" w14:paraId="65B91EF5" w14:textId="77777777" w:rsidTr="00A2072D">
        <w:tc>
          <w:tcPr>
            <w:tcW w:w="2177" w:type="dxa"/>
            <w:tcBorders>
              <w:top w:val="nil"/>
              <w:bottom w:val="nil"/>
            </w:tcBorders>
          </w:tcPr>
          <w:p w14:paraId="3C21A516" w14:textId="77777777" w:rsidR="00046C3E" w:rsidRPr="002E04B1" w:rsidRDefault="00046C3E" w:rsidP="00046C3E">
            <w:pPr>
              <w:jc w:val="both"/>
            </w:pPr>
            <w:r w:rsidRPr="002E04B1">
              <w:t>Avoidance</w:t>
            </w:r>
          </w:p>
        </w:tc>
        <w:tc>
          <w:tcPr>
            <w:tcW w:w="1873" w:type="dxa"/>
            <w:tcBorders>
              <w:top w:val="nil"/>
              <w:bottom w:val="nil"/>
            </w:tcBorders>
          </w:tcPr>
          <w:p w14:paraId="71C703DF" w14:textId="5C9BC41C" w:rsidR="00046C3E" w:rsidRPr="002E04B1" w:rsidRDefault="00046C3E" w:rsidP="00046C3E">
            <w:pPr>
              <w:jc w:val="both"/>
            </w:pPr>
            <w:r w:rsidRPr="002E04B1">
              <w:t>2</w:t>
            </w:r>
          </w:p>
        </w:tc>
        <w:tc>
          <w:tcPr>
            <w:tcW w:w="670" w:type="dxa"/>
            <w:tcBorders>
              <w:top w:val="nil"/>
              <w:bottom w:val="nil"/>
            </w:tcBorders>
          </w:tcPr>
          <w:p w14:paraId="7AEC7BC4" w14:textId="6E931888" w:rsidR="00046C3E" w:rsidRPr="002E04B1" w:rsidRDefault="00046C3E" w:rsidP="00046C3E">
            <w:pPr>
              <w:jc w:val="both"/>
            </w:pPr>
          </w:p>
        </w:tc>
        <w:tc>
          <w:tcPr>
            <w:tcW w:w="6350" w:type="dxa"/>
            <w:tcBorders>
              <w:top w:val="nil"/>
              <w:bottom w:val="nil"/>
            </w:tcBorders>
          </w:tcPr>
          <w:p w14:paraId="5D5514D9" w14:textId="22160B50" w:rsidR="00046C3E" w:rsidRPr="002E04B1" w:rsidRDefault="00046C3E" w:rsidP="00046C3E">
            <w:pPr>
              <w:jc w:val="both"/>
            </w:pPr>
            <w:r w:rsidRPr="002E04B1">
              <w:t>4 and 3 latent classes have smaller BIC, but one of the latent classes include less than 5% samples.</w:t>
            </w:r>
          </w:p>
        </w:tc>
      </w:tr>
      <w:tr w:rsidR="00046C3E" w:rsidRPr="002E04B1" w14:paraId="160E9E93" w14:textId="77777777" w:rsidTr="00A2072D">
        <w:tc>
          <w:tcPr>
            <w:tcW w:w="2177" w:type="dxa"/>
            <w:tcBorders>
              <w:top w:val="nil"/>
              <w:bottom w:val="nil"/>
            </w:tcBorders>
          </w:tcPr>
          <w:p w14:paraId="09E5938B" w14:textId="77777777" w:rsidR="00046C3E" w:rsidRPr="002E04B1" w:rsidRDefault="00046C3E" w:rsidP="00046C3E">
            <w:pPr>
              <w:jc w:val="both"/>
            </w:pPr>
            <w:r w:rsidRPr="002E04B1">
              <w:t>Re-experience</w:t>
            </w:r>
          </w:p>
        </w:tc>
        <w:tc>
          <w:tcPr>
            <w:tcW w:w="1873" w:type="dxa"/>
            <w:tcBorders>
              <w:top w:val="nil"/>
              <w:bottom w:val="nil"/>
            </w:tcBorders>
          </w:tcPr>
          <w:p w14:paraId="4759FC9C" w14:textId="376AE9B6" w:rsidR="00046C3E" w:rsidRPr="002E04B1" w:rsidRDefault="00046C3E" w:rsidP="00046C3E">
            <w:pPr>
              <w:jc w:val="both"/>
            </w:pPr>
            <w:r w:rsidRPr="002E04B1">
              <w:t>4</w:t>
            </w:r>
          </w:p>
        </w:tc>
        <w:tc>
          <w:tcPr>
            <w:tcW w:w="670" w:type="dxa"/>
            <w:tcBorders>
              <w:top w:val="nil"/>
              <w:bottom w:val="nil"/>
            </w:tcBorders>
          </w:tcPr>
          <w:p w14:paraId="623CC097" w14:textId="7AAA1C58" w:rsidR="00046C3E" w:rsidRPr="002E04B1" w:rsidRDefault="00046C3E" w:rsidP="00046C3E">
            <w:pPr>
              <w:jc w:val="both"/>
            </w:pPr>
          </w:p>
        </w:tc>
        <w:tc>
          <w:tcPr>
            <w:tcW w:w="6350" w:type="dxa"/>
            <w:tcBorders>
              <w:top w:val="nil"/>
              <w:bottom w:val="nil"/>
            </w:tcBorders>
          </w:tcPr>
          <w:p w14:paraId="4FB54B7A" w14:textId="055FBE93" w:rsidR="00046C3E" w:rsidRPr="002E04B1" w:rsidRDefault="00046C3E" w:rsidP="00046C3E">
            <w:pPr>
              <w:jc w:val="both"/>
            </w:pPr>
            <w:r w:rsidRPr="002E04B1">
              <w:t>4 latent classes have the best BIC. Variance and covariance of intercept and slope are constrained to be the same across latent classes.</w:t>
            </w:r>
          </w:p>
        </w:tc>
      </w:tr>
      <w:tr w:rsidR="00046C3E" w:rsidRPr="002E04B1" w14:paraId="3F71A24C" w14:textId="77777777" w:rsidTr="00A2072D">
        <w:tc>
          <w:tcPr>
            <w:tcW w:w="2177" w:type="dxa"/>
            <w:tcBorders>
              <w:top w:val="nil"/>
              <w:bottom w:val="nil"/>
            </w:tcBorders>
          </w:tcPr>
          <w:p w14:paraId="49E62A9E" w14:textId="77777777" w:rsidR="00046C3E" w:rsidRPr="002E04B1" w:rsidRDefault="00046C3E" w:rsidP="00046C3E">
            <w:pPr>
              <w:jc w:val="both"/>
            </w:pPr>
            <w:r w:rsidRPr="002E04B1">
              <w:t>Anxiety</w:t>
            </w:r>
          </w:p>
        </w:tc>
        <w:tc>
          <w:tcPr>
            <w:tcW w:w="1873" w:type="dxa"/>
            <w:tcBorders>
              <w:top w:val="nil"/>
              <w:bottom w:val="nil"/>
            </w:tcBorders>
          </w:tcPr>
          <w:p w14:paraId="1DFDD89A" w14:textId="6D76BB5F" w:rsidR="00046C3E" w:rsidRPr="002E04B1" w:rsidRDefault="00046C3E" w:rsidP="00046C3E">
            <w:pPr>
              <w:jc w:val="both"/>
            </w:pPr>
            <w:r w:rsidRPr="002E04B1">
              <w:t>3</w:t>
            </w:r>
          </w:p>
        </w:tc>
        <w:tc>
          <w:tcPr>
            <w:tcW w:w="670" w:type="dxa"/>
            <w:tcBorders>
              <w:top w:val="nil"/>
              <w:bottom w:val="nil"/>
            </w:tcBorders>
          </w:tcPr>
          <w:p w14:paraId="2E6B4052" w14:textId="33EBF43E" w:rsidR="00046C3E" w:rsidRPr="002E04B1" w:rsidRDefault="00046C3E" w:rsidP="00046C3E">
            <w:pPr>
              <w:jc w:val="both"/>
            </w:pPr>
          </w:p>
        </w:tc>
        <w:tc>
          <w:tcPr>
            <w:tcW w:w="6350" w:type="dxa"/>
            <w:tcBorders>
              <w:top w:val="nil"/>
              <w:bottom w:val="nil"/>
            </w:tcBorders>
          </w:tcPr>
          <w:p w14:paraId="638F625A" w14:textId="586F63BA" w:rsidR="00046C3E" w:rsidRPr="002E04B1" w:rsidRDefault="00046C3E" w:rsidP="00046C3E">
            <w:pPr>
              <w:jc w:val="both"/>
            </w:pPr>
            <w:r w:rsidRPr="002E04B1">
              <w:t xml:space="preserve">3 latent classes have the best BIC, but some parameter estimates are out of boundary. Variance and covariance of intercept and slope are constrained to be the same across latent classes. </w:t>
            </w:r>
          </w:p>
        </w:tc>
      </w:tr>
      <w:tr w:rsidR="00046C3E" w:rsidRPr="002E04B1" w14:paraId="723411C4" w14:textId="77777777" w:rsidTr="00A2072D">
        <w:tc>
          <w:tcPr>
            <w:tcW w:w="2177" w:type="dxa"/>
            <w:tcBorders>
              <w:top w:val="nil"/>
              <w:bottom w:val="nil"/>
            </w:tcBorders>
          </w:tcPr>
          <w:p w14:paraId="056C1EDF" w14:textId="77777777" w:rsidR="00046C3E" w:rsidRPr="002E04B1" w:rsidRDefault="00046C3E" w:rsidP="00046C3E">
            <w:pPr>
              <w:jc w:val="both"/>
            </w:pPr>
            <w:r w:rsidRPr="002E04B1">
              <w:t>Hyperarousal</w:t>
            </w:r>
          </w:p>
        </w:tc>
        <w:tc>
          <w:tcPr>
            <w:tcW w:w="1873" w:type="dxa"/>
            <w:tcBorders>
              <w:top w:val="nil"/>
              <w:bottom w:val="nil"/>
            </w:tcBorders>
          </w:tcPr>
          <w:p w14:paraId="1FE8FBA6" w14:textId="10D4356A" w:rsidR="00046C3E" w:rsidRPr="002E04B1" w:rsidRDefault="00046C3E" w:rsidP="00046C3E">
            <w:pPr>
              <w:jc w:val="both"/>
              <w:rPr>
                <w:color w:val="808080" w:themeColor="background1" w:themeShade="80"/>
              </w:rPr>
            </w:pPr>
            <w:r w:rsidRPr="002E04B1">
              <w:rPr>
                <w:color w:val="808080" w:themeColor="background1" w:themeShade="80"/>
              </w:rPr>
              <w:t>4</w:t>
            </w:r>
          </w:p>
        </w:tc>
        <w:tc>
          <w:tcPr>
            <w:tcW w:w="670" w:type="dxa"/>
            <w:tcBorders>
              <w:top w:val="nil"/>
              <w:bottom w:val="nil"/>
            </w:tcBorders>
          </w:tcPr>
          <w:p w14:paraId="480AD058" w14:textId="743E9669" w:rsidR="00046C3E" w:rsidRPr="002E04B1" w:rsidRDefault="00046C3E" w:rsidP="00046C3E">
            <w:pPr>
              <w:jc w:val="both"/>
            </w:pPr>
          </w:p>
        </w:tc>
        <w:tc>
          <w:tcPr>
            <w:tcW w:w="6350" w:type="dxa"/>
            <w:tcBorders>
              <w:top w:val="nil"/>
              <w:bottom w:val="nil"/>
            </w:tcBorders>
          </w:tcPr>
          <w:p w14:paraId="61E78CEB" w14:textId="3A8A7DB6" w:rsidR="00046C3E" w:rsidRPr="002E04B1" w:rsidRDefault="00046C3E" w:rsidP="00046C3E">
            <w:pPr>
              <w:jc w:val="both"/>
            </w:pPr>
            <w:r w:rsidRPr="002E04B1">
              <w:t>4 latent classes have the best BIC. Variance and covariance of intercept and slope are constrained to be the same across latent classes.</w:t>
            </w:r>
          </w:p>
        </w:tc>
      </w:tr>
      <w:tr w:rsidR="00046C3E" w:rsidRPr="002E04B1" w14:paraId="196F5397" w14:textId="77777777" w:rsidTr="00A2072D">
        <w:trPr>
          <w:trHeight w:val="207"/>
        </w:trPr>
        <w:tc>
          <w:tcPr>
            <w:tcW w:w="2177" w:type="dxa"/>
            <w:tcBorders>
              <w:top w:val="nil"/>
              <w:bottom w:val="nil"/>
            </w:tcBorders>
          </w:tcPr>
          <w:p w14:paraId="529A763A" w14:textId="77777777" w:rsidR="00046C3E" w:rsidRPr="002E04B1" w:rsidRDefault="00046C3E" w:rsidP="00046C3E">
            <w:pPr>
              <w:jc w:val="both"/>
            </w:pPr>
            <w:r w:rsidRPr="002E04B1">
              <w:t>Somatic Symptoms</w:t>
            </w:r>
          </w:p>
        </w:tc>
        <w:tc>
          <w:tcPr>
            <w:tcW w:w="1873" w:type="dxa"/>
            <w:tcBorders>
              <w:top w:val="nil"/>
              <w:bottom w:val="nil"/>
            </w:tcBorders>
          </w:tcPr>
          <w:p w14:paraId="0AB669D0" w14:textId="104F99B8" w:rsidR="00046C3E" w:rsidRPr="002E04B1" w:rsidRDefault="00465B7D" w:rsidP="00046C3E">
            <w:pPr>
              <w:jc w:val="both"/>
            </w:pPr>
            <w:r w:rsidRPr="002E04B1">
              <w:t>4</w:t>
            </w:r>
          </w:p>
        </w:tc>
        <w:tc>
          <w:tcPr>
            <w:tcW w:w="670" w:type="dxa"/>
            <w:tcBorders>
              <w:top w:val="nil"/>
              <w:bottom w:val="nil"/>
            </w:tcBorders>
          </w:tcPr>
          <w:p w14:paraId="130602C4" w14:textId="21617F4D" w:rsidR="00046C3E" w:rsidRPr="002E04B1" w:rsidRDefault="00046C3E" w:rsidP="00046C3E">
            <w:pPr>
              <w:jc w:val="both"/>
            </w:pPr>
          </w:p>
        </w:tc>
        <w:tc>
          <w:tcPr>
            <w:tcW w:w="6350" w:type="dxa"/>
            <w:tcBorders>
              <w:top w:val="nil"/>
              <w:bottom w:val="nil"/>
            </w:tcBorders>
          </w:tcPr>
          <w:p w14:paraId="68A4E780" w14:textId="63D62C4D" w:rsidR="00046C3E" w:rsidRPr="002E04B1" w:rsidRDefault="00BE61BE" w:rsidP="00046C3E">
            <w:pPr>
              <w:jc w:val="both"/>
            </w:pPr>
            <w:r w:rsidRPr="002E04B1">
              <w:t>4 latent classes have the best BIC. Variance and covariance of intercept and slope are constrained to be the same across latent classes.</w:t>
            </w:r>
          </w:p>
        </w:tc>
      </w:tr>
      <w:tr w:rsidR="00046C3E" w:rsidRPr="002E04B1" w14:paraId="67CF4094" w14:textId="77777777" w:rsidTr="00A2072D">
        <w:tc>
          <w:tcPr>
            <w:tcW w:w="2177" w:type="dxa"/>
            <w:tcBorders>
              <w:top w:val="nil"/>
              <w:bottom w:val="single" w:sz="12" w:space="0" w:color="auto"/>
            </w:tcBorders>
          </w:tcPr>
          <w:p w14:paraId="5EE69900" w14:textId="77777777" w:rsidR="00046C3E" w:rsidRPr="002E04B1" w:rsidRDefault="00046C3E" w:rsidP="00046C3E">
            <w:pPr>
              <w:jc w:val="both"/>
            </w:pPr>
            <w:r w:rsidRPr="002E04B1">
              <w:t>Mental Fatigue</w:t>
            </w:r>
            <w:r w:rsidRPr="002E04B1">
              <w:rPr>
                <w:rFonts w:asciiTheme="minorHAnsi" w:hAnsiTheme="minorHAnsi" w:cstheme="minorHAnsi"/>
                <w:bCs/>
                <w:color w:val="000000"/>
                <w:sz w:val="20"/>
                <w:szCs w:val="20"/>
                <w:vertAlign w:val="superscript"/>
                <w:lang w:eastAsia="ko-KR"/>
              </w:rPr>
              <w:t>1</w:t>
            </w:r>
          </w:p>
        </w:tc>
        <w:tc>
          <w:tcPr>
            <w:tcW w:w="1873" w:type="dxa"/>
            <w:tcBorders>
              <w:top w:val="nil"/>
              <w:bottom w:val="single" w:sz="12" w:space="0" w:color="auto"/>
            </w:tcBorders>
          </w:tcPr>
          <w:p w14:paraId="4F888A56" w14:textId="58C8E249" w:rsidR="00046C3E" w:rsidRPr="002E04B1" w:rsidRDefault="00465B7D" w:rsidP="00046C3E">
            <w:pPr>
              <w:jc w:val="both"/>
              <w:rPr>
                <w:color w:val="808080" w:themeColor="background1" w:themeShade="80"/>
              </w:rPr>
            </w:pPr>
            <w:r w:rsidRPr="002E04B1">
              <w:rPr>
                <w:color w:val="808080" w:themeColor="background1" w:themeShade="80"/>
              </w:rPr>
              <w:t>3</w:t>
            </w:r>
          </w:p>
        </w:tc>
        <w:tc>
          <w:tcPr>
            <w:tcW w:w="670" w:type="dxa"/>
            <w:tcBorders>
              <w:top w:val="nil"/>
              <w:bottom w:val="single" w:sz="12" w:space="0" w:color="auto"/>
            </w:tcBorders>
          </w:tcPr>
          <w:p w14:paraId="442FF051" w14:textId="4229EC68" w:rsidR="00046C3E" w:rsidRPr="002E04B1" w:rsidRDefault="00046C3E" w:rsidP="00046C3E">
            <w:pPr>
              <w:jc w:val="both"/>
            </w:pPr>
          </w:p>
        </w:tc>
        <w:tc>
          <w:tcPr>
            <w:tcW w:w="6350" w:type="dxa"/>
            <w:tcBorders>
              <w:top w:val="nil"/>
              <w:bottom w:val="single" w:sz="12" w:space="0" w:color="auto"/>
            </w:tcBorders>
          </w:tcPr>
          <w:p w14:paraId="7E231C8D" w14:textId="44AB5E31" w:rsidR="00046C3E" w:rsidRPr="002E04B1" w:rsidRDefault="00C0183B" w:rsidP="00C0183B">
            <w:pPr>
              <w:jc w:val="both"/>
            </w:pPr>
            <w:r w:rsidRPr="002E04B1">
              <w:t>4 latent classes have smaller BIC, but one of the latent classes include less than 5% samples.</w:t>
            </w:r>
          </w:p>
        </w:tc>
      </w:tr>
    </w:tbl>
    <w:p w14:paraId="14ED6DD2" w14:textId="77777777" w:rsidR="002C1AFD" w:rsidRPr="002E04B1" w:rsidRDefault="002C1AFD" w:rsidP="002C1AFD">
      <w:pPr>
        <w:jc w:val="both"/>
      </w:pPr>
    </w:p>
    <w:p w14:paraId="739AD505" w14:textId="77777777" w:rsidR="002C1AFD" w:rsidRPr="002E04B1" w:rsidRDefault="002C1AFD" w:rsidP="002C1AFD">
      <w:pPr>
        <w:jc w:val="both"/>
        <w:rPr>
          <w:sz w:val="20"/>
          <w:szCs w:val="20"/>
        </w:rPr>
      </w:pPr>
      <w:r w:rsidRPr="002E04B1">
        <w:rPr>
          <w:rFonts w:asciiTheme="minorHAnsi" w:hAnsiTheme="minorHAnsi" w:cstheme="minorHAnsi"/>
          <w:bCs/>
          <w:sz w:val="20"/>
          <w:szCs w:val="20"/>
          <w:vertAlign w:val="superscript"/>
        </w:rPr>
        <w:t>1</w:t>
      </w:r>
      <w:r w:rsidRPr="002E04B1">
        <w:rPr>
          <w:sz w:val="20"/>
          <w:szCs w:val="20"/>
        </w:rPr>
        <w:t xml:space="preserve">Mental Fatigue are measured by three questions related to concentration, thinking and fatigue. </w:t>
      </w:r>
    </w:p>
    <w:p w14:paraId="19DA64D3" w14:textId="39CEC739" w:rsidR="00F57584" w:rsidRPr="002E04B1" w:rsidRDefault="00F57584" w:rsidP="00F57584">
      <w:pPr>
        <w:spacing w:after="160" w:line="259" w:lineRule="auto"/>
        <w:rPr>
          <w:b/>
        </w:rPr>
      </w:pPr>
    </w:p>
    <w:p w14:paraId="4CBDBAC9" w14:textId="25B38C22" w:rsidR="002C1AFD" w:rsidRPr="002E04B1" w:rsidRDefault="002C1AFD" w:rsidP="00F57584">
      <w:pPr>
        <w:spacing w:after="160" w:line="259" w:lineRule="auto"/>
        <w:rPr>
          <w:b/>
        </w:rPr>
      </w:pPr>
    </w:p>
    <w:p w14:paraId="0A26493E" w14:textId="49111D1C" w:rsidR="00F57584" w:rsidRPr="002E04B1" w:rsidRDefault="00F57584" w:rsidP="007575F7">
      <w:pPr>
        <w:spacing w:after="160" w:line="259" w:lineRule="auto"/>
        <w:rPr>
          <w:b/>
          <w:bCs/>
          <w:noProof/>
        </w:rPr>
      </w:pPr>
      <w:r w:rsidRPr="002E04B1">
        <w:rPr>
          <w:b/>
          <w:bCs/>
          <w:noProof/>
        </w:rPr>
        <w:t>Supplementary Figure 1. Correlation of intercepts</w:t>
      </w:r>
      <w:r w:rsidR="007F0036" w:rsidRPr="002E04B1">
        <w:rPr>
          <w:noProof/>
        </w:rPr>
        <w:t>: Hit H</w:t>
      </w:r>
      <w:r w:rsidRPr="002E04B1">
        <w:rPr>
          <w:noProof/>
        </w:rPr>
        <w:t>ead (left)</w:t>
      </w:r>
      <w:r w:rsidR="007F0036" w:rsidRPr="002E04B1">
        <w:rPr>
          <w:noProof/>
        </w:rPr>
        <w:t xml:space="preserve"> vs Not Hit H</w:t>
      </w:r>
      <w:r w:rsidRPr="002E04B1">
        <w:rPr>
          <w:noProof/>
        </w:rPr>
        <w:t>ead (right)</w:t>
      </w:r>
      <w:r w:rsidR="00C84BB0" w:rsidRPr="002E04B1">
        <w:rPr>
          <w:noProof/>
        </w:rPr>
        <w:t xml:space="preserve">. </w:t>
      </w:r>
      <w:r w:rsidR="00E16BC5" w:rsidRPr="002E04B1">
        <w:rPr>
          <w:noProof/>
        </w:rPr>
        <w:t>During enrollment at</w:t>
      </w:r>
      <w:r w:rsidR="00ED176D" w:rsidRPr="002E04B1">
        <w:rPr>
          <w:noProof/>
        </w:rPr>
        <w:t xml:space="preserve"> the emergency department, participants were asked the question “</w:t>
      </w:r>
      <w:r w:rsidR="00ED176D" w:rsidRPr="002E04B1">
        <w:rPr>
          <w:sz w:val="23"/>
          <w:szCs w:val="23"/>
        </w:rPr>
        <w:t>Did you hit your head or experience a head injury during the event that brought you to the ER today?</w:t>
      </w:r>
      <w:r w:rsidR="00ED176D" w:rsidRPr="002E04B1">
        <w:rPr>
          <w:noProof/>
        </w:rPr>
        <w:t xml:space="preserve">”. </w:t>
      </w:r>
    </w:p>
    <w:p w14:paraId="79D49115" w14:textId="573F6787" w:rsidR="00F57584" w:rsidRPr="002E04B1" w:rsidRDefault="00F57584" w:rsidP="00F57584">
      <w:pPr>
        <w:spacing w:after="200" w:line="276" w:lineRule="auto"/>
        <w:rPr>
          <w:noProof/>
        </w:rPr>
      </w:pPr>
      <w:r w:rsidRPr="002E04B1">
        <w:rPr>
          <w:noProof/>
        </w:rPr>
        <w:t xml:space="preserve"> </w:t>
      </w:r>
      <w:r w:rsidR="00806426" w:rsidRPr="002E04B1">
        <w:rPr>
          <w:noProof/>
        </w:rPr>
        <w:drawing>
          <wp:inline distT="0" distB="0" distL="0" distR="0" wp14:anchorId="14277F45" wp14:editId="2D50A3A6">
            <wp:extent cx="4061460" cy="4061460"/>
            <wp:effectExtent l="0" t="0" r="0" b="0"/>
            <wp:docPr id="14" name="Picture 14" descr="C:\Users\xman\AppData\Local\Microsoft\Windows\INetCache\Content.MSO\F8D84BF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xman\AppData\Local\Microsoft\Windows\INetCache\Content.MSO\F8D84BF6.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61460" cy="4061460"/>
                    </a:xfrm>
                    <a:prstGeom prst="rect">
                      <a:avLst/>
                    </a:prstGeom>
                    <a:noFill/>
                    <a:ln>
                      <a:noFill/>
                    </a:ln>
                  </pic:spPr>
                </pic:pic>
              </a:graphicData>
            </a:graphic>
          </wp:inline>
        </w:drawing>
      </w:r>
      <w:r w:rsidR="00806426" w:rsidRPr="002E04B1">
        <w:rPr>
          <w:noProof/>
        </w:rPr>
        <w:drawing>
          <wp:inline distT="0" distB="0" distL="0" distR="0" wp14:anchorId="1BFBC125" wp14:editId="59E5570D">
            <wp:extent cx="4023360" cy="4023360"/>
            <wp:effectExtent l="0" t="0" r="0" b="0"/>
            <wp:docPr id="15" name="Picture 15" descr="C:\Users\xman\AppData\Local\Microsoft\Windows\INetCache\Content.MSO\B9FFF37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xman\AppData\Local\Microsoft\Windows\INetCache\Content.MSO\B9FFF374.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3360" cy="4023360"/>
                    </a:xfrm>
                    <a:prstGeom prst="rect">
                      <a:avLst/>
                    </a:prstGeom>
                    <a:noFill/>
                    <a:ln>
                      <a:noFill/>
                    </a:ln>
                  </pic:spPr>
                </pic:pic>
              </a:graphicData>
            </a:graphic>
          </wp:inline>
        </w:drawing>
      </w:r>
    </w:p>
    <w:p w14:paraId="12AA4E46" w14:textId="77777777" w:rsidR="00D614F4" w:rsidRPr="002E04B1" w:rsidRDefault="00D614F4" w:rsidP="00F57584">
      <w:pPr>
        <w:spacing w:after="200" w:line="276" w:lineRule="auto"/>
        <w:rPr>
          <w:noProof/>
        </w:rPr>
      </w:pPr>
    </w:p>
    <w:p w14:paraId="7CC0B925" w14:textId="77777777" w:rsidR="00D614F4" w:rsidRPr="002E04B1" w:rsidRDefault="00D614F4" w:rsidP="00F57584">
      <w:pPr>
        <w:spacing w:after="200" w:line="276" w:lineRule="auto"/>
        <w:rPr>
          <w:noProof/>
        </w:rPr>
      </w:pPr>
    </w:p>
    <w:p w14:paraId="5525D61D" w14:textId="5DBC515D" w:rsidR="00313519" w:rsidRPr="002E04B1" w:rsidRDefault="008B548D" w:rsidP="001D75BF">
      <w:pPr>
        <w:spacing w:after="160" w:line="259" w:lineRule="auto"/>
        <w:rPr>
          <w:b/>
          <w:bCs/>
          <w:noProof/>
        </w:rPr>
      </w:pPr>
      <w:r w:rsidRPr="002E04B1">
        <w:rPr>
          <w:b/>
          <w:bCs/>
          <w:noProof/>
        </w:rPr>
        <w:br w:type="column"/>
      </w:r>
      <w:r w:rsidR="00391B61" w:rsidRPr="002E04B1">
        <w:rPr>
          <w:b/>
          <w:bCs/>
          <w:noProof/>
        </w:rPr>
        <w:lastRenderedPageBreak/>
        <w:t xml:space="preserve">Supplementary </w:t>
      </w:r>
      <w:r w:rsidR="00F57584" w:rsidRPr="002E04B1">
        <w:rPr>
          <w:b/>
          <w:bCs/>
          <w:noProof/>
        </w:rPr>
        <w:t xml:space="preserve">Figure </w:t>
      </w:r>
      <w:r w:rsidR="00613FE1" w:rsidRPr="002E04B1">
        <w:rPr>
          <w:b/>
          <w:bCs/>
          <w:noProof/>
        </w:rPr>
        <w:t>2</w:t>
      </w:r>
      <w:r w:rsidR="00F57584" w:rsidRPr="002E04B1">
        <w:rPr>
          <w:noProof/>
        </w:rPr>
        <w:t xml:space="preserve">. Correlation of slopes: </w:t>
      </w:r>
      <w:r w:rsidR="008C4FBE" w:rsidRPr="002E04B1">
        <w:rPr>
          <w:noProof/>
        </w:rPr>
        <w:t>Hit Head (left) vs Not Hit Head (right).</w:t>
      </w:r>
      <w:r w:rsidR="00313519" w:rsidRPr="002E04B1">
        <w:rPr>
          <w:noProof/>
        </w:rPr>
        <w:t xml:space="preserve"> During enrollment at the emergency department, participants were asked the question “</w:t>
      </w:r>
      <w:r w:rsidR="00313519" w:rsidRPr="002E04B1">
        <w:rPr>
          <w:sz w:val="23"/>
          <w:szCs w:val="23"/>
        </w:rPr>
        <w:t>Did you hit your head or experience a head injury during the event that brought you to the ER today?</w:t>
      </w:r>
      <w:r w:rsidR="00313519" w:rsidRPr="002E04B1">
        <w:rPr>
          <w:noProof/>
        </w:rPr>
        <w:t xml:space="preserve">”. </w:t>
      </w:r>
    </w:p>
    <w:p w14:paraId="6ACED05B" w14:textId="3D34992E" w:rsidR="00F57584" w:rsidRPr="002E04B1" w:rsidRDefault="00CA7165" w:rsidP="00F57584">
      <w:pPr>
        <w:spacing w:after="200" w:line="276" w:lineRule="auto"/>
        <w:rPr>
          <w:noProof/>
        </w:rPr>
      </w:pPr>
      <w:r w:rsidRPr="002E04B1">
        <w:rPr>
          <w:noProof/>
        </w:rPr>
        <w:drawing>
          <wp:inline distT="0" distB="0" distL="0" distR="0" wp14:anchorId="68C9265F" wp14:editId="2B532C0E">
            <wp:extent cx="4030980" cy="4030980"/>
            <wp:effectExtent l="0" t="0" r="7620" b="7620"/>
            <wp:docPr id="16" name="Picture 16" descr="C:\Users\xman\AppData\Local\Microsoft\Windows\INetCache\Content.MSO\3B155E0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xman\AppData\Local\Microsoft\Windows\INetCache\Content.MSO\3B155E00.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30980" cy="4030980"/>
                    </a:xfrm>
                    <a:prstGeom prst="rect">
                      <a:avLst/>
                    </a:prstGeom>
                    <a:noFill/>
                    <a:ln>
                      <a:noFill/>
                    </a:ln>
                  </pic:spPr>
                </pic:pic>
              </a:graphicData>
            </a:graphic>
          </wp:inline>
        </w:drawing>
      </w:r>
      <w:r w:rsidRPr="002E04B1">
        <w:rPr>
          <w:noProof/>
        </w:rPr>
        <w:drawing>
          <wp:inline distT="0" distB="0" distL="0" distR="0" wp14:anchorId="1382B065" wp14:editId="6227C0D9">
            <wp:extent cx="4000500" cy="4000500"/>
            <wp:effectExtent l="0" t="0" r="0" b="0"/>
            <wp:docPr id="17" name="Picture 17" descr="C:\Users\xman\AppData\Local\Microsoft\Windows\INetCache\Content.MSO\3EFC740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xman\AppData\Local\Microsoft\Windows\INetCache\Content.MSO\3EFC740E.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00500" cy="4000500"/>
                    </a:xfrm>
                    <a:prstGeom prst="rect">
                      <a:avLst/>
                    </a:prstGeom>
                    <a:noFill/>
                    <a:ln>
                      <a:noFill/>
                    </a:ln>
                  </pic:spPr>
                </pic:pic>
              </a:graphicData>
            </a:graphic>
          </wp:inline>
        </w:drawing>
      </w:r>
    </w:p>
    <w:p w14:paraId="1B1C2B79" w14:textId="5038FB51" w:rsidR="00F57584" w:rsidRPr="002E04B1" w:rsidRDefault="00F57584" w:rsidP="00F57584">
      <w:pPr>
        <w:spacing w:after="200" w:line="276" w:lineRule="auto"/>
        <w:rPr>
          <w:noProof/>
        </w:rPr>
      </w:pPr>
      <w:r w:rsidRPr="002E04B1">
        <w:rPr>
          <w:noProof/>
        </w:rPr>
        <w:t xml:space="preserve"> </w:t>
      </w:r>
    </w:p>
    <w:p w14:paraId="344B361D" w14:textId="03490238" w:rsidR="00D94E4F" w:rsidRPr="002E04B1" w:rsidRDefault="00D94E4F" w:rsidP="00F57584">
      <w:pPr>
        <w:spacing w:after="200" w:line="276" w:lineRule="auto"/>
        <w:rPr>
          <w:noProof/>
        </w:rPr>
      </w:pPr>
    </w:p>
    <w:p w14:paraId="22E6D0B3" w14:textId="7D8C67B9" w:rsidR="00B72D3C" w:rsidRPr="002E04B1" w:rsidRDefault="008B548D" w:rsidP="008B548D">
      <w:pPr>
        <w:spacing w:after="160" w:line="259" w:lineRule="auto"/>
        <w:rPr>
          <w:b/>
          <w:bCs/>
          <w:noProof/>
        </w:rPr>
      </w:pPr>
      <w:r w:rsidRPr="002E04B1">
        <w:rPr>
          <w:b/>
          <w:bCs/>
          <w:noProof/>
        </w:rPr>
        <w:br w:type="column"/>
      </w:r>
      <w:r w:rsidR="00B72D3C" w:rsidRPr="002E04B1">
        <w:rPr>
          <w:b/>
          <w:bCs/>
          <w:noProof/>
        </w:rPr>
        <w:lastRenderedPageBreak/>
        <w:t xml:space="preserve">Supplementary Figure </w:t>
      </w:r>
      <w:r w:rsidR="00613FE1" w:rsidRPr="002E04B1">
        <w:rPr>
          <w:b/>
          <w:bCs/>
          <w:noProof/>
        </w:rPr>
        <w:t>3</w:t>
      </w:r>
      <w:r w:rsidR="00B72D3C" w:rsidRPr="002E04B1">
        <w:rPr>
          <w:b/>
          <w:bCs/>
          <w:noProof/>
        </w:rPr>
        <w:t xml:space="preserve">. </w:t>
      </w:r>
      <w:r w:rsidR="003C7EEF" w:rsidRPr="002E04B1">
        <w:rPr>
          <w:b/>
          <w:bCs/>
        </w:rPr>
        <w:t xml:space="preserve">Screen capture of the online interactive </w:t>
      </w:r>
      <w:r w:rsidR="006D00D9" w:rsidRPr="002E04B1">
        <w:rPr>
          <w:b/>
          <w:bCs/>
        </w:rPr>
        <w:t xml:space="preserve">visualization tool. </w:t>
      </w:r>
    </w:p>
    <w:p w14:paraId="0ED12FDF" w14:textId="15B31A4A" w:rsidR="00F57584" w:rsidRPr="002E04B1" w:rsidRDefault="006B3366">
      <w:r w:rsidRPr="002E04B1">
        <w:rPr>
          <w:noProof/>
        </w:rPr>
        <w:drawing>
          <wp:inline distT="0" distB="0" distL="0" distR="0" wp14:anchorId="1304577C" wp14:editId="619B087E">
            <wp:extent cx="8727679" cy="3916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732073" cy="3918652"/>
                    </a:xfrm>
                    <a:prstGeom prst="rect">
                      <a:avLst/>
                    </a:prstGeom>
                  </pic:spPr>
                </pic:pic>
              </a:graphicData>
            </a:graphic>
          </wp:inline>
        </w:drawing>
      </w:r>
    </w:p>
    <w:p w14:paraId="584E38D5" w14:textId="31710209" w:rsidR="0058734E" w:rsidRPr="002E04B1" w:rsidRDefault="0058734E" w:rsidP="0058734E"/>
    <w:p w14:paraId="4540080A" w14:textId="77777777" w:rsidR="008B548D" w:rsidRPr="008B548D" w:rsidRDefault="008B548D" w:rsidP="008B548D">
      <w:pPr>
        <w:spacing w:after="200"/>
        <w:jc w:val="both"/>
        <w:rPr>
          <w:sz w:val="20"/>
          <w:szCs w:val="20"/>
        </w:rPr>
      </w:pPr>
      <w:r w:rsidRPr="002E04B1">
        <w:rPr>
          <w:sz w:val="20"/>
          <w:szCs w:val="20"/>
        </w:rPr>
        <w:t>The online tool is an interactive visualization tool that was developed based on R Shiny (</w:t>
      </w:r>
      <w:hyperlink r:id="rId10" w:history="1">
        <w:r w:rsidRPr="002E04B1">
          <w:rPr>
            <w:rStyle w:val="Hyperlink"/>
            <w:sz w:val="20"/>
            <w:szCs w:val="20"/>
          </w:rPr>
          <w:t>http://itr.med.unc.edu/aurora/parcoord/</w:t>
        </w:r>
      </w:hyperlink>
      <w:r w:rsidRPr="002E04B1">
        <w:rPr>
          <w:rStyle w:val="Hyperlink"/>
          <w:color w:val="000000" w:themeColor="text1"/>
          <w:sz w:val="20"/>
          <w:szCs w:val="20"/>
        </w:rPr>
        <w:t xml:space="preserve">). </w:t>
      </w:r>
      <w:r w:rsidRPr="002E04B1">
        <w:rPr>
          <w:sz w:val="20"/>
          <w:szCs w:val="20"/>
        </w:rPr>
        <w:t xml:space="preserve">The tool provides researchers with an interactive way to explore the relationship among the unidimensional </w:t>
      </w:r>
      <w:proofErr w:type="spellStart"/>
      <w:r w:rsidRPr="002E04B1">
        <w:rPr>
          <w:sz w:val="20"/>
          <w:szCs w:val="20"/>
        </w:rPr>
        <w:t>RDoC</w:t>
      </w:r>
      <w:proofErr w:type="spellEnd"/>
      <w:r w:rsidRPr="002E04B1">
        <w:rPr>
          <w:sz w:val="20"/>
          <w:szCs w:val="20"/>
        </w:rPr>
        <w:t xml:space="preserve"> outcomes and other related outcomes.  Supplement Figure 6 displays a screen capture of the tool with sample output. The tool includes three parts: (1) a drop down menu that allow users to select the outcomes (Figure, top left); (2) a parallel coordination plot (Figure, top right); and (3) pie charts that displays proportions of different classes (Figure, bottom). The parallel coordination plot illustrates how different subgroups of participants, defined by the first outcome selected in the drop down menu, are distributed across other outcomes.  In the default setting, the plot shows how the participants in the four pain subgroups (High, High with </w:t>
      </w:r>
      <w:r w:rsidRPr="002E04B1">
        <w:rPr>
          <w:b/>
          <w:bCs/>
          <w:color w:val="000000"/>
          <w:sz w:val="20"/>
          <w:szCs w:val="20"/>
          <w:lang w:eastAsia="ko-KR"/>
        </w:rPr>
        <w:t>↓</w:t>
      </w:r>
      <w:r w:rsidRPr="002E04B1">
        <w:rPr>
          <w:sz w:val="20"/>
          <w:szCs w:val="20"/>
        </w:rPr>
        <w:t>, high with</w:t>
      </w:r>
      <w:r w:rsidRPr="002E04B1">
        <w:rPr>
          <w:b/>
          <w:bCs/>
          <w:color w:val="000000"/>
          <w:sz w:val="20"/>
          <w:szCs w:val="20"/>
          <w:lang w:eastAsia="ko-KR"/>
        </w:rPr>
        <w:t xml:space="preserve">↓↓, </w:t>
      </w:r>
      <w:r w:rsidRPr="002E04B1">
        <w:rPr>
          <w:sz w:val="20"/>
          <w:szCs w:val="20"/>
        </w:rPr>
        <w:t>and Low) are distributed into other domain groups (e.g., sleep discontinuity, etc.). You can also select a further subset of participants on the plot by “brushing” along the vertical line for each outcome. For example, you can select the high pain and low sleep discontinuity group by making two brushes, one on each of the vertical lines for pain and sleep discontinuity. You can cancel the selection by left clicking on the vertical line. Whenever you select a subset of participants, the pie charts on the bottom will be updated automatically for the selected subset of participants. Data set used for this interactive tool includes demographic information, general health, traditional outcomes (e.g., Pain, PTSD, and Somatic) at ED, week 2 and week 8, childhood and life time trauma, substance use, and unidimensional outcomes. A code book is included along with the tool with a separate tab next to interactive tool (top left).</w:t>
      </w:r>
      <w:bookmarkStart w:id="0" w:name="_GoBack"/>
      <w:bookmarkEnd w:id="0"/>
      <w:r w:rsidRPr="008B548D">
        <w:rPr>
          <w:sz w:val="20"/>
          <w:szCs w:val="20"/>
        </w:rPr>
        <w:t xml:space="preserve">  </w:t>
      </w:r>
      <w:r w:rsidRPr="008B548D">
        <w:rPr>
          <w:sz w:val="20"/>
          <w:szCs w:val="20"/>
        </w:rPr>
        <w:tab/>
      </w:r>
    </w:p>
    <w:p w14:paraId="5767D415" w14:textId="77777777" w:rsidR="008B548D" w:rsidRDefault="008B548D" w:rsidP="0058734E"/>
    <w:sectPr w:rsidR="008B548D" w:rsidSect="008B548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75E82"/>
    <w:multiLevelType w:val="hybridMultilevel"/>
    <w:tmpl w:val="ADCA8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32B09"/>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6AD22B9"/>
    <w:multiLevelType w:val="hybridMultilevel"/>
    <w:tmpl w:val="5DD66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DD40C8"/>
    <w:multiLevelType w:val="hybridMultilevel"/>
    <w:tmpl w:val="E5823C62"/>
    <w:lvl w:ilvl="0" w:tplc="D256ACB4">
      <w:start w:val="1"/>
      <w:numFmt w:val="lowerLetter"/>
      <w:lvlText w:val="%1."/>
      <w:lvlJc w:val="left"/>
      <w:pPr>
        <w:ind w:left="360" w:hanging="360"/>
      </w:pPr>
      <w:rPr>
        <w:rFonts w:asciiTheme="minorHAnsi" w:eastAsia="Times New Roman" w:hAnsiTheme="minorHAnsi"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DEE36C0"/>
    <w:multiLevelType w:val="hybridMultilevel"/>
    <w:tmpl w:val="BBF8A0E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506BF4"/>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803689A"/>
    <w:multiLevelType w:val="hybridMultilevel"/>
    <w:tmpl w:val="1D56BE7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5A5A37"/>
    <w:multiLevelType w:val="hybridMultilevel"/>
    <w:tmpl w:val="054EF0CE"/>
    <w:lvl w:ilvl="0" w:tplc="B6AEC306">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AD87E64"/>
    <w:multiLevelType w:val="hybridMultilevel"/>
    <w:tmpl w:val="29502E56"/>
    <w:lvl w:ilvl="0" w:tplc="E15C4920">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31B50F8"/>
    <w:multiLevelType w:val="hybridMultilevel"/>
    <w:tmpl w:val="BC2A33C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4AD03B7"/>
    <w:multiLevelType w:val="hybridMultilevel"/>
    <w:tmpl w:val="1DA212B8"/>
    <w:lvl w:ilvl="0" w:tplc="71B82422">
      <w:start w:val="1"/>
      <w:numFmt w:val="low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EFC18A2"/>
    <w:multiLevelType w:val="hybridMultilevel"/>
    <w:tmpl w:val="421467B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8"/>
  </w:num>
  <w:num w:numId="3">
    <w:abstractNumId w:val="10"/>
  </w:num>
  <w:num w:numId="4">
    <w:abstractNumId w:val="1"/>
  </w:num>
  <w:num w:numId="5">
    <w:abstractNumId w:val="6"/>
  </w:num>
  <w:num w:numId="6">
    <w:abstractNumId w:val="9"/>
  </w:num>
  <w:num w:numId="7">
    <w:abstractNumId w:val="11"/>
  </w:num>
  <w:num w:numId="8">
    <w:abstractNumId w:val="4"/>
  </w:num>
  <w:num w:numId="9">
    <w:abstractNumId w:val="7"/>
  </w:num>
  <w:num w:numId="10">
    <w:abstractNumId w:val="5"/>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2D06"/>
    <w:rsid w:val="00000259"/>
    <w:rsid w:val="00001DBB"/>
    <w:rsid w:val="00001E98"/>
    <w:rsid w:val="0000382A"/>
    <w:rsid w:val="00025FCF"/>
    <w:rsid w:val="000420CB"/>
    <w:rsid w:val="00046C3E"/>
    <w:rsid w:val="00061DBC"/>
    <w:rsid w:val="00083F46"/>
    <w:rsid w:val="00085748"/>
    <w:rsid w:val="00086CB1"/>
    <w:rsid w:val="000A0C80"/>
    <w:rsid w:val="000A29B8"/>
    <w:rsid w:val="000C5CAA"/>
    <w:rsid w:val="000C5F42"/>
    <w:rsid w:val="000D1873"/>
    <w:rsid w:val="000E27C2"/>
    <w:rsid w:val="000F2253"/>
    <w:rsid w:val="000F322F"/>
    <w:rsid w:val="00100E45"/>
    <w:rsid w:val="00121869"/>
    <w:rsid w:val="001400E7"/>
    <w:rsid w:val="001425F0"/>
    <w:rsid w:val="0014289A"/>
    <w:rsid w:val="00150305"/>
    <w:rsid w:val="001529E2"/>
    <w:rsid w:val="00153B4C"/>
    <w:rsid w:val="00155A11"/>
    <w:rsid w:val="00171C86"/>
    <w:rsid w:val="00172026"/>
    <w:rsid w:val="00174930"/>
    <w:rsid w:val="00197F88"/>
    <w:rsid w:val="001A3052"/>
    <w:rsid w:val="001B6A59"/>
    <w:rsid w:val="001C6517"/>
    <w:rsid w:val="001D4740"/>
    <w:rsid w:val="001D75BF"/>
    <w:rsid w:val="001E09B2"/>
    <w:rsid w:val="001E20B8"/>
    <w:rsid w:val="001F152A"/>
    <w:rsid w:val="001F2EAF"/>
    <w:rsid w:val="002213DF"/>
    <w:rsid w:val="002426B5"/>
    <w:rsid w:val="00251FF1"/>
    <w:rsid w:val="002603F8"/>
    <w:rsid w:val="00262ED7"/>
    <w:rsid w:val="00267CEF"/>
    <w:rsid w:val="00291028"/>
    <w:rsid w:val="0029414E"/>
    <w:rsid w:val="002A1AE9"/>
    <w:rsid w:val="002A4246"/>
    <w:rsid w:val="002B0E22"/>
    <w:rsid w:val="002B1A94"/>
    <w:rsid w:val="002C1AFD"/>
    <w:rsid w:val="002D4DF2"/>
    <w:rsid w:val="002D512E"/>
    <w:rsid w:val="002E04B1"/>
    <w:rsid w:val="002F2188"/>
    <w:rsid w:val="002F5A3D"/>
    <w:rsid w:val="00304274"/>
    <w:rsid w:val="003052B9"/>
    <w:rsid w:val="00307568"/>
    <w:rsid w:val="00313519"/>
    <w:rsid w:val="0032609D"/>
    <w:rsid w:val="003745D0"/>
    <w:rsid w:val="00375ABC"/>
    <w:rsid w:val="00382F79"/>
    <w:rsid w:val="00391B61"/>
    <w:rsid w:val="003B23AD"/>
    <w:rsid w:val="003B3954"/>
    <w:rsid w:val="003C7EEF"/>
    <w:rsid w:val="003D0C44"/>
    <w:rsid w:val="003E74A7"/>
    <w:rsid w:val="003F00B1"/>
    <w:rsid w:val="003F5E69"/>
    <w:rsid w:val="0040127F"/>
    <w:rsid w:val="00401E61"/>
    <w:rsid w:val="00421988"/>
    <w:rsid w:val="00450DF0"/>
    <w:rsid w:val="0045275D"/>
    <w:rsid w:val="00465B7D"/>
    <w:rsid w:val="00482F43"/>
    <w:rsid w:val="00485D01"/>
    <w:rsid w:val="004900AA"/>
    <w:rsid w:val="00494892"/>
    <w:rsid w:val="004A05E5"/>
    <w:rsid w:val="004A18F5"/>
    <w:rsid w:val="004A4CFF"/>
    <w:rsid w:val="004A4F8A"/>
    <w:rsid w:val="004A5883"/>
    <w:rsid w:val="004C0CC7"/>
    <w:rsid w:val="004C35F2"/>
    <w:rsid w:val="00501710"/>
    <w:rsid w:val="0050351B"/>
    <w:rsid w:val="005116FB"/>
    <w:rsid w:val="0052506E"/>
    <w:rsid w:val="005268B4"/>
    <w:rsid w:val="00531C78"/>
    <w:rsid w:val="00534BF3"/>
    <w:rsid w:val="00535E40"/>
    <w:rsid w:val="0055684D"/>
    <w:rsid w:val="005612A2"/>
    <w:rsid w:val="0057680A"/>
    <w:rsid w:val="00585560"/>
    <w:rsid w:val="0058734E"/>
    <w:rsid w:val="00611834"/>
    <w:rsid w:val="00613FE1"/>
    <w:rsid w:val="0062091F"/>
    <w:rsid w:val="00621919"/>
    <w:rsid w:val="00624937"/>
    <w:rsid w:val="006300C7"/>
    <w:rsid w:val="00634C46"/>
    <w:rsid w:val="006440DE"/>
    <w:rsid w:val="006500DC"/>
    <w:rsid w:val="00674909"/>
    <w:rsid w:val="00674DA2"/>
    <w:rsid w:val="00675E60"/>
    <w:rsid w:val="0069396A"/>
    <w:rsid w:val="006A35E7"/>
    <w:rsid w:val="006A653A"/>
    <w:rsid w:val="006B3366"/>
    <w:rsid w:val="006D00D9"/>
    <w:rsid w:val="006E5736"/>
    <w:rsid w:val="006F2A64"/>
    <w:rsid w:val="00720121"/>
    <w:rsid w:val="00733829"/>
    <w:rsid w:val="00741437"/>
    <w:rsid w:val="00754456"/>
    <w:rsid w:val="00756072"/>
    <w:rsid w:val="0075636B"/>
    <w:rsid w:val="007575F7"/>
    <w:rsid w:val="00772A77"/>
    <w:rsid w:val="00772D84"/>
    <w:rsid w:val="00773779"/>
    <w:rsid w:val="007A0CC9"/>
    <w:rsid w:val="007A3DE6"/>
    <w:rsid w:val="007A5702"/>
    <w:rsid w:val="007A7BA6"/>
    <w:rsid w:val="007B3E33"/>
    <w:rsid w:val="007C3BC1"/>
    <w:rsid w:val="007D62A9"/>
    <w:rsid w:val="007E61C7"/>
    <w:rsid w:val="007E7B2E"/>
    <w:rsid w:val="007F0036"/>
    <w:rsid w:val="00806426"/>
    <w:rsid w:val="008137A2"/>
    <w:rsid w:val="00821CD2"/>
    <w:rsid w:val="00831081"/>
    <w:rsid w:val="00842370"/>
    <w:rsid w:val="00850BDE"/>
    <w:rsid w:val="008621DD"/>
    <w:rsid w:val="00862CB4"/>
    <w:rsid w:val="00883DC6"/>
    <w:rsid w:val="0089720F"/>
    <w:rsid w:val="00897871"/>
    <w:rsid w:val="008B1498"/>
    <w:rsid w:val="008B39F6"/>
    <w:rsid w:val="008B548D"/>
    <w:rsid w:val="008B70EB"/>
    <w:rsid w:val="008B7E1B"/>
    <w:rsid w:val="008C4FBE"/>
    <w:rsid w:val="008D4B5A"/>
    <w:rsid w:val="008D7991"/>
    <w:rsid w:val="008E662B"/>
    <w:rsid w:val="0090608B"/>
    <w:rsid w:val="009075BC"/>
    <w:rsid w:val="00912689"/>
    <w:rsid w:val="00921DF9"/>
    <w:rsid w:val="009226A3"/>
    <w:rsid w:val="00935398"/>
    <w:rsid w:val="009425A5"/>
    <w:rsid w:val="0094492F"/>
    <w:rsid w:val="00946184"/>
    <w:rsid w:val="0096788B"/>
    <w:rsid w:val="00975828"/>
    <w:rsid w:val="00982AAE"/>
    <w:rsid w:val="00993D24"/>
    <w:rsid w:val="00993FAF"/>
    <w:rsid w:val="00995865"/>
    <w:rsid w:val="009A36DB"/>
    <w:rsid w:val="009B149A"/>
    <w:rsid w:val="009D6235"/>
    <w:rsid w:val="00A10BD8"/>
    <w:rsid w:val="00A11CEE"/>
    <w:rsid w:val="00A14616"/>
    <w:rsid w:val="00A205CC"/>
    <w:rsid w:val="00A2072D"/>
    <w:rsid w:val="00A529E6"/>
    <w:rsid w:val="00A56DE0"/>
    <w:rsid w:val="00A75063"/>
    <w:rsid w:val="00A83CBF"/>
    <w:rsid w:val="00AB177A"/>
    <w:rsid w:val="00AB2D06"/>
    <w:rsid w:val="00AC1133"/>
    <w:rsid w:val="00AC5CE4"/>
    <w:rsid w:val="00AE5125"/>
    <w:rsid w:val="00AE6DE3"/>
    <w:rsid w:val="00AF0575"/>
    <w:rsid w:val="00AF46E8"/>
    <w:rsid w:val="00B014E9"/>
    <w:rsid w:val="00B10E5F"/>
    <w:rsid w:val="00B13C91"/>
    <w:rsid w:val="00B16CFC"/>
    <w:rsid w:val="00B218B1"/>
    <w:rsid w:val="00B23C80"/>
    <w:rsid w:val="00B43A64"/>
    <w:rsid w:val="00B500D3"/>
    <w:rsid w:val="00B52CDF"/>
    <w:rsid w:val="00B63A29"/>
    <w:rsid w:val="00B72D3C"/>
    <w:rsid w:val="00B81135"/>
    <w:rsid w:val="00B8181B"/>
    <w:rsid w:val="00B84093"/>
    <w:rsid w:val="00B8553C"/>
    <w:rsid w:val="00B977FE"/>
    <w:rsid w:val="00BA678A"/>
    <w:rsid w:val="00BB432D"/>
    <w:rsid w:val="00BC07D0"/>
    <w:rsid w:val="00BD1F22"/>
    <w:rsid w:val="00BE35E6"/>
    <w:rsid w:val="00BE61BE"/>
    <w:rsid w:val="00BF2F15"/>
    <w:rsid w:val="00BF6DBD"/>
    <w:rsid w:val="00C0183B"/>
    <w:rsid w:val="00C0363B"/>
    <w:rsid w:val="00C14A6E"/>
    <w:rsid w:val="00C17CF3"/>
    <w:rsid w:val="00C2314B"/>
    <w:rsid w:val="00C411D2"/>
    <w:rsid w:val="00C63E77"/>
    <w:rsid w:val="00C809A6"/>
    <w:rsid w:val="00C84BB0"/>
    <w:rsid w:val="00C9087C"/>
    <w:rsid w:val="00CA7165"/>
    <w:rsid w:val="00CA7F13"/>
    <w:rsid w:val="00CC2470"/>
    <w:rsid w:val="00CC4AE4"/>
    <w:rsid w:val="00CC53BE"/>
    <w:rsid w:val="00CE1EE2"/>
    <w:rsid w:val="00CE5DC3"/>
    <w:rsid w:val="00D136D7"/>
    <w:rsid w:val="00D1642D"/>
    <w:rsid w:val="00D20E8B"/>
    <w:rsid w:val="00D26B2B"/>
    <w:rsid w:val="00D35024"/>
    <w:rsid w:val="00D42F49"/>
    <w:rsid w:val="00D614F4"/>
    <w:rsid w:val="00D878B1"/>
    <w:rsid w:val="00D94E4F"/>
    <w:rsid w:val="00D974E7"/>
    <w:rsid w:val="00DB42A1"/>
    <w:rsid w:val="00DC67FD"/>
    <w:rsid w:val="00E030DF"/>
    <w:rsid w:val="00E16BC5"/>
    <w:rsid w:val="00E17904"/>
    <w:rsid w:val="00E411C4"/>
    <w:rsid w:val="00E45F77"/>
    <w:rsid w:val="00E47EC7"/>
    <w:rsid w:val="00E5145C"/>
    <w:rsid w:val="00E538F3"/>
    <w:rsid w:val="00E60452"/>
    <w:rsid w:val="00E63042"/>
    <w:rsid w:val="00E67FCD"/>
    <w:rsid w:val="00E858A9"/>
    <w:rsid w:val="00E930D3"/>
    <w:rsid w:val="00EB0EBB"/>
    <w:rsid w:val="00EB2A09"/>
    <w:rsid w:val="00EC21DF"/>
    <w:rsid w:val="00ED176D"/>
    <w:rsid w:val="00ED7897"/>
    <w:rsid w:val="00EE639B"/>
    <w:rsid w:val="00EF1C3D"/>
    <w:rsid w:val="00F25F51"/>
    <w:rsid w:val="00F35802"/>
    <w:rsid w:val="00F42007"/>
    <w:rsid w:val="00F45B2A"/>
    <w:rsid w:val="00F5725E"/>
    <w:rsid w:val="00F57584"/>
    <w:rsid w:val="00F579F0"/>
    <w:rsid w:val="00F6114D"/>
    <w:rsid w:val="00F76815"/>
    <w:rsid w:val="00F843D3"/>
    <w:rsid w:val="00F90488"/>
    <w:rsid w:val="00FA363D"/>
    <w:rsid w:val="00FB196A"/>
    <w:rsid w:val="00FB3A44"/>
    <w:rsid w:val="00FB4F26"/>
    <w:rsid w:val="00FC4590"/>
    <w:rsid w:val="00FC49FC"/>
    <w:rsid w:val="00FD476E"/>
    <w:rsid w:val="00FD5B59"/>
    <w:rsid w:val="00FF5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A62DD"/>
  <w15:chartTrackingRefBased/>
  <w15:docId w15:val="{07B5E3DD-D011-411B-9564-54323E44D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76E"/>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unhideWhenUsed/>
    <w:qFormat/>
    <w:rsid w:val="001E09B2"/>
    <w:pPr>
      <w:keepNext/>
      <w:spacing w:before="40"/>
      <w:outlineLvl w:val="2"/>
    </w:pPr>
    <w:rPr>
      <w:rFonts w:ascii="Calibri Light" w:eastAsiaTheme="minorHAnsi" w:hAnsi="Calibri Light" w:cs="Calibri Light"/>
      <w:color w:val="1F4D7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76E"/>
    <w:pPr>
      <w:ind w:left="720"/>
      <w:contextualSpacing/>
    </w:pPr>
  </w:style>
  <w:style w:type="character" w:styleId="CommentReference">
    <w:name w:val="annotation reference"/>
    <w:basedOn w:val="DefaultParagraphFont"/>
    <w:semiHidden/>
    <w:unhideWhenUsed/>
    <w:rsid w:val="00FD476E"/>
    <w:rPr>
      <w:sz w:val="16"/>
      <w:szCs w:val="16"/>
    </w:rPr>
  </w:style>
  <w:style w:type="paragraph" w:styleId="CommentText">
    <w:name w:val="annotation text"/>
    <w:basedOn w:val="Normal"/>
    <w:link w:val="CommentTextChar"/>
    <w:uiPriority w:val="99"/>
    <w:semiHidden/>
    <w:unhideWhenUsed/>
    <w:rsid w:val="00FD476E"/>
    <w:rPr>
      <w:sz w:val="20"/>
      <w:szCs w:val="20"/>
    </w:rPr>
  </w:style>
  <w:style w:type="character" w:customStyle="1" w:styleId="CommentTextChar">
    <w:name w:val="Comment Text Char"/>
    <w:basedOn w:val="DefaultParagraphFont"/>
    <w:link w:val="CommentText"/>
    <w:uiPriority w:val="99"/>
    <w:semiHidden/>
    <w:rsid w:val="00FD476E"/>
    <w:rPr>
      <w:rFonts w:ascii="Times New Roman" w:eastAsia="Times New Roman" w:hAnsi="Times New Roman" w:cs="Times New Roman"/>
      <w:sz w:val="20"/>
      <w:szCs w:val="20"/>
    </w:rPr>
  </w:style>
  <w:style w:type="table" w:styleId="TableGrid">
    <w:name w:val="Table Grid"/>
    <w:basedOn w:val="TableNormal"/>
    <w:uiPriority w:val="39"/>
    <w:rsid w:val="00FD4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47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76E"/>
    <w:rPr>
      <w:rFonts w:ascii="Segoe UI" w:eastAsia="Times New Roman" w:hAnsi="Segoe UI" w:cs="Segoe UI"/>
      <w:sz w:val="18"/>
      <w:szCs w:val="18"/>
    </w:rPr>
  </w:style>
  <w:style w:type="character" w:customStyle="1" w:styleId="Heading3Char">
    <w:name w:val="Heading 3 Char"/>
    <w:basedOn w:val="DefaultParagraphFont"/>
    <w:link w:val="Heading3"/>
    <w:uiPriority w:val="9"/>
    <w:rsid w:val="001E09B2"/>
    <w:rPr>
      <w:rFonts w:ascii="Calibri Light" w:hAnsi="Calibri Light" w:cs="Calibri Light"/>
      <w:color w:val="1F4D78"/>
      <w:sz w:val="24"/>
      <w:szCs w:val="24"/>
      <w:lang w:eastAsia="zh-CN"/>
    </w:rPr>
  </w:style>
  <w:style w:type="paragraph" w:styleId="Bibliography">
    <w:name w:val="Bibliography"/>
    <w:basedOn w:val="Normal"/>
    <w:next w:val="Normal"/>
    <w:uiPriority w:val="37"/>
    <w:unhideWhenUsed/>
    <w:rsid w:val="0058734E"/>
    <w:pPr>
      <w:tabs>
        <w:tab w:val="left" w:pos="384"/>
      </w:tabs>
      <w:spacing w:after="240"/>
      <w:ind w:left="384" w:hanging="384"/>
    </w:pPr>
  </w:style>
  <w:style w:type="character" w:styleId="Hyperlink">
    <w:name w:val="Hyperlink"/>
    <w:basedOn w:val="DefaultParagraphFont"/>
    <w:uiPriority w:val="99"/>
    <w:semiHidden/>
    <w:unhideWhenUsed/>
    <w:rsid w:val="00B84093"/>
    <w:rPr>
      <w:color w:val="0563C1" w:themeColor="hyperlink"/>
      <w:u w:val="single"/>
    </w:rPr>
  </w:style>
  <w:style w:type="paragraph" w:customStyle="1" w:styleId="Default">
    <w:name w:val="Default"/>
    <w:rsid w:val="00B84093"/>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stratlabel">
    <w:name w:val="stratlabel"/>
    <w:basedOn w:val="DefaultParagraphFont"/>
    <w:rsid w:val="00F90488"/>
  </w:style>
  <w:style w:type="character" w:customStyle="1" w:styleId="stratn">
    <w:name w:val="stratn"/>
    <w:basedOn w:val="DefaultParagraphFont"/>
    <w:rsid w:val="00F90488"/>
  </w:style>
  <w:style w:type="character" w:customStyle="1" w:styleId="varlabel">
    <w:name w:val="varlabel"/>
    <w:basedOn w:val="DefaultParagraphFont"/>
    <w:rsid w:val="00F90488"/>
  </w:style>
  <w:style w:type="paragraph" w:styleId="Revision">
    <w:name w:val="Revision"/>
    <w:hidden/>
    <w:uiPriority w:val="99"/>
    <w:semiHidden/>
    <w:rsid w:val="001D75BF"/>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1425F0"/>
    <w:rPr>
      <w:b/>
      <w:bCs/>
    </w:rPr>
  </w:style>
  <w:style w:type="character" w:customStyle="1" w:styleId="CommentSubjectChar">
    <w:name w:val="Comment Subject Char"/>
    <w:basedOn w:val="CommentTextChar"/>
    <w:link w:val="CommentSubject"/>
    <w:uiPriority w:val="99"/>
    <w:semiHidden/>
    <w:rsid w:val="001425F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1823766">
      <w:bodyDiv w:val="1"/>
      <w:marLeft w:val="0"/>
      <w:marRight w:val="0"/>
      <w:marTop w:val="0"/>
      <w:marBottom w:val="0"/>
      <w:divBdr>
        <w:top w:val="none" w:sz="0" w:space="0" w:color="auto"/>
        <w:left w:val="none" w:sz="0" w:space="0" w:color="auto"/>
        <w:bottom w:val="none" w:sz="0" w:space="0" w:color="auto"/>
        <w:right w:val="none" w:sz="0" w:space="0" w:color="auto"/>
      </w:divBdr>
    </w:div>
    <w:div w:id="516503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itr.med.unc.edu/aurora/parcoord/"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736</Words>
  <Characters>1559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Xinming</dc:creator>
  <cp:keywords/>
  <dc:description/>
  <cp:lastModifiedBy>Yao, Xiaodi</cp:lastModifiedBy>
  <cp:revision>2</cp:revision>
  <dcterms:created xsi:type="dcterms:W3CDTF">2022-02-02T13:05:00Z</dcterms:created>
  <dcterms:modified xsi:type="dcterms:W3CDTF">2022-02-0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Q9T1DMPA"/&gt;&lt;style id="http://www.zotero.org/styles/vancouver" locale="en-US" hasBibliography="1" bibliographyStyleHasBeenSet="1"/&gt;&lt;prefs&gt;&lt;pref name="fieldType" value="Field"/&gt;&lt;/prefs&gt;&lt;/data&gt;</vt:lpwstr>
  </property>
</Properties>
</file>